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B1A495" w14:textId="77777777" w:rsidR="00AB5206" w:rsidRDefault="00000000">
      <w:pPr>
        <w:rPr>
          <w:sz w:val="24"/>
          <w:szCs w:val="24"/>
          <w:highlight w:val="yellow"/>
        </w:rPr>
      </w:pPr>
      <w:r>
        <w:rPr>
          <w:rFonts w:hint="eastAsia"/>
          <w:sz w:val="24"/>
          <w:szCs w:val="24"/>
          <w:highlight w:val="yellow"/>
        </w:rPr>
        <w:t>S</w:t>
      </w:r>
      <w:r>
        <w:rPr>
          <w:sz w:val="24"/>
          <w:szCs w:val="24"/>
          <w:highlight w:val="yellow"/>
        </w:rPr>
        <w:t>upplemental M</w:t>
      </w:r>
      <w:r>
        <w:rPr>
          <w:rFonts w:hint="eastAsia"/>
          <w:sz w:val="24"/>
          <w:szCs w:val="24"/>
          <w:highlight w:val="yellow"/>
        </w:rPr>
        <w:t>at</w:t>
      </w:r>
      <w:r>
        <w:rPr>
          <w:sz w:val="24"/>
          <w:szCs w:val="24"/>
          <w:highlight w:val="yellow"/>
        </w:rPr>
        <w:t>erial</w:t>
      </w:r>
    </w:p>
    <w:p w14:paraId="0B78A027" w14:textId="77777777" w:rsidR="00AB5206" w:rsidRDefault="00000000">
      <w:pPr>
        <w:rPr>
          <w:sz w:val="24"/>
          <w:szCs w:val="24"/>
        </w:rPr>
      </w:pPr>
      <w:r>
        <w:rPr>
          <w:rFonts w:hint="eastAsia"/>
          <w:sz w:val="24"/>
          <w:szCs w:val="24"/>
          <w:highlight w:val="yellow"/>
        </w:rPr>
        <w:t>S</w:t>
      </w:r>
      <w:r>
        <w:rPr>
          <w:sz w:val="24"/>
          <w:szCs w:val="24"/>
          <w:highlight w:val="yellow"/>
        </w:rPr>
        <w:t>upplementary</w:t>
      </w:r>
      <w:r>
        <w:rPr>
          <w:rFonts w:hint="eastAsia"/>
          <w:sz w:val="24"/>
          <w:szCs w:val="24"/>
          <w:highlight w:val="yellow"/>
        </w:rPr>
        <w:t xml:space="preserve"> </w:t>
      </w:r>
      <w:r>
        <w:rPr>
          <w:sz w:val="24"/>
          <w:szCs w:val="24"/>
          <w:highlight w:val="yellow"/>
        </w:rPr>
        <w:t xml:space="preserve">Table 1. </w:t>
      </w:r>
      <w:r>
        <w:rPr>
          <w:sz w:val="24"/>
          <w:szCs w:val="24"/>
        </w:rPr>
        <w:t>Phenotypes of gene-edited mice with modified JAK</w:t>
      </w:r>
      <w:r>
        <w:rPr>
          <w:rFonts w:hint="eastAsia"/>
          <w:sz w:val="24"/>
          <w:szCs w:val="24"/>
        </w:rPr>
        <w:t>-</w:t>
      </w:r>
      <w:r>
        <w:rPr>
          <w:sz w:val="24"/>
          <w:szCs w:val="24"/>
        </w:rPr>
        <w:t>STAT signaling.</w:t>
      </w:r>
    </w:p>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4"/>
        <w:gridCol w:w="3431"/>
        <w:gridCol w:w="5589"/>
        <w:gridCol w:w="2524"/>
      </w:tblGrid>
      <w:tr w:rsidR="00AB5206" w14:paraId="1D3F9B27" w14:textId="77777777">
        <w:tc>
          <w:tcPr>
            <w:tcW w:w="2414" w:type="dxa"/>
            <w:tcBorders>
              <w:top w:val="single" w:sz="12" w:space="0" w:color="000000"/>
              <w:bottom w:val="single" w:sz="6" w:space="0" w:color="000000"/>
            </w:tcBorders>
            <w:vAlign w:val="center"/>
          </w:tcPr>
          <w:p w14:paraId="3EE12C76" w14:textId="77777777" w:rsidR="00AB5206" w:rsidRDefault="00000000">
            <w:r>
              <w:t>Mouse Model</w:t>
            </w:r>
          </w:p>
        </w:tc>
        <w:tc>
          <w:tcPr>
            <w:tcW w:w="3431" w:type="dxa"/>
            <w:tcBorders>
              <w:top w:val="single" w:sz="12" w:space="0" w:color="000000"/>
              <w:bottom w:val="single" w:sz="6" w:space="0" w:color="000000"/>
            </w:tcBorders>
            <w:vAlign w:val="center"/>
          </w:tcPr>
          <w:p w14:paraId="0DA7C516" w14:textId="77777777" w:rsidR="00AB5206" w:rsidRDefault="00000000">
            <w:r>
              <w:t>Effects on JAK-STAT Signaling</w:t>
            </w:r>
          </w:p>
        </w:tc>
        <w:tc>
          <w:tcPr>
            <w:tcW w:w="5589" w:type="dxa"/>
            <w:tcBorders>
              <w:top w:val="single" w:sz="12" w:space="0" w:color="000000"/>
              <w:bottom w:val="single" w:sz="6" w:space="0" w:color="000000"/>
            </w:tcBorders>
            <w:vAlign w:val="center"/>
          </w:tcPr>
          <w:p w14:paraId="6F92A0DC" w14:textId="77777777" w:rsidR="00AB5206" w:rsidRDefault="00000000">
            <w:r>
              <w:t>Phenotype</w:t>
            </w:r>
          </w:p>
        </w:tc>
        <w:tc>
          <w:tcPr>
            <w:tcW w:w="2524" w:type="dxa"/>
            <w:tcBorders>
              <w:top w:val="single" w:sz="12" w:space="0" w:color="000000"/>
              <w:bottom w:val="single" w:sz="6" w:space="0" w:color="000000"/>
            </w:tcBorders>
            <w:vAlign w:val="center"/>
          </w:tcPr>
          <w:p w14:paraId="730A1A17" w14:textId="77777777" w:rsidR="00AB5206" w:rsidRDefault="00000000">
            <w:r>
              <w:t>Reference</w:t>
            </w:r>
          </w:p>
        </w:tc>
      </w:tr>
      <w:tr w:rsidR="00AB5206" w14:paraId="1EFE3D70" w14:textId="77777777">
        <w:trPr>
          <w:trHeight w:val="620"/>
        </w:trPr>
        <w:tc>
          <w:tcPr>
            <w:tcW w:w="2414" w:type="dxa"/>
            <w:tcBorders>
              <w:top w:val="single" w:sz="6" w:space="0" w:color="000000"/>
            </w:tcBorders>
            <w:vAlign w:val="center"/>
          </w:tcPr>
          <w:p w14:paraId="37A3BC74" w14:textId="77777777" w:rsidR="00AB5206" w:rsidRDefault="00000000">
            <w:pPr>
              <w:rPr>
                <w:rFonts w:eastAsia="SimSun"/>
                <w:i/>
                <w:iCs/>
              </w:rPr>
            </w:pPr>
            <w:r>
              <w:rPr>
                <w:i/>
                <w:iCs/>
                <w:lang w:bidi="ar"/>
              </w:rPr>
              <w:t>Jak1</w:t>
            </w:r>
            <w:r>
              <w:rPr>
                <w:rStyle w:val="font71"/>
                <w:lang w:bidi="ar"/>
              </w:rPr>
              <w:t>-/-</w:t>
            </w:r>
          </w:p>
        </w:tc>
        <w:tc>
          <w:tcPr>
            <w:tcW w:w="3431" w:type="dxa"/>
            <w:vAlign w:val="center"/>
          </w:tcPr>
          <w:p w14:paraId="571179D4" w14:textId="77777777" w:rsidR="00AB5206" w:rsidRDefault="00000000">
            <w:pPr>
              <w:rPr>
                <w:rFonts w:eastAsia="SimSun"/>
              </w:rPr>
            </w:pPr>
            <w:r>
              <w:rPr>
                <w:lang w:bidi="ar"/>
              </w:rPr>
              <w:t>JAK1 deletion in all tissue</w:t>
            </w:r>
          </w:p>
        </w:tc>
        <w:tc>
          <w:tcPr>
            <w:tcW w:w="5589" w:type="dxa"/>
            <w:vAlign w:val="center"/>
          </w:tcPr>
          <w:p w14:paraId="5A0991A8" w14:textId="77777777" w:rsidR="00AB5206" w:rsidRDefault="00000000">
            <w:pPr>
              <w:rPr>
                <w:rFonts w:eastAsia="SimSun"/>
              </w:rPr>
            </w:pPr>
            <w:r>
              <w:rPr>
                <w:lang w:bidi="ar"/>
              </w:rPr>
              <w:t>Perinatal mortality and reduced body size</w:t>
            </w:r>
          </w:p>
        </w:tc>
        <w:tc>
          <w:tcPr>
            <w:tcW w:w="2524" w:type="dxa"/>
          </w:tcPr>
          <w:p w14:paraId="20DAD4F9" w14:textId="4EBFEDD2" w:rsidR="00AB5206" w:rsidRDefault="00EB6FC5">
            <w:r>
              <w:fldChar w:fldCharType="begin"/>
            </w:r>
            <w:r>
              <w:instrText xml:space="preserve"> ADDIN ZOTERO_ITEM CSL_CITATION {"citationID":"qAi1gxWw","properties":{"formattedCitation":"\\super 1\\nosupersub{}","plainCitation":"1","noteIndex":0},"citationItems":[{"id":1339,"uris":["http://zotero.org/users/local/zZ6wTL6w/items/R5ME82QF"],"itemData":{"id":1339,"type":"article-journal","abstract":"Herein we report the generation of mice lacking the ubiquitously expressed Janus kinase, Jak1. Jak1-/- mice are runted at birth, fail to nurse, and die perinatally. Although Jak1-/- cells are responsive to many cytokines, they fail to manifest biologic responses to cytokines that bind to three distinct families of cytokine receptors. These include all class II cytokine receptors, cytokine receptors that utilize the gamma(c) subunit for signaling, and the family of cytokine receptors that depend on the gp130 subunit for signaling. Our results thus demonstrate that Jak1 plays an essential and nonredundant role in promoting biologic responses induced by a select subset of cytokine receptors, including those in which Jak utilization was thought to be nonspecific.","container-title":"Cell","DOI":"10.1016/s0092-8674(00)81166-6","ISSN":"0092-8674","issue":"3","journalAbbreviation":"Cell","language":"eng","note":"PMID: 9590172","page":"373-383","source":"PubMed","title":"Disruption of the Jak1 gene demonstrates obligatory and nonredundant roles of the Jaks in cytokine-induced biologic responses","volume":"93","author":[{"family":"Rodig","given":"S. J."},{"family":"Meraz","given":"M. A."},{"family":"White","given":"J. M."},{"family":"Lampe","given":"P. A."},{"family":"Riley","given":"J. K."},{"family":"Arthur","given":"C. D."},{"family":"King","given":"K. L."},{"family":"Sheehan","given":"K. C."},{"family":"Yin","given":"L."},{"family":"Pennica","given":"D."},{"family":"Johnson","given":"E. M."},{"family":"Schreiber","given":"R. D."}],"issued":{"date-parts":[["1998",5,1]]}}}],"schema":"https://github.com/citation-style-language/schema/raw/master/csl-citation.json"} </w:instrText>
            </w:r>
            <w:r>
              <w:fldChar w:fldCharType="separate"/>
            </w:r>
            <w:r w:rsidRPr="00EB6FC5">
              <w:rPr>
                <w:kern w:val="0"/>
                <w:vertAlign w:val="superscript"/>
              </w:rPr>
              <w:t>1</w:t>
            </w:r>
            <w:r>
              <w:fldChar w:fldCharType="end"/>
            </w:r>
          </w:p>
        </w:tc>
      </w:tr>
      <w:tr w:rsidR="00AB5206" w14:paraId="628CE6EB" w14:textId="77777777">
        <w:tc>
          <w:tcPr>
            <w:tcW w:w="2414" w:type="dxa"/>
            <w:vAlign w:val="center"/>
          </w:tcPr>
          <w:p w14:paraId="35FC075D" w14:textId="77777777" w:rsidR="00AB5206" w:rsidRDefault="00000000">
            <w:pPr>
              <w:rPr>
                <w:rFonts w:ascii="Times New Roman Regular" w:eastAsia="SimSun" w:hAnsi="Times New Roman Regular" w:cs="Times New Roman Regular"/>
                <w:i/>
                <w:iCs/>
                <w:kern w:val="0"/>
              </w:rPr>
            </w:pPr>
            <w:r>
              <w:rPr>
                <w:rFonts w:ascii="Times New Roman Regular" w:eastAsia="Times New Roman Regular" w:hAnsi="Times New Roman Regular" w:cs="Times New Roman Regular"/>
                <w:i/>
                <w:iCs/>
                <w:kern w:val="0"/>
                <w:lang w:bidi="ar"/>
              </w:rPr>
              <w:t>Jak1</w:t>
            </w:r>
            <w:r>
              <w:rPr>
                <w:rStyle w:val="font81"/>
                <w:sz w:val="22"/>
                <w:szCs w:val="22"/>
                <w:lang w:bidi="ar"/>
              </w:rPr>
              <w:t>H595D/</w:t>
            </w:r>
            <w:proofErr w:type="gramStart"/>
            <w:r>
              <w:rPr>
                <w:rStyle w:val="font81"/>
                <w:sz w:val="22"/>
                <w:szCs w:val="22"/>
                <w:lang w:bidi="ar"/>
              </w:rPr>
              <w:t>+;I</w:t>
            </w:r>
            <w:proofErr w:type="gramEnd"/>
            <w:r>
              <w:rPr>
                <w:rStyle w:val="font81"/>
                <w:sz w:val="22"/>
                <w:szCs w:val="22"/>
                <w:lang w:bidi="ar"/>
              </w:rPr>
              <w:t>596I/+;Y597Y/+</w:t>
            </w:r>
          </w:p>
        </w:tc>
        <w:tc>
          <w:tcPr>
            <w:tcW w:w="3431" w:type="dxa"/>
            <w:vAlign w:val="center"/>
          </w:tcPr>
          <w:p w14:paraId="7F574F94" w14:textId="77777777" w:rsidR="00AB5206" w:rsidRDefault="00000000">
            <w:pPr>
              <w:rPr>
                <w:rFonts w:eastAsia="SimSun"/>
              </w:rPr>
            </w:pPr>
            <w:r>
              <w:rPr>
                <w:rFonts w:ascii="Times New Roman Bold Italic" w:hAnsi="Times New Roman Bold Italic" w:cs="Times New Roman Bold Italic"/>
                <w:i/>
                <w:iCs/>
                <w:lang w:bidi="ar"/>
              </w:rPr>
              <w:t>Jak1</w:t>
            </w:r>
            <w:r>
              <w:rPr>
                <w:rFonts w:ascii="Times New Roman Bold Italic" w:hAnsi="Times New Roman Bold Italic" w:cs="Times New Roman Bold Italic"/>
                <w:lang w:bidi="ar"/>
              </w:rPr>
              <w:t xml:space="preserve"> </w:t>
            </w:r>
            <w:r>
              <w:rPr>
                <w:lang w:bidi="ar"/>
              </w:rPr>
              <w:t>knock-in missense mutation in all tissue</w:t>
            </w:r>
          </w:p>
        </w:tc>
        <w:tc>
          <w:tcPr>
            <w:tcW w:w="5589" w:type="dxa"/>
            <w:vAlign w:val="center"/>
          </w:tcPr>
          <w:p w14:paraId="266EDED0" w14:textId="77777777" w:rsidR="00AB5206" w:rsidRDefault="00000000">
            <w:pPr>
              <w:rPr>
                <w:rFonts w:eastAsia="SimSun"/>
              </w:rPr>
            </w:pPr>
            <w:r>
              <w:rPr>
                <w:lang w:bidi="ar"/>
              </w:rPr>
              <w:t>Reduced body size, low weight, and skin hyperkeratosis.</w:t>
            </w:r>
          </w:p>
        </w:tc>
        <w:tc>
          <w:tcPr>
            <w:tcW w:w="2524" w:type="dxa"/>
          </w:tcPr>
          <w:p w14:paraId="530A9C0A" w14:textId="399DC090" w:rsidR="00AB5206" w:rsidRDefault="00EB6FC5">
            <w:r>
              <w:fldChar w:fldCharType="begin"/>
            </w:r>
            <w:r>
              <w:instrText xml:space="preserve"> ADDIN ZOTERO_ITEM CSL_CITATION {"citationID":"s1xL2fUm","properties":{"formattedCitation":"\\super 2\\nosupersub{}","plainCitation":"2","noteIndex":0},"citationItems":[{"id":1343,"uris":["http://zotero.org/users/local/zZ6wTL6w/items/38VFHZGU"],"itemData":{"id":1343,"type":"article-journal","abstract":"Heterozygous mutations in JAK1 which result in JAK-STAT hyperactivity have been implicated in an autosomal dominant disorder that features multi-organ immune dysregulation. This study identifies another previously unreported heterozygous missense JAK1 mutation, H596D, in an individual with a unique autoinflammatory keratinization disease associated with early-onset liver dysfunction and autism. Using CRISPR-Cas9 gene targeting, we generated mice with an identical Jak1 knock-in missense mutation (Jak1H595D/+;I596I/+;Y597Y/+ mice) that recapitulated key aspects of the human phenotype. RNA sequencing of samples isolated from the Jak1H595D/+;I596I/+;Y597Y/+ mice revealed the upregulation of genes associated with the hyperactivation of tyrosine kinases and NF-κB signaling. Interestingly, there was a strong correlation between genes downregulated in Jak1H595D/+;I596I/+;Y597Y/+ mice and those downregulated in the brain of model mice with 22q11.2 deletion syndrome that showed cognitive and behavioral deficits, such as autism spectrum disorders. Our findings expand the phenotypic spectrum of JAK1-associated disease and underscore how JAK1 dysfunction contributes to this autoinflammatory disorder.","container-title":"Frontiers in Immunology","DOI":"10.3389/fimmu.2021.737747","ISSN":"1664-3224","journalAbbreviation":"Front Immunol","language":"eng","note":"PMID: 35046931\nPMCID: PMC8761858","page":"737747","source":"PubMed","title":"Autoinflammatory Keratinization Disease With Hepatitis and Autism Reveals Roles for JAK1 Kinase Hyperactivity in Autoinflammation","volume":"12","author":[{"family":"Takeichi","given":"Takuya"},{"family":"Lee","given":"John Y. W."},{"family":"Okuno","given":"Yusuke"},{"family":"Miyasaka","given":"Yuki"},{"family":"Murase","given":"Yuya"},{"family":"Yoshikawa","given":"Takenori"},{"family":"Tanahashi","given":"Kana"},{"family":"Nishida","given":"Emi"},{"family":"Okamoto","given":"Tatsuya"},{"family":"Ito","given":"Komei"},{"family":"Muro","given":"Yoshinao"},{"family":"Sugiura","given":"Kazumitsu"},{"family":"Ohno","given":"Tamio"},{"family":"McGrath","given":"John A."},{"family":"Akiyama","given":"Masashi"}],"issued":{"date-parts":[["2021"]]}}}],"schema":"https://github.com/citation-style-language/schema/raw/master/csl-citation.json"} </w:instrText>
            </w:r>
            <w:r>
              <w:fldChar w:fldCharType="separate"/>
            </w:r>
            <w:r w:rsidRPr="00EB6FC5">
              <w:rPr>
                <w:kern w:val="0"/>
                <w:vertAlign w:val="superscript"/>
              </w:rPr>
              <w:t>2</w:t>
            </w:r>
            <w:r>
              <w:fldChar w:fldCharType="end"/>
            </w:r>
          </w:p>
        </w:tc>
      </w:tr>
      <w:tr w:rsidR="00AB5206" w14:paraId="023EEB3E" w14:textId="77777777">
        <w:tc>
          <w:tcPr>
            <w:tcW w:w="2414" w:type="dxa"/>
            <w:vAlign w:val="center"/>
          </w:tcPr>
          <w:p w14:paraId="70FD845C" w14:textId="77777777" w:rsidR="00AB5206" w:rsidRDefault="00000000">
            <w:pPr>
              <w:rPr>
                <w:rFonts w:ascii="Times New Roman Regular" w:eastAsia="SimSun" w:hAnsi="Times New Roman Regular" w:cs="Times New Roman Regular"/>
                <w:i/>
                <w:iCs/>
              </w:rPr>
            </w:pPr>
            <w:r>
              <w:rPr>
                <w:i/>
                <w:iCs/>
                <w:lang w:bidi="ar"/>
              </w:rPr>
              <w:t>Ctsk</w:t>
            </w:r>
            <w:r>
              <w:rPr>
                <w:i/>
                <w:iCs/>
                <w:vertAlign w:val="superscript"/>
                <w:lang w:bidi="ar"/>
              </w:rPr>
              <w:t>Cre</w:t>
            </w:r>
            <w:r>
              <w:rPr>
                <w:i/>
                <w:iCs/>
                <w:lang w:bidi="ar"/>
              </w:rPr>
              <w:t>; Jak2</w:t>
            </w:r>
            <w:r>
              <w:rPr>
                <w:i/>
                <w:iCs/>
                <w:vertAlign w:val="superscript"/>
                <w:lang w:bidi="ar"/>
              </w:rPr>
              <w:t>fl/fl</w:t>
            </w:r>
          </w:p>
        </w:tc>
        <w:tc>
          <w:tcPr>
            <w:tcW w:w="3431" w:type="dxa"/>
            <w:vAlign w:val="center"/>
          </w:tcPr>
          <w:p w14:paraId="5A38BDF2" w14:textId="77777777" w:rsidR="00AB5206" w:rsidRDefault="00000000">
            <w:pPr>
              <w:rPr>
                <w:rFonts w:eastAsia="SimSun"/>
              </w:rPr>
            </w:pPr>
            <w:r>
              <w:rPr>
                <w:lang w:bidi="ar"/>
              </w:rPr>
              <w:t>JAK2 deletion in osteoclasts</w:t>
            </w:r>
          </w:p>
        </w:tc>
        <w:tc>
          <w:tcPr>
            <w:tcW w:w="5589" w:type="dxa"/>
            <w:vAlign w:val="center"/>
          </w:tcPr>
          <w:p w14:paraId="48A8658D" w14:textId="77777777" w:rsidR="00AB5206" w:rsidRDefault="00000000">
            <w:pPr>
              <w:rPr>
                <w:rFonts w:eastAsia="SimSun"/>
              </w:rPr>
            </w:pPr>
            <w:r>
              <w:rPr>
                <w:lang w:bidi="ar"/>
              </w:rPr>
              <w:t>Reduced body size and decreased average femur length, but no significant changes in bone density or strength.</w:t>
            </w:r>
          </w:p>
        </w:tc>
        <w:tc>
          <w:tcPr>
            <w:tcW w:w="2524" w:type="dxa"/>
          </w:tcPr>
          <w:p w14:paraId="4A87920A" w14:textId="7D0CB487" w:rsidR="00AB5206" w:rsidRDefault="00000000">
            <w:r>
              <w:fldChar w:fldCharType="begin"/>
            </w:r>
            <w:r w:rsidR="00EB6FC5">
              <w:instrText xml:space="preserve"> ADDIN ZOTERO_ITEM CSL_CITATION {"citationID":"pAitVsp8","properties":{"formattedCitation":"\\super 3\\nosupersub{}","plainCitation":"3","noteIndex":0},"citationItems":[{"id":1355,"uris":["http://zotero.org/users/local/zZ6wTL6w/items/DF52UUA7"],"itemData":{"id":1355,"type":"article-journal","abstract":"Osteoclasts are specialized cells of the hematopoietic lineage that are responsible for bone resorption and play a critical role in musculoskeletal disease. JAK2 is a key mediator of cytokine and growth factor signaling; however, its role in osteoclasts in vivo has yet to be investigated. To elucidate the role of JAK2 in osteoclasts, we generated an osteoclast-specific JAK2-KO (Oc-JAK2-KO) mouse using the Cre/Lox-P system. Oc-JAK2-KO mice demonstrated marked postnatal growth restriction; however, this was not associated with significant changes in bone density, microarchitecture, or strength, indicating that the observed phenotype was not due to alterations in canonical osteoclast function. Interestingly, Oc-JAK2-KO mice had reduced osteoclast-specific expression of IGF1, suggesting a role for osteoclast-derived IGF1 in determination of body size. To directly assess the role of osteoclast-derived IGF1, we generated an osteoclast-specific IGF1-KO mouse, which showed a similar growth-restricted phenotype. Lastly, overexpression of circulating IGF1 by human transgene rescued the growth defects in Oc-JAK2-KO mice, in keeping with a causal role of IGF1 in these models. Together, our data show a potentially novel role for Oc-JAK2 and IGF1 in the determination of body size, which is independent of osteoclast resorptive function.","container-title":"JCI insight","DOI":"10.1172/jci.insight.137045","ISSN":"2379-3708","issue":"5","journalAbbreviation":"JCI Insight","language":"eng","note":"PMID: 33682794\nPMCID: PMC8021113","page":"e137045, 137045","source":"PubMed","title":"JAK2-IGF1 axis in osteoclasts regulates postnatal growth in mice","volume":"6","author":[{"family":"Dodington","given":"David W."},{"family":"Yumol","given":"Jenalyn L."},{"family":"Yang","given":"Jiaqi"},{"family":"Pollock-Tahiri","given":"Evan"},{"family":"Sivasubramaniyam","given":"Tharini"},{"family":"Sacco","given":"Sandra M."},{"family":"Schroer","given":"Stephanie A."},{"family":"Li","given":"Yujin E."},{"family":"Le","given":"Helen"},{"family":"Ward","given":"Wendy E."},{"family":"Woo","given":"Minna"}],"issued":{"date-parts":[["2021",3,8]]}}}],"schema":"https://github.com/citation-style-language/schema/raw/master/csl-citation.json"} </w:instrText>
            </w:r>
            <w:r>
              <w:fldChar w:fldCharType="separate"/>
            </w:r>
            <w:r w:rsidR="00EB6FC5" w:rsidRPr="00EB6FC5">
              <w:rPr>
                <w:kern w:val="0"/>
                <w:vertAlign w:val="superscript"/>
              </w:rPr>
              <w:t>3</w:t>
            </w:r>
            <w:r>
              <w:fldChar w:fldCharType="end"/>
            </w:r>
          </w:p>
        </w:tc>
      </w:tr>
      <w:tr w:rsidR="00AB5206" w14:paraId="025A2AD7" w14:textId="77777777">
        <w:trPr>
          <w:trHeight w:val="620"/>
        </w:trPr>
        <w:tc>
          <w:tcPr>
            <w:tcW w:w="2414" w:type="dxa"/>
            <w:vAlign w:val="center"/>
          </w:tcPr>
          <w:p w14:paraId="439DD93E" w14:textId="77777777" w:rsidR="00AB5206" w:rsidRDefault="00000000">
            <w:pPr>
              <w:rPr>
                <w:rFonts w:ascii="Times New Roman Regular" w:eastAsia="SimSun" w:hAnsi="Times New Roman Regular" w:cs="Times New Roman Regular"/>
                <w:i/>
                <w:iCs/>
              </w:rPr>
            </w:pPr>
            <w:r>
              <w:rPr>
                <w:i/>
                <w:iCs/>
                <w:lang w:bidi="ar"/>
              </w:rPr>
              <w:t>Stat1</w:t>
            </w:r>
            <w:r>
              <w:rPr>
                <w:i/>
                <w:iCs/>
                <w:vertAlign w:val="superscript"/>
                <w:lang w:bidi="ar"/>
              </w:rPr>
              <w:t>-/-</w:t>
            </w:r>
          </w:p>
        </w:tc>
        <w:tc>
          <w:tcPr>
            <w:tcW w:w="3431" w:type="dxa"/>
            <w:vAlign w:val="center"/>
          </w:tcPr>
          <w:p w14:paraId="068E72A2" w14:textId="77777777" w:rsidR="00AB5206" w:rsidRDefault="00000000">
            <w:pPr>
              <w:rPr>
                <w:rFonts w:eastAsia="SimSun"/>
              </w:rPr>
            </w:pPr>
            <w:r>
              <w:rPr>
                <w:lang w:bidi="ar"/>
              </w:rPr>
              <w:t>STAT1 deletion in all tissue</w:t>
            </w:r>
          </w:p>
        </w:tc>
        <w:tc>
          <w:tcPr>
            <w:tcW w:w="5589" w:type="dxa"/>
            <w:vAlign w:val="center"/>
          </w:tcPr>
          <w:p w14:paraId="6382D95B" w14:textId="77777777" w:rsidR="00AB5206" w:rsidRDefault="00000000">
            <w:pPr>
              <w:rPr>
                <w:rFonts w:eastAsia="SimSun"/>
              </w:rPr>
            </w:pPr>
            <w:r>
              <w:rPr>
                <w:lang w:bidi="ar"/>
              </w:rPr>
              <w:t>Increased cranial bone thickness in 14-week-old mice</w:t>
            </w:r>
          </w:p>
        </w:tc>
        <w:tc>
          <w:tcPr>
            <w:tcW w:w="2524" w:type="dxa"/>
          </w:tcPr>
          <w:p w14:paraId="74BF6E3C" w14:textId="5F0556EA" w:rsidR="00AB5206" w:rsidRDefault="00EB6FC5">
            <w:r>
              <w:fldChar w:fldCharType="begin"/>
            </w:r>
            <w:r>
              <w:instrText xml:space="preserve"> ADDIN ZOTERO_ITEM CSL_CITATION {"citationID":"HG3qNL86","properties":{"formattedCitation":"\\super 4\\nosupersub{}","plainCitation":"4","noteIndex":0},"citationItems":[{"id":1677,"uris":["http://zotero.org/users/local/zZ6wTL6w/items/NT2S28QG"],"itemData":{"id":1677,"type":"article-journal","abstract":"The JAK-STAT signaling pathway has been implicated in mediating biological responses induced by many cytokines. However, cytokines that promote distinct cellular responses often activate identical STAT proteins, thereby raising the question of how specificity is manifest within this signaling pathway. Here we report the generation and characterization of mice deficient in STAT1. STAT1-deficient mice show no overt developmental abnormalities, but display a complete lack of responsiveness to either IFN alpha or IFN gamma and are highly sensitive to infection by microbial pathogens and viruses. In contrast, these mice respond normally to several other cytokines that activate STAT1 in vitro. These observations document that STAT1 plays an obligate and dedicated role in mediating IFN-dependent biologic responses and reveal an unexpected level of physiologic specificity for STAT1 action.","container-title":"Cell","DOI":"10.1016/s0092-8674(00)81288-x","ISSN":"0092-8674","issue":"3","journalAbbreviation":"Cell","language":"eng","note":"PMID: 8608597","page":"431-442","source":"PubMed","title":"Targeted disruption of the Stat1 gene in mice reveals unexpected physiologic specificity in the JAK-STAT signaling pathway","volume":"84","author":[{"family":"Meraz","given":"M. A."},{"family":"White","given":"J. M."},{"family":"Sheehan","given":"K. C."},{"family":"Bach","given":"E. A."},{"family":"Rodig","given":"S. J."},{"family":"Dighe","given":"A. S."},{"family":"Kaplan","given":"D. H."},{"family":"Riley","given":"J. K."},{"family":"Greenlund","given":"A. C."},{"family":"Campbell","given":"D."},{"family":"Carver-Moore","given":"K."},{"family":"DuBois","given":"R. N."},{"family":"Clark","given":"R."},{"family":"Aguet","given":"M."},{"family":"Schreiber","given":"R. D."}],"issued":{"date-parts":[["1996",2,9]]}}}],"schema":"https://github.com/citation-style-language/schema/raw/master/csl-citation.json"} </w:instrText>
            </w:r>
            <w:r>
              <w:fldChar w:fldCharType="separate"/>
            </w:r>
            <w:r w:rsidRPr="00EB6FC5">
              <w:rPr>
                <w:kern w:val="0"/>
                <w:vertAlign w:val="superscript"/>
              </w:rPr>
              <w:t>4</w:t>
            </w:r>
            <w:r>
              <w:fldChar w:fldCharType="end"/>
            </w:r>
          </w:p>
        </w:tc>
      </w:tr>
      <w:tr w:rsidR="00AB5206" w14:paraId="609BB0FD" w14:textId="77777777">
        <w:tc>
          <w:tcPr>
            <w:tcW w:w="2414" w:type="dxa"/>
            <w:vAlign w:val="center"/>
          </w:tcPr>
          <w:p w14:paraId="3D921E75" w14:textId="77777777" w:rsidR="00AB5206" w:rsidRDefault="00000000">
            <w:pPr>
              <w:rPr>
                <w:rFonts w:eastAsia="SimSun"/>
                <w:i/>
                <w:iCs/>
              </w:rPr>
            </w:pPr>
            <w:r>
              <w:rPr>
                <w:i/>
                <w:iCs/>
                <w:lang w:bidi="ar"/>
              </w:rPr>
              <w:t>Osx</w:t>
            </w:r>
            <w:r>
              <w:rPr>
                <w:i/>
                <w:iCs/>
                <w:vertAlign w:val="superscript"/>
                <w:lang w:bidi="ar"/>
              </w:rPr>
              <w:t>Cre</w:t>
            </w:r>
            <w:r>
              <w:rPr>
                <w:i/>
                <w:iCs/>
                <w:lang w:bidi="ar"/>
              </w:rPr>
              <w:t>; Stat3</w:t>
            </w:r>
            <w:r>
              <w:rPr>
                <w:i/>
                <w:iCs/>
                <w:vertAlign w:val="superscript"/>
                <w:lang w:bidi="ar"/>
              </w:rPr>
              <w:t>fl/fl</w:t>
            </w:r>
          </w:p>
        </w:tc>
        <w:tc>
          <w:tcPr>
            <w:tcW w:w="3431" w:type="dxa"/>
            <w:vAlign w:val="center"/>
          </w:tcPr>
          <w:p w14:paraId="274474A2" w14:textId="77777777" w:rsidR="00AB5206" w:rsidRDefault="00000000">
            <w:pPr>
              <w:rPr>
                <w:rFonts w:eastAsia="SimSun"/>
              </w:rPr>
            </w:pPr>
            <w:r>
              <w:rPr>
                <w:lang w:bidi="ar"/>
              </w:rPr>
              <w:t>STAT3 deletion in osteoblast</w:t>
            </w:r>
          </w:p>
        </w:tc>
        <w:tc>
          <w:tcPr>
            <w:tcW w:w="5589" w:type="dxa"/>
            <w:vAlign w:val="center"/>
          </w:tcPr>
          <w:p w14:paraId="03D4D5C0" w14:textId="77777777" w:rsidR="00AB5206" w:rsidRDefault="00000000">
            <w:pPr>
              <w:rPr>
                <w:rFonts w:eastAsia="SimSun"/>
              </w:rPr>
            </w:pPr>
            <w:r>
              <w:rPr>
                <w:lang w:bidi="ar"/>
              </w:rPr>
              <w:t>Shortened roots of molars and incisors, with thinned dentin.</w:t>
            </w:r>
          </w:p>
        </w:tc>
        <w:tc>
          <w:tcPr>
            <w:tcW w:w="2524" w:type="dxa"/>
          </w:tcPr>
          <w:p w14:paraId="10D26DBA" w14:textId="5F02EC1E" w:rsidR="00AB5206" w:rsidRDefault="00000000">
            <w:r>
              <w:fldChar w:fldCharType="begin"/>
            </w:r>
            <w:r w:rsidR="00EB6FC5">
              <w:instrText xml:space="preserve"> ADDIN ZOTERO_ITEM CSL_CITATION {"citationID":"gHijAqcu","properties":{"formattedCitation":"\\super 5,6\\nosupersub{}","plainCitation":"5,6","noteIndex":0},"citationItems":[{"id":1138,"uris":["http://zotero.org/users/local/zZ6wTL6w/items/H6UNY8RV"],"itemData":{"id":1138,"type":"article-journal","abstract":"BACKGROUND: Mutations in the signal transducers and activators of transcription 3 (STAT3) gene result in hyper-IgE syndrome(HIES), a rare immunodeficiency that causes abnormalities in immune system, bones and teeth. However, the role of Stat3 in development of dental hard tissues was yet to investigate.\nMETHODS: In this study, a transgenic mouse of conditional knockout of Stat3 in dental mesenchymal cells (Osx-Cre; Stat3fl/fl, Stat3 CKO) was made. The differences of postnatal tooth development between control and Stat3 CKO mice were compared by histology, µCT and scanning electron microscopy.\nRESULT: Compared with the control, Stat3 CKO mice were presented with remarkable abnormal tooth phenotypes characterized by short root and thin dentin in molars and incisors. The enamel defects were also found on mandibular incisors. showed that Ki67-positive cells significantly decreased in dental mesenchymal of Stat3 CKO mice. In addition, β-catenin signaling was reduced in Hertwig's epithelial root sheath (HERS) and odontoblasts of Stat3 CKO mice.\nCONCLUSIONS: Our results suggested that Stat3 played an important role in dental hard tissues development, and Stat3 may regulate dentin and tooth root development through the β-catenin signaling pathway.","container-title":"Cell &amp; Bioscience","DOI":"10.1186/s13578-023-01027-1","ISSN":"2045-3701","issue":"1","journalAbbreviation":"Cell Biosci","language":"eng","note":"PMID: 37088831\nPMCID: PMC10123978","page":"75","source":"PubMed","title":"Loss of Stat3 in Osterix+ cells impairs dental hard tissues development","volume":"13","author":[{"family":"Chan","given":"Laiting"},{"family":"Lu","given":"Jiarui"},{"family":"Feng","given":"Xin"},{"family":"Lin","given":"Lichieh"},{"family":"Yao","given":"Yichen"},{"family":"Zhang","given":"Xiaolei"}],"issued":{"date-parts":[["2023",4,23]]}}},{"id":492,"uris":["http://zotero.org/users/local/zZ6wTL6w/items/VN9IQGK2"],"itemData":{"id":492,"type":"article-journal","abstract":"Abstract\n            \n              Skeletal deformities are typical AD-HIES manifestations, which are mainly caused by heterozygous and loss-of-function mutations in Signal transducer and activator of transcription 3 (STAT3). However, the mechanism is still unclear and the treatment strategy is limited. Herein, we reported that the mice with\n              Stat3\n              deletion in osteoblasts, but not in osteoclasts, induced AD-HIES-like skeletal defects, including craniofacial malformation, osteoporosis, and spontaneous bone fracture. Mechanistic analyses revealed that STAT3 in cooperation with Msh homeobox 1(MSX1) drove osteoblast differentiation by promoting Distal-less homeobox 5(\n              Dlx5)\n              transcription. Furthermore, pharmacological activation of STAT3 partially rescued skeletal deformities in heterozygous knockout mice, while inhibition of STAT3 aggravated bone loss. Taken together, these data show that STAT3 is critical for modulating skeletal development and maintaining bone homeostasis through STAT3-indcued osteogenesis and suggest it may be a potential target for treatments.","container-title":"Nature Communications","DOI":"10.1038/s41467-021-27273-w","ISSN":"2041-1723","issue":"1","journalAbbreviation":"Nat Commun","language":"en","page":"6891","source":"DOI.org (Crossref)","title":"STAT3 is critical for skeletal development and bone homeostasis by regulating osteogenesis","volume":"12","author":[{"family":"Zhou","given":"Siru"},{"family":"Dai","given":"Qinggang"},{"family":"Huang","given":"Xiangru"},{"family":"Jin","given":"Anting"},{"family":"Yang","given":"Yiling"},{"family":"Gong","given":"Xinyi"},{"family":"Xu","given":"Hongyuan"},{"family":"Gao","given":"Xin"},{"family":"Jiang","given":"Lingyong"}],"issued":{"date-parts":[["2021",11,25]]}}}],"schema":"https://github.com/citation-style-language/schema/raw/master/csl-citation.json"} </w:instrText>
            </w:r>
            <w:r>
              <w:fldChar w:fldCharType="separate"/>
            </w:r>
            <w:r w:rsidR="00EB6FC5" w:rsidRPr="00EB6FC5">
              <w:rPr>
                <w:kern w:val="0"/>
                <w:vertAlign w:val="superscript"/>
              </w:rPr>
              <w:t>5,6</w:t>
            </w:r>
            <w:r>
              <w:fldChar w:fldCharType="end"/>
            </w:r>
          </w:p>
        </w:tc>
      </w:tr>
      <w:tr w:rsidR="00AB5206" w14:paraId="2B800B50" w14:textId="77777777">
        <w:tc>
          <w:tcPr>
            <w:tcW w:w="2414" w:type="dxa"/>
            <w:vAlign w:val="center"/>
          </w:tcPr>
          <w:p w14:paraId="1CD69A7A" w14:textId="77777777" w:rsidR="00AB5206" w:rsidRDefault="00000000">
            <w:pPr>
              <w:rPr>
                <w:rFonts w:ascii="Times New Roman Regular" w:eastAsia="SimSun" w:hAnsi="Times New Roman Regular" w:cs="Times New Roman Regular"/>
                <w:i/>
                <w:iCs/>
              </w:rPr>
            </w:pPr>
            <w:r>
              <w:rPr>
                <w:i/>
                <w:iCs/>
                <w:lang w:bidi="ar"/>
              </w:rPr>
              <w:t>Krt14</w:t>
            </w:r>
            <w:r>
              <w:rPr>
                <w:i/>
                <w:iCs/>
                <w:vertAlign w:val="superscript"/>
                <w:lang w:bidi="ar"/>
              </w:rPr>
              <w:t>Cre</w:t>
            </w:r>
            <w:r>
              <w:rPr>
                <w:i/>
                <w:iCs/>
                <w:lang w:bidi="ar"/>
              </w:rPr>
              <w:t>; Stat3</w:t>
            </w:r>
            <w:r>
              <w:rPr>
                <w:i/>
                <w:iCs/>
                <w:vertAlign w:val="superscript"/>
                <w:lang w:bidi="ar"/>
              </w:rPr>
              <w:t>fl/fl</w:t>
            </w:r>
          </w:p>
        </w:tc>
        <w:tc>
          <w:tcPr>
            <w:tcW w:w="3431" w:type="dxa"/>
            <w:vAlign w:val="center"/>
          </w:tcPr>
          <w:p w14:paraId="4D37A21A" w14:textId="77777777" w:rsidR="00AB5206" w:rsidRDefault="00000000">
            <w:pPr>
              <w:rPr>
                <w:rFonts w:eastAsia="SimSun"/>
              </w:rPr>
            </w:pPr>
            <w:r>
              <w:rPr>
                <w:lang w:bidi="ar"/>
              </w:rPr>
              <w:t>STAT3 deletion in epithelia including ameloblast progenitors and ameloblasts</w:t>
            </w:r>
          </w:p>
        </w:tc>
        <w:tc>
          <w:tcPr>
            <w:tcW w:w="5589" w:type="dxa"/>
            <w:vAlign w:val="center"/>
          </w:tcPr>
          <w:p w14:paraId="4D99A270" w14:textId="77777777" w:rsidR="00AB5206" w:rsidRDefault="00000000">
            <w:pPr>
              <w:rPr>
                <w:rFonts w:eastAsia="SimSun"/>
              </w:rPr>
            </w:pPr>
            <w:r>
              <w:rPr>
                <w:lang w:bidi="ar"/>
              </w:rPr>
              <w:t>Delayed enamel formation of the incisors.</w:t>
            </w:r>
          </w:p>
        </w:tc>
        <w:tc>
          <w:tcPr>
            <w:tcW w:w="2524" w:type="dxa"/>
          </w:tcPr>
          <w:p w14:paraId="19EE8FCE" w14:textId="2E871B0A" w:rsidR="00AB5206" w:rsidRDefault="00000000">
            <w:r>
              <w:fldChar w:fldCharType="begin"/>
            </w:r>
            <w:r w:rsidR="00EB6FC5">
              <w:instrText xml:space="preserve"> ADDIN ZOTERO_ITEM CSL_CITATION {"citationID":"u3kRoltJ","properties":{"formattedCitation":"\\super 7\\nosupersub{}","plainCitation":"7","noteIndex":0},"citationItems":[{"id":1141,"uris":["http://zotero.org/users/local/zZ6wTL6w/items/76EQP29X"],"itemData":{"id":1141,"type":"article-journal","abstract":"The aim of this study was to evaluate the role of epithelial signal transducer and activator of transcription 3 (STAT3) in mouse incisor amelogenesis. Since Stat3 is expressed in the epithelial component of developing and adult mouse teeth, we generated and analyzed Krt14Cre/+;Stat3fl/fl mutant mice in which Stat3 was inactivated in epithelia including ameloblast progenitors and ameloblasts, the cells responsible for enamel formation. Histological analysis showed little enamel matrix in mutant incisors compared to controls. Delayed incisor enamel mineralization was demonstrated using micro-computed X-ray tomography analysis and was supported by an increase in the pre-expression distance of enamel-enriched proteins such as amelogenin, ameloblastin, and kallikrein-4. Lastly, scanning electron microscopy analysis showed little enamel mineralization in mutant incisors underneath the mesial root of the 1st molar; however, the micro-architecture of enamel mineralization was similar in the erupted portion of control and mutant incisors. Taken together, our findings demonstrate for the first time that the absence of epithelial Stat3 in mice leads to delayed incisor amelogenesis.","container-title":"Cells, Tissues, Organs","DOI":"10.1159/000486745","ISSN":"1422-6421","issue":"2","journalAbbreviation":"Cells Tissues Organs","language":"eng","note":"PMID: 29550820\nPMCID: PMC6023741","page":"63-71","source":"PubMed","title":"The Role of Epithelial Stat3 in Amelogenesis during Mouse Incisor Renewal","volume":"205","author":[{"family":"Zhang","given":"Bin"},{"family":"Meng","given":"Bo"},{"family":"Viloria","given":"Edward"},{"family":"Naveau","given":"Adrien"},{"family":"Ganss","given":"Bernhard"},{"family":"Jheon","given":"Andrew H."}],"issued":{"date-parts":[["2018"]]}}}],"schema":"https://github.com/citation-style-language/schema/raw/master/csl-citation.json"} </w:instrText>
            </w:r>
            <w:r>
              <w:fldChar w:fldCharType="separate"/>
            </w:r>
            <w:r w:rsidR="00EB6FC5" w:rsidRPr="00EB6FC5">
              <w:rPr>
                <w:kern w:val="0"/>
                <w:vertAlign w:val="superscript"/>
              </w:rPr>
              <w:t>7</w:t>
            </w:r>
            <w:r>
              <w:fldChar w:fldCharType="end"/>
            </w:r>
          </w:p>
        </w:tc>
      </w:tr>
      <w:tr w:rsidR="00AB5206" w14:paraId="2BBDB4A0" w14:textId="77777777">
        <w:tc>
          <w:tcPr>
            <w:tcW w:w="2414" w:type="dxa"/>
            <w:vAlign w:val="center"/>
          </w:tcPr>
          <w:p w14:paraId="38BF86D7" w14:textId="77777777" w:rsidR="00AB5206" w:rsidRDefault="00000000">
            <w:pPr>
              <w:rPr>
                <w:rFonts w:eastAsia="SimSun"/>
                <w:i/>
                <w:iCs/>
              </w:rPr>
            </w:pPr>
            <w:r>
              <w:rPr>
                <w:i/>
                <w:iCs/>
                <w:lang w:bidi="ar"/>
              </w:rPr>
              <w:t>Prx1</w:t>
            </w:r>
            <w:r>
              <w:rPr>
                <w:i/>
                <w:iCs/>
                <w:vertAlign w:val="superscript"/>
                <w:lang w:bidi="ar"/>
              </w:rPr>
              <w:t>Cre</w:t>
            </w:r>
            <w:r>
              <w:rPr>
                <w:i/>
                <w:iCs/>
                <w:lang w:bidi="ar"/>
              </w:rPr>
              <w:t>; Stat3</w:t>
            </w:r>
            <w:r>
              <w:rPr>
                <w:i/>
                <w:iCs/>
                <w:vertAlign w:val="superscript"/>
                <w:lang w:bidi="ar"/>
              </w:rPr>
              <w:t>fl/fl</w:t>
            </w:r>
          </w:p>
        </w:tc>
        <w:tc>
          <w:tcPr>
            <w:tcW w:w="3431" w:type="dxa"/>
            <w:vAlign w:val="center"/>
          </w:tcPr>
          <w:p w14:paraId="261825DB" w14:textId="77777777" w:rsidR="00AB5206" w:rsidRDefault="00000000">
            <w:pPr>
              <w:rPr>
                <w:rFonts w:eastAsia="SimSun"/>
                <w:sz w:val="22"/>
                <w:szCs w:val="22"/>
              </w:rPr>
            </w:pPr>
            <w:r>
              <w:rPr>
                <w:lang w:bidi="ar"/>
              </w:rPr>
              <w:t>STAT3 deletion in mesenchymal progenitors</w:t>
            </w:r>
          </w:p>
        </w:tc>
        <w:tc>
          <w:tcPr>
            <w:tcW w:w="5589" w:type="dxa"/>
            <w:vAlign w:val="center"/>
          </w:tcPr>
          <w:p w14:paraId="7C8FE469" w14:textId="77777777" w:rsidR="00AB5206" w:rsidRDefault="00000000">
            <w:pPr>
              <w:rPr>
                <w:rFonts w:eastAsia="SimSun"/>
              </w:rPr>
            </w:pPr>
            <w:r>
              <w:rPr>
                <w:lang w:bidi="ar"/>
              </w:rPr>
              <w:t>Opened fontanelles of the skull, shortened limbs, bent forelimbs, and multiple spontan</w:t>
            </w:r>
            <w:r>
              <w:rPr>
                <w:rFonts w:hint="eastAsia"/>
                <w:lang w:bidi="ar"/>
              </w:rPr>
              <w:t>e</w:t>
            </w:r>
            <w:r>
              <w:rPr>
                <w:lang w:bidi="ar"/>
              </w:rPr>
              <w:t>ous fractures in long bones.</w:t>
            </w:r>
          </w:p>
        </w:tc>
        <w:tc>
          <w:tcPr>
            <w:tcW w:w="2524" w:type="dxa"/>
          </w:tcPr>
          <w:p w14:paraId="7C254BC3" w14:textId="49B4F6B5" w:rsidR="00AB5206" w:rsidRDefault="00000000">
            <w:r>
              <w:fldChar w:fldCharType="begin"/>
            </w:r>
            <w:r w:rsidR="00EB6FC5">
              <w:instrText xml:space="preserve"> ADDIN ZOTERO_ITEM CSL_CITATION {"citationID":"IBVXk6av","properties":{"formattedCitation":"\\super 8,9\\nosupersub{}","plainCitation":"8,9","noteIndex":0},"citationItems":[{"id":1205,"uris":["http://zotero.org/users/local/zZ6wTL6w/items/YGWQ4VYB"],"itemData":{"id":1205,"type":"article-journal","abstract":"Job syndrome is a rare genetic disorder caused by STAT3 mutations and primarily characterized by immune dysfunction along with comorbid skeleton developmental abnormalities including osteopenia, recurrent fracture of long bones, and scoliosis. So far, there is no definitive cure for the skeletal defects in Job syndrome, and treatments are limited to management of clinical symptoms only. Here, we have investigated the molecular mechanism whereby Stat3 regulates skeletal development and osteoblast differentiation. We showed that removing Stat3 function in the developing limb mesenchyme or osteoprogenitor cells in mice resulted in shortened and bow limbs with multiple fractures in long bones that resembled the skeleton symptoms in the Job Syndrome. However, Stat3 loss did not alter chondrocyte differentiation and hypertrophy in embryonic development, while osteoblast differentiation was severely reduced. Genome-wide transcriptome analyses as well as biochemical and histological studies showed that Stat3 loss resulted in down-regulation of Wnt/β-catenin signaling. Restoration of Wnt/β-catenin signaling by injecting BIO, a small molecule inhibitor of GSK3, or crossing with a Lrp5 gain of function (GOF) allele, rescued the bone reduction phenotypes due to Stat3 loss to a great extent. These studies uncover the essential functions of Stat3 in maintaining Wnt/β-catenin signaling in early mesenchymal or osteoprogenitor cells and provide evidence that bone defects in the Job Syndrome are likely caused by Wnt/β-catenin signaling reduction due to reduced STAT3 activities in bone development. Enhancing Wnt/β-catenin signaling could be a therapeutic approach to reduce bone symptoms of Job syndrome patients.","container-title":"Proceedings of the National Academy of Sciences of the United States of America","DOI":"10.1073/pnas.2020100118","ISSN":"1091-6490","issue":"26","journalAbbreviation":"Proc Natl Acad Sci U S A","language":"eng","note":"PMID: 34172578\nPMCID: PMC8256036","page":"e2020100118","source":"PubMed","title":"Stat3 loss in mesenchymal progenitors causes Job syndrome-like skeletal defects by reducing Wnt/β-catenin signaling","volume":"118","author":[{"family":"Yadav","given":"Prem Swaroop"},{"family":"Feng","given":"Shuhao"},{"family":"Cong","given":"Qian"},{"family":"Kim","given":"Hanjun"},{"family":"Liu","given":"Yuchen"},{"family":"Yang","given":"Yingzi"}],"issued":{"date-parts":[["2021",6,29]]}}},{"id":1729,"uris":["http://zotero.org/users/local/zZ6wTL6w/items/UNW7HD2V"],"itemData":{"id":1729,"type":"article-journal","abstract":"BACKGROUND: Signal transducer and activator of transcription 3 (Stat3) is a cytoplasmic transcription factor that participates in various biologic processes. Loss of Stat3 causes hyperimmunoglobulin E syndrome, presenting with skeletal disorders including osteoporosis, recurrent fractures, scoliosis, and craniosynostosis. The objective of this study is to explore the effect and mechanism of Stat3 on osteogenesis of mesenchymal progenitors.\nMETHODS: Stat3 was conditionally knockout (CKO) in mesenchymal progenitors by crossing the pair-related homeobox gene 1-cre (Prx1-Cre) with Stat3-floxed strain mice. Whole-mount-skeletal staining, histology, and micro-CT were used to assess the differences between Stat3 CKO and control mice. Further, in vitro experiments were conducted to evaluate the osteogenesis potential of primary isolated bone marrow mesenchymal stem cells (BMSCs) from both control and Stat3 CKO mice. After osteogenic induction for 14d, alizarin red staining was used to show the calcium deposit, while the western blotting was applied to detect the expression of osteogenic markers.\nRESULTS: Compared with the control, Stat3 CKO mice were present with shortened limbs, multiple fractures of long bone, and open calvarial fontanels. The abnormal growth plate structure and reduced collagen fiber were found in Stat3 CKO limbs. According to micro-CT analysis, the reduced cortical bone thickness and bone volume were found on Stat3 CKO mice. The in vitro osteogenic differentiation of BMSCs was inhibited in Stat3 CKO samples. After osteogenic induction for 14d, the significantly diminished calcium deposits were found in Stat3 CKO BMSCs. The decreased expression of osteogenic markers (OPN and COL1A1) was observed in Stat3 CKO BMSCs, compared with the control.\nCONCLUSIONS: Stat3 played a critical role in bone development and osteogenesis. Loss of Stat3 impaired the osteogenesis of mesenchymal progenitors in vivo and in vitro.","container-title":"Cell &amp; Bioscience","DOI":"10.1186/s13578-021-00685-3","ISSN":"2045-3701","issue":"1","journalAbbreviation":"Cell Biosci","language":"eng","note":"PMID: 34496957\nPMCID: PMC8424822","page":"172","source":"PubMed","title":"Loss of signal transducer and activator of transcription 3 impaired the osteogenesis of mesenchymal progenitor cells in vivo and in vitro","volume":"11","author":[{"family":"Huang","given":"Zijing"},{"family":"Feng","given":"Jingyi"},{"family":"Feng","given":"Xin"},{"family":"Chan","given":"Laiting"},{"family":"Lu","given":"Jiarui"},{"family":"Lei","given":"Lizhen"},{"family":"Huang","given":"Zhuwei"},{"family":"Zhang","given":"Xiaolei"}],"issued":{"date-parts":[["2021",9,8]]}}}],"schema":"https://github.com/citation-style-language/schema/raw/master/csl-citation.json"} </w:instrText>
            </w:r>
            <w:r>
              <w:fldChar w:fldCharType="separate"/>
            </w:r>
            <w:r w:rsidR="00EB6FC5" w:rsidRPr="00EB6FC5">
              <w:rPr>
                <w:kern w:val="0"/>
                <w:vertAlign w:val="superscript"/>
              </w:rPr>
              <w:t>8,9</w:t>
            </w:r>
            <w:r>
              <w:fldChar w:fldCharType="end"/>
            </w:r>
          </w:p>
        </w:tc>
      </w:tr>
      <w:tr w:rsidR="00AB5206" w14:paraId="24259A1A" w14:textId="77777777">
        <w:tc>
          <w:tcPr>
            <w:tcW w:w="2414" w:type="dxa"/>
            <w:vAlign w:val="center"/>
          </w:tcPr>
          <w:p w14:paraId="54F8F736" w14:textId="77777777" w:rsidR="00AB5206" w:rsidRDefault="00000000">
            <w:pPr>
              <w:rPr>
                <w:i/>
                <w:iCs/>
                <w:lang w:bidi="ar"/>
              </w:rPr>
            </w:pPr>
            <w:r>
              <w:rPr>
                <w:i/>
                <w:iCs/>
                <w:lang w:bidi="ar"/>
              </w:rPr>
              <w:t>Dmp1</w:t>
            </w:r>
            <w:r>
              <w:rPr>
                <w:i/>
                <w:iCs/>
                <w:vertAlign w:val="superscript"/>
                <w:lang w:bidi="ar"/>
              </w:rPr>
              <w:t>Cre</w:t>
            </w:r>
            <w:r>
              <w:rPr>
                <w:i/>
                <w:iCs/>
                <w:lang w:bidi="ar"/>
              </w:rPr>
              <w:t>; Stat3</w:t>
            </w:r>
            <w:r>
              <w:rPr>
                <w:i/>
                <w:iCs/>
                <w:vertAlign w:val="superscript"/>
                <w:lang w:bidi="ar"/>
              </w:rPr>
              <w:t>fl/fl</w:t>
            </w:r>
          </w:p>
        </w:tc>
        <w:tc>
          <w:tcPr>
            <w:tcW w:w="3431" w:type="dxa"/>
            <w:vAlign w:val="center"/>
          </w:tcPr>
          <w:p w14:paraId="37859930" w14:textId="77777777" w:rsidR="00AB5206" w:rsidRDefault="00000000">
            <w:pPr>
              <w:rPr>
                <w:sz w:val="22"/>
                <w:szCs w:val="22"/>
                <w:lang w:bidi="ar"/>
              </w:rPr>
            </w:pPr>
            <w:r>
              <w:rPr>
                <w:lang w:bidi="ar"/>
              </w:rPr>
              <w:t>STAT3 deletion in osteocytes</w:t>
            </w:r>
          </w:p>
        </w:tc>
        <w:tc>
          <w:tcPr>
            <w:tcW w:w="5589" w:type="dxa"/>
            <w:vAlign w:val="center"/>
          </w:tcPr>
          <w:p w14:paraId="3546D0C6" w14:textId="77777777" w:rsidR="00AB5206" w:rsidRDefault="00000000">
            <w:pPr>
              <w:rPr>
                <w:lang w:bidi="ar"/>
              </w:rPr>
            </w:pPr>
            <w:r>
              <w:rPr>
                <w:lang w:bidi="ar"/>
              </w:rPr>
              <w:t xml:space="preserve">Decreased osteoblastogenesis and increased osteoclastogenesis. No significant differences in trabecular or cortical bone. </w:t>
            </w:r>
            <w:r>
              <w:rPr>
                <w:rFonts w:hint="eastAsia"/>
                <w:lang w:bidi="ar"/>
              </w:rPr>
              <w:t>D</w:t>
            </w:r>
            <w:r>
              <w:rPr>
                <w:lang w:bidi="ar"/>
              </w:rPr>
              <w:t>iminished mechanoresponsiveness.</w:t>
            </w:r>
          </w:p>
        </w:tc>
        <w:tc>
          <w:tcPr>
            <w:tcW w:w="2524" w:type="dxa"/>
            <w:vAlign w:val="center"/>
          </w:tcPr>
          <w:p w14:paraId="6C2639B6" w14:textId="4381CF81" w:rsidR="00AB5206" w:rsidRDefault="00000000">
            <w:r>
              <w:fldChar w:fldCharType="begin"/>
            </w:r>
            <w:r w:rsidR="00EB6FC5">
              <w:instrText xml:space="preserve"> ADDIN ZOTERO_ITEM CSL_CITATION {"citationID":"oMpPTss1","properties":{"formattedCitation":"\\super 10\\nosupersub{}","plainCitation":"10","noteIndex":0},"citationItems":[{"id":1732,"uris":["http://zotero.org/users/local/zZ6wTL6w/items/RX5MHXF9"],"itemData":{"id":1732,"type":"article-journal","abstract":"Signal transducer and activator of transcription 3 (Stat3) is a member of the Stat family of proteins involved in signaling in many different cell types, including osteocytes. Osteocytes are considered major mechanosensing cells in bone due to their intricate dendritic networks able to sense changes in physical force and to orchestrate the response of osteoclasts and osteoblasts. We examined the role of Stat3 in osteocytes by generating mice lacking Stat3 in these cells using the Dmp-1(8kb)-Cre promoter (Stat3cKO mice). Compared to age-matched littermate controls, Stat3cKO mice of either sex (18 weeks old) exhibit reduced bone formation indices, decreased osteoblasts and increased osteoclasts, and altered material properties, without detectable changes in bone mineral density (BMD) or content of either trabecular or cortical bone. In addition, Stat3cKO mice of either sex show significantly decreased load-induced bone formation. Furthermore, pharmacologic inhibition of Stat3 in osteocytes in vitro with WP1066 blocked the increase in cytosolic calcium induced by ATP, a mediator of the cellular responses to sheer stress. WP1066 also increased reactive oxygen species (ROS) production in cultured MLO-Y4 osteocytes. These data demonstrate that Stat3 is a critical mediator of mechanical signals received by osteocytes and suggest that osteocytic Stat3 is a potential therapeutic target to stimulate bone anabolism.","container-title":"Bone Reports","DOI":"10.1016/j.bonr.2019.100218","ISSN":"2352-1872","journalAbbreviation":"Bone Rep","language":"eng","note":"PMID: 31440530\nPMCID: PMC6700265","page":"100218","source":"PubMed","title":"Stat3 in osteocytes mediates osteogenic response to loading","volume":"11","author":[{"family":"Corry","given":"Kylie A."},{"family":"Zhou","given":"Hongkang"},{"family":"Brustovetsky","given":"Tatiana"},{"family":"Himes","given":"Evan R."},{"family":"Bivi","given":"Nicoletta"},{"family":"Horn","given":"M. Ryne"},{"family":"Kitase","given":"Yukiko"},{"family":"Wallace","given":"Joseph M."},{"family":"Bellido","given":"Teresita"},{"family":"Brustovetsky","given":"Nickolay"},{"family":"Li","given":"Jiliang"}],"issued":{"date-parts":[["2019",12]]}}}],"schema":"https://github.com/citation-style-language/schema/raw/master/csl-citation.json"} </w:instrText>
            </w:r>
            <w:r>
              <w:fldChar w:fldCharType="separate"/>
            </w:r>
            <w:r w:rsidR="00EB6FC5" w:rsidRPr="00EB6FC5">
              <w:rPr>
                <w:kern w:val="0"/>
                <w:vertAlign w:val="superscript"/>
              </w:rPr>
              <w:t>10</w:t>
            </w:r>
            <w:r>
              <w:fldChar w:fldCharType="end"/>
            </w:r>
          </w:p>
        </w:tc>
      </w:tr>
      <w:tr w:rsidR="00AB5206" w14:paraId="7A0D0FE3" w14:textId="77777777">
        <w:tc>
          <w:tcPr>
            <w:tcW w:w="2414" w:type="dxa"/>
            <w:vAlign w:val="center"/>
          </w:tcPr>
          <w:p w14:paraId="537A50C1" w14:textId="77777777" w:rsidR="00AB5206" w:rsidRDefault="00000000">
            <w:pPr>
              <w:rPr>
                <w:rFonts w:ascii="Times New Roman Italic" w:eastAsia="Times New Roman Italic" w:hAnsi="Times New Roman Italic" w:cs="Times New Roman Italic"/>
                <w:i/>
                <w:iCs/>
                <w:lang w:bidi="ar"/>
              </w:rPr>
            </w:pPr>
            <w:r>
              <w:rPr>
                <w:i/>
                <w:iCs/>
                <w:lang w:bidi="ar"/>
              </w:rPr>
              <w:t>Col1</w:t>
            </w:r>
            <w:r>
              <w:rPr>
                <w:rFonts w:ascii="Times New Roman Italic" w:hAnsi="Times New Roman Italic" w:cs="Times New Roman Italic"/>
                <w:i/>
                <w:iCs/>
                <w:lang w:bidi="ar"/>
              </w:rPr>
              <w:t>α</w:t>
            </w:r>
            <w:r>
              <w:rPr>
                <w:i/>
                <w:iCs/>
                <w:lang w:bidi="ar"/>
              </w:rPr>
              <w:t>1</w:t>
            </w:r>
            <w:r>
              <w:rPr>
                <w:i/>
                <w:iCs/>
                <w:vertAlign w:val="superscript"/>
                <w:lang w:bidi="ar"/>
              </w:rPr>
              <w:t>Cre</w:t>
            </w:r>
            <w:r>
              <w:rPr>
                <w:i/>
                <w:iCs/>
                <w:lang w:bidi="ar"/>
              </w:rPr>
              <w:t>; Stat3</w:t>
            </w:r>
            <w:r>
              <w:rPr>
                <w:i/>
                <w:iCs/>
                <w:vertAlign w:val="superscript"/>
                <w:lang w:bidi="ar"/>
              </w:rPr>
              <w:t>fl/-</w:t>
            </w:r>
          </w:p>
        </w:tc>
        <w:tc>
          <w:tcPr>
            <w:tcW w:w="3431" w:type="dxa"/>
            <w:vAlign w:val="center"/>
          </w:tcPr>
          <w:p w14:paraId="0B550E59" w14:textId="77777777" w:rsidR="00AB5206" w:rsidRDefault="00000000">
            <w:pPr>
              <w:rPr>
                <w:color w:val="212121"/>
                <w:lang w:bidi="ar"/>
              </w:rPr>
            </w:pPr>
            <w:r>
              <w:rPr>
                <w:lang w:bidi="ar"/>
              </w:rPr>
              <w:t>STAT3 deletion in osteoblast</w:t>
            </w:r>
          </w:p>
        </w:tc>
        <w:tc>
          <w:tcPr>
            <w:tcW w:w="5589" w:type="dxa"/>
            <w:vAlign w:val="center"/>
          </w:tcPr>
          <w:p w14:paraId="40E5D82F" w14:textId="77777777" w:rsidR="00AB5206" w:rsidRDefault="00000000">
            <w:pPr>
              <w:rPr>
                <w:lang w:bidi="ar"/>
              </w:rPr>
            </w:pPr>
            <w:r>
              <w:rPr>
                <w:lang w:bidi="ar"/>
              </w:rPr>
              <w:t xml:space="preserve">Decreased osteoblast formation and increased osteoclast formation. No significant differences in femoral bone density, trabecular bone, or cortical bone. In vitro experiments indicated a reduction in bone formation </w:t>
            </w:r>
            <w:r>
              <w:rPr>
                <w:lang w:bidi="ar"/>
              </w:rPr>
              <w:lastRenderedPageBreak/>
              <w:t>induced by mechanical stress.</w:t>
            </w:r>
          </w:p>
        </w:tc>
        <w:tc>
          <w:tcPr>
            <w:tcW w:w="2524" w:type="dxa"/>
            <w:vAlign w:val="center"/>
          </w:tcPr>
          <w:p w14:paraId="17687D8C" w14:textId="14AD5055" w:rsidR="00AB5206" w:rsidRDefault="00000000">
            <w:r>
              <w:lastRenderedPageBreak/>
              <w:fldChar w:fldCharType="begin"/>
            </w:r>
            <w:r w:rsidR="00EB6FC5">
              <w:instrText xml:space="preserve"> ADDIN ZOTERO_ITEM CSL_CITATION {"citationID":"JuHsHICb","properties":{"formattedCitation":"\\super 11\\nosupersub{}","plainCitation":"11","noteIndex":0},"citationItems":[{"id":1735,"uris":["http://zotero.org/users/local/zZ6wTL6w/items/G7MPSDRT"],"itemData":{"id":1735,"type":"article-journal","abstract":"Signal transduction and activator of transcription (Stat) 3 is a transcription factor that is activated by a variety of cytokines and growth factors, including IL-6 family cytokines. These cytokines regulate bone homeostasis and have been reported to regulate the differentiation of osteoblasts and osteoclasts through Stat3 activation in vitro, but the in vivo physiological role of Stat3 in bone homeostasis is unknown. Here, we report that gp130 knock-in mice gp130(F759/F759), in which IL-6 family cytokine-mediated Stat3 activation is enhanced, showed an osteosclerotic phenotype. To further clarify the role of Stat3 in bone formation, we generated mice with osteoblast-specific disruption of the Stat3 gene via the Cre-LoxP recombination system using alpha1(I)-collagen promoter Cre transgenic mice. The alpha1(I)Cre;Stat3(flox/-) mice showed an osteoporotic phenotype because of a reduced bone formation rate. Thus, the Stat3 signal in osteoblasts plays a pivotal role in bone formation in vivo.","container-title":"Bone","DOI":"10.1016/j.bone.2006.02.074","ISSN":"8756-3282","issue":"3","journalAbbreviation":"Bone","language":"eng","note":"PMID: 16679075","page":"505-512","source":"PubMed","title":"A critical role for interleukin-6 family-mediated Stat3 activation in osteoblast differentiation and bone formation","volume":"39","author":[{"family":"Itoh","given":"Shousaku"},{"family":"Udagawa","given":"Nobuyuki"},{"family":"Takahashi","given":"Naoyuki"},{"family":"Yoshitake","given":"Fumio"},{"family":"Narita","given":"Hiroko"},{"family":"Ebisu","given":"Shigeyuki"},{"family":"Ishihara","given":"Katsuhiko"}],"issued":{"date-parts":[["2006",9]]}}}],"schema":"https://github.com/citation-style-language/schema/raw/master/csl-citation.json"} </w:instrText>
            </w:r>
            <w:r>
              <w:fldChar w:fldCharType="separate"/>
            </w:r>
            <w:r w:rsidR="00EB6FC5" w:rsidRPr="00EB6FC5">
              <w:rPr>
                <w:kern w:val="0"/>
                <w:vertAlign w:val="superscript"/>
              </w:rPr>
              <w:t>11</w:t>
            </w:r>
            <w:r>
              <w:fldChar w:fldCharType="end"/>
            </w:r>
          </w:p>
        </w:tc>
      </w:tr>
      <w:tr w:rsidR="00AB5206" w14:paraId="0EC5B2CF" w14:textId="77777777">
        <w:tc>
          <w:tcPr>
            <w:tcW w:w="2414" w:type="dxa"/>
            <w:vAlign w:val="center"/>
          </w:tcPr>
          <w:p w14:paraId="73BEF917" w14:textId="77777777" w:rsidR="00AB5206" w:rsidRDefault="00000000">
            <w:pPr>
              <w:rPr>
                <w:rFonts w:ascii="Times New Roman Italic" w:eastAsia="Times New Roman Italic" w:hAnsi="Times New Roman Italic" w:cs="Times New Roman Italic"/>
                <w:i/>
                <w:iCs/>
                <w:lang w:bidi="ar"/>
              </w:rPr>
            </w:pPr>
            <w:r>
              <w:rPr>
                <w:i/>
                <w:iCs/>
                <w:lang w:bidi="ar"/>
              </w:rPr>
              <w:t>Ctsk</w:t>
            </w:r>
            <w:r>
              <w:rPr>
                <w:i/>
                <w:iCs/>
                <w:vertAlign w:val="superscript"/>
                <w:lang w:bidi="ar"/>
              </w:rPr>
              <w:t>Cre</w:t>
            </w:r>
            <w:r>
              <w:rPr>
                <w:i/>
                <w:iCs/>
                <w:lang w:bidi="ar"/>
              </w:rPr>
              <w:t>; Stat3</w:t>
            </w:r>
            <w:r>
              <w:rPr>
                <w:i/>
                <w:iCs/>
                <w:vertAlign w:val="superscript"/>
                <w:lang w:bidi="ar"/>
              </w:rPr>
              <w:t>fl/fl</w:t>
            </w:r>
          </w:p>
        </w:tc>
        <w:tc>
          <w:tcPr>
            <w:tcW w:w="3431" w:type="dxa"/>
            <w:vAlign w:val="center"/>
          </w:tcPr>
          <w:p w14:paraId="063FD578" w14:textId="77777777" w:rsidR="00AB5206" w:rsidRDefault="00000000">
            <w:pPr>
              <w:rPr>
                <w:color w:val="212121"/>
                <w:lang w:bidi="ar"/>
              </w:rPr>
            </w:pPr>
            <w:r>
              <w:rPr>
                <w:lang w:bidi="ar"/>
              </w:rPr>
              <w:t>STAT3 deletion in osteoclasts</w:t>
            </w:r>
          </w:p>
        </w:tc>
        <w:tc>
          <w:tcPr>
            <w:tcW w:w="5589" w:type="dxa"/>
            <w:vAlign w:val="center"/>
          </w:tcPr>
          <w:p w14:paraId="0BBA6C94" w14:textId="77777777" w:rsidR="00AB5206" w:rsidRDefault="00000000">
            <w:pPr>
              <w:rPr>
                <w:lang w:bidi="ar"/>
              </w:rPr>
            </w:pPr>
            <w:r>
              <w:rPr>
                <w:lang w:bidi="ar"/>
              </w:rPr>
              <w:t>Decreased bone mass in the femur and negatively regulated by estrogen.</w:t>
            </w:r>
          </w:p>
        </w:tc>
        <w:tc>
          <w:tcPr>
            <w:tcW w:w="2524" w:type="dxa"/>
            <w:vAlign w:val="center"/>
          </w:tcPr>
          <w:p w14:paraId="6C23823D" w14:textId="58BCBBBE" w:rsidR="00AB5206" w:rsidRDefault="00000000">
            <w:r>
              <w:fldChar w:fldCharType="begin"/>
            </w:r>
            <w:r w:rsidR="00EB6FC5">
              <w:instrText xml:space="preserve"> ADDIN ZOTERO_ITEM CSL_CITATION {"citationID":"e1oKyDp4","properties":{"formattedCitation":"\\super 12\\nosupersub{}","plainCitation":"12","noteIndex":0},"citationItems":[{"id":1745,"uris":["http://zotero.org/users/local/zZ6wTL6w/items/9ELGQMFR"],"itemData":{"id":1745,"type":"article-journal","abstract":"Signal Transducer and Activator of Transcription 3 (STAT3) has recently been shown to be involved in bone development and has been implicated in bone diseases, such as Job's Syndrome. Bone growth and changes have been known for many years to differ between sexes with male bones tending to have higher bone mass than female bones and older females tending to lose bone mass at faster rates than older males. Previous studies using conditional knock mice with Stat3 specifically deleted from the osteoblasts showed both sexes exhibited decreased bone mineral density (BMD) and strength. Using the Cre-Lox system with Cathepsin K promotor driving Cre to target the deletion of the Stat3 gene in mature osteoclasts (STAT3-cKO mice), we observed that 8-week old STAT3-cKO female femurs exhibited significantly lower BMD and bone mineral content (BMC) compared to littermate control (CN) females. There were no differences in BMD and BMC observed between male knock-out and male CN femurs. However, micro-computed tomography (μCT) analysis showed that both male and female STAT3-cKO mice had significant decreases in bone volume/tissue volume (BV/TV). Bone histomorphometry analysis of the distal femur, further revealed a decrease in bone formation rate and mineralizing surface/bone surface (MS/BS) with a significant decrease in osteoclast surface in female, but not male, STAT3-cKO mice. Profiling gene expression in an osteoclastic cell line with a knockdown of STAT3 showed an upregulation of a number of genes that are directly regulated by estrogen receptors. These data collectively suggest that regulation of STAT3 differs in male and female osteoclasts and that inactivation of STAT3 in osteoclasts affects bone turnover more in females than males, demonstrating the complicated nature of STAT3 signaling pathways in osteoclastogenesis. Drugs targeting the STAT3 pathway may be used for treatment of diseases such as Job's Syndrome and osteoporosis.","container-title":"PloS One","DOI":"10.1371/journal.pone.0236891","ISSN":"1932-6203","issue":"7","journalAbbreviation":"PLoS One","language":"eng","note":"PMID: 32730332\nPMCID: PMC7392311","page":"e0236891","source":"PubMed","title":"The loss of STAT3 in mature osteoclasts has detrimental effects on bone structure","volume":"15","author":[{"family":"Davidson","given":"Rebecca K."},{"family":"Himes","given":"Evan R."},{"family":"Takigawa","given":"Shinya"},{"family":"Chen","given":"Andy"},{"family":"Horn","given":"M. Ryne"},{"family":"Meijome","given":"Tomas"},{"family":"Wallace","given":"Joseph M."},{"family":"Kacena","given":"Melissa A."},{"family":"Yokota","given":"Hiroki"},{"family":"Nguyen","given":"Andrew V."},{"family":"Li","given":"Jiliang"}],"issued":{"date-parts":[["2020"]]}}}],"schema":"https://github.com/citation-style-language/schema/raw/master/csl-citation.json"} </w:instrText>
            </w:r>
            <w:r>
              <w:fldChar w:fldCharType="separate"/>
            </w:r>
            <w:r w:rsidR="00EB6FC5" w:rsidRPr="00EB6FC5">
              <w:rPr>
                <w:kern w:val="0"/>
                <w:vertAlign w:val="superscript"/>
              </w:rPr>
              <w:t>12</w:t>
            </w:r>
            <w:r>
              <w:fldChar w:fldCharType="end"/>
            </w:r>
          </w:p>
        </w:tc>
      </w:tr>
      <w:tr w:rsidR="00AB5206" w14:paraId="072067F7" w14:textId="77777777">
        <w:tc>
          <w:tcPr>
            <w:tcW w:w="2414" w:type="dxa"/>
            <w:vAlign w:val="center"/>
          </w:tcPr>
          <w:p w14:paraId="21C2EDF9" w14:textId="77777777" w:rsidR="00AB5206" w:rsidRDefault="00000000">
            <w:pPr>
              <w:rPr>
                <w:rFonts w:eastAsia="Times New Roman Italic"/>
                <w:i/>
                <w:iCs/>
                <w:lang w:bidi="ar"/>
              </w:rPr>
            </w:pPr>
            <w:r>
              <w:rPr>
                <w:i/>
                <w:iCs/>
                <w:lang w:bidi="ar"/>
              </w:rPr>
              <w:t>Stat5a</w:t>
            </w:r>
            <w:r>
              <w:rPr>
                <w:i/>
                <w:iCs/>
                <w:vertAlign w:val="superscript"/>
                <w:lang w:bidi="ar"/>
              </w:rPr>
              <w:t>-/-</w:t>
            </w:r>
            <w:r>
              <w:rPr>
                <w:i/>
                <w:iCs/>
                <w:lang w:bidi="ar"/>
              </w:rPr>
              <w:t>5b</w:t>
            </w:r>
            <w:r>
              <w:rPr>
                <w:i/>
                <w:iCs/>
                <w:vertAlign w:val="superscript"/>
                <w:lang w:bidi="ar"/>
              </w:rPr>
              <w:t>-/-</w:t>
            </w:r>
          </w:p>
        </w:tc>
        <w:tc>
          <w:tcPr>
            <w:tcW w:w="3431" w:type="dxa"/>
            <w:vAlign w:val="center"/>
          </w:tcPr>
          <w:p w14:paraId="59D519F6" w14:textId="77777777" w:rsidR="00AB5206" w:rsidRDefault="00000000">
            <w:pPr>
              <w:rPr>
                <w:color w:val="212121"/>
                <w:lang w:bidi="ar"/>
              </w:rPr>
            </w:pPr>
            <w:r>
              <w:rPr>
                <w:lang w:bidi="ar"/>
              </w:rPr>
              <w:t>STAT5A and STAT5B deletion in all tissue</w:t>
            </w:r>
          </w:p>
        </w:tc>
        <w:tc>
          <w:tcPr>
            <w:tcW w:w="5589" w:type="dxa"/>
            <w:vAlign w:val="center"/>
          </w:tcPr>
          <w:p w14:paraId="73D9C6FB" w14:textId="77777777" w:rsidR="00AB5206" w:rsidRDefault="00000000">
            <w:pPr>
              <w:rPr>
                <w:lang w:bidi="ar"/>
              </w:rPr>
            </w:pPr>
            <w:r>
              <w:rPr>
                <w:lang w:bidi="ar"/>
              </w:rPr>
              <w:t>Early mortality.</w:t>
            </w:r>
          </w:p>
        </w:tc>
        <w:tc>
          <w:tcPr>
            <w:tcW w:w="2524" w:type="dxa"/>
            <w:vAlign w:val="center"/>
          </w:tcPr>
          <w:p w14:paraId="430F4CB0" w14:textId="0E10460A" w:rsidR="00AB5206" w:rsidRDefault="00000000">
            <w:r>
              <w:fldChar w:fldCharType="begin"/>
            </w:r>
            <w:r w:rsidR="00EB6FC5">
              <w:instrText xml:space="preserve"> ADDIN ZOTERO_ITEM CSL_CITATION {"citationID":"hW8q255Q","properties":{"formattedCitation":"\\super 13\\nosupersub{}","plainCitation":"13","noteIndex":0},"citationItems":[{"id":1748,"uris":["http://zotero.org/users/local/zZ6wTL6w/items/XKDAHZ2S"],"itemData":{"id":1748,"type":"article-journal","abstract":"The erythropoietin receptor (EpoR) is essential for production of red blood cells; a principal function of EpoR is to rescue committed erythroid progenitors from apoptosis. Stat5 is rapidly activated following EpoR stimulation, but its function in erythropoiesis has been unclear since adult Stat5a-/-5b-/- mice have normal steady-state hematocrit. Here we show that Stat5 is essential for the high erythropoietic rate during fetal development. Stat5a-/-5b-/- embryos are severely anemic; erythroid progenitors are present in low numbers, show higher levels of apoptosis, and are less responsive to Epo. These findings are explained by a crucial role for Stat5 in EpoR's antiapoptotic signaling: it mediates the immediate-early induction of Bcl-X(L) in erythroid cells through direct binding to the Bcl-X promoter.","container-title":"Cell","DOI":"10.1016/s0092-8674(00)81013-2","ISSN":"0092-8674","issue":"2","journalAbbreviation":"Cell","language":"eng","note":"PMID: 10428030","page":"181-191","source":"PubMed","title":"Fetal anemia and apoptosis of red cell progenitors in Stat5a-/-5b-/- mice: a direct role for Stat5 in Bcl-X(L) induction","title-short":"Fetal anemia and apoptosis of red cell progenitors in Stat5a-/-5b-/- mice","volume":"98","author":[{"family":"Socolovsky","given":"M."},{"family":"Fallon","given":"A. E."},{"family":"Wang","given":"S."},{"family":"Brugnara","given":"C."},{"family":"Lodish","given":"H. F."}],"issued":{"date-parts":[["1999",7,23]]}}}],"schema":"https://github.com/citation-style-language/schema/raw/master/csl-citation.json"} </w:instrText>
            </w:r>
            <w:r>
              <w:fldChar w:fldCharType="separate"/>
            </w:r>
            <w:r w:rsidR="00EB6FC5" w:rsidRPr="00EB6FC5">
              <w:rPr>
                <w:kern w:val="0"/>
                <w:vertAlign w:val="superscript"/>
              </w:rPr>
              <w:t>13</w:t>
            </w:r>
            <w:r>
              <w:fldChar w:fldCharType="end"/>
            </w:r>
          </w:p>
        </w:tc>
      </w:tr>
      <w:tr w:rsidR="00AB5206" w14:paraId="455DB4CD" w14:textId="77777777">
        <w:trPr>
          <w:trHeight w:val="524"/>
        </w:trPr>
        <w:tc>
          <w:tcPr>
            <w:tcW w:w="2414" w:type="dxa"/>
            <w:vAlign w:val="center"/>
          </w:tcPr>
          <w:p w14:paraId="3E62A2CA" w14:textId="77777777" w:rsidR="00AB5206" w:rsidRDefault="00000000">
            <w:pPr>
              <w:rPr>
                <w:rFonts w:eastAsia="Times New Roman Italic"/>
                <w:i/>
                <w:iCs/>
                <w:lang w:bidi="ar"/>
              </w:rPr>
            </w:pPr>
            <w:r>
              <w:rPr>
                <w:i/>
                <w:iCs/>
                <w:lang w:bidi="ar"/>
              </w:rPr>
              <w:t>Apn</w:t>
            </w:r>
            <w:r>
              <w:rPr>
                <w:i/>
                <w:iCs/>
                <w:vertAlign w:val="superscript"/>
                <w:lang w:bidi="ar"/>
              </w:rPr>
              <w:t>Cre</w:t>
            </w:r>
            <w:r>
              <w:rPr>
                <w:i/>
                <w:iCs/>
                <w:lang w:bidi="ar"/>
              </w:rPr>
              <w:t>; Stat5</w:t>
            </w:r>
            <w:r>
              <w:rPr>
                <w:i/>
                <w:iCs/>
                <w:vertAlign w:val="superscript"/>
                <w:lang w:bidi="ar"/>
              </w:rPr>
              <w:t>fl/fl</w:t>
            </w:r>
          </w:p>
        </w:tc>
        <w:tc>
          <w:tcPr>
            <w:tcW w:w="3431" w:type="dxa"/>
            <w:vAlign w:val="center"/>
          </w:tcPr>
          <w:p w14:paraId="3A31691C" w14:textId="77777777" w:rsidR="00AB5206" w:rsidRDefault="00000000">
            <w:pPr>
              <w:rPr>
                <w:color w:val="212121"/>
                <w:lang w:bidi="ar"/>
              </w:rPr>
            </w:pPr>
            <w:r>
              <w:rPr>
                <w:lang w:bidi="ar"/>
              </w:rPr>
              <w:t>STAT5 deletion in adipocytes</w:t>
            </w:r>
          </w:p>
        </w:tc>
        <w:tc>
          <w:tcPr>
            <w:tcW w:w="5589" w:type="dxa"/>
            <w:vAlign w:val="center"/>
          </w:tcPr>
          <w:p w14:paraId="4270B636" w14:textId="77777777" w:rsidR="00AB5206" w:rsidRDefault="00000000">
            <w:pPr>
              <w:rPr>
                <w:lang w:bidi="ar"/>
              </w:rPr>
            </w:pPr>
            <w:r>
              <w:rPr>
                <w:lang w:bidi="ar"/>
              </w:rPr>
              <w:t>Enhanced adipogenic potential of BMSCs.</w:t>
            </w:r>
          </w:p>
        </w:tc>
        <w:tc>
          <w:tcPr>
            <w:tcW w:w="2524" w:type="dxa"/>
            <w:vAlign w:val="center"/>
          </w:tcPr>
          <w:p w14:paraId="77DC44B4" w14:textId="118D5365" w:rsidR="00AB5206" w:rsidRDefault="00000000">
            <w:r>
              <w:fldChar w:fldCharType="begin"/>
            </w:r>
            <w:r w:rsidR="00EB6FC5">
              <w:instrText xml:space="preserve"> ADDIN ZOTERO_ITEM CSL_CITATION {"citationID":"zTCJQEuN","properties":{"formattedCitation":"\\super 14\\nosupersub{}","plainCitation":"14","noteIndex":0},"citationItems":[{"id":1514,"uris":["http://zotero.org/users/local/zZ6wTL6w/items/JBIXLID8"],"itemData":{"id":1514,"type":"article-journal","abstract":"STAT5 is a transcription factor that is activated by various cytokines, hormones, and growth factors. Activated STAT5 is then translocated to the nucleus and regulates the transcription of target genes, affecting several biological processes. Several studies have investigated the role of STAT5 in adipogenesis, but unfortunately, its role in adipogenesis remains controversial. In the present study, we generated adipocyte-specific Stat5 conditional knockout (cKO) (Stat5fl/fl;Apn-cre) mice to investigate the role of STAT5 in the adipogenesis of bone marrow mesenchymal stem cells (BMSCs). BMSC adipogenesis was significantly inhibited upon overexpression of constitutively active STAT5A, while it was enhanced in the absence of Stat5 in vitro. In vivo adipose staining and histological analyses revealed increased adipose volume in the bone marrow of Stat5 cKO mice. ATF3 is the target of STAT5 during STAT5-mediated inhibition of adipogenesis, and its transcription is regulated by the binding of STAT5 to the Atf3 promoter. ATF3 overexpression was sufficient to suppress the enhanced adipogenesis of Stat5-deficient adipocytes, and Atf3 silencing abolished the STAT5-mediated inhibition of adipogenesis. Stat5 cKO mice exhibited reduced bone volume due to an increase in the osteoclast number, and coculture of bone marrow-derived macrophages with Stat5 cKO adipocytes resulted in enhanced osteoclastogenesis, suggesting that an increase in the adipocyte number may contribute to bone loss. In summary, this study shows that STAT5 is a negative regulator of BMSC adipogenesis and contributes to bone homeostasis via direct and indirect regulation of osteoclast differentiation; therefore, it may be a leading target for the treatment of both obesity and bone loss-related diseases.","container-title":"Experimental &amp; Molecular Medicine","DOI":"10.1038/s12276-021-00616-9","ISSN":"2092-6413","issue":"5","journalAbbreviation":"Exp Mol Med","language":"eng","note":"PMID: 33990690\nPMCID: PMC8178345","page":"848-863","source":"PubMed","title":"Alternative regulatory mechanism for the maintenance of bone homeostasis via STAT5-mediated regulation of the differentiation of BMSCs into adipocytes","volume":"53","author":[{"family":"Seong","given":"Semun"},{"family":"Kim","given":"Jung Ha"},{"family":"Kim","given":"Kabsun"},{"family":"Kim","given":"Inyoung"},{"family":"Koh","given":"Jeong-Tae"},{"family":"Kim","given":"Nacksung"}],"issued":{"date-parts":[["2021",5]]}}}],"schema":"https://github.com/citation-style-language/schema/raw/master/csl-citation.json"} </w:instrText>
            </w:r>
            <w:r>
              <w:fldChar w:fldCharType="separate"/>
            </w:r>
            <w:r w:rsidR="00EB6FC5" w:rsidRPr="00EB6FC5">
              <w:rPr>
                <w:kern w:val="0"/>
                <w:vertAlign w:val="superscript"/>
              </w:rPr>
              <w:t>14</w:t>
            </w:r>
            <w:r>
              <w:fldChar w:fldCharType="end"/>
            </w:r>
          </w:p>
        </w:tc>
      </w:tr>
      <w:tr w:rsidR="00AB5206" w14:paraId="7948BBA1" w14:textId="77777777">
        <w:tc>
          <w:tcPr>
            <w:tcW w:w="2414" w:type="dxa"/>
            <w:vAlign w:val="center"/>
          </w:tcPr>
          <w:p w14:paraId="2C5AFE7E" w14:textId="77777777" w:rsidR="00AB5206" w:rsidRDefault="00000000">
            <w:pPr>
              <w:rPr>
                <w:rFonts w:eastAsia="Times New Roman Italic"/>
                <w:i/>
                <w:iCs/>
                <w:lang w:bidi="ar"/>
              </w:rPr>
            </w:pPr>
            <w:r>
              <w:rPr>
                <w:i/>
                <w:iCs/>
                <w:lang w:bidi="ar"/>
              </w:rPr>
              <w:t>Ctsk</w:t>
            </w:r>
            <w:r>
              <w:rPr>
                <w:i/>
                <w:iCs/>
                <w:vertAlign w:val="superscript"/>
                <w:lang w:bidi="ar"/>
              </w:rPr>
              <w:t>Cre</w:t>
            </w:r>
            <w:r>
              <w:rPr>
                <w:i/>
                <w:iCs/>
                <w:lang w:bidi="ar"/>
              </w:rPr>
              <w:t>; Stat5</w:t>
            </w:r>
            <w:r>
              <w:rPr>
                <w:i/>
                <w:iCs/>
                <w:vertAlign w:val="superscript"/>
                <w:lang w:bidi="ar"/>
              </w:rPr>
              <w:t>fl/fl</w:t>
            </w:r>
          </w:p>
        </w:tc>
        <w:tc>
          <w:tcPr>
            <w:tcW w:w="3431" w:type="dxa"/>
            <w:vAlign w:val="center"/>
          </w:tcPr>
          <w:p w14:paraId="6BCC1AF3" w14:textId="77777777" w:rsidR="00AB5206" w:rsidRDefault="00000000">
            <w:pPr>
              <w:rPr>
                <w:color w:val="212121"/>
                <w:lang w:bidi="ar"/>
              </w:rPr>
            </w:pPr>
            <w:r>
              <w:rPr>
                <w:lang w:bidi="ar"/>
              </w:rPr>
              <w:t>STAT5 deletion in osteoclasts</w:t>
            </w:r>
          </w:p>
        </w:tc>
        <w:tc>
          <w:tcPr>
            <w:tcW w:w="5589" w:type="dxa"/>
            <w:vAlign w:val="center"/>
          </w:tcPr>
          <w:p w14:paraId="68BF9294" w14:textId="77777777" w:rsidR="00AB5206" w:rsidRDefault="00000000">
            <w:pPr>
              <w:rPr>
                <w:lang w:bidi="ar"/>
              </w:rPr>
            </w:pPr>
            <w:r>
              <w:rPr>
                <w:lang w:bidi="ar"/>
              </w:rPr>
              <w:t>Osteoporosis with increased resorptive capacity of osteoclasts.</w:t>
            </w:r>
          </w:p>
        </w:tc>
        <w:tc>
          <w:tcPr>
            <w:tcW w:w="2524" w:type="dxa"/>
            <w:vAlign w:val="center"/>
          </w:tcPr>
          <w:p w14:paraId="11F5DD71" w14:textId="23DC76C2" w:rsidR="00AB5206" w:rsidRDefault="00000000">
            <w:r>
              <w:fldChar w:fldCharType="begin"/>
            </w:r>
            <w:r w:rsidR="00EB6FC5">
              <w:instrText xml:space="preserve"> ADDIN ZOTERO_ITEM CSL_CITATION {"citationID":"LmFokXzG","properties":{"formattedCitation":"\\super 15\\nosupersub{}","plainCitation":"15","noteIndex":0},"citationItems":[{"id":1315,"uris":["http://zotero.org/users/local/zZ6wTL6w/items/UYMKISIS"],"itemData":{"id":1315,"type":"article-journal","abstract":"Signal transducer and activator of transcription 5 (Stat5) is essential for cytokine-regulated processes such as proliferation, differentiation, and survival in hematopoietic cells. To investigate the role of Stat5 in osteoclasts, we generated mice with an osteoclast-specific conditional deletion of Stat5 (Stat5 conditional knockout [cKO] mice) and analyzed their bone phenotype. Stat5 cKO mice exhibited osteoporosis caused by an increased bone-resorbing activity of osteoclasts. The activity of mitogen-activated protein kinases (MAPKs), in particular extracellular signal-related kinase, was increased in Stat5 cKO osteoclasts, whereas the expression of the MAPK phosphatases dual specificity phosphatase 1 (Dusp1) and Dusp2 was significantly decreased. Interleukin-3 (IL-3) stimulated the phosphorylation and nuclear translocation of Stat5 in osteoclasts, and Stat5 expression was up-regulated in response to receptor activator of nuclear factor κB ligand (RANKL). The results suggest that Stat5 negatively regulates the bone-resorbing function of osteoclasts by promoting Dusp1 and Dusp2 expression, and IL-3 promotes Stat5 activation in osteoclasts.","container-title":"The Journal of Experimental Medicine","DOI":"10.1084/jem.20130538","ISSN":"1540-9538","issue":"1","journalAbbreviation":"J Exp Med","language":"eng","note":"PMID: 24367002\nPMCID: PMC3892975","page":"153-163","source":"PubMed","title":"Bone resorption is regulated by cell-autonomous negative feedback loop of Stat5-Dusp axis in the osteoclast","volume":"211","author":[{"family":"Hirose","given":"Jun"},{"family":"Masuda","given":"Hironari"},{"family":"Tokuyama","given":"Naoto"},{"family":"Omata","given":"Yasunori"},{"family":"Matsumoto","given":"Takumi"},{"family":"Yasui","given":"Tetsuro"},{"family":"Kadono","given":"Yuho"},{"family":"Hennighausen","given":"Lothar"},{"family":"Tanaka","given":"Sakae"}],"issued":{"date-parts":[["2014",1,13]]}}}],"schema":"https://github.com/citation-style-language/schema/raw/master/csl-citation.json"} </w:instrText>
            </w:r>
            <w:r>
              <w:fldChar w:fldCharType="separate"/>
            </w:r>
            <w:r w:rsidR="00EB6FC5" w:rsidRPr="00EB6FC5">
              <w:rPr>
                <w:kern w:val="0"/>
                <w:vertAlign w:val="superscript"/>
              </w:rPr>
              <w:t>15</w:t>
            </w:r>
            <w:r>
              <w:fldChar w:fldCharType="end"/>
            </w:r>
          </w:p>
        </w:tc>
      </w:tr>
      <w:tr w:rsidR="00AB5206" w14:paraId="62B38061" w14:textId="77777777">
        <w:trPr>
          <w:trHeight w:val="562"/>
        </w:trPr>
        <w:tc>
          <w:tcPr>
            <w:tcW w:w="2414" w:type="dxa"/>
            <w:vAlign w:val="center"/>
          </w:tcPr>
          <w:p w14:paraId="4F749814" w14:textId="77777777" w:rsidR="00AB5206" w:rsidRDefault="00000000">
            <w:pPr>
              <w:rPr>
                <w:i/>
                <w:iCs/>
                <w:lang w:bidi="ar"/>
              </w:rPr>
            </w:pPr>
            <w:r>
              <w:rPr>
                <w:i/>
                <w:iCs/>
                <w:lang w:bidi="ar"/>
              </w:rPr>
              <w:t>Mx1</w:t>
            </w:r>
            <w:proofErr w:type="gramStart"/>
            <w:r>
              <w:rPr>
                <w:i/>
                <w:iCs/>
                <w:vertAlign w:val="superscript"/>
                <w:lang w:bidi="ar"/>
              </w:rPr>
              <w:t>Cre</w:t>
            </w:r>
            <w:r>
              <w:rPr>
                <w:i/>
                <w:iCs/>
                <w:lang w:bidi="ar"/>
              </w:rPr>
              <w:t>;Stat</w:t>
            </w:r>
            <w:proofErr w:type="gramEnd"/>
            <w:r>
              <w:rPr>
                <w:i/>
                <w:iCs/>
                <w:lang w:bidi="ar"/>
              </w:rPr>
              <w:t>5</w:t>
            </w:r>
            <w:r>
              <w:rPr>
                <w:i/>
                <w:iCs/>
                <w:vertAlign w:val="superscript"/>
                <w:lang w:bidi="ar"/>
              </w:rPr>
              <w:t>fl/fl</w:t>
            </w:r>
          </w:p>
        </w:tc>
        <w:tc>
          <w:tcPr>
            <w:tcW w:w="3431" w:type="dxa"/>
            <w:vAlign w:val="center"/>
          </w:tcPr>
          <w:p w14:paraId="6AD5E4DC" w14:textId="77777777" w:rsidR="00AB5206" w:rsidRDefault="00000000">
            <w:pPr>
              <w:rPr>
                <w:lang w:bidi="ar"/>
              </w:rPr>
            </w:pPr>
            <w:r>
              <w:rPr>
                <w:lang w:bidi="ar"/>
              </w:rPr>
              <w:t>STAT5 deletion in osteoclasts</w:t>
            </w:r>
          </w:p>
        </w:tc>
        <w:tc>
          <w:tcPr>
            <w:tcW w:w="5589" w:type="dxa"/>
            <w:vAlign w:val="center"/>
          </w:tcPr>
          <w:p w14:paraId="37DDFD94" w14:textId="77777777" w:rsidR="00AB5206" w:rsidRDefault="00000000">
            <w:pPr>
              <w:rPr>
                <w:lang w:bidi="ar"/>
              </w:rPr>
            </w:pPr>
            <w:r>
              <w:rPr>
                <w:lang w:bidi="ar"/>
              </w:rPr>
              <w:t>Increased number of osteoclasts and decreased bone mass.</w:t>
            </w:r>
          </w:p>
        </w:tc>
        <w:tc>
          <w:tcPr>
            <w:tcW w:w="2524" w:type="dxa"/>
            <w:vAlign w:val="center"/>
          </w:tcPr>
          <w:p w14:paraId="6E7D4849" w14:textId="0D2A4DE3" w:rsidR="00AB5206" w:rsidRDefault="00000000">
            <w:r>
              <w:fldChar w:fldCharType="begin"/>
            </w:r>
            <w:r w:rsidR="00EB6FC5">
              <w:instrText xml:space="preserve"> ADDIN ZOTERO_ITEM CSL_CITATION {"citationID":"vUm5LfSN","properties":{"formattedCitation":"\\super 16\\nosupersub{}","plainCitation":"16","noteIndex":0},"citationItems":[{"id":1750,"uris":["http://zotero.org/users/local/zZ6wTL6w/items/9W4V6TC2"],"itemData":{"id":1750,"type":"article-journal","abstract":"Among the diverse cytokines involved in osteoclast differentiation, interleukin (IL)-3 inhibits RANKL-induced osteoclastogenesis. However, the mechanism underlying IL-3-mediated inhibition of osteoclast differentiation is not fully understood. Here we demonstrate that the activation of signal transd …","container-title":"Scientific reports","DOI":"10.1038/srep30977","ISSN":"2045-2322","language":"en","note":"publisher: Sci Rep\nPMID: 27485735","source":"pubmed.ncbi.nlm.nih.gov","title":"STAT5 is a key transcription factor for IL-3-mediated inhibition of RANKL-induced osteoclastogenesis","URL":"https://pubmed.ncbi.nlm.nih.gov/27485735/","volume":"6","author":[{"family":"J","given":"Lee"},{"family":"S","given":"Seong"},{"family":"Jh","given":"Kim"},{"family":"K","given":"Kim"},{"family":"I","given":"Kim"},{"family":"Bc","given":"Jeong"},{"family":"Ki","given":"Nam"},{"family":"Kk","given":"Kim"},{"family":"L","given":"Hennighausen"},{"family":"N","given":"Kim"}],"accessed":{"date-parts":[["2025",2,19]]},"issued":{"date-parts":[["2016",3,8]]}}}],"schema":"https://github.com/citation-style-language/schema/raw/master/csl-citation.json"} </w:instrText>
            </w:r>
            <w:r>
              <w:fldChar w:fldCharType="separate"/>
            </w:r>
            <w:r w:rsidR="00EB6FC5" w:rsidRPr="00EB6FC5">
              <w:rPr>
                <w:kern w:val="0"/>
                <w:vertAlign w:val="superscript"/>
              </w:rPr>
              <w:t>16</w:t>
            </w:r>
            <w:r>
              <w:fldChar w:fldCharType="end"/>
            </w:r>
          </w:p>
        </w:tc>
      </w:tr>
      <w:tr w:rsidR="00AB5206" w14:paraId="7A2F9926" w14:textId="77777777">
        <w:tc>
          <w:tcPr>
            <w:tcW w:w="2414" w:type="dxa"/>
            <w:tcBorders>
              <w:bottom w:val="single" w:sz="12" w:space="0" w:color="000000"/>
            </w:tcBorders>
            <w:vAlign w:val="center"/>
          </w:tcPr>
          <w:p w14:paraId="2CF36F63" w14:textId="77777777" w:rsidR="00AB5206" w:rsidRDefault="00000000">
            <w:pPr>
              <w:rPr>
                <w:i/>
                <w:iCs/>
                <w:lang w:bidi="ar"/>
              </w:rPr>
            </w:pPr>
            <w:r>
              <w:rPr>
                <w:i/>
                <w:iCs/>
                <w:lang w:bidi="ar"/>
              </w:rPr>
              <w:t>Dmp1</w:t>
            </w:r>
            <w:proofErr w:type="gramStart"/>
            <w:r>
              <w:rPr>
                <w:i/>
                <w:iCs/>
                <w:vertAlign w:val="superscript"/>
                <w:lang w:bidi="ar"/>
              </w:rPr>
              <w:t>Cre</w:t>
            </w:r>
            <w:r>
              <w:rPr>
                <w:i/>
                <w:iCs/>
                <w:lang w:bidi="ar"/>
              </w:rPr>
              <w:t>;Socs</w:t>
            </w:r>
            <w:proofErr w:type="gramEnd"/>
            <w:r>
              <w:rPr>
                <w:i/>
                <w:iCs/>
                <w:lang w:bidi="ar"/>
              </w:rPr>
              <w:t>3</w:t>
            </w:r>
            <w:r>
              <w:rPr>
                <w:i/>
                <w:iCs/>
                <w:vertAlign w:val="superscript"/>
                <w:lang w:bidi="ar"/>
              </w:rPr>
              <w:t>fl/fl</w:t>
            </w:r>
          </w:p>
        </w:tc>
        <w:tc>
          <w:tcPr>
            <w:tcW w:w="3431" w:type="dxa"/>
            <w:tcBorders>
              <w:bottom w:val="single" w:sz="12" w:space="0" w:color="000000"/>
            </w:tcBorders>
            <w:vAlign w:val="center"/>
          </w:tcPr>
          <w:p w14:paraId="5AE1753F" w14:textId="77777777" w:rsidR="00AB5206" w:rsidRDefault="00000000">
            <w:pPr>
              <w:rPr>
                <w:lang w:bidi="ar"/>
              </w:rPr>
            </w:pPr>
            <w:r>
              <w:rPr>
                <w:rFonts w:hint="eastAsia"/>
                <w:lang w:bidi="ar"/>
              </w:rPr>
              <w:t>SOCS3 de</w:t>
            </w:r>
            <w:r>
              <w:rPr>
                <w:lang w:bidi="ar"/>
              </w:rPr>
              <w:t>letion in osteocytes</w:t>
            </w:r>
          </w:p>
        </w:tc>
        <w:tc>
          <w:tcPr>
            <w:tcW w:w="5589" w:type="dxa"/>
            <w:tcBorders>
              <w:bottom w:val="single" w:sz="12" w:space="0" w:color="000000"/>
            </w:tcBorders>
            <w:vAlign w:val="center"/>
          </w:tcPr>
          <w:p w14:paraId="00D59D56" w14:textId="77777777" w:rsidR="00AB5206" w:rsidRDefault="00000000">
            <w:pPr>
              <w:rPr>
                <w:lang w:bidi="ar"/>
              </w:rPr>
            </w:pPr>
            <w:r>
              <w:rPr>
                <w:lang w:bidi="ar"/>
              </w:rPr>
              <w:t>Delayed reduction in cortical porosity and a transition from low to high density bone</w:t>
            </w:r>
          </w:p>
        </w:tc>
        <w:tc>
          <w:tcPr>
            <w:tcW w:w="2524" w:type="dxa"/>
            <w:tcBorders>
              <w:bottom w:val="single" w:sz="12" w:space="0" w:color="000000"/>
            </w:tcBorders>
            <w:vAlign w:val="center"/>
          </w:tcPr>
          <w:p w14:paraId="14FA90F2" w14:textId="3E903FD3" w:rsidR="00AB5206" w:rsidRDefault="00000000">
            <w:r>
              <w:fldChar w:fldCharType="begin"/>
            </w:r>
            <w:r w:rsidR="00EB6FC5">
              <w:instrText xml:space="preserve"> ADDIN ZOTERO_ITEM CSL_CITATION {"citationID":"tG2fhtWD","properties":{"formattedCitation":"\\super 17\\nosupersub{}","plainCitation":"17","noteIndex":0},"citationItems":[{"id":1742,"uris":["http://zotero.org/users/local/zZ6wTL6w/items/RV5KJAZ9"],"itemData":{"id":1742,"type":"article-journal","abstract":"Bone strength is determined by its dense cortical shell, generated by unknown mechanisms. Here we use the Dmp1Cre:Socs3f/f mouse, with delayed cortical bone consolidation, to characterise cortical maturation and identify control signals. We show that cortical maturation requires a reduction in cortical porosity, and a transition from low to high density bone, which continues even after cortical shape is established. Both processes were delayed in Dmp1Cre:Socs3f/f mice. SOCS3 (suppressor of cytokine signalling 3) inhibits signalling by leptin, G-CSF, and IL-6 family cytokines (gp130). In Dmp1Cre:Socs3f/f bone, STAT3 phosphorylation was prolonged in response to gp130-signalling cytokines, but not G-CSF or leptin. Deletion of gp130 in Dmp1Cre:Socs3f/f mice suppressed STAT3 phosphorylation in osteocytes and osteoclastic resorption within cortical bone, leading to rescue of the corticalisation defect, and restoration of compromised bone strength. We conclude that cortical bone development includes both pore closure and accumulation of high density bone, and that these processes require suppression of gp130-STAT3 signalling in osteocytes.","container-title":"eLife","DOI":"10.7554/eLife.56666","ISSN":"2050-084X","journalAbbreviation":"Elife","language":"eng","note":"PMID: 32458800\nPMCID: PMC7253175","page":"e56666","source":"PubMed","title":"Cortical bone maturation in mice requires SOCS3 suppression of gp130/STAT3 signalling in osteocytes","volume":"9","author":[{"family":"Walker","given":"Emma C."},{"family":"Truong","given":"Kim"},{"family":"McGregor","given":"Narelle E."},{"family":"Poulton","given":"Ingrid J."},{"family":"Isojima","given":"Tsuyoshi"},{"family":"Gooi","given":"Jonathan H."},{"family":"Martin","given":"T. John"},{"family":"Sims","given":"Natalie A."}],"issued":{"date-parts":[["2020",5,27]]}}}],"schema":"https://github.com/citation-style-language/schema/raw/master/csl-citation.json"} </w:instrText>
            </w:r>
            <w:r>
              <w:fldChar w:fldCharType="separate"/>
            </w:r>
            <w:r w:rsidR="00EB6FC5" w:rsidRPr="00EB6FC5">
              <w:rPr>
                <w:kern w:val="0"/>
                <w:vertAlign w:val="superscript"/>
              </w:rPr>
              <w:t>17</w:t>
            </w:r>
            <w:r>
              <w:fldChar w:fldCharType="end"/>
            </w:r>
          </w:p>
        </w:tc>
      </w:tr>
    </w:tbl>
    <w:p w14:paraId="66257988" w14:textId="77777777" w:rsidR="00AB5206" w:rsidRDefault="00AB5206">
      <w:pPr>
        <w:sectPr w:rsidR="00AB5206">
          <w:pgSz w:w="16838" w:h="11906" w:orient="landscape"/>
          <w:pgMar w:top="1800" w:right="1440" w:bottom="1800" w:left="1440" w:header="851" w:footer="992" w:gutter="0"/>
          <w:lnNumType w:countBy="1"/>
          <w:cols w:space="425"/>
          <w:docGrid w:type="lines" w:linePitch="312"/>
        </w:sectPr>
      </w:pPr>
    </w:p>
    <w:p w14:paraId="366BF80E" w14:textId="77777777" w:rsidR="00AB5206" w:rsidRDefault="00000000">
      <w:pPr>
        <w:rPr>
          <w:sz w:val="24"/>
          <w:szCs w:val="24"/>
        </w:rPr>
      </w:pPr>
      <w:r>
        <w:rPr>
          <w:rFonts w:hint="eastAsia"/>
          <w:sz w:val="24"/>
          <w:szCs w:val="24"/>
          <w:highlight w:val="yellow"/>
        </w:rPr>
        <w:lastRenderedPageBreak/>
        <w:t>S</w:t>
      </w:r>
      <w:r>
        <w:rPr>
          <w:sz w:val="24"/>
          <w:szCs w:val="24"/>
          <w:highlight w:val="yellow"/>
        </w:rPr>
        <w:t>upplementary</w:t>
      </w:r>
      <w:r>
        <w:rPr>
          <w:rFonts w:hint="eastAsia"/>
          <w:sz w:val="24"/>
          <w:szCs w:val="24"/>
          <w:highlight w:val="yellow"/>
        </w:rPr>
        <w:t xml:space="preserve"> </w:t>
      </w:r>
      <w:r>
        <w:rPr>
          <w:sz w:val="24"/>
          <w:szCs w:val="24"/>
          <w:highlight w:val="yellow"/>
        </w:rPr>
        <w:t>Table 2.</w:t>
      </w:r>
      <w:r>
        <w:rPr>
          <w:sz w:val="24"/>
          <w:szCs w:val="24"/>
        </w:rPr>
        <w:t xml:space="preserve"> Molecules Targeting the JAK</w:t>
      </w:r>
      <w:r>
        <w:rPr>
          <w:rFonts w:hint="eastAsia"/>
          <w:sz w:val="24"/>
          <w:szCs w:val="24"/>
        </w:rPr>
        <w:t>-</w:t>
      </w:r>
      <w:r>
        <w:rPr>
          <w:sz w:val="24"/>
          <w:szCs w:val="24"/>
        </w:rPr>
        <w:t>STAT Signaling and their functions.</w:t>
      </w:r>
    </w:p>
    <w:tbl>
      <w:tblPr>
        <w:tblStyle w:val="a4"/>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362"/>
        <w:gridCol w:w="2239"/>
        <w:gridCol w:w="2485"/>
        <w:gridCol w:w="2362"/>
        <w:gridCol w:w="2540"/>
        <w:gridCol w:w="2186"/>
      </w:tblGrid>
      <w:tr w:rsidR="00AB5206" w14:paraId="5352F02B" w14:textId="77777777">
        <w:trPr>
          <w:trHeight w:val="530"/>
        </w:trPr>
        <w:tc>
          <w:tcPr>
            <w:tcW w:w="2362" w:type="dxa"/>
            <w:tcBorders>
              <w:top w:val="single" w:sz="12" w:space="0" w:color="auto"/>
              <w:bottom w:val="single" w:sz="6" w:space="0" w:color="auto"/>
            </w:tcBorders>
            <w:vAlign w:val="center"/>
          </w:tcPr>
          <w:p w14:paraId="67181005" w14:textId="77777777" w:rsidR="00AB5206" w:rsidRDefault="00000000">
            <w:pPr>
              <w:jc w:val="center"/>
            </w:pPr>
            <w:r>
              <w:t>Name</w:t>
            </w:r>
          </w:p>
        </w:tc>
        <w:tc>
          <w:tcPr>
            <w:tcW w:w="2239" w:type="dxa"/>
            <w:tcBorders>
              <w:top w:val="single" w:sz="12" w:space="0" w:color="auto"/>
              <w:bottom w:val="single" w:sz="6" w:space="0" w:color="auto"/>
            </w:tcBorders>
            <w:vAlign w:val="center"/>
          </w:tcPr>
          <w:p w14:paraId="212B85FB" w14:textId="77777777" w:rsidR="00AB5206" w:rsidRDefault="00000000">
            <w:pPr>
              <w:jc w:val="center"/>
            </w:pPr>
            <w:r>
              <w:t>Classification</w:t>
            </w:r>
          </w:p>
        </w:tc>
        <w:tc>
          <w:tcPr>
            <w:tcW w:w="2485" w:type="dxa"/>
            <w:tcBorders>
              <w:top w:val="single" w:sz="12" w:space="0" w:color="auto"/>
              <w:bottom w:val="single" w:sz="6" w:space="0" w:color="auto"/>
            </w:tcBorders>
            <w:vAlign w:val="center"/>
          </w:tcPr>
          <w:p w14:paraId="1DBFB2D2" w14:textId="77777777" w:rsidR="00AB5206" w:rsidRDefault="00000000">
            <w:pPr>
              <w:jc w:val="center"/>
            </w:pPr>
            <w:r>
              <w:t>Selectivity</w:t>
            </w:r>
          </w:p>
        </w:tc>
        <w:tc>
          <w:tcPr>
            <w:tcW w:w="2362" w:type="dxa"/>
            <w:tcBorders>
              <w:top w:val="single" w:sz="12" w:space="0" w:color="auto"/>
              <w:bottom w:val="single" w:sz="6" w:space="0" w:color="auto"/>
            </w:tcBorders>
            <w:vAlign w:val="center"/>
          </w:tcPr>
          <w:p w14:paraId="5E3BE473" w14:textId="77777777" w:rsidR="00AB5206" w:rsidRDefault="00000000">
            <w:pPr>
              <w:jc w:val="center"/>
            </w:pPr>
            <w:r>
              <w:t>Potential Indication</w:t>
            </w:r>
          </w:p>
        </w:tc>
        <w:tc>
          <w:tcPr>
            <w:tcW w:w="2540" w:type="dxa"/>
            <w:tcBorders>
              <w:top w:val="single" w:sz="12" w:space="0" w:color="auto"/>
              <w:bottom w:val="single" w:sz="6" w:space="0" w:color="auto"/>
            </w:tcBorders>
            <w:vAlign w:val="center"/>
          </w:tcPr>
          <w:p w14:paraId="3AB7F887" w14:textId="77777777" w:rsidR="00AB5206" w:rsidRDefault="00000000">
            <w:pPr>
              <w:jc w:val="center"/>
            </w:pPr>
            <w:r>
              <w:rPr>
                <w:rFonts w:hint="eastAsia"/>
              </w:rPr>
              <w:t>Description</w:t>
            </w:r>
          </w:p>
        </w:tc>
        <w:tc>
          <w:tcPr>
            <w:tcW w:w="2186" w:type="dxa"/>
            <w:tcBorders>
              <w:top w:val="single" w:sz="12" w:space="0" w:color="auto"/>
              <w:bottom w:val="single" w:sz="6" w:space="0" w:color="auto"/>
            </w:tcBorders>
            <w:vAlign w:val="center"/>
          </w:tcPr>
          <w:p w14:paraId="3EC62A56" w14:textId="77777777" w:rsidR="00AB5206" w:rsidRDefault="00000000">
            <w:pPr>
              <w:jc w:val="center"/>
            </w:pPr>
            <w:r>
              <w:rPr>
                <w:rFonts w:hint="eastAsia"/>
              </w:rPr>
              <w:t>References</w:t>
            </w:r>
          </w:p>
        </w:tc>
      </w:tr>
      <w:tr w:rsidR="00AB5206" w14:paraId="4BBCB71F" w14:textId="77777777">
        <w:trPr>
          <w:trHeight w:val="2916"/>
        </w:trPr>
        <w:tc>
          <w:tcPr>
            <w:tcW w:w="2362" w:type="dxa"/>
            <w:tcBorders>
              <w:top w:val="single" w:sz="6" w:space="0" w:color="auto"/>
            </w:tcBorders>
            <w:vAlign w:val="center"/>
          </w:tcPr>
          <w:p w14:paraId="66F22F21" w14:textId="77777777" w:rsidR="00AB5206" w:rsidRDefault="00000000">
            <w:pPr>
              <w:jc w:val="center"/>
              <w:rPr>
                <w:lang w:bidi="ar"/>
              </w:rPr>
            </w:pPr>
            <w:r>
              <w:rPr>
                <w:lang w:bidi="ar"/>
              </w:rPr>
              <w:t>Baricitinib</w:t>
            </w:r>
          </w:p>
        </w:tc>
        <w:tc>
          <w:tcPr>
            <w:tcW w:w="2239" w:type="dxa"/>
            <w:tcBorders>
              <w:top w:val="single" w:sz="6" w:space="0" w:color="auto"/>
            </w:tcBorders>
            <w:shd w:val="clear" w:color="auto" w:fill="auto"/>
            <w:vAlign w:val="center"/>
          </w:tcPr>
          <w:p w14:paraId="740703D7" w14:textId="77777777" w:rsidR="00AB5206" w:rsidRDefault="00000000">
            <w:pPr>
              <w:widowControl/>
              <w:rPr>
                <w:lang w:bidi="ar"/>
              </w:rPr>
            </w:pPr>
            <w:r>
              <w:rPr>
                <w:lang w:bidi="ar"/>
              </w:rPr>
              <w:t>Chemical and Natural Compound</w:t>
            </w:r>
          </w:p>
          <w:p w14:paraId="4C2B3CCD" w14:textId="77777777" w:rsidR="00AB5206" w:rsidRDefault="00AB5206">
            <w:pPr>
              <w:widowControl/>
              <w:jc w:val="center"/>
              <w:rPr>
                <w:lang w:bidi="ar"/>
              </w:rPr>
            </w:pPr>
          </w:p>
        </w:tc>
        <w:tc>
          <w:tcPr>
            <w:tcW w:w="2485" w:type="dxa"/>
            <w:tcBorders>
              <w:top w:val="single" w:sz="6" w:space="0" w:color="auto"/>
            </w:tcBorders>
            <w:vAlign w:val="center"/>
          </w:tcPr>
          <w:p w14:paraId="31C85B51" w14:textId="77777777" w:rsidR="00AB5206" w:rsidRDefault="00000000">
            <w:pPr>
              <w:jc w:val="center"/>
              <w:rPr>
                <w:rFonts w:eastAsia="SimSun"/>
              </w:rPr>
            </w:pPr>
            <w:r>
              <w:rPr>
                <w:lang w:bidi="ar"/>
              </w:rPr>
              <w:t>JAK1</w:t>
            </w:r>
            <w:r>
              <w:rPr>
                <w:rStyle w:val="font31"/>
                <w:lang w:bidi="ar"/>
              </w:rPr>
              <w:t>、</w:t>
            </w:r>
            <w:r>
              <w:rPr>
                <w:lang w:bidi="ar"/>
              </w:rPr>
              <w:t>JAK2</w:t>
            </w:r>
          </w:p>
        </w:tc>
        <w:tc>
          <w:tcPr>
            <w:tcW w:w="2362" w:type="dxa"/>
            <w:tcBorders>
              <w:top w:val="single" w:sz="6" w:space="0" w:color="auto"/>
            </w:tcBorders>
            <w:vAlign w:val="center"/>
          </w:tcPr>
          <w:p w14:paraId="6E63F9E8" w14:textId="77777777" w:rsidR="00AB5206" w:rsidRDefault="00000000">
            <w:pPr>
              <w:rPr>
                <w:rFonts w:eastAsia="SimSun"/>
              </w:rPr>
            </w:pPr>
            <w:r>
              <w:rPr>
                <w:lang w:bidi="ar"/>
              </w:rPr>
              <w:t>Rheumatoid Arthritis</w:t>
            </w:r>
            <w:r>
              <w:rPr>
                <w:rFonts w:ascii="SimSun" w:eastAsia="SimSun" w:hAnsi="SimSun" w:cs="SimSun" w:hint="eastAsia"/>
                <w:lang w:bidi="ar"/>
              </w:rPr>
              <w:t>，</w:t>
            </w:r>
            <w:r>
              <w:rPr>
                <w:lang w:bidi="ar"/>
              </w:rPr>
              <w:t>Osteoporosis</w:t>
            </w:r>
          </w:p>
        </w:tc>
        <w:tc>
          <w:tcPr>
            <w:tcW w:w="2540" w:type="dxa"/>
            <w:tcBorders>
              <w:top w:val="single" w:sz="6" w:space="0" w:color="auto"/>
            </w:tcBorders>
            <w:vAlign w:val="center"/>
          </w:tcPr>
          <w:p w14:paraId="0C771E10" w14:textId="77777777" w:rsidR="00AB5206" w:rsidRDefault="00000000">
            <w:pPr>
              <w:rPr>
                <w:rFonts w:eastAsia="SimSun"/>
              </w:rPr>
            </w:pPr>
            <w:r>
              <w:rPr>
                <w:rFonts w:hint="eastAsia"/>
                <w:lang w:bidi="ar"/>
              </w:rPr>
              <w:t>Competitively bind to the ATP-binding site of both JAK1 and JAK2,</w:t>
            </w:r>
            <w:r>
              <w:rPr>
                <w:lang w:bidi="ar"/>
              </w:rPr>
              <w:t xml:space="preserve"> </w:t>
            </w:r>
            <w:r>
              <w:rPr>
                <w:rFonts w:hint="eastAsia"/>
                <w:lang w:bidi="ar"/>
              </w:rPr>
              <w:t>suppress their phosphorylation</w:t>
            </w:r>
            <w:r>
              <w:rPr>
                <w:lang w:bidi="ar"/>
              </w:rPr>
              <w:t>. Improve osteoporosis and enhance bone density.</w:t>
            </w:r>
          </w:p>
        </w:tc>
        <w:tc>
          <w:tcPr>
            <w:tcW w:w="2186" w:type="dxa"/>
            <w:tcBorders>
              <w:top w:val="single" w:sz="6" w:space="0" w:color="auto"/>
            </w:tcBorders>
          </w:tcPr>
          <w:p w14:paraId="50C90B20" w14:textId="415CDF92" w:rsidR="00AB5206" w:rsidRDefault="00000000">
            <w:r>
              <w:fldChar w:fldCharType="begin"/>
            </w:r>
            <w:r w:rsidR="00EB6FC5">
              <w:instrText xml:space="preserve"> ADDIN ZOTERO_ITEM CSL_CITATION {"citationID":"kJGkWRCM","properties":{"formattedCitation":"\\super 18\\nosupersub{}","plainCitation":"18","noteIndex":0},"citationItems":[{"id":1716,"uris":["http://zotero.org/users/local/zZ6wTL6w/items/4ITFLYJR"],"itemData":{"id":1716,"type":"article-journal","abstract":"BACKGROUND: Monogenic IFN-mediated autoinflammatory diseases present in infancy with systemic inflammation, an IFN response gene signature, inflammatory organ damage, and high mortality. We used the JAK inhibitor baricitinib, with IFN-blocking activity in vitro, to ameliorate disease.\nMETHODS: Between October 2011 and February 2017, 10 patients with CANDLE (chronic atypical neutrophilic dermatosis with lipodystrophy and elevated temperatures), 4 patients with SAVI (stimulator of IFN genes-associated [STING-associated] vasculopathy with onset in infancy), and 4 patients with other interferonopathies were enrolled in an expanded access program. The patients underwent dose escalation, and the benefit was assessed by reductions in daily disease symptoms and corticosteroid requirement. Quality of life, organ inflammation, changes in IFN-induced biomarkers, and safety were longitudinally assessed.\nRESULTS: Eighteen patients were treated for a mean duration of 3.0 years (1.5-4.9 years). The median daily symptom score decreased from 1.3 (interquartile range [IQR], 0.93-1.78) to 0.25 (IQR, 0.1-0.63) (P &lt; 0.0001). In 14 patients receiving corticosteroids at baseline, daily prednisone doses decreased from 0.44 mg/kg/day (IQR, 0.31-1.09) to 0.11 mg/kg/day (IQR, 0.02-0.24) (P &lt; 0.01), and 5 of 10 patients with CANDLE achieved lasting clinical remission. The patients' quality of life and height and bone mineral density Z-scores significantly improved, and their IFN biomarkers decreased. Three patients, two of whom had genetically undefined conditions, discontinued treatment because of lack of efficacy, and one CANDLE patient discontinued treatment because of BK viremia and azotemia. The most common adverse events were upper respiratory infections, gastroenteritis, and BK viruria and viremia.\nCONCLUSION: Upon baricitinib treatment, clinical manifestations and inflammatory and IFN biomarkers improved in patients with the monogenic interferonopathies CANDLE, SAVI, and other interferonopathies. Monitoring safety and efficacy is important in benefit-risk assessment.\nTRIAL REGISTRATION: ClinicalTrials.gov NCT01724580 and NCT02974595.\nFUNDING: This research was supported by the Intramural Research Program of the NIH, NIAID, and NIAMS. Baricitinib was provided by Eli Lilly and Company, which is the sponsor of the expanded access program for this drug.","container-title":"The Journal of Clinical Investigation","DOI":"10.1172/JCI98814","ISSN":"1558-8238","issue":"7","journalAbbreviation":"J Clin Invest","language":"eng","note":"PMID: 29649002\nPMCID: PMC6026004","page":"3041-3052","source":"PubMed","title":"JAK1/2 inhibition with baricitinib in the treatment of autoinflammatory interferonopathies","volume":"128","author":[{"family":"Sanchez","given":"Gina A. Montealegre"},{"family":"Reinhardt","given":"Adam"},{"family":"Ramsey","given":"Suzanne"},{"family":"Wittkowski","given":"Helmut"},{"family":"Hashkes","given":"Philip J."},{"family":"Berkun","given":"Yackov"},{"family":"Schalm","given":"Susanne"},{"family":"Murias","given":"Sara"},{"family":"Dare","given":"Jason A."},{"family":"Brown","given":"Diane"},{"family":"Stone","given":"Deborah L."},{"family":"Gao","given":"Ling"},{"family":"Klausmeier","given":"Thomas"},{"family":"Foell","given":"Dirk"},{"family":"Jesus","given":"Adriana A.","non-dropping-particle":"de"},{"family":"Chapelle","given":"Dawn C."},{"family":"Kim","given":"Hanna"},{"family":"Dill","given":"Samantha"},{"family":"Colbert","given":"Robert A."},{"family":"Failla","given":"Laura"},{"family":"Kost","given":"Bahar"},{"family":"O'Brien","given":"Michelle"},{"family":"Reynolds","given":"James C."},{"family":"Folio","given":"Les R."},{"family":"Calvo","given":"Katherine R."},{"family":"Paul","given":"Scott M."},{"family":"Weir","given":"Nargues"},{"family":"Brofferio","given":"Alessandra"},{"family":"Soldatos","given":"Ariane"},{"family":"Biancotto","given":"Angelique"},{"family":"Cowen","given":"Edward W."},{"family":"Digiovanna","given":"John J."},{"family":"Gadina","given":"Massimo"},{"family":"Lipton","given":"Andrew J."},{"family":"Hadigan","given":"Colleen"},{"family":"Holland","given":"Steven M."},{"family":"Fontana","given":"Joseph"},{"family":"Alawad","given":"Ahmad S."},{"family":"Brown","given":"Rebecca J."},{"family":"Rother","given":"Kristina I."},{"family":"Heller","given":"Theo"},{"family":"Brooks","given":"Kristina M."},{"family":"Kumar","given":"Parag"},{"family":"Brooks","given":"Stephen R."},{"family":"Waldman","given":"Meryl"},{"family":"Singh","given":"Harsharan K."},{"family":"Nickeleit","given":"Volker"},{"family":"Silk","given":"Maria"},{"family":"Prakash","given":"Apurva"},{"family":"Janes","given":"Jonathan M."},{"family":"Ozen","given":"Seza"},{"family":"Wakim","given":"Paul G."},{"family":"Brogan","given":"Paul A."},{"family":"Macias","given":"William L."},{"family":"Goldbach-Mansky","given":"Raphaela"}],"issued":{"date-parts":[["2018",7,2]]}}}],"schema":"https://github.com/citation-style-language/schema/raw/master/csl-citation.json"} </w:instrText>
            </w:r>
            <w:r>
              <w:fldChar w:fldCharType="separate"/>
            </w:r>
            <w:r w:rsidR="00EB6FC5" w:rsidRPr="00EB6FC5">
              <w:rPr>
                <w:kern w:val="0"/>
                <w:vertAlign w:val="superscript"/>
              </w:rPr>
              <w:t>18</w:t>
            </w:r>
            <w:r>
              <w:fldChar w:fldCharType="end"/>
            </w:r>
          </w:p>
        </w:tc>
      </w:tr>
      <w:tr w:rsidR="00AB5206" w14:paraId="0D2A2C89" w14:textId="77777777">
        <w:trPr>
          <w:trHeight w:val="3327"/>
        </w:trPr>
        <w:tc>
          <w:tcPr>
            <w:tcW w:w="2362" w:type="dxa"/>
            <w:vAlign w:val="center"/>
          </w:tcPr>
          <w:p w14:paraId="21C9FAB4" w14:textId="77777777" w:rsidR="00AB5206" w:rsidRDefault="00000000">
            <w:pPr>
              <w:jc w:val="center"/>
            </w:pPr>
            <w:r>
              <w:rPr>
                <w:lang w:bidi="ar"/>
              </w:rPr>
              <w:t>Tofacitinib</w:t>
            </w:r>
          </w:p>
        </w:tc>
        <w:tc>
          <w:tcPr>
            <w:tcW w:w="2239" w:type="dxa"/>
            <w:shd w:val="clear" w:color="auto" w:fill="auto"/>
          </w:tcPr>
          <w:p w14:paraId="5CA38815" w14:textId="77777777" w:rsidR="00AB5206" w:rsidRDefault="00AB5206">
            <w:pPr>
              <w:rPr>
                <w:highlight w:val="green"/>
              </w:rPr>
            </w:pPr>
          </w:p>
          <w:p w14:paraId="08A86C6B" w14:textId="77777777" w:rsidR="00AB5206" w:rsidRDefault="00AB5206">
            <w:pPr>
              <w:rPr>
                <w:highlight w:val="green"/>
              </w:rPr>
            </w:pPr>
          </w:p>
          <w:p w14:paraId="4053EFBB" w14:textId="77777777" w:rsidR="00AB5206" w:rsidRDefault="00AB5206">
            <w:pPr>
              <w:rPr>
                <w:highlight w:val="green"/>
              </w:rPr>
            </w:pPr>
          </w:p>
          <w:p w14:paraId="6F20AEE0" w14:textId="77777777" w:rsidR="00AB5206" w:rsidRDefault="00AB5206">
            <w:pPr>
              <w:rPr>
                <w:highlight w:val="green"/>
              </w:rPr>
            </w:pPr>
          </w:p>
          <w:p w14:paraId="53E1AE53" w14:textId="77777777" w:rsidR="00AB5206" w:rsidRDefault="00000000">
            <w:pPr>
              <w:widowControl/>
              <w:rPr>
                <w:highlight w:val="green"/>
              </w:rPr>
            </w:pPr>
            <w:r>
              <w:rPr>
                <w:lang w:bidi="ar"/>
              </w:rPr>
              <w:t>Chemical and Natural Compound</w:t>
            </w:r>
          </w:p>
          <w:p w14:paraId="13E9962C" w14:textId="77777777" w:rsidR="00AB5206" w:rsidRDefault="00AB5206">
            <w:pPr>
              <w:rPr>
                <w:highlight w:val="green"/>
              </w:rPr>
            </w:pPr>
          </w:p>
          <w:p w14:paraId="0332DEAB" w14:textId="77777777" w:rsidR="00AB5206" w:rsidRDefault="00AB5206">
            <w:pPr>
              <w:rPr>
                <w:highlight w:val="green"/>
              </w:rPr>
            </w:pPr>
          </w:p>
          <w:p w14:paraId="519500F0" w14:textId="77777777" w:rsidR="00AB5206" w:rsidRDefault="00AB5206">
            <w:pPr>
              <w:rPr>
                <w:highlight w:val="green"/>
              </w:rPr>
            </w:pPr>
          </w:p>
          <w:p w14:paraId="5C51E795" w14:textId="77777777" w:rsidR="00AB5206" w:rsidRDefault="00AB5206">
            <w:pPr>
              <w:rPr>
                <w:highlight w:val="green"/>
              </w:rPr>
            </w:pPr>
          </w:p>
          <w:p w14:paraId="4D2E1B4A" w14:textId="77777777" w:rsidR="00AB5206" w:rsidRDefault="00AB5206">
            <w:pPr>
              <w:rPr>
                <w:highlight w:val="green"/>
              </w:rPr>
            </w:pPr>
          </w:p>
          <w:p w14:paraId="7CD9CFC1" w14:textId="77777777" w:rsidR="00AB5206" w:rsidRDefault="00AB5206">
            <w:pPr>
              <w:rPr>
                <w:highlight w:val="green"/>
              </w:rPr>
            </w:pPr>
          </w:p>
          <w:p w14:paraId="4B041234" w14:textId="77777777" w:rsidR="00AB5206" w:rsidRDefault="00AB5206">
            <w:pPr>
              <w:rPr>
                <w:highlight w:val="green"/>
              </w:rPr>
            </w:pPr>
          </w:p>
          <w:p w14:paraId="763B2EBA" w14:textId="77777777" w:rsidR="00AB5206" w:rsidRDefault="00AB5206">
            <w:pPr>
              <w:rPr>
                <w:highlight w:val="green"/>
              </w:rPr>
            </w:pPr>
          </w:p>
        </w:tc>
        <w:tc>
          <w:tcPr>
            <w:tcW w:w="2485" w:type="dxa"/>
            <w:vAlign w:val="center"/>
          </w:tcPr>
          <w:p w14:paraId="577C8D9B" w14:textId="77777777" w:rsidR="00AB5206" w:rsidRDefault="00000000">
            <w:pPr>
              <w:jc w:val="center"/>
              <w:rPr>
                <w:rFonts w:eastAsia="SimSun"/>
              </w:rPr>
            </w:pPr>
            <w:r>
              <w:rPr>
                <w:lang w:bidi="ar"/>
              </w:rPr>
              <w:t>JAK1</w:t>
            </w:r>
            <w:r>
              <w:rPr>
                <w:rStyle w:val="font31"/>
                <w:lang w:bidi="ar"/>
              </w:rPr>
              <w:t>、</w:t>
            </w:r>
            <w:r>
              <w:rPr>
                <w:lang w:bidi="ar"/>
              </w:rPr>
              <w:t>JAK3</w:t>
            </w:r>
          </w:p>
        </w:tc>
        <w:tc>
          <w:tcPr>
            <w:tcW w:w="2362" w:type="dxa"/>
            <w:vAlign w:val="center"/>
          </w:tcPr>
          <w:p w14:paraId="60514CD9" w14:textId="77777777" w:rsidR="00AB5206" w:rsidRDefault="00000000">
            <w:pPr>
              <w:rPr>
                <w:rFonts w:eastAsia="SimSun"/>
              </w:rPr>
            </w:pPr>
            <w:r>
              <w:rPr>
                <w:lang w:bidi="ar"/>
              </w:rPr>
              <w:t>Rheumatoid Arthritis</w:t>
            </w:r>
          </w:p>
        </w:tc>
        <w:tc>
          <w:tcPr>
            <w:tcW w:w="2540" w:type="dxa"/>
            <w:vAlign w:val="center"/>
          </w:tcPr>
          <w:p w14:paraId="29FDFCFF" w14:textId="77777777" w:rsidR="00AB5206" w:rsidRDefault="00000000">
            <w:pPr>
              <w:rPr>
                <w:rFonts w:eastAsia="SimSun"/>
              </w:rPr>
            </w:pPr>
            <w:r>
              <w:rPr>
                <w:rFonts w:hint="eastAsia"/>
                <w:lang w:bidi="ar"/>
              </w:rPr>
              <w:t>Competitively bind to the ATP-binding site of both JAK1 and JAK</w:t>
            </w:r>
            <w:r>
              <w:rPr>
                <w:lang w:bidi="ar"/>
              </w:rPr>
              <w:t>3</w:t>
            </w:r>
            <w:r>
              <w:rPr>
                <w:rFonts w:hint="eastAsia"/>
                <w:lang w:bidi="ar"/>
              </w:rPr>
              <w:t>,</w:t>
            </w:r>
            <w:r>
              <w:rPr>
                <w:lang w:bidi="ar"/>
              </w:rPr>
              <w:t xml:space="preserve"> </w:t>
            </w:r>
            <w:r>
              <w:rPr>
                <w:rFonts w:hint="eastAsia"/>
                <w:lang w:bidi="ar"/>
              </w:rPr>
              <w:t>suppress their phosphorylation</w:t>
            </w:r>
            <w:r>
              <w:rPr>
                <w:lang w:bidi="ar"/>
              </w:rPr>
              <w:t xml:space="preserve">.  </w:t>
            </w:r>
            <w:r>
              <w:rPr>
                <w:rFonts w:hint="eastAsia"/>
                <w:lang w:bidi="ar"/>
              </w:rPr>
              <w:t>I</w:t>
            </w:r>
            <w:r>
              <w:rPr>
                <w:lang w:bidi="ar"/>
              </w:rPr>
              <w:t>nhibi</w:t>
            </w:r>
            <w:r>
              <w:rPr>
                <w:rFonts w:hint="eastAsia"/>
                <w:lang w:bidi="ar"/>
              </w:rPr>
              <w:t>t</w:t>
            </w:r>
            <w:r>
              <w:rPr>
                <w:lang w:bidi="ar"/>
              </w:rPr>
              <w:t xml:space="preserve"> dysfunctional osteoclasts to reduce bone loss</w:t>
            </w:r>
          </w:p>
        </w:tc>
        <w:tc>
          <w:tcPr>
            <w:tcW w:w="2186" w:type="dxa"/>
          </w:tcPr>
          <w:p w14:paraId="0FDF8626" w14:textId="14D67982" w:rsidR="00AB5206" w:rsidRDefault="00000000">
            <w:r>
              <w:fldChar w:fldCharType="begin"/>
            </w:r>
            <w:r w:rsidR="00EB6FC5">
              <w:instrText xml:space="preserve"> ADDIN ZOTERO_ITEM CSL_CITATION {"citationID":"nFTT8Hch","properties":{"formattedCitation":"\\super 19,20\\nosupersub{}","plainCitation":"19,20","noteIndex":0},"citationItems":[{"id":1549,"uris":["http://zotero.org/users/local/zZ6wTL6w/items/D88SD4I3"],"itemData":{"id":1549,"type":"article-journal","abstract":"Chronic inflammation, such as that present in rheumatoid arthritis (RA) and psoriatic arthritis (PsA), leads to aberrations in bone remodeling, which is mediated by several signaling pathways, including the Janus kinase-signal transducer and activator of transcription (JAK-STAT) pathway. In this light, pro-inflammatory cytokines are now clearly implicated in these processes as they can perturb normal bone remodeling through their action on osteoclasts and osteoblasts at both intra- and extra-articular skeletal sites. As a selective inhibitor of JAK1 and JAK3, tofacitinib has the potential to play a role in the management of rheumatic diseases such as RA and PsA. Preclinical studies have demonstrated that tofacitinib can inhibit disturbed osteoclastogenesis in RA, which suggests that targeting the JAK-STAT pathway may help limit bone erosion. Evidence from clinical trials with tofacitinib in RA and PsA is encouraging, as tofacitinib treatment has been shown to decrease articular bone erosion. In this review, the authors summarize current knowledge on the relationship between the immune system and the skeleton before examining the involvement of JAK-STAT signaling in bone homeostasis as well as the available preclinical and clinical evidence on the benefits of tofacitinib on prevention of bone involvement in RA and PsA.Key Points• Chronic inflammation in rheumatoid arthritis (RA) and psoriatic arthritis (PsA) leads to disturbances in bone remodeling• Bone remodeling is mediated by several signaling pathways, including the JAK-STAT pathway• Tofacitinib, a selective inhibitor of JAK1 and JAK3, is active in RA and PsA and may help limit systemic bone loss through inhibiting disturbed osteoclastogenesis• Clinical trials show that tofacitinib reduces articular bone erosion.","container-title":"Clinical Rheumatology","DOI":"10.1007/s10067-020-04930-x","ISSN":"1434-9949","issue":"3","journalAbbreviation":"Clin Rheumatol","language":"eng","note":"PMID: 31970549","page":"727-736","source":"PubMed","title":"Osteoimmunology in rheumatoid and psoriatic arthritis: potential effects of tofacitinib on bone involvement","title-short":"Osteoimmunology in rheumatoid and psoriatic arthritis","volume":"39","author":[{"family":"Orsolini","given":"Giovanni"},{"family":"Bertoldi","given":"Ilaria"},{"family":"Rossini","given":"Maurizio"}],"issued":{"date-parts":[["2020",3]]}}},{"id":1754,"uris":["http://zotero.org/users/local/zZ6wTL6w/items/P96823L5"],"itemData":{"id":1754,"type":"article-journal","abstract":"BACKGROUND: Osteoarthritis (OA), a common articular bone degenerative disease, is exacerbated by proinflammatory cytokine signaling. Mounting evidence suggests that epigenetic modifiers, namely microRNAs (miRs), are dysregulated in articular chondrocytes (ACs) during OA.\nMETHODS: An initial database search led to the identification of miR-149-5p, which was downregulated in clinical OA samples and contributed to chronic inflammation, by increasing TNF-α/IL-6 signaling within the synovium, and OA progression.\nRESULTS: We overexpressed miR-149-5p in the human chondrocyte cell lines C20A4 and C28/I2 to examine its role in chondrocyte hypertrophy and osteoclastogenesis and found a significant decrease in IL-6 expression, an increase in SOX9 expression, and a reduction in chondrocyte hypertrophy. We evaluated the therapeutic effects of tofacitinib (JAK inhibitor) by suppressing inflammation and restoring miR-149-5p expression. Tofacitinib-treated C20A4 and C28/I2 cells had a significantly lower expression of JAK/IL-6/TNF-α and an increased level of miR-149-5p. Notably, tofacitinib treatment reduced AC hypertrophy and secretion of RANKL and IL-6. Finally, an OA mouse model was used to evaluate the therapeutic potential of tofacitinib. Intra-articular injection of tofacitinib significantly lowered arthritis scores and bone degradation in treated mice compared with their control counterparts.\nCONCLUSION: We show for the first time that tofacitinib suppresses the expression level of JAK1/TNF-α/IL-6 by upregulating miR-149-5p level. Our findings revealed the functional association between proinflammatory JAK1/TNF-α/IL-6 signaling and ACs development and highlight the therapeutic potential of tofacitinib in OA.","container-title":"Bone","DOI":"10.1016/j.bone.2021.116024","ISSN":"1873-2763","journalAbbreviation":"Bone","language":"eng","note":"PMID: 34052462","page":"116024","source":"PubMed","title":"The JAK inhibitor Tofacitinib inhibits structural damage in osteoarthritis by modulating JAK1/TNF-alpha/IL-6 signaling through Mir-149-5p","volume":"151","author":[{"family":"Chiu","given":"Yen-Shuo"},{"family":"Bamodu","given":"Oluwaseun Adebayo"},{"family":"Fong","given":"Iat-Hang"},{"family":"Lee","given":"Wei-Hwa"},{"family":"Lin","given":"Chih-Cheng"},{"family":"Lu","given":"Chen-Hsu"},{"family":"Yeh","given":"Chi-Tai"}],"issued":{"date-parts":[["2021",10]]}}}],"schema":"https://github.com/citation-style-language/schema/raw/master/csl-citation.json"} </w:instrText>
            </w:r>
            <w:r>
              <w:fldChar w:fldCharType="separate"/>
            </w:r>
            <w:r w:rsidR="00EB6FC5" w:rsidRPr="00EB6FC5">
              <w:rPr>
                <w:kern w:val="0"/>
                <w:vertAlign w:val="superscript"/>
              </w:rPr>
              <w:t>19,20</w:t>
            </w:r>
            <w:r>
              <w:fldChar w:fldCharType="end"/>
            </w:r>
          </w:p>
        </w:tc>
      </w:tr>
      <w:tr w:rsidR="00AB5206" w14:paraId="34182693" w14:textId="77777777">
        <w:trPr>
          <w:trHeight w:val="2352"/>
        </w:trPr>
        <w:tc>
          <w:tcPr>
            <w:tcW w:w="2362" w:type="dxa"/>
            <w:vAlign w:val="center"/>
          </w:tcPr>
          <w:p w14:paraId="25FB373F" w14:textId="77777777" w:rsidR="00AB5206" w:rsidRDefault="00000000">
            <w:pPr>
              <w:jc w:val="center"/>
            </w:pPr>
            <w:r>
              <w:rPr>
                <w:lang w:bidi="ar"/>
              </w:rPr>
              <w:lastRenderedPageBreak/>
              <w:t>GLPG0634</w:t>
            </w:r>
          </w:p>
        </w:tc>
        <w:tc>
          <w:tcPr>
            <w:tcW w:w="2239" w:type="dxa"/>
            <w:vAlign w:val="center"/>
          </w:tcPr>
          <w:p w14:paraId="31833D8F" w14:textId="77777777" w:rsidR="00AB5206" w:rsidRDefault="00000000">
            <w:pPr>
              <w:widowControl/>
              <w:rPr>
                <w:lang w:bidi="ar"/>
              </w:rPr>
            </w:pPr>
            <w:r>
              <w:rPr>
                <w:lang w:bidi="ar"/>
              </w:rPr>
              <w:t>Chemical and Natural Compound</w:t>
            </w:r>
          </w:p>
          <w:p w14:paraId="12DD7057" w14:textId="77777777" w:rsidR="00AB5206" w:rsidRDefault="00AB5206">
            <w:pPr>
              <w:jc w:val="center"/>
              <w:rPr>
                <w:rFonts w:eastAsia="SimSun"/>
              </w:rPr>
            </w:pPr>
          </w:p>
        </w:tc>
        <w:tc>
          <w:tcPr>
            <w:tcW w:w="2485" w:type="dxa"/>
            <w:vAlign w:val="center"/>
          </w:tcPr>
          <w:p w14:paraId="542B87D4" w14:textId="77777777" w:rsidR="00AB5206" w:rsidRDefault="00000000">
            <w:pPr>
              <w:jc w:val="center"/>
              <w:rPr>
                <w:rFonts w:eastAsia="SimSun"/>
              </w:rPr>
            </w:pPr>
            <w:r>
              <w:rPr>
                <w:lang w:bidi="ar"/>
              </w:rPr>
              <w:t>JAK1</w:t>
            </w:r>
            <w:r>
              <w:rPr>
                <w:rStyle w:val="font31"/>
                <w:lang w:bidi="ar"/>
              </w:rPr>
              <w:t>、</w:t>
            </w:r>
            <w:r>
              <w:rPr>
                <w:lang w:bidi="ar"/>
              </w:rPr>
              <w:t>JAK2</w:t>
            </w:r>
          </w:p>
        </w:tc>
        <w:tc>
          <w:tcPr>
            <w:tcW w:w="2362" w:type="dxa"/>
            <w:vAlign w:val="center"/>
          </w:tcPr>
          <w:p w14:paraId="2506C222" w14:textId="77777777" w:rsidR="00AB5206" w:rsidRDefault="00000000">
            <w:pPr>
              <w:rPr>
                <w:rFonts w:eastAsia="SimSun"/>
              </w:rPr>
            </w:pPr>
            <w:r>
              <w:rPr>
                <w:lang w:bidi="ar"/>
              </w:rPr>
              <w:t>Arthritis</w:t>
            </w:r>
          </w:p>
        </w:tc>
        <w:tc>
          <w:tcPr>
            <w:tcW w:w="2540" w:type="dxa"/>
            <w:vAlign w:val="center"/>
          </w:tcPr>
          <w:p w14:paraId="0F525E55" w14:textId="77777777" w:rsidR="00AB5206" w:rsidRDefault="00000000">
            <w:pPr>
              <w:rPr>
                <w:rFonts w:eastAsia="SimSun"/>
              </w:rPr>
            </w:pPr>
            <w:r>
              <w:rPr>
                <w:lang w:bidi="ar"/>
              </w:rPr>
              <w:t>Selective inhibition of JAK1</w:t>
            </w:r>
            <w:r>
              <w:rPr>
                <w:rFonts w:hint="eastAsia"/>
                <w:lang w:bidi="ar"/>
              </w:rPr>
              <w:t xml:space="preserve"> </w:t>
            </w:r>
            <w:r>
              <w:rPr>
                <w:lang w:bidi="ar"/>
              </w:rPr>
              <w:t>over JAK2.</w:t>
            </w:r>
            <w:r>
              <w:rPr>
                <w:rFonts w:hint="eastAsia"/>
                <w:lang w:bidi="ar"/>
              </w:rPr>
              <w:t xml:space="preserve"> </w:t>
            </w:r>
            <w:r>
              <w:rPr>
                <w:lang w:bidi="ar"/>
              </w:rPr>
              <w:t>Reduce differentiation of Th</w:t>
            </w:r>
            <w:proofErr w:type="gramStart"/>
            <w:r>
              <w:rPr>
                <w:lang w:bidi="ar"/>
              </w:rPr>
              <w:t xml:space="preserve">1,   </w:t>
            </w:r>
            <w:proofErr w:type="gramEnd"/>
            <w:r>
              <w:rPr>
                <w:lang w:bidi="ar"/>
              </w:rPr>
              <w:t>Th2, and Th17 cells,  decrease cartilage and bone degradation</w:t>
            </w:r>
          </w:p>
        </w:tc>
        <w:tc>
          <w:tcPr>
            <w:tcW w:w="2186" w:type="dxa"/>
          </w:tcPr>
          <w:p w14:paraId="65F99D65" w14:textId="1F92D536" w:rsidR="00AB5206" w:rsidRDefault="00000000">
            <w:r>
              <w:fldChar w:fldCharType="begin"/>
            </w:r>
            <w:r w:rsidR="00EB6FC5">
              <w:instrText xml:space="preserve"> ADDIN ZOTERO_ITEM CSL_CITATION {"citationID":"VqorwfPu","properties":{"formattedCitation":"\\super 21\\nosupersub{}","plainCitation":"21","noteIndex":0},"citationItems":[{"id":1552,"uris":["http://zotero.org/users/local/zZ6wTL6w/items/HQUL3UN8"],"itemData":{"id":1552,"type":"article-journal","abstract":"The JAKs receive continued interest as therapeutic targets for autoimmune, inflammatory, and oncological diseases. JAKs play critical roles in the development and biology of the hematopoietic system, as evidenced by mouse and human genetics. JAK1 is critical for the signal transduction of many type I and type II inflammatory cytokine receptors. In a search for JAK small molecule inhibitors, GLPG0634 was identified as a lead compound belonging to a novel class of JAK inhibitors. It displayed a JAK1/JAK2 inhibitor profile in biochemical assays, but subsequent studies in cellular and whole blood assays revealed a selectivity of </w:instrText>
            </w:r>
            <w:r w:rsidR="00EB6FC5">
              <w:rPr>
                <w:rFonts w:ascii="Cambria Math" w:hAnsi="Cambria Math" w:cs="Cambria Math"/>
              </w:rPr>
              <w:instrText>∼</w:instrText>
            </w:r>
            <w:r w:rsidR="00EB6FC5">
              <w:instrText xml:space="preserve">30-fold for JAK1- over JAK2-dependent signaling. GLPG0634 dose-dependently inhibited Th1 and Th2 differentiation and to a lesser extent the differentiation of Th17 cells in vitro. GLPG0634 was well exposed in rodents upon oral dosing, and exposure levels correlated with repression of Mx2 expression in leukocytes. Oral dosing of GLPG0634 in a therapeutic set-up in a collagen-induced arthritis model in rodents resulted in a significant dose-dependent reduction of the disease progression. Paw swelling, bone and cartilage degradation, and levels of inflammatory cytokines were reduced by GLPG0634 treatment. Efficacy of GLPG0634 in the collagen-induced arthritis models was comparable to the results obtained with etanercept. In conclusion, the JAK1 selective inhibitor GLPG0634 is a promising novel therapeutic with potential for oral treatment of rheumatoid arthritis and possibly other immune-inflammatory diseases.","container-title":"Journal of Immunology (Baltimore, Md.: 1950)","DOI":"10.4049/jimmunol.1201348","ISSN":"1550-6606","issue":"7","journalAbbreviation":"J Immunol","language":"eng","note":"PMID: 24006460","page":"3568-3577","source":"PubMed","title":"Preclinical characterization of GLPG0634, a selective inhibitor of JAK1, for the treatment of inflammatory diseases","volume":"191","author":[{"family":"Van Rompaey","given":"Luc"},{"family":"Galien","given":"René"},{"family":"Aar","given":"Ellen M.","non-dropping-particle":"van der"},{"family":"Clement-Lacroix","given":"Philippe"},{"family":"Nelles","given":"Luc"},{"family":"Smets","given":"Bart"},{"family":"Lepescheux","given":"Liên"},{"family":"Christophe","given":"Thierry"},{"family":"Conrath","given":"Katja"},{"family":"Vandeghinste","given":"Nick"},{"family":"Vayssiere","given":"Béatrice"},{"family":"De Vos","given":"Steve"},{"family":"Fletcher","given":"Stephen"},{"family":"Brys","given":"Reginald"},{"family":"Klooster","given":"Gerben","non-dropping-particle":"van 't"},{"family":"Feyen","given":"Jean H. M."},{"family":"Menet","given":"Christel"}],"issued":{"date-parts":[["2013",10,1]]}}}],"schema":"https://github.com/citation-style-language/schema/raw/master/csl-citation.json"} </w:instrText>
            </w:r>
            <w:r>
              <w:fldChar w:fldCharType="separate"/>
            </w:r>
            <w:r w:rsidR="00EB6FC5" w:rsidRPr="00EB6FC5">
              <w:rPr>
                <w:kern w:val="0"/>
                <w:vertAlign w:val="superscript"/>
              </w:rPr>
              <w:t>21</w:t>
            </w:r>
            <w:r>
              <w:fldChar w:fldCharType="end"/>
            </w:r>
          </w:p>
        </w:tc>
      </w:tr>
      <w:tr w:rsidR="00AB5206" w14:paraId="406745B0" w14:textId="77777777">
        <w:trPr>
          <w:trHeight w:val="2363"/>
        </w:trPr>
        <w:tc>
          <w:tcPr>
            <w:tcW w:w="2362" w:type="dxa"/>
            <w:vAlign w:val="center"/>
          </w:tcPr>
          <w:p w14:paraId="1D8CAB0C" w14:textId="77777777" w:rsidR="00AB5206" w:rsidRDefault="00000000">
            <w:pPr>
              <w:jc w:val="center"/>
            </w:pPr>
            <w:r>
              <w:rPr>
                <w:lang w:bidi="ar"/>
              </w:rPr>
              <w:t>SHR0302</w:t>
            </w:r>
          </w:p>
        </w:tc>
        <w:tc>
          <w:tcPr>
            <w:tcW w:w="2239" w:type="dxa"/>
            <w:vAlign w:val="center"/>
          </w:tcPr>
          <w:p w14:paraId="388AB670" w14:textId="77777777" w:rsidR="00AB5206" w:rsidRDefault="00000000">
            <w:pPr>
              <w:widowControl/>
              <w:rPr>
                <w:lang w:bidi="ar"/>
              </w:rPr>
            </w:pPr>
            <w:r>
              <w:rPr>
                <w:lang w:bidi="ar"/>
              </w:rPr>
              <w:t>Chemical and Natural Compound</w:t>
            </w:r>
          </w:p>
          <w:p w14:paraId="3C85C0AD" w14:textId="77777777" w:rsidR="00AB5206" w:rsidRDefault="00AB5206">
            <w:pPr>
              <w:jc w:val="center"/>
              <w:rPr>
                <w:rFonts w:eastAsia="SimSun"/>
              </w:rPr>
            </w:pPr>
          </w:p>
        </w:tc>
        <w:tc>
          <w:tcPr>
            <w:tcW w:w="2485" w:type="dxa"/>
            <w:vAlign w:val="center"/>
          </w:tcPr>
          <w:p w14:paraId="723D8C74" w14:textId="77777777" w:rsidR="00AB5206" w:rsidRDefault="00000000">
            <w:pPr>
              <w:jc w:val="center"/>
              <w:rPr>
                <w:rFonts w:eastAsia="SimSun"/>
              </w:rPr>
            </w:pPr>
            <w:r>
              <w:rPr>
                <w:lang w:bidi="ar"/>
              </w:rPr>
              <w:t>JAK1</w:t>
            </w:r>
          </w:p>
        </w:tc>
        <w:tc>
          <w:tcPr>
            <w:tcW w:w="2362" w:type="dxa"/>
            <w:vAlign w:val="center"/>
          </w:tcPr>
          <w:p w14:paraId="3E4235A7" w14:textId="77777777" w:rsidR="00AB5206" w:rsidRDefault="00000000">
            <w:pPr>
              <w:rPr>
                <w:rFonts w:eastAsia="SimSun"/>
              </w:rPr>
            </w:pPr>
            <w:r>
              <w:rPr>
                <w:lang w:bidi="ar"/>
              </w:rPr>
              <w:t>Arthritis</w:t>
            </w:r>
          </w:p>
        </w:tc>
        <w:tc>
          <w:tcPr>
            <w:tcW w:w="2540" w:type="dxa"/>
            <w:vAlign w:val="center"/>
          </w:tcPr>
          <w:p w14:paraId="0D1116B9" w14:textId="77777777" w:rsidR="00AB5206" w:rsidRDefault="00000000">
            <w:pPr>
              <w:rPr>
                <w:rFonts w:eastAsia="SimSun"/>
              </w:rPr>
            </w:pPr>
            <w:r>
              <w:rPr>
                <w:lang w:bidi="ar"/>
              </w:rPr>
              <w:t>Inhibit JAK1-STAT3 phosphorylation, suppress Th17 functionality and reduce B cells</w:t>
            </w:r>
          </w:p>
        </w:tc>
        <w:tc>
          <w:tcPr>
            <w:tcW w:w="2186" w:type="dxa"/>
          </w:tcPr>
          <w:p w14:paraId="63A15C85" w14:textId="25A5F4CA" w:rsidR="00AB5206" w:rsidRDefault="00000000">
            <w:r>
              <w:fldChar w:fldCharType="begin"/>
            </w:r>
            <w:r w:rsidR="00EB6FC5">
              <w:instrText xml:space="preserve"> ADDIN ZOTERO_ITEM CSL_CITATION {"citationID":"l2UuBjXK","properties":{"formattedCitation":"\\super 22\\nosupersub{}","plainCitation":"22","noteIndex":0},"citationItems":[{"id":1554,"uris":["http://zotero.org/users/local/zZ6wTL6w/items/4MZP6YLZ"],"itemData":{"id":1554,"type":"article-journal","abstract":"OBJECTIVE: To investigate the effects of JAK inhibitor (SHR0302) on adjuvant-induced arthritis (AA) rats and the partial mechanisms focused on T, B lymphocyte subsets through JAK1-STAT3 pathway, including Th17, Treg, total B cells and memory B cells.\nMETHODS: Animals were divided randomly into normal control, AA, SHR0302 (0.3,1.0, 3.0mg/kg) and MTX. The effects of SHR0302 on AA rats by evaluating arthritis index, arthritis global assessment and paw swelling degree, histopathology of joint and spleen. We examined the proliferation of T, B and FLS. Th17, Treg, total B and memory B cell proportion was measured by flow cytometry. Cytokines TNF-α, IL-1β, IL-10, IL-17 and antibody IgG1, IgG2a levels in serum were measured by Elisa. The expression of p-JAK1 and p-STAT3 was measured by western blot.\nRESULTS: SHR0302 suppressed the severity of AA rats by attenuating the arthritis index, arthritis global assessment and paw swelling degree, and alleviated histopathology of spleen and joint of AA rats. SHR0302 can inhibit the proliferation of T, B and FLS, and down-regulated cytokines TNF-α, IL-1β, IL-17 and antibody IgG1, IgG2a levels, and suppressed the proportion of Th17 and total B, and inhibited JAK1-STAT3 phosphorylation. There was no significant effect on Treg function and memory B cell proportion.\nCONCLUSION: SHR0302 may attenuate the severity of AA rats, partially through reducing Th17 function and total B cell proportion by inhibiting JAK1-STAT3 phosphorylation.","container-title":"Joint Bone Spine","DOI":"10.1016/j.jbspin.2015.09.002","ISSN":"1778-7254","issue":"5","journalAbbreviation":"Joint Bone Spine","language":"eng","note":"PMID: 26832189","page":"525-532","source":"PubMed","title":"JAK1-STAT3 blockade by JAK inhibitor SHR0302 attenuates inflammatory responses of adjuvant-induced arthritis rats and decreases Th17 and total B cells","volume":"83","author":[{"family":"Wu","given":"Huaxun"},{"family":"Yan","given":"Shangxue"},{"family":"Chen","given":"Jingyu"},{"family":"Luo","given":"Xuexia"},{"family":"Li","given":"Peipei"},{"family":"Jia","given":"Xiaoyi"},{"family":"Dai","given":"Xing"},{"family":"Wang","given":"Chun"},{"family":"Huang","given":"Qiong"},{"family":"Liu","given":"Lihua"},{"family":"Zhang","given":"Yunfang"},{"family":"Zhou","given":"Aiwu"},{"family":"Chang","given":"Yan"},{"family":"Zhang","given":"LingLing"},{"family":"Wei","given":"Wei"}],"issued":{"date-parts":[["2016",10]]}}}],"schema":"https://github.com/citation-style-language/schema/raw/master/csl-citation.json"} </w:instrText>
            </w:r>
            <w:r>
              <w:fldChar w:fldCharType="separate"/>
            </w:r>
            <w:r w:rsidR="00EB6FC5" w:rsidRPr="00EB6FC5">
              <w:rPr>
                <w:kern w:val="0"/>
                <w:vertAlign w:val="superscript"/>
              </w:rPr>
              <w:t>22</w:t>
            </w:r>
            <w:r>
              <w:fldChar w:fldCharType="end"/>
            </w:r>
          </w:p>
        </w:tc>
      </w:tr>
      <w:tr w:rsidR="00AB5206" w14:paraId="41C65E46" w14:textId="77777777">
        <w:trPr>
          <w:trHeight w:val="2231"/>
        </w:trPr>
        <w:tc>
          <w:tcPr>
            <w:tcW w:w="2362" w:type="dxa"/>
            <w:vAlign w:val="center"/>
          </w:tcPr>
          <w:p w14:paraId="54E955F1" w14:textId="77777777" w:rsidR="00AB5206" w:rsidRDefault="00000000">
            <w:pPr>
              <w:jc w:val="center"/>
            </w:pPr>
            <w:r>
              <w:rPr>
                <w:lang w:bidi="ar"/>
              </w:rPr>
              <w:t>Rhizoma Dioscoreae extract</w:t>
            </w:r>
          </w:p>
        </w:tc>
        <w:tc>
          <w:tcPr>
            <w:tcW w:w="2239" w:type="dxa"/>
            <w:vAlign w:val="center"/>
          </w:tcPr>
          <w:p w14:paraId="1692D2B3" w14:textId="77777777" w:rsidR="00AB5206" w:rsidRDefault="00000000">
            <w:pPr>
              <w:widowControl/>
              <w:rPr>
                <w:lang w:bidi="ar"/>
              </w:rPr>
            </w:pPr>
            <w:r>
              <w:rPr>
                <w:lang w:bidi="ar"/>
              </w:rPr>
              <w:t>Chemical and Natural Compound</w:t>
            </w:r>
          </w:p>
          <w:p w14:paraId="19A9CFD5" w14:textId="77777777" w:rsidR="00AB5206" w:rsidRDefault="00AB5206">
            <w:pPr>
              <w:jc w:val="center"/>
              <w:rPr>
                <w:rFonts w:eastAsia="SimSun"/>
              </w:rPr>
            </w:pPr>
          </w:p>
        </w:tc>
        <w:tc>
          <w:tcPr>
            <w:tcW w:w="2485" w:type="dxa"/>
            <w:vAlign w:val="center"/>
          </w:tcPr>
          <w:p w14:paraId="2296D7B4" w14:textId="77777777" w:rsidR="00AB5206" w:rsidRDefault="00000000">
            <w:pPr>
              <w:jc w:val="center"/>
              <w:rPr>
                <w:rFonts w:eastAsia="SimSun"/>
              </w:rPr>
            </w:pPr>
            <w:r>
              <w:rPr>
                <w:lang w:bidi="ar"/>
              </w:rPr>
              <w:t>JAK1</w:t>
            </w:r>
            <w:r>
              <w:rPr>
                <w:rStyle w:val="font31"/>
                <w:rFonts w:ascii="Times New Roman" w:hAnsi="Times New Roman" w:cs="Times New Roman"/>
                <w:lang w:bidi="ar"/>
              </w:rPr>
              <w:t>？</w:t>
            </w:r>
          </w:p>
        </w:tc>
        <w:tc>
          <w:tcPr>
            <w:tcW w:w="2362" w:type="dxa"/>
            <w:vAlign w:val="center"/>
          </w:tcPr>
          <w:p w14:paraId="0FDDC625" w14:textId="77777777" w:rsidR="00AB5206" w:rsidRDefault="00000000">
            <w:pPr>
              <w:rPr>
                <w:rFonts w:eastAsia="SimSun"/>
              </w:rPr>
            </w:pPr>
            <w:r>
              <w:rPr>
                <w:lang w:bidi="ar"/>
              </w:rPr>
              <w:t>Ovariectomy-induced alveolar bone loss</w:t>
            </w:r>
          </w:p>
        </w:tc>
        <w:tc>
          <w:tcPr>
            <w:tcW w:w="2540" w:type="dxa"/>
            <w:vAlign w:val="center"/>
          </w:tcPr>
          <w:p w14:paraId="4A07444B" w14:textId="77777777" w:rsidR="00AB5206" w:rsidRDefault="00000000">
            <w:pPr>
              <w:rPr>
                <w:rFonts w:eastAsia="SimSun"/>
              </w:rPr>
            </w:pPr>
            <w:r>
              <w:rPr>
                <w:lang w:bidi="ar"/>
              </w:rPr>
              <w:t>Regulate JAK1/STAT3 signaling to protect against alveolar bone loss in ovariectomized rats</w:t>
            </w:r>
          </w:p>
        </w:tc>
        <w:tc>
          <w:tcPr>
            <w:tcW w:w="2186" w:type="dxa"/>
          </w:tcPr>
          <w:p w14:paraId="13D3DCB2" w14:textId="7F874624" w:rsidR="00AB5206" w:rsidRDefault="00000000">
            <w:r>
              <w:fldChar w:fldCharType="begin"/>
            </w:r>
            <w:r w:rsidR="00EB6FC5">
              <w:instrText xml:space="preserve"> ADDIN ZOTERO_ITEM CSL_CITATION {"citationID":"pBKFFSOW","properties":{"formattedCitation":"\\super 23\\nosupersub{}","plainCitation":"23","noteIndex":0},"citationItems":[{"id":1557,"uris":["http://zotero.org/users/local/zZ6wTL6w/items/UTHBEZFT"],"itemData":{"id":1557,"type":"article-journal","abstract":"The aim of this study was to evaluate the osteoprotective effect of aqueous Rhizoma Dioscoreae extract (RDE) on the alveolar bone of rats with ovariectomy-induced bone loss. Female Wistar rats underwent either ovariectomy or sham operation (SHAM). The ovariectomized (OVX) rats were treated with vehicle (OVX), estradiol valerate (EV), or RDE. After treatments, the bone mineral density (BMD) and the three-dimensional microarchitecture of the alveolar bone were analyzed to assess bone mass. Microarrays were used to evaluate microRNA expression profiles in alveolar bone from RDE-treated and OVX rats. The differential expression of microRNAs was validated using real-time quantitative RT-PCR (qRT-PCR), and the target genes of validated microRNAs were predicted and further analyzed using Ingenuity Pathway Analysis (IPA). The key findings were verified using qRT-PCR. Our results show that RDE inhibits alveolar bone loss in OVX rats. Compared to the OVX rats, the RDE-treated rats showed upregulated expression levels of 8 microRNAs and downregulated expression levels of 8 microRNAs in the alveolar bone in the microarray analysis. qRT-PCR helped validate 13 of 16 differentially expressed microRNAs, and 114 putative target genes of the validated microRNAs were retrieved. The IPA showed that these putative target genes had the potential to code for proteins that were involved in the transforming growth factor (TGF)-β/bone morphogenetic proteins (BMPs)/Smad signaling pathway (Tgfbr2/Bmpr2, Smad3/4/5, and Bcl-2) and interleukin (IL)-6/oncostatin M (OSM)/Jak1/STAT3 signaling pathway (Jak1, STAT3, and Il6r). These experiments revealed that RDE could inhibit ovariectomy-induced alveolar bone loss in rats. The mechanism of this anti-osteopenic effect in alveolar bone may involve the simultaneous inhibition of bone formation and bone resorption, which is associated with modulation of the TGF-β/BMPs/Smad and the IL-6/OSM/Jak1/STAT3 signaling pathways via microRNA regulation.","container-title":"Nutrients","DOI":"10.3390/nu7021333","ISSN":"2072-6643","issue":"2","journalAbbreviation":"Nutrients","language":"eng","note":"PMID: 25690421\nPMCID: PMC4344591","page":"1333-1351","source":"PubMed","title":"Rhizoma Dioscoreae extract protects against alveolar bone loss in ovariectomized rats via microRNAs regulation","volume":"7","author":[{"family":"Zhang","given":"Zhiguo"},{"family":"Song","given":"Changheng"},{"family":"Zhang","given":"Fangzhen"},{"family":"Xiang","given":"Lihua"},{"family":"Chen","given":"Yanjing"},{"family":"Li","given":"Yan"},{"family":"Pan","given":"Jinghua"},{"family":"Liu","given":"Hong"},{"family":"Xiao","given":"Gary Guishan"},{"family":"Ju","given":"Dahong"}],"issued":{"date-parts":[["2015",2,16]]}}}],"schema":"https://github.com/citation-style-language/schema/raw/master/csl-citation.json"} </w:instrText>
            </w:r>
            <w:r>
              <w:fldChar w:fldCharType="separate"/>
            </w:r>
            <w:r w:rsidR="00EB6FC5" w:rsidRPr="00EB6FC5">
              <w:rPr>
                <w:kern w:val="0"/>
                <w:vertAlign w:val="superscript"/>
              </w:rPr>
              <w:t>23</w:t>
            </w:r>
            <w:r>
              <w:fldChar w:fldCharType="end"/>
            </w:r>
          </w:p>
        </w:tc>
      </w:tr>
      <w:tr w:rsidR="00AB5206" w14:paraId="40BA850C" w14:textId="77777777">
        <w:trPr>
          <w:trHeight w:val="2689"/>
        </w:trPr>
        <w:tc>
          <w:tcPr>
            <w:tcW w:w="2362" w:type="dxa"/>
            <w:vAlign w:val="center"/>
          </w:tcPr>
          <w:p w14:paraId="721B7373" w14:textId="77777777" w:rsidR="00AB5206" w:rsidRDefault="00000000">
            <w:pPr>
              <w:jc w:val="center"/>
            </w:pPr>
            <w:r>
              <w:lastRenderedPageBreak/>
              <w:t>WKYMVm</w:t>
            </w:r>
          </w:p>
        </w:tc>
        <w:tc>
          <w:tcPr>
            <w:tcW w:w="2239" w:type="dxa"/>
            <w:vAlign w:val="center"/>
          </w:tcPr>
          <w:p w14:paraId="222902AF" w14:textId="77777777" w:rsidR="00AB5206" w:rsidRDefault="00000000">
            <w:pPr>
              <w:widowControl/>
              <w:rPr>
                <w:lang w:bidi="ar"/>
              </w:rPr>
            </w:pPr>
            <w:r>
              <w:rPr>
                <w:lang w:bidi="ar"/>
              </w:rPr>
              <w:t>Chemical and Natural Compound</w:t>
            </w:r>
          </w:p>
          <w:p w14:paraId="1A58A973" w14:textId="77777777" w:rsidR="00AB5206" w:rsidRDefault="00AB5206">
            <w:pPr>
              <w:jc w:val="center"/>
              <w:rPr>
                <w:rFonts w:eastAsia="Times New Roman Regular"/>
                <w:lang w:bidi="ar"/>
              </w:rPr>
            </w:pPr>
          </w:p>
        </w:tc>
        <w:tc>
          <w:tcPr>
            <w:tcW w:w="2485" w:type="dxa"/>
            <w:vAlign w:val="center"/>
          </w:tcPr>
          <w:p w14:paraId="56696B41" w14:textId="77777777" w:rsidR="00AB5206" w:rsidRDefault="00000000">
            <w:pPr>
              <w:jc w:val="center"/>
              <w:rPr>
                <w:rFonts w:eastAsia="Times New Roman Regular"/>
                <w:lang w:bidi="ar"/>
              </w:rPr>
            </w:pPr>
            <w:r>
              <w:t>JAK1</w:t>
            </w:r>
            <w:r>
              <w:rPr>
                <w:rFonts w:ascii="宋体-简" w:eastAsia="宋体-简" w:hAnsi="宋体-简" w:hint="eastAsia"/>
              </w:rPr>
              <w:t>、</w:t>
            </w:r>
            <w:r>
              <w:t>STAT6</w:t>
            </w:r>
          </w:p>
        </w:tc>
        <w:tc>
          <w:tcPr>
            <w:tcW w:w="2362" w:type="dxa"/>
            <w:vAlign w:val="center"/>
          </w:tcPr>
          <w:p w14:paraId="25448B96" w14:textId="77777777" w:rsidR="00AB5206" w:rsidRDefault="00000000">
            <w:pPr>
              <w:rPr>
                <w:rFonts w:eastAsia="Times New Roman Regular"/>
                <w:color w:val="212121"/>
                <w:lang w:bidi="ar"/>
              </w:rPr>
            </w:pPr>
            <w:r>
              <w:t>Bone regeneration</w:t>
            </w:r>
          </w:p>
        </w:tc>
        <w:tc>
          <w:tcPr>
            <w:tcW w:w="2540" w:type="dxa"/>
            <w:vAlign w:val="center"/>
          </w:tcPr>
          <w:p w14:paraId="51ABAD58" w14:textId="77777777" w:rsidR="00AB5206" w:rsidRDefault="00000000">
            <w:pPr>
              <w:rPr>
                <w:rFonts w:eastAsia="Times New Roman Regular"/>
                <w:lang w:bidi="ar"/>
              </w:rPr>
            </w:pPr>
            <w:r>
              <w:t>Activate JAK1/STAT6 pathway, promote angiogenesis and bone regeneration in mice with femoral condyle injuries.</w:t>
            </w:r>
          </w:p>
        </w:tc>
        <w:tc>
          <w:tcPr>
            <w:tcW w:w="2186" w:type="dxa"/>
          </w:tcPr>
          <w:p w14:paraId="4225D71F" w14:textId="3E475DA3" w:rsidR="00AB5206" w:rsidRDefault="00E63BC0">
            <w:pPr>
              <w:rPr>
                <w:color w:val="000000"/>
              </w:rPr>
            </w:pPr>
            <w:r>
              <w:rPr>
                <w:vertAlign w:val="superscript"/>
              </w:rPr>
              <w:fldChar w:fldCharType="begin"/>
            </w:r>
            <w:r>
              <w:rPr>
                <w:vertAlign w:val="superscript"/>
              </w:rPr>
              <w:instrText xml:space="preserve"> ADDIN ZOTERO_ITEM CSL_CITATION {"citationID":"yj1iXsk3","properties":{"formattedCitation":"\\super 24\\nosupersub{}","plainCitation":"24","noteIndex":0},"citationItems":[{"id":1486,"uris":["http://zotero.org/users/local/zZ6wTL6w/items/IEWAAM8I"],"itemData":{"id":1486,"type":"article-journal","abstract":"Angiogenesis is essential for successful bone defect repair. In normal tissue repair, the physiological inflammatory response is the main regulator of angiogenesis through the activity of macrophages and the cytokines secreted by them. In particular, M2 macrophages which secrete high levels of PDGF-BB are typically considered to promote angiogenesis. A hexapeptide [WKYMVm, (Trp-Lys-Tyr-Met-Val-D-Met-NH2)] has been reported to modulate inflammatory activities. However, the underlying mechanisms by which WKYMVm regulates macrophages remain unclear. In this study, the possible involvement by which WKYMVm induces the polarization of macrophages and affects their behaviors was evaluated. In vitro results showed that macrophages were induced to an M2 rather than M1 phenotype and the M2 phenotype was enhanced by WKYMVm through activation of the JAK1/STAT6 signaling pathway. It was also found that WKYMVm played an important role in the PDGF-BB production increase and proangiogenic abilities in M2 macrophages. Consistent with the results in vitro, the elevated M2/M0 ratio induced by WKYMVm enhanced the formation of new blood vessels in a femoral defect mouse model. These findings suggest that WKYMVm could be a promising alternative strategy for angiogenesis in bone repair by inducing M2 macrophage polarization.","container-title":"Experimental Cell Research","DOI":"10.1016/j.yexcr.2022.113064","ISSN":"1090-2422","issue":"1","journalAbbreviation":"Exp Cell Res","language":"eng","note":"PMID: 35167829","page":"113064","source":"PubMed","title":"Hexapeptide induces M2 macrophage polarization via the JAK1/STAT6 pathway to promote angiogenesis in bone repair","volume":"413","author":[{"family":"Han","given":"Xinyun"},{"family":"Hu","given":"Junxian"},{"family":"Zhao","given":"Wenbo"},{"family":"Lu","given":"Hongwei"},{"family":"Dai","given":"Jingjin"},{"family":"He","given":"Qingyi"}],"issued":{"date-parts":[["2022",4,1]]}}}],"schema":"https://github.com/citation-style-language/schema/raw/master/csl-citation.json"} </w:instrText>
            </w:r>
            <w:r>
              <w:rPr>
                <w:vertAlign w:val="superscript"/>
              </w:rPr>
              <w:fldChar w:fldCharType="separate"/>
            </w:r>
            <w:r w:rsidRPr="00E63BC0">
              <w:rPr>
                <w:kern w:val="0"/>
                <w:vertAlign w:val="superscript"/>
              </w:rPr>
              <w:t>24</w:t>
            </w:r>
            <w:r>
              <w:rPr>
                <w:vertAlign w:val="superscript"/>
              </w:rPr>
              <w:fldChar w:fldCharType="end"/>
            </w:r>
          </w:p>
        </w:tc>
      </w:tr>
      <w:tr w:rsidR="00AB5206" w14:paraId="171601FF" w14:textId="77777777">
        <w:trPr>
          <w:trHeight w:val="2748"/>
        </w:trPr>
        <w:tc>
          <w:tcPr>
            <w:tcW w:w="2362" w:type="dxa"/>
            <w:vAlign w:val="center"/>
          </w:tcPr>
          <w:p w14:paraId="4E8EED75" w14:textId="77777777" w:rsidR="00AB5206" w:rsidRDefault="00000000">
            <w:pPr>
              <w:jc w:val="center"/>
            </w:pPr>
            <w:r>
              <w:rPr>
                <w:lang w:bidi="ar"/>
              </w:rPr>
              <w:t>Metformin</w:t>
            </w:r>
          </w:p>
        </w:tc>
        <w:tc>
          <w:tcPr>
            <w:tcW w:w="2239" w:type="dxa"/>
            <w:vAlign w:val="center"/>
          </w:tcPr>
          <w:p w14:paraId="5C388203" w14:textId="77777777" w:rsidR="00AB5206" w:rsidRDefault="00000000">
            <w:pPr>
              <w:widowControl/>
              <w:rPr>
                <w:lang w:bidi="ar"/>
              </w:rPr>
            </w:pPr>
            <w:r>
              <w:rPr>
                <w:lang w:bidi="ar"/>
              </w:rPr>
              <w:t>Chemical and Natural Compound</w:t>
            </w:r>
          </w:p>
          <w:p w14:paraId="7EE08521" w14:textId="77777777" w:rsidR="00AB5206" w:rsidRDefault="00AB5206">
            <w:pPr>
              <w:jc w:val="center"/>
              <w:rPr>
                <w:rFonts w:eastAsia="SimSun"/>
              </w:rPr>
            </w:pPr>
          </w:p>
        </w:tc>
        <w:tc>
          <w:tcPr>
            <w:tcW w:w="2485" w:type="dxa"/>
            <w:vAlign w:val="center"/>
          </w:tcPr>
          <w:p w14:paraId="06602D3E" w14:textId="77777777" w:rsidR="00AB5206" w:rsidRDefault="00000000">
            <w:pPr>
              <w:jc w:val="center"/>
              <w:rPr>
                <w:rFonts w:eastAsia="SimSun"/>
              </w:rPr>
            </w:pPr>
            <w:r>
              <w:rPr>
                <w:lang w:bidi="ar"/>
              </w:rPr>
              <w:t>JAK2</w:t>
            </w:r>
            <w:r>
              <w:rPr>
                <w:rStyle w:val="font31"/>
                <w:lang w:bidi="ar"/>
              </w:rPr>
              <w:t>、</w:t>
            </w:r>
            <w:r>
              <w:rPr>
                <w:lang w:bidi="ar"/>
              </w:rPr>
              <w:t>STAT1</w:t>
            </w:r>
          </w:p>
        </w:tc>
        <w:tc>
          <w:tcPr>
            <w:tcW w:w="2362" w:type="dxa"/>
            <w:vAlign w:val="center"/>
          </w:tcPr>
          <w:p w14:paraId="32B44684" w14:textId="77777777" w:rsidR="00AB5206" w:rsidRDefault="00000000">
            <w:pPr>
              <w:rPr>
                <w:rFonts w:eastAsia="SimSun"/>
              </w:rPr>
            </w:pPr>
            <w:r>
              <w:rPr>
                <w:lang w:bidi="ar"/>
              </w:rPr>
              <w:t>Bone regeneration</w:t>
            </w:r>
          </w:p>
        </w:tc>
        <w:tc>
          <w:tcPr>
            <w:tcW w:w="2540" w:type="dxa"/>
            <w:vAlign w:val="center"/>
          </w:tcPr>
          <w:p w14:paraId="49020920" w14:textId="77777777" w:rsidR="00AB5206" w:rsidRDefault="00000000">
            <w:pPr>
              <w:rPr>
                <w:rFonts w:eastAsia="SimSun"/>
              </w:rPr>
            </w:pPr>
            <w:r>
              <w:rPr>
                <w:lang w:bidi="ar"/>
              </w:rPr>
              <w:t>Reduce phosphorylation levels of JAK2 and STAT1 to promote osteogenic differentiation of stem cells</w:t>
            </w:r>
          </w:p>
        </w:tc>
        <w:tc>
          <w:tcPr>
            <w:tcW w:w="2186" w:type="dxa"/>
          </w:tcPr>
          <w:p w14:paraId="6E24DBED" w14:textId="61503875" w:rsidR="00AB5206" w:rsidRDefault="00000000">
            <w:r>
              <w:fldChar w:fldCharType="begin"/>
            </w:r>
            <w:r w:rsidR="00E63BC0">
              <w:instrText xml:space="preserve"> ADDIN ZOTERO_ITEM CSL_CITATION {"citationID":"6ZFOfMy1","properties":{"formattedCitation":"\\super 25\\nosupersub{}","plainCitation":"25","noteIndex":0},"citationItems":[{"id":1363,"uris":["http://zotero.org/users/local/zZ6wTL6w/items/RX5X66A8"],"itemData":{"id":1363,"type":"article-journal","abstract":"BACKGROUND: Osteopenia and fragile fractures are diabetes-associated complications. Many hypoglycemic drugs have effects on bone metabolism. Metformin, as is a prescribed medication for type 2 diabetes mellitus (T2DM), had been reported to have osteoprotective effects beyond its hypoglycemic effect, however the potential mechanism behind these effects remains unclear. In this study, we aimed to investigate the comprehensive effects of metformin on bone metabolism in T2DM rat model and elucidate the potential mechanism.\nMETHODS: Goto-Kakizaki spontaneous T2DM rats with significant hyperglycemia were treated with/without metformin for 20 weeks. Glucose tolerance was tested and all rats were weighed every two weeks. The osteoprotective effects of metformin in diabetic rats were determined by quantifying serum bone biomarkers, μ-CT imaging, histological staining, bone histomorphometry, and biomechanical properties analyses. Potential targets of metformin in the treatment of T2DM and osteoporosis were predicted using network pharmacology. The effects of metformin on mesenchymal stem cells (C3H10) cultured in high glucose medium were evaluated by CCK-8 assay, alkaline phosphatase (ALP) staining, qPCR and western blotting.\nRESULTS: This study demonstrated that metformin significantly attenuated osteopenia, decreased serum glucose and glycated serum protein (GSP) levels, improved bone microarchitecture, and biomechanical properties in GK rats with T2DM. Metformin significantly increased biomarkers of bone formation, and significantly decreased muscle ubiquitin C (Ubc) expression. Network pharmacology analysis found that signal transducer and activator of transcription1 (STAT1) would be a potential target of metformin for regulating bone metabolism. Metformin increased C3H10 ​cell viability in vitro, alleviated ALP inhibition caused by hyperglycemia, increased the osteogenic gene expression of runt-related transcription factor 2 (RUNX2), collagen type I alpha 1 (Col1a1), osteocalcin (OCN), and ALP, while suppressing RAGE and STAT1 expression. Metformin also increased the protein expression of Osterix and decreased that of RAGE, p-JAK2, and p-STAT1.\nCONCLUSIONS: Our results demonstrate that metformin attenuated osteopenia and improved bone microarchitecture in GK rats with T2DM and significantly promoted stem cell osteogenic differentiation under high glucose condition. The effects of metformin on bone metabolism are closely associated with the suppression of RAGE-JAK2-STAT1 signaling axis.\nTHE TRANSLATIONAL POTENTIAL OF THIS ARTICLE: Our research provides experiment evidence and potential mechanistic rationale for the use of metformin as an effective candidate for diabetes-induced osteopenia treatment.","container-title":"Journal of Orthopaedic Translation","DOI":"10.1016/j.jot.2023.05.002","ISSN":"2214-031X","journalAbbreviation":"J Orthop Translat","language":"eng","note":"PMID: 37304218\nPMCID: PMC10250823","page":"37-48","source":"PubMed","title":"Metformin attenuates diabetes-induced osteopenia in rats is associated with down-regulation of the RAGE-JAK2-STAT1 signal axis","volume":"40","author":[{"family":"Lin","given":"Rui"},{"family":"Xu","given":"Bilian"},{"family":"Ye","given":"Zhiqiang"},{"family":"Gao","given":"Yin"},{"family":"Fang","given":"Haiping"},{"family":"Song","given":"Jintong"},{"family":"Liang","given":"Dahong"},{"family":"Liu","given":"Lingna"},{"family":"Hu","given":"Zilong"},{"family":"Zhang","given":"Min"},{"family":"Wei","given":"Jinsong"},{"family":"Deng","given":"Feifu"},{"family":"Zhong","given":"Xiangxin"},{"family":"Cui","given":"Liao"},{"family":"Liu","given":"Yanzhi"}],"issued":{"date-parts":[["2023",5]]}}}],"schema":"https://github.com/citation-style-language/schema/raw/master/csl-citation.json"} </w:instrText>
            </w:r>
            <w:r>
              <w:fldChar w:fldCharType="separate"/>
            </w:r>
            <w:r w:rsidR="00E63BC0" w:rsidRPr="00E63BC0">
              <w:rPr>
                <w:kern w:val="0"/>
                <w:vertAlign w:val="superscript"/>
              </w:rPr>
              <w:t>25</w:t>
            </w:r>
            <w:r>
              <w:fldChar w:fldCharType="end"/>
            </w:r>
          </w:p>
        </w:tc>
      </w:tr>
      <w:tr w:rsidR="00AB5206" w14:paraId="2027848E" w14:textId="77777777">
        <w:trPr>
          <w:trHeight w:val="2441"/>
        </w:trPr>
        <w:tc>
          <w:tcPr>
            <w:tcW w:w="2362" w:type="dxa"/>
            <w:vAlign w:val="center"/>
          </w:tcPr>
          <w:p w14:paraId="42574085" w14:textId="77777777" w:rsidR="00AB5206" w:rsidRDefault="00000000">
            <w:pPr>
              <w:jc w:val="center"/>
            </w:pPr>
            <w:r>
              <w:rPr>
                <w:lang w:bidi="ar"/>
              </w:rPr>
              <w:t>Eupatilin</w:t>
            </w:r>
          </w:p>
        </w:tc>
        <w:tc>
          <w:tcPr>
            <w:tcW w:w="2239" w:type="dxa"/>
            <w:vAlign w:val="center"/>
          </w:tcPr>
          <w:p w14:paraId="28530097" w14:textId="77777777" w:rsidR="00AB5206" w:rsidRDefault="00000000">
            <w:pPr>
              <w:widowControl/>
              <w:rPr>
                <w:lang w:bidi="ar"/>
              </w:rPr>
            </w:pPr>
            <w:r>
              <w:rPr>
                <w:lang w:bidi="ar"/>
              </w:rPr>
              <w:t>Chemical and Natural Compound</w:t>
            </w:r>
          </w:p>
          <w:p w14:paraId="134A6545" w14:textId="77777777" w:rsidR="00AB5206" w:rsidRDefault="00AB5206">
            <w:pPr>
              <w:jc w:val="center"/>
              <w:rPr>
                <w:rFonts w:eastAsia="SimSun"/>
              </w:rPr>
            </w:pPr>
          </w:p>
        </w:tc>
        <w:tc>
          <w:tcPr>
            <w:tcW w:w="2485" w:type="dxa"/>
            <w:vAlign w:val="center"/>
          </w:tcPr>
          <w:p w14:paraId="281BB553" w14:textId="77777777" w:rsidR="00AB5206" w:rsidRDefault="00000000">
            <w:pPr>
              <w:jc w:val="center"/>
              <w:rPr>
                <w:rFonts w:eastAsia="SimSun"/>
              </w:rPr>
            </w:pPr>
            <w:r>
              <w:rPr>
                <w:lang w:bidi="ar"/>
              </w:rPr>
              <w:t>JAK2</w:t>
            </w:r>
          </w:p>
        </w:tc>
        <w:tc>
          <w:tcPr>
            <w:tcW w:w="2362" w:type="dxa"/>
            <w:vAlign w:val="center"/>
          </w:tcPr>
          <w:p w14:paraId="4A07FFE7" w14:textId="77777777" w:rsidR="00AB5206" w:rsidRDefault="00000000">
            <w:pPr>
              <w:rPr>
                <w:rFonts w:eastAsia="SimSun"/>
              </w:rPr>
            </w:pPr>
            <w:r>
              <w:rPr>
                <w:lang w:bidi="ar"/>
              </w:rPr>
              <w:t>Ovariectomy-induced osteoporosis</w:t>
            </w:r>
          </w:p>
        </w:tc>
        <w:tc>
          <w:tcPr>
            <w:tcW w:w="2540" w:type="dxa"/>
            <w:vAlign w:val="center"/>
          </w:tcPr>
          <w:p w14:paraId="2FF11716" w14:textId="77777777" w:rsidR="00AB5206" w:rsidRDefault="00000000">
            <w:pPr>
              <w:rPr>
                <w:rFonts w:eastAsia="SimSun"/>
              </w:rPr>
            </w:pPr>
            <w:r>
              <w:rPr>
                <w:lang w:bidi="ar"/>
              </w:rPr>
              <w:t>Upregulate MiR-211-5p, which targets and inhibits JAK2, subsequently suppress STAT3 activation</w:t>
            </w:r>
          </w:p>
        </w:tc>
        <w:tc>
          <w:tcPr>
            <w:tcW w:w="2186" w:type="dxa"/>
          </w:tcPr>
          <w:p w14:paraId="4F0F7C7C" w14:textId="7BA0665F" w:rsidR="00AB5206" w:rsidRDefault="00000000">
            <w:r>
              <w:fldChar w:fldCharType="begin"/>
            </w:r>
            <w:r w:rsidR="00E63BC0">
              <w:instrText xml:space="preserve"> ADDIN ZOTERO_ITEM CSL_CITATION {"citationID":"oSiPPSzX","properties":{"formattedCitation":"\\super 26\\nosupersub{}","plainCitation":"26","noteIndex":0},"citationItems":[{"id":1361,"uris":["http://zotero.org/users/local/zZ6wTL6w/items/7GZ4CE4P"],"itemData":{"id":1361,"type":"article-journal","abstract":"Postmenopausal osteoporosis (PMOP) poses a significant threat to women's health worldwide. Eupatilin is a key bioactive component of the Chinese herbal medicine Artemisia asiatica Nakai. Recent research reports have proved the inhibitory function of Eupatilin in many diseases. MicroRNAs (miRNAs) are 21-23 nucleotide-long, single-stranded, noncoding RNA molecules generated endogenously, and many studies have indicated that miRNAs are involved in the development of osteoporosis. This study explored the role and potential mechanism of Eupatilin underlying PMOP. First, rats were given intragastric administration of Eupatilin every day and subcutaneous injections of oligonucleotides or plasmids that interfered with miR-211-5p or janus kinase 2 (JAK2) once a week. After 4 weeks, the PMOP rat model was established. Then, serum alkaline phosphatase, calcium, and phosphorus levels, as well as femur bone mineral density and biomechanical parameters, were detected. Hematoxylin-eosin staining and Masson staining were applied for detecting the pathological condition of femur, and immunohistochemical staining was for detecting osteocalcin. MC3T3-E1 cells were transfected with plasmid vectors interfering with miR-211-5p or JAK2; and cell viability, lactate dehydrogenase cytotoxicity, and cell mineralization were subsequently examined. The relationship between miR-211-5p and JAK2/signal transducer and activator of transcription 3 (STAT3) pathway was analyzed. The targeting relation between miR-211-5p and JAK2 was also verified. The experimental results revealed that Eupatilin improved the pathological conditions of PMOP rats by promoting the proliferation and mineralization of osteoblasts. MiR-211-5p was down-regulated and JAK2/STAT3 was upregulated in PMOP rats. Upregulation of miR-211-5p further improved the pathological conditions of PMOP rats based on Eupatilin treatment. MiR-211-5p inhibited the JAK2/STAT3 pathway. JAK2 offset the effects of elevated miR-211-5p on PMOP rats. Overall, Eupatilin attenuates PMOP through elevating miR-211-5p and repressing JAK2/STAT3 pathway, which suggests the utility of Eupatilin as a potential drug for POMP treatment.","container-title":"Environmental Toxicology","DOI":"10.1002/tox.24069","ISSN":"1522-7278","issue":"4","journalAbbreviation":"Environ Toxicol","language":"eng","note":"PMID: 38130072","page":"2218-2228","source":"PubMed","title":"Eupatilin ameliorates postmenopausal osteoporosis via elevating microRNA-211-5p and repressing JAK2/STAT3 pathway","volume":"39","author":[{"family":"Hong","given":"Liu"},{"family":"Yang","given":"Chao"}],"issued":{"date-parts":[["2024",4]]}}}],"schema":"https://github.com/citation-style-language/schema/raw/master/csl-citation.json"} </w:instrText>
            </w:r>
            <w:r>
              <w:fldChar w:fldCharType="separate"/>
            </w:r>
            <w:r w:rsidR="00E63BC0" w:rsidRPr="00E63BC0">
              <w:rPr>
                <w:kern w:val="0"/>
                <w:vertAlign w:val="superscript"/>
              </w:rPr>
              <w:t>26</w:t>
            </w:r>
            <w:r>
              <w:fldChar w:fldCharType="end"/>
            </w:r>
          </w:p>
        </w:tc>
      </w:tr>
      <w:tr w:rsidR="00AB5206" w14:paraId="7349611A" w14:textId="77777777">
        <w:trPr>
          <w:trHeight w:val="2996"/>
        </w:trPr>
        <w:tc>
          <w:tcPr>
            <w:tcW w:w="2362" w:type="dxa"/>
            <w:vAlign w:val="center"/>
          </w:tcPr>
          <w:p w14:paraId="2714F775" w14:textId="77777777" w:rsidR="00AB5206" w:rsidRDefault="00000000">
            <w:pPr>
              <w:jc w:val="center"/>
            </w:pPr>
            <w:r>
              <w:rPr>
                <w:kern w:val="0"/>
                <w:lang w:bidi="ar"/>
              </w:rPr>
              <w:lastRenderedPageBreak/>
              <w:t>A mixture of</w:t>
            </w:r>
            <w:r>
              <w:rPr>
                <w:rFonts w:ascii="Times New Roman Italic" w:hAnsi="Times New Roman Italic" w:cs="Times New Roman Italic"/>
                <w:i/>
                <w:kern w:val="0"/>
                <w:lang w:bidi="ar"/>
              </w:rPr>
              <w:t xml:space="preserve"> </w:t>
            </w:r>
            <w:r>
              <w:rPr>
                <w:rStyle w:val="font51"/>
                <w:rFonts w:ascii="Times New Roman Bold Italic" w:hAnsi="Times New Roman Bold Italic" w:cs="Times New Roman Bold Italic"/>
                <w:lang w:bidi="ar"/>
              </w:rPr>
              <w:t>Humulus japonicus</w:t>
            </w:r>
          </w:p>
        </w:tc>
        <w:tc>
          <w:tcPr>
            <w:tcW w:w="2239" w:type="dxa"/>
            <w:vAlign w:val="center"/>
          </w:tcPr>
          <w:p w14:paraId="6A65FBFF" w14:textId="77777777" w:rsidR="00AB5206" w:rsidRDefault="00000000">
            <w:pPr>
              <w:widowControl/>
              <w:rPr>
                <w:lang w:bidi="ar"/>
              </w:rPr>
            </w:pPr>
            <w:r>
              <w:rPr>
                <w:lang w:bidi="ar"/>
              </w:rPr>
              <w:t>Chemical and Natural Compound</w:t>
            </w:r>
          </w:p>
          <w:p w14:paraId="65816430" w14:textId="77777777" w:rsidR="00AB5206" w:rsidRDefault="00AB5206">
            <w:pPr>
              <w:jc w:val="center"/>
              <w:rPr>
                <w:rFonts w:eastAsia="SimSun"/>
                <w:kern w:val="0"/>
              </w:rPr>
            </w:pPr>
          </w:p>
        </w:tc>
        <w:tc>
          <w:tcPr>
            <w:tcW w:w="2485" w:type="dxa"/>
            <w:vAlign w:val="center"/>
          </w:tcPr>
          <w:p w14:paraId="2FED7DA0" w14:textId="77777777" w:rsidR="00AB5206" w:rsidRDefault="00000000">
            <w:pPr>
              <w:jc w:val="center"/>
              <w:rPr>
                <w:rFonts w:eastAsia="SimSun"/>
              </w:rPr>
            </w:pPr>
            <w:r>
              <w:rPr>
                <w:lang w:bidi="ar"/>
              </w:rPr>
              <w:t>JAK2</w:t>
            </w:r>
            <w:r>
              <w:rPr>
                <w:rStyle w:val="font31"/>
                <w:lang w:bidi="ar"/>
              </w:rPr>
              <w:t>、</w:t>
            </w:r>
            <w:r>
              <w:rPr>
                <w:lang w:bidi="ar"/>
              </w:rPr>
              <w:t>STAT5</w:t>
            </w:r>
          </w:p>
        </w:tc>
        <w:tc>
          <w:tcPr>
            <w:tcW w:w="2362" w:type="dxa"/>
            <w:vAlign w:val="center"/>
          </w:tcPr>
          <w:p w14:paraId="44F92416" w14:textId="77777777" w:rsidR="00AB5206" w:rsidRDefault="00000000">
            <w:pPr>
              <w:rPr>
                <w:rFonts w:eastAsia="SimSun"/>
              </w:rPr>
            </w:pPr>
            <w:r>
              <w:rPr>
                <w:lang w:bidi="ar"/>
              </w:rPr>
              <w:t>Bone development</w:t>
            </w:r>
          </w:p>
        </w:tc>
        <w:tc>
          <w:tcPr>
            <w:tcW w:w="2540" w:type="dxa"/>
            <w:vAlign w:val="center"/>
          </w:tcPr>
          <w:p w14:paraId="24EA4C57" w14:textId="77777777" w:rsidR="00AB5206" w:rsidRDefault="00000000">
            <w:pPr>
              <w:rPr>
                <w:rFonts w:eastAsia="SimSun"/>
              </w:rPr>
            </w:pPr>
            <w:r>
              <w:rPr>
                <w:lang w:bidi="ar"/>
              </w:rPr>
              <w:t xml:space="preserve">Promote JAK2-STAT5 phosphorylation, promote IGF-1 synthesis and enhance growth of nasal tail length and femur-tibia length </w:t>
            </w:r>
          </w:p>
        </w:tc>
        <w:tc>
          <w:tcPr>
            <w:tcW w:w="2186" w:type="dxa"/>
          </w:tcPr>
          <w:p w14:paraId="4B7F721B" w14:textId="077D0CFD" w:rsidR="00AB5206" w:rsidRDefault="00000000">
            <w:r>
              <w:fldChar w:fldCharType="begin"/>
            </w:r>
            <w:r w:rsidR="00E63BC0">
              <w:instrText xml:space="preserve"> ADDIN ZOTERO_ITEM CSL_CITATION {"citationID":"jXmnlWz9","properties":{"formattedCitation":"\\super 27\\nosupersub{}","plainCitation":"27","noteIndex":0},"citationItems":[{"id":1571,"uris":["http://zotero.org/users/local/zZ6wTL6w/items/GM8ZVXEP"],"itemData":{"id":1571,"type":"article-journal","abstract":"The aim of this study was to investigate the effects of administration of a mixture of Humulus japonicus (MH) on longitudinal bone growth in normal Sprague Dawley (SD) rats. We measured the femur and tibia length, growth plate area, proliferation of chondrocytes, and expression of insulin-like growth factor-1 (IGF-I) and IGF binding protein-3 (IGFBP-3), and Janus kinase 2 (JAK2)/signal transducer and activator of transcription 5 (STAT5) phosphorylation after dietary administration of MH in SD rats for four weeks. The nose-tail length gain and length of femur and tibia increased significantly in the group that received MH for a period of four weeks. We performed H&amp;E staining and Bromodeoxyuridine/5-Bromo-2'-Deoxyuridine (BrdU) staining to examine the effect of dietary administration of MH on the growth plate and the proliferation of chondrocytes and found that MH stimulated the proliferation of chondrocytes and contributed to increased growth plate height during the process of longitudinal bone growth. In addition, serum levels of IGF-1 and IGFBP-3 and expression of IGF-1 and IGFBP-3 mRNAs in the liver and bone were increased, and phosphorylation of JAK2/STAT5 in the liver was increased in the MH groups. Based on these results, we suggest that the effect of MH on longitudinal bone growth is mediated by increased JAK2/STAT5-induced IGF-1 production.","container-title":"Nutrients","DOI":"10.3390/nu12092625","ISSN":"2072-6643","issue":"9","journalAbbreviation":"Nutrients","language":"eng","note":"PMID: 32872370\nPMCID: PMC7551887","page":"2625","source":"PubMed","title":"A Mixture of Humulus japonicus Increases Longitudinal Bone Growth Rate in Sprague Dawley Rats","volume":"12","author":[{"family":"Kim","given":"Ok-Kyung"},{"family":"Yun","given":"Jeong Moon"},{"family":"Lee","given":"Minhee"},{"family":"Park","given":"Soo-Jeung"},{"family":"Kim","given":"Dakyung"},{"family":"Oh","given":"Dong Hwan"},{"family":"Kim","given":"Hong-Sik"},{"family":"Kim","given":"Ga-Yeon"}],"issued":{"date-parts":[["2020",8,28]]}}}],"schema":"https://github.com/citation-style-language/schema/raw/master/csl-citation.json"} </w:instrText>
            </w:r>
            <w:r>
              <w:fldChar w:fldCharType="separate"/>
            </w:r>
            <w:r w:rsidR="00E63BC0" w:rsidRPr="00E63BC0">
              <w:rPr>
                <w:kern w:val="0"/>
                <w:vertAlign w:val="superscript"/>
              </w:rPr>
              <w:t>27</w:t>
            </w:r>
            <w:r>
              <w:fldChar w:fldCharType="end"/>
            </w:r>
          </w:p>
        </w:tc>
      </w:tr>
      <w:tr w:rsidR="00AB5206" w14:paraId="3136011F" w14:textId="77777777">
        <w:trPr>
          <w:trHeight w:val="3410"/>
        </w:trPr>
        <w:tc>
          <w:tcPr>
            <w:tcW w:w="2362" w:type="dxa"/>
            <w:vAlign w:val="center"/>
          </w:tcPr>
          <w:p w14:paraId="611F26D8" w14:textId="77777777" w:rsidR="00AB5206" w:rsidRDefault="00000000">
            <w:pPr>
              <w:jc w:val="center"/>
            </w:pPr>
            <w:r>
              <w:rPr>
                <w:lang w:bidi="ar"/>
              </w:rPr>
              <w:t>THSG</w:t>
            </w:r>
          </w:p>
        </w:tc>
        <w:tc>
          <w:tcPr>
            <w:tcW w:w="2239" w:type="dxa"/>
            <w:vAlign w:val="center"/>
          </w:tcPr>
          <w:p w14:paraId="032204D0" w14:textId="77777777" w:rsidR="00AB5206" w:rsidRDefault="00000000">
            <w:pPr>
              <w:widowControl/>
              <w:rPr>
                <w:lang w:bidi="ar"/>
              </w:rPr>
            </w:pPr>
            <w:r>
              <w:rPr>
                <w:lang w:bidi="ar"/>
              </w:rPr>
              <w:t>Chemical and Natural Compound</w:t>
            </w:r>
          </w:p>
          <w:p w14:paraId="4B1F58F5" w14:textId="77777777" w:rsidR="00AB5206" w:rsidRDefault="00AB5206">
            <w:pPr>
              <w:jc w:val="center"/>
              <w:rPr>
                <w:rFonts w:eastAsia="SimSun"/>
              </w:rPr>
            </w:pPr>
          </w:p>
        </w:tc>
        <w:tc>
          <w:tcPr>
            <w:tcW w:w="2485" w:type="dxa"/>
            <w:vAlign w:val="center"/>
          </w:tcPr>
          <w:p w14:paraId="0CA48E18" w14:textId="77777777" w:rsidR="00AB5206" w:rsidRDefault="00000000">
            <w:pPr>
              <w:jc w:val="center"/>
              <w:rPr>
                <w:rFonts w:eastAsia="SimSun"/>
              </w:rPr>
            </w:pPr>
            <w:r>
              <w:rPr>
                <w:lang w:bidi="ar"/>
              </w:rPr>
              <w:t>JAK2</w:t>
            </w:r>
            <w:r>
              <w:rPr>
                <w:rStyle w:val="font31"/>
                <w:lang w:bidi="ar"/>
              </w:rPr>
              <w:t>、</w:t>
            </w:r>
            <w:r>
              <w:rPr>
                <w:lang w:bidi="ar"/>
              </w:rPr>
              <w:t>STAT3</w:t>
            </w:r>
          </w:p>
        </w:tc>
        <w:tc>
          <w:tcPr>
            <w:tcW w:w="2362" w:type="dxa"/>
            <w:vAlign w:val="center"/>
          </w:tcPr>
          <w:p w14:paraId="1FEBE618" w14:textId="77777777" w:rsidR="00AB5206" w:rsidRDefault="00000000">
            <w:pPr>
              <w:rPr>
                <w:rFonts w:eastAsia="SimSun"/>
              </w:rPr>
            </w:pPr>
            <w:r>
              <w:rPr>
                <w:lang w:bidi="ar"/>
              </w:rPr>
              <w:t>Tooth development</w:t>
            </w:r>
          </w:p>
        </w:tc>
        <w:tc>
          <w:tcPr>
            <w:tcW w:w="2540" w:type="dxa"/>
            <w:vAlign w:val="center"/>
          </w:tcPr>
          <w:p w14:paraId="37E6E31D" w14:textId="77777777" w:rsidR="00AB5206" w:rsidRDefault="00000000">
            <w:pPr>
              <w:rPr>
                <w:rFonts w:eastAsia="SimSun"/>
              </w:rPr>
            </w:pPr>
            <w:r>
              <w:rPr>
                <w:lang w:bidi="ar"/>
              </w:rPr>
              <w:t xml:space="preserve">Promote JAK2-STAT3 phosphorylation, enhance the cell survival rate, telomerase activity, and embryoid body formation capacity </w:t>
            </w:r>
          </w:p>
        </w:tc>
        <w:tc>
          <w:tcPr>
            <w:tcW w:w="2186" w:type="dxa"/>
          </w:tcPr>
          <w:p w14:paraId="2FA39273" w14:textId="6DFF1857" w:rsidR="00AB5206" w:rsidRDefault="00000000">
            <w:r>
              <w:fldChar w:fldCharType="begin"/>
            </w:r>
            <w:r w:rsidR="00E63BC0">
              <w:instrText xml:space="preserve"> ADDIN ZOTERO_ITEM CSL_CITATION {"citationID":"UJPaDAYw","properties":{"formattedCitation":"\\super 28\\nosupersub{}","plainCitation":"28","noteIndex":0},"citationItems":[{"id":1574,"uris":["http://zotero.org/users/local/zZ6wTL6w/items/GFI82NAH"],"itemData":{"id":1574,"type":"article-journal","abstract":"Abstract.\nBACKGROUND/PURPOSE: Although 2,3,5,4'-Tetrahydroxystilbene-2-O-beta-glucoside (THSG) reportedly has anti-inflammatory properties, its role in inducing the dedifferentiation of human dental pulp stem cells (DPSC) into pluripotent-like stem cells remains to be determined. The purpose of this study is to evaluate the effects of THSG on the pluripotent-like possibility and mechanism of DPSC.\nMATERIALS AND METHODS: DPSCs were treated with THSG, and cell viability was determined using the 3-(4,5-dimethylthiazol-2-yl)-2,5-diphenyl-tetrazolium bromide (MTS) assay. Real-time polymerase chain reaction was used to analyze the mRNA expression levels of pluripotency-associated genes and oncogenes and to detect telomerase activity in the cells. Embryoid body formation assay was conducted, and pluripotency-related proteins were identified using Western blotting. Data were analyzed using one-way analysis of variance.\nRESULTS: Cell viability, telomerase activity, and embryoid body formation were enhanced in THSG-treated DPSCs. The mRNA expression levels of pluripotent-like genes (including Nanog homeobox [NANOG], SRY-box 2 [SOX2], and POU class 5 homeobox 1 [POU5F1/OCT4]) significantly increased after THSG treatment. The expression levels of pluripotency-related genes (Janus kinase-signal transducer 2 [JAK2] and signal transducer and activator of transcription 3 [STAT3]) increased, whereas those of oncogenes (Ras, SRC, HER2, and C-sis) decreased. Furthermore, the expression levels of the phosphorylated JAK2 and STAT3 proteins significantly increased after THSG treatment.\nCONCLUSION: THSG treatment may enhance the pluripotent-like possibility of DPSC through the JAK2/STAT3 axis. Hence, it may be used as an alternative cell-based therapeutic strategy in regenerative dentistry.","container-title":"Journal of Dental Sciences","DOI":"10.1016/j.jds.2020.10.011","ISSN":"2213-8862","issue":"2","journalAbbreviation":"J Dent Sci","language":"eng","note":"PMID: 33854708\nPMCID: PMC8025197","page":"599-607","source":"PubMed","title":"2,3,5,4'-tetrahydroxystilbene-2-O-b-D-glucoside triggers the pluripotent-like possibility of dental pulp stem cells by activating the JAK2/STAT3 axis: Preliminary observations","title-short":"2,3,5,4'-tetrahydroxystilbene-2-O-b-D-glucoside triggers the pluripotent-like possibility of dental pulp stem cells by activating the JAK2/STAT3 axis","volume":"16","author":[{"family":"Huang","given":"Yen-Wen"},{"family":"Lin","given":"Chi-Yu"},{"family":"Chin","given":"Yu-Tang"},{"family":"Kuo","given":"Po-Jan"},{"family":"Wu","given":"Yen"},{"family":"Weng","given":"I.-Tsen"},{"family":"Chen","given":"Ting-Yi"},{"family":"Wang","given":"Hsin-Hui"},{"family":"Huang","given":"Haw-Ming"},{"family":"Hsiung","given":"Chao-Nan"},{"family":"Lee","given":"Sheng-Yang"}],"issued":{"date-parts":[["2021",3]]}}}],"schema":"https://github.com/citation-style-language/schema/raw/master/csl-citation.json"} </w:instrText>
            </w:r>
            <w:r>
              <w:fldChar w:fldCharType="separate"/>
            </w:r>
            <w:r w:rsidR="00E63BC0" w:rsidRPr="00E63BC0">
              <w:rPr>
                <w:kern w:val="0"/>
                <w:vertAlign w:val="superscript"/>
              </w:rPr>
              <w:t>28</w:t>
            </w:r>
            <w:r>
              <w:fldChar w:fldCharType="end"/>
            </w:r>
          </w:p>
        </w:tc>
      </w:tr>
      <w:tr w:rsidR="00AB5206" w14:paraId="00CB24E4" w14:textId="77777777">
        <w:trPr>
          <w:trHeight w:val="969"/>
        </w:trPr>
        <w:tc>
          <w:tcPr>
            <w:tcW w:w="2362" w:type="dxa"/>
            <w:vAlign w:val="center"/>
          </w:tcPr>
          <w:p w14:paraId="7FD5D6B4" w14:textId="77777777" w:rsidR="00AB5206" w:rsidRDefault="00000000">
            <w:pPr>
              <w:jc w:val="center"/>
            </w:pPr>
            <w:r>
              <w:t>Eugenol</w:t>
            </w:r>
          </w:p>
        </w:tc>
        <w:tc>
          <w:tcPr>
            <w:tcW w:w="2239" w:type="dxa"/>
            <w:vAlign w:val="center"/>
          </w:tcPr>
          <w:p w14:paraId="499AAC6E" w14:textId="77777777" w:rsidR="00AB5206" w:rsidRDefault="00000000">
            <w:pPr>
              <w:widowControl/>
              <w:rPr>
                <w:lang w:bidi="ar"/>
              </w:rPr>
            </w:pPr>
            <w:r>
              <w:rPr>
                <w:lang w:bidi="ar"/>
              </w:rPr>
              <w:t>Chemical and Natural Compound</w:t>
            </w:r>
          </w:p>
          <w:p w14:paraId="4DD5C74F" w14:textId="77777777" w:rsidR="00AB5206" w:rsidRDefault="00AB5206">
            <w:pPr>
              <w:jc w:val="center"/>
              <w:rPr>
                <w:rFonts w:eastAsia="Times New Roman Regular"/>
                <w:lang w:bidi="ar"/>
              </w:rPr>
            </w:pPr>
          </w:p>
        </w:tc>
        <w:tc>
          <w:tcPr>
            <w:tcW w:w="2485" w:type="dxa"/>
            <w:vAlign w:val="center"/>
          </w:tcPr>
          <w:p w14:paraId="1D4C0941" w14:textId="77777777" w:rsidR="00AB5206" w:rsidRDefault="00000000">
            <w:pPr>
              <w:jc w:val="center"/>
              <w:rPr>
                <w:rFonts w:eastAsia="Times New Roman Regular"/>
                <w:lang w:bidi="ar"/>
              </w:rPr>
            </w:pPr>
            <w:r>
              <w:t>JAK3</w:t>
            </w:r>
          </w:p>
        </w:tc>
        <w:tc>
          <w:tcPr>
            <w:tcW w:w="2362" w:type="dxa"/>
            <w:vAlign w:val="center"/>
          </w:tcPr>
          <w:p w14:paraId="090BB724" w14:textId="77777777" w:rsidR="00AB5206" w:rsidRDefault="00000000">
            <w:pPr>
              <w:rPr>
                <w:rFonts w:eastAsia="Times New Roman Regular"/>
                <w:lang w:bidi="ar"/>
              </w:rPr>
            </w:pPr>
            <w:r>
              <w:t>Arthritis</w:t>
            </w:r>
          </w:p>
        </w:tc>
        <w:tc>
          <w:tcPr>
            <w:tcW w:w="2540" w:type="dxa"/>
            <w:vAlign w:val="center"/>
          </w:tcPr>
          <w:p w14:paraId="217DA038" w14:textId="77777777" w:rsidR="00AB5206" w:rsidRDefault="00000000">
            <w:pPr>
              <w:rPr>
                <w:rFonts w:eastAsia="Times New Roman Regular"/>
                <w:lang w:bidi="ar"/>
              </w:rPr>
            </w:pPr>
            <w:r>
              <w:t xml:space="preserve">Inhibit JAK3/STAT4 phosphorylation, promote the synthesis and secretion of type II collagen and </w:t>
            </w:r>
            <w:r>
              <w:lastRenderedPageBreak/>
              <w:t>proteoglycans.</w:t>
            </w:r>
          </w:p>
        </w:tc>
        <w:tc>
          <w:tcPr>
            <w:tcW w:w="2186" w:type="dxa"/>
          </w:tcPr>
          <w:p w14:paraId="6B784A66" w14:textId="66A7890C" w:rsidR="00AB5206" w:rsidRDefault="00E63BC0">
            <w:r>
              <w:lastRenderedPageBreak/>
              <w:fldChar w:fldCharType="begin"/>
            </w:r>
            <w:r>
              <w:instrText xml:space="preserve"> ADDIN ZOTERO_ITEM CSL_CITATION {"citationID":"TP3E6HA0","properties":{"formattedCitation":"\\super 29\\nosupersub{}","plainCitation":"29","noteIndex":0},"citationItems":[{"id":1591,"uris":["http://zotero.org/users/local/zZ6wTL6w/items/KW5Q8E4Y"],"itemData":{"id":1591,"type":"article-journal","abstract":"Osteoarthritis (OA) is a chronic degenerative bone and joint disease common in middle-aged and elderly people. Currently, there is no satisfactory pharmacological treatment. Eugenol is a phenolic compound that has been shown to exert biological anti-inflammatory, antioxidant, and antiapoptotic effects in multiple systems and organs of the human body. However, its therapeutic effect on OA is unclear. This study examined the effect of eugenol on OA using an anterior cruciate ligament transection (ACLT) model in mice and its related signaling pathways in interleukin-1β (IL-1β)-stimulated human chondrocytes. A certain concentration of eugenol inhibited the decrease in cell viability induced by IL-1β or carbonyl cyanide 3-chlorophenylhydrazone (CCCP). In vitro, eugenol effectively inhibited CCCP-induced chondrocyte apoptosis and mitochondrial membrane potential changes and inhibited the expressions of ADAMTS4 and MMP13 upregulated by IL-1β. In vivo, ACLT induced destruction of the articular cartilage and subchondral bone of the mouse tibial plateau, while eugenol effectively protected the cartilage and subchondral bone from such damage. At the same time, eugenol reduced the ACLT-induced upregulation of ADAMTS4 and MMP13 and the downregulation of type II collagen (COLII) and aggrecan in the mouse knee cartilage. Eugenol also inhibited the increased expression of cartilage metabolism signaling molecules such as C-telopeptides of COLII (CTX-II) in ACLT-induced mouse serum. Consistent with the specific changes in the messenger RNA chip, eugenol inhibited the phosphorylation of JAK3 and STAT4 induced by IL-1β. Together, these results suggest eugenol as an effective new drug for the prevention and treatment of OA.","container-title":"Journal of Orthopaedic Research: Official Publication of the Orthopaedic Research Society","DOI":"10.1002/jor.25420","ISSN":"1554-527X","issue":"4","journalAbbreviation":"J Orthop Res","language":"eng","note":"PMID: 35880357","page":"747-758","source":"PubMed","title":"Eugenol protects chondrocytes and articular cartilage by downregulating the JAK3/STAT4 signaling pathway","volume":"41","author":[{"family":"Wu","given":"Zhimin"},{"family":"Wang","given":"Ying"},{"family":"Yan","given":"Guoqiang"},{"family":"Wu","given":"Chengai"}],"issued":{"date-parts":[["2023",4]]}}}],"schema":"https://github.com/citation-style-language/schema/raw/master/csl-citation.json"} </w:instrText>
            </w:r>
            <w:r>
              <w:fldChar w:fldCharType="separate"/>
            </w:r>
            <w:r w:rsidRPr="00E63BC0">
              <w:rPr>
                <w:kern w:val="0"/>
                <w:vertAlign w:val="superscript"/>
              </w:rPr>
              <w:t>29</w:t>
            </w:r>
            <w:r>
              <w:fldChar w:fldCharType="end"/>
            </w:r>
          </w:p>
        </w:tc>
      </w:tr>
      <w:tr w:rsidR="00AB5206" w14:paraId="4E2B3FC9" w14:textId="77777777">
        <w:trPr>
          <w:trHeight w:val="1788"/>
        </w:trPr>
        <w:tc>
          <w:tcPr>
            <w:tcW w:w="2362" w:type="dxa"/>
            <w:vAlign w:val="center"/>
          </w:tcPr>
          <w:p w14:paraId="0C52FFCB" w14:textId="77777777" w:rsidR="00AB5206" w:rsidRDefault="00000000">
            <w:pPr>
              <w:jc w:val="center"/>
            </w:pPr>
            <w:r>
              <w:t>CS12192</w:t>
            </w:r>
          </w:p>
        </w:tc>
        <w:tc>
          <w:tcPr>
            <w:tcW w:w="2239" w:type="dxa"/>
            <w:vAlign w:val="center"/>
          </w:tcPr>
          <w:p w14:paraId="672BD4BA" w14:textId="77777777" w:rsidR="00AB5206" w:rsidRDefault="00000000">
            <w:pPr>
              <w:widowControl/>
              <w:rPr>
                <w:lang w:bidi="ar"/>
              </w:rPr>
            </w:pPr>
            <w:r>
              <w:rPr>
                <w:lang w:bidi="ar"/>
              </w:rPr>
              <w:t>Chemical and Natural Compound</w:t>
            </w:r>
          </w:p>
          <w:p w14:paraId="178CE1F1" w14:textId="77777777" w:rsidR="00AB5206" w:rsidRDefault="00AB5206">
            <w:pPr>
              <w:jc w:val="center"/>
              <w:rPr>
                <w:rFonts w:eastAsia="Times New Roman Regular"/>
                <w:lang w:bidi="ar"/>
              </w:rPr>
            </w:pPr>
          </w:p>
        </w:tc>
        <w:tc>
          <w:tcPr>
            <w:tcW w:w="2485" w:type="dxa"/>
            <w:vAlign w:val="center"/>
          </w:tcPr>
          <w:p w14:paraId="12C487D0" w14:textId="77777777" w:rsidR="00AB5206" w:rsidRDefault="00000000">
            <w:pPr>
              <w:jc w:val="center"/>
              <w:rPr>
                <w:rFonts w:eastAsia="Times New Roman Regular"/>
                <w:lang w:bidi="ar"/>
              </w:rPr>
            </w:pPr>
            <w:r>
              <w:t>JAK3</w:t>
            </w:r>
          </w:p>
        </w:tc>
        <w:tc>
          <w:tcPr>
            <w:tcW w:w="2362" w:type="dxa"/>
            <w:vAlign w:val="center"/>
          </w:tcPr>
          <w:p w14:paraId="189ADEF4" w14:textId="77777777" w:rsidR="00AB5206" w:rsidRDefault="00000000">
            <w:pPr>
              <w:rPr>
                <w:rFonts w:eastAsia="Times New Roman Regular"/>
                <w:lang w:bidi="ar"/>
              </w:rPr>
            </w:pPr>
            <w:r>
              <w:t>Bone regeneration</w:t>
            </w:r>
          </w:p>
        </w:tc>
        <w:tc>
          <w:tcPr>
            <w:tcW w:w="2540" w:type="dxa"/>
            <w:vAlign w:val="center"/>
          </w:tcPr>
          <w:p w14:paraId="0867E673" w14:textId="77777777" w:rsidR="00AB5206" w:rsidRDefault="00000000">
            <w:r>
              <w:t>Inhibit osteoclast formation, reduce pro-inflammatory factor levels in serum.</w:t>
            </w:r>
          </w:p>
        </w:tc>
        <w:tc>
          <w:tcPr>
            <w:tcW w:w="2186" w:type="dxa"/>
          </w:tcPr>
          <w:p w14:paraId="150078E9" w14:textId="76967F9B" w:rsidR="00AB5206" w:rsidRDefault="00E63BC0">
            <w:r>
              <w:fldChar w:fldCharType="begin"/>
            </w:r>
            <w:r>
              <w:instrText xml:space="preserve"> ADDIN ZOTERO_ITEM CSL_CITATION {"citationID":"lNe4dQZu","properties":{"formattedCitation":"\\super 30\\nosupersub{}","plainCitation":"30","noteIndex":0},"citationItems":[{"id":1593,"uris":["http://zotero.org/users/local/zZ6wTL6w/items/CE9NLKMQ"],"itemData":{"id":1593,"type":"article-journal","abstract":"Rheumatoid arthritis (RA) is a representative autoimmune disease characterized by chronic inflammation and joint destruction. Although biological inhibitors such as TNF-α and IL-6 antibodies have achieved success in clinical therapy, small molecule inhibitors against the Janus kinases (JAKs) involved in the signaling pathways of various cytokine receptors have gained more attraction as safe and efficacious options. In this study, we identified CS12192 as a novel selective JAK3/JAK1/TBK1 inhibitor and investigated its pharmacological effects on the experimental arthritis models in rat and mouse. We found that CS12192 showed a more selective inhibitory activity on JAK3, and to a less extent on JAK1 and TBK1, that were verified by decreased activation of p-STATs and p-IRF3 as well as down-regulation of IFN gene expression in the cultured cells with relevant stimuli. Furthermore, oral treatment with CS12192 dose-dependently ameliorated the disease severity, hind paw swelling, body weight loss, and bone destruction in rat models of adjuvant-induced arthritis (AIA) and collagen-induced arthritis (CIA). In a mouse CIA model, CS12192 also attenuated the disease severity, which was correlated with the suppressed CD4+ T cell activation and Th17 function, as well as the reduced cytokine levels in sera and pro-inflammatory cytokine and chemokine gene expression in joint tissue. Corroboratively, RANKL-induced osteoclast formation was inhibited by CS12192. Thus, these results suggest that CS12192 as a novel selective JAK inhibitor has therapeutic potential for the treatment of RA and may provide a new strategy for the control of autoimmune diseases.","container-title":"International Immunopharmacology","DOI":"10.1016/j.intimp.2019.105914","ISSN":"1878-1705","journalAbbreviation":"Int Immunopharmacol","language":"eng","note":"PMID: 31634789","page":"105914","source":"PubMed","title":"Therapeutic treatment of a novel selective JAK3/JAK1/TBK1 inhibitor, CS12192, in rat and mouse models of rheumatoid arthritis","volume":"77","author":[{"family":"Shan","given":"Song"},{"family":"Zhou","given":"You"},{"family":"Yu","given":"Jindi"},{"family":"Yang","given":"Qianjiao"},{"family":"Pan","given":"Desi"},{"family":"Wang","given":"Yanan"},{"family":"Li","given":"Lingjie"},{"family":"Zhu","given":"Jingzhong"},{"family":"Zhang","given":"Yu"},{"family":"Huang","given":"Shengjian"},{"family":"Li","given":"Zhibin"},{"family":"Ning","given":"Zhiqiang"},{"family":"Xin","given":"Lijun"},{"family":"Lu","given":"Xianping"}],"issued":{"date-parts":[["2019",12]]}}}],"schema":"https://github.com/citation-style-language/schema/raw/master/csl-citation.json"} </w:instrText>
            </w:r>
            <w:r>
              <w:fldChar w:fldCharType="separate"/>
            </w:r>
            <w:r w:rsidRPr="00E63BC0">
              <w:rPr>
                <w:kern w:val="0"/>
                <w:vertAlign w:val="superscript"/>
              </w:rPr>
              <w:t>30</w:t>
            </w:r>
            <w:r>
              <w:fldChar w:fldCharType="end"/>
            </w:r>
          </w:p>
        </w:tc>
      </w:tr>
      <w:tr w:rsidR="00AB5206" w14:paraId="764547A6" w14:textId="77777777">
        <w:trPr>
          <w:trHeight w:val="1768"/>
        </w:trPr>
        <w:tc>
          <w:tcPr>
            <w:tcW w:w="2362" w:type="dxa"/>
            <w:vAlign w:val="center"/>
          </w:tcPr>
          <w:p w14:paraId="6C3AE440" w14:textId="77777777" w:rsidR="00AB5206" w:rsidRDefault="00000000">
            <w:pPr>
              <w:jc w:val="center"/>
            </w:pPr>
            <w:r>
              <w:rPr>
                <w:lang w:bidi="ar"/>
              </w:rPr>
              <w:t>Fludarabine</w:t>
            </w:r>
          </w:p>
        </w:tc>
        <w:tc>
          <w:tcPr>
            <w:tcW w:w="2239" w:type="dxa"/>
            <w:vAlign w:val="center"/>
          </w:tcPr>
          <w:p w14:paraId="2A534A1C" w14:textId="77777777" w:rsidR="00AB5206" w:rsidRDefault="00000000">
            <w:pPr>
              <w:widowControl/>
              <w:rPr>
                <w:lang w:bidi="ar"/>
              </w:rPr>
            </w:pPr>
            <w:r>
              <w:rPr>
                <w:lang w:bidi="ar"/>
              </w:rPr>
              <w:t>Chemical and Natural Compound</w:t>
            </w:r>
          </w:p>
          <w:p w14:paraId="584EEC83" w14:textId="77777777" w:rsidR="00AB5206" w:rsidRDefault="00AB5206">
            <w:pPr>
              <w:jc w:val="center"/>
              <w:rPr>
                <w:lang w:bidi="ar"/>
              </w:rPr>
            </w:pPr>
          </w:p>
        </w:tc>
        <w:tc>
          <w:tcPr>
            <w:tcW w:w="2485" w:type="dxa"/>
            <w:vAlign w:val="center"/>
          </w:tcPr>
          <w:p w14:paraId="66D43D59" w14:textId="77777777" w:rsidR="00AB5206" w:rsidRDefault="00000000">
            <w:pPr>
              <w:jc w:val="center"/>
              <w:rPr>
                <w:lang w:bidi="ar"/>
              </w:rPr>
            </w:pPr>
            <w:r>
              <w:rPr>
                <w:lang w:bidi="ar"/>
              </w:rPr>
              <w:t>STAT1</w:t>
            </w:r>
          </w:p>
        </w:tc>
        <w:tc>
          <w:tcPr>
            <w:tcW w:w="2362" w:type="dxa"/>
            <w:vAlign w:val="center"/>
          </w:tcPr>
          <w:p w14:paraId="77425E6A" w14:textId="77777777" w:rsidR="00AB5206" w:rsidRDefault="00000000">
            <w:pPr>
              <w:rPr>
                <w:lang w:bidi="ar"/>
              </w:rPr>
            </w:pPr>
            <w:r>
              <w:rPr>
                <w:lang w:bidi="ar"/>
              </w:rPr>
              <w:t>Bone fracture</w:t>
            </w:r>
          </w:p>
        </w:tc>
        <w:tc>
          <w:tcPr>
            <w:tcW w:w="2540" w:type="dxa"/>
            <w:vAlign w:val="center"/>
          </w:tcPr>
          <w:p w14:paraId="482CF59A" w14:textId="77777777" w:rsidR="00AB5206" w:rsidRDefault="00000000">
            <w:pPr>
              <w:rPr>
                <w:lang w:bidi="ar"/>
              </w:rPr>
            </w:pPr>
            <w:r>
              <w:rPr>
                <w:lang w:bidi="ar"/>
              </w:rPr>
              <w:t>Inhibit the formation of empty lacunae within the trabecular bone</w:t>
            </w:r>
          </w:p>
        </w:tc>
        <w:tc>
          <w:tcPr>
            <w:tcW w:w="2186" w:type="dxa"/>
          </w:tcPr>
          <w:p w14:paraId="7FD700C3" w14:textId="7089FAB1" w:rsidR="00AB5206" w:rsidRDefault="00000000">
            <w:r>
              <w:fldChar w:fldCharType="begin"/>
            </w:r>
            <w:r w:rsidR="00E63BC0">
              <w:instrText xml:space="preserve"> ADDIN ZOTERO_ITEM CSL_CITATION {"citationID":"U42VzYc6","properties":{"formattedCitation":"\\super 31\\nosupersub{}","plainCitation":"31","noteIndex":0},"citationItems":[{"id":1579,"uris":["http://zotero.org/users/local/zZ6wTL6w/items/3H5UTRTG"],"itemData":{"id":1579,"type":"article-journal","abstract":"Steroid-induced avascular necrosis of the femoral head (SANFH) is mainly induced by glucocorticoids. Fludarabine (Flu) is a specific signal transducer and activator of transcription 1 (STAT1) inhibitor. In this study, we investigated the effect of Flu on SANFH and the role played by the STAT1/caspase-3 signaling pathway. Sprague-Dawley rats were divided into control, SANFH, and Flu-treated SANFH groups. Femoral head tissues were collected for hematoxylin-eosin (H&amp;E) staining and Western blot analysis. The latter was used to measure the levels of stat1, phospho-stat1, caspase-3, cleaved caspase-3, caspase-9, cleaved caspase-9, Bax, cytochrome C, Bak, B-cell lymphoma-extra large, and B-cell lymphoma-2 protein expression. The results showed that Flu regulates protein expression in dexamethasone (Dex)-induced SANFH. H&amp;E staining showed a decrease in the ratio of empty lacunae induced by Dex. Taken together, our study demonstrated the involvement of the STAT1/caspase-3 signaling pathway in SANFH and the potential of Flu as a therapeutic agent for patients with SANFH.","container-title":"Journal of Biochemical and Molecular Toxicology","DOI":"10.1002/jbt.22265","ISSN":"1099-0461","issue":"4","journalAbbreviation":"J Biochem Mol Toxicol","language":"eng","note":"PMID: 30506661","page":"e22265","source":"PubMed","title":"Downregulating STAT1/caspase-3 signaling with fludarabine to alleviate progression in a rat model of steroid-induced avascular necrosis of the femoral head","volume":"33","author":[{"family":"Lin","given":"Jian"},{"family":"Qi","given":"Weihui"},{"family":"Chen","given":"Kai"},{"family":"Yan","given":"Yingzhao"},{"family":"Li","given":"Xiaobin"},{"family":"Feng","given":"Zhenhua"},{"family":"Pan","given":"Xiaoyun"}],"issued":{"date-parts":[["2019",4]]}}}],"schema":"https://github.com/citation-style-language/schema/raw/master/csl-citation.json"} </w:instrText>
            </w:r>
            <w:r>
              <w:fldChar w:fldCharType="separate"/>
            </w:r>
            <w:r w:rsidR="00E63BC0" w:rsidRPr="00E63BC0">
              <w:rPr>
                <w:kern w:val="0"/>
                <w:vertAlign w:val="superscript"/>
              </w:rPr>
              <w:t>31</w:t>
            </w:r>
            <w:r>
              <w:fldChar w:fldCharType="end"/>
            </w:r>
          </w:p>
        </w:tc>
      </w:tr>
      <w:tr w:rsidR="00AB5206" w14:paraId="0181F0CB" w14:textId="77777777">
        <w:trPr>
          <w:trHeight w:val="2972"/>
        </w:trPr>
        <w:tc>
          <w:tcPr>
            <w:tcW w:w="2362" w:type="dxa"/>
            <w:vAlign w:val="center"/>
          </w:tcPr>
          <w:p w14:paraId="5ADAB399" w14:textId="77777777" w:rsidR="00AB5206" w:rsidRDefault="00000000">
            <w:pPr>
              <w:jc w:val="center"/>
            </w:pPr>
            <w:r>
              <w:rPr>
                <w:lang w:bidi="ar"/>
              </w:rPr>
              <w:t>Resveratrol</w:t>
            </w:r>
          </w:p>
        </w:tc>
        <w:tc>
          <w:tcPr>
            <w:tcW w:w="2239" w:type="dxa"/>
            <w:vAlign w:val="center"/>
          </w:tcPr>
          <w:p w14:paraId="1328DE02" w14:textId="77777777" w:rsidR="00AB5206" w:rsidRDefault="00000000">
            <w:pPr>
              <w:widowControl/>
              <w:rPr>
                <w:lang w:bidi="ar"/>
              </w:rPr>
            </w:pPr>
            <w:r>
              <w:rPr>
                <w:lang w:bidi="ar"/>
              </w:rPr>
              <w:t>Chemical and Natural Compound</w:t>
            </w:r>
          </w:p>
          <w:p w14:paraId="21D9BC02" w14:textId="77777777" w:rsidR="00AB5206" w:rsidRDefault="00AB5206">
            <w:pPr>
              <w:jc w:val="center"/>
              <w:rPr>
                <w:color w:val="000000"/>
                <w:lang w:bidi="ar"/>
              </w:rPr>
            </w:pPr>
          </w:p>
        </w:tc>
        <w:tc>
          <w:tcPr>
            <w:tcW w:w="2485" w:type="dxa"/>
            <w:vAlign w:val="center"/>
          </w:tcPr>
          <w:p w14:paraId="390E64EE" w14:textId="77777777" w:rsidR="00AB5206" w:rsidRDefault="00000000">
            <w:pPr>
              <w:jc w:val="center"/>
              <w:rPr>
                <w:lang w:bidi="ar"/>
              </w:rPr>
            </w:pPr>
            <w:r>
              <w:rPr>
                <w:lang w:bidi="ar"/>
              </w:rPr>
              <w:t>STAT1</w:t>
            </w:r>
            <w:r>
              <w:rPr>
                <w:rFonts w:ascii="SimSun" w:eastAsia="SimSun" w:hAnsi="SimSun" w:cs="SimSun" w:hint="eastAsia"/>
                <w:lang w:bidi="ar"/>
              </w:rPr>
              <w:t>、</w:t>
            </w:r>
            <w:r>
              <w:rPr>
                <w:lang w:bidi="ar"/>
              </w:rPr>
              <w:t>STAT3</w:t>
            </w:r>
          </w:p>
        </w:tc>
        <w:tc>
          <w:tcPr>
            <w:tcW w:w="2362" w:type="dxa"/>
            <w:vAlign w:val="center"/>
          </w:tcPr>
          <w:p w14:paraId="7842CDE2" w14:textId="77777777" w:rsidR="00AB5206" w:rsidRDefault="00000000">
            <w:pPr>
              <w:rPr>
                <w:lang w:bidi="ar"/>
              </w:rPr>
            </w:pPr>
            <w:r>
              <w:rPr>
                <w:lang w:bidi="ar"/>
              </w:rPr>
              <w:t>Periodontitis</w:t>
            </w:r>
          </w:p>
        </w:tc>
        <w:tc>
          <w:tcPr>
            <w:tcW w:w="2540" w:type="dxa"/>
            <w:vAlign w:val="center"/>
          </w:tcPr>
          <w:p w14:paraId="35E1459F" w14:textId="77777777" w:rsidR="00AB5206" w:rsidRDefault="00000000">
            <w:pPr>
              <w:rPr>
                <w:lang w:bidi="ar"/>
              </w:rPr>
            </w:pPr>
            <w:r>
              <w:rPr>
                <w:lang w:bidi="ar"/>
              </w:rPr>
              <w:t>Activate STAT3 phosphorylation, inhibit STAT1 phosphorylation, and promote the M2 differentiation of macrophages.</w:t>
            </w:r>
          </w:p>
        </w:tc>
        <w:tc>
          <w:tcPr>
            <w:tcW w:w="2186" w:type="dxa"/>
          </w:tcPr>
          <w:p w14:paraId="1E38BB9B" w14:textId="4D8EE552" w:rsidR="00AB5206" w:rsidRDefault="00000000">
            <w:r>
              <w:fldChar w:fldCharType="begin"/>
            </w:r>
            <w:r w:rsidR="00E63BC0">
              <w:instrText xml:space="preserve"> ADDIN ZOTERO_ITEM CSL_CITATION {"citationID":"660M7aws","properties":{"formattedCitation":"\\super 32\\nosupersub{}","plainCitation":"32","noteIndex":0},"citationItems":[{"id":1581,"uris":["http://zotero.org/users/local/zZ6wTL6w/items/XZ6WMKC4"],"itemData":{"id":1581,"type":"article-journal","abstract":"BACKGROUND: Periodontitis is a complicated inflammatory disease that damages the tooth-supporting tissues, with limited pharmacotherapy available. Macrophage-targeting therapy is promising for inflammatory diseases. Resveratrol (RSV), a nonflavonoid polyphenol, is known for its anti-inflammatory and immunomodulatory effects. However, its medical application is limited by its poor stability and water-solubility, as well as its low bioavailability.\nRESULT: A therapeutic resveratrol-loaded liposomal system (Lipo-RSV) was developed to treat periodontitis. The physical properties of Lipo-RSV and its ability to regulate macrophages were investigated. The results showed that Lipo-RSV had good biocompatibility and could re-educate the inflammatory macrophages from M1- to M2-like phenotype through activating p-STAT3 and downregulating p-STAT1. Besides, the Lipo-RSV could scavenge ROS and inhibit the NF-κB signal and inflammasomes, thereby reducing the pro-inflammatory cytokines IL-1β, IL-6, and TNF-α.\nCONCLUSION: These results revealed that Lipo-RSV could be a potential therapeutic system for the antibiotic-free treatment for periodontal diseases.","container-title":"Journal of Nanobiotechnology","DOI":"10.1186/s12951-021-01175-x","ISSN":"1477-3155","issue":"1","journalAbbreviation":"J Nanobiotechnology","language":"eng","note":"PMID: 34930286\nPMCID: PMC8686397","page":"429","source":"PubMed","title":"Remodeling immune microenvironment in periodontitis using resveratrol liposomes as an antibiotic-free therapeutic strategy","volume":"19","author":[{"family":"Shi","given":"Junyu"},{"family":"Zhang","given":"Yi"},{"family":"Zhang","given":"Xiaomeng"},{"family":"Chen","given":"Ruiying"},{"family":"Wei","given":"Jianxu"},{"family":"Hou","given":"Jiazhen"},{"family":"Wang","given":"Bing"},{"family":"Lai","given":"Hongchang"},{"family":"Huang","given":"Yongzhuo"}],"issued":{"date-parts":[["2021",12,20]]}}}],"schema":"https://github.com/citation-style-language/schema/raw/master/csl-citation.json"} </w:instrText>
            </w:r>
            <w:r>
              <w:fldChar w:fldCharType="separate"/>
            </w:r>
            <w:r w:rsidR="00E63BC0" w:rsidRPr="00E63BC0">
              <w:rPr>
                <w:kern w:val="0"/>
                <w:vertAlign w:val="superscript"/>
              </w:rPr>
              <w:t>32</w:t>
            </w:r>
            <w:r>
              <w:fldChar w:fldCharType="end"/>
            </w:r>
          </w:p>
        </w:tc>
      </w:tr>
      <w:tr w:rsidR="00AB5206" w14:paraId="02492273" w14:textId="77777777">
        <w:trPr>
          <w:trHeight w:val="2772"/>
        </w:trPr>
        <w:tc>
          <w:tcPr>
            <w:tcW w:w="2362" w:type="dxa"/>
            <w:vAlign w:val="center"/>
          </w:tcPr>
          <w:p w14:paraId="70FF5A29" w14:textId="77777777" w:rsidR="00AB5206" w:rsidRDefault="00000000">
            <w:pPr>
              <w:jc w:val="center"/>
            </w:pPr>
            <w:r>
              <w:rPr>
                <w:lang w:bidi="ar"/>
              </w:rPr>
              <w:lastRenderedPageBreak/>
              <w:t>Hydrogen sulfide</w:t>
            </w:r>
          </w:p>
        </w:tc>
        <w:tc>
          <w:tcPr>
            <w:tcW w:w="2239" w:type="dxa"/>
            <w:vAlign w:val="center"/>
          </w:tcPr>
          <w:p w14:paraId="0F32BC80" w14:textId="77777777" w:rsidR="00AB5206" w:rsidRDefault="00000000">
            <w:pPr>
              <w:widowControl/>
              <w:rPr>
                <w:lang w:bidi="ar"/>
              </w:rPr>
            </w:pPr>
            <w:r>
              <w:rPr>
                <w:lang w:bidi="ar"/>
              </w:rPr>
              <w:t>Chemical and Natural Compound</w:t>
            </w:r>
          </w:p>
          <w:p w14:paraId="28764535" w14:textId="77777777" w:rsidR="00AB5206" w:rsidRDefault="00AB5206">
            <w:pPr>
              <w:jc w:val="center"/>
              <w:rPr>
                <w:lang w:bidi="ar"/>
              </w:rPr>
            </w:pPr>
          </w:p>
        </w:tc>
        <w:tc>
          <w:tcPr>
            <w:tcW w:w="2485" w:type="dxa"/>
            <w:vAlign w:val="center"/>
          </w:tcPr>
          <w:p w14:paraId="5C49B966" w14:textId="77777777" w:rsidR="00AB5206" w:rsidRDefault="00000000">
            <w:pPr>
              <w:jc w:val="center"/>
              <w:rPr>
                <w:lang w:bidi="ar"/>
              </w:rPr>
            </w:pPr>
            <w:r>
              <w:rPr>
                <w:lang w:bidi="ar"/>
              </w:rPr>
              <w:t>STAT1</w:t>
            </w:r>
          </w:p>
        </w:tc>
        <w:tc>
          <w:tcPr>
            <w:tcW w:w="2362" w:type="dxa"/>
            <w:vAlign w:val="center"/>
          </w:tcPr>
          <w:p w14:paraId="135A7246" w14:textId="77777777" w:rsidR="00AB5206" w:rsidRDefault="00000000">
            <w:pPr>
              <w:rPr>
                <w:lang w:bidi="ar"/>
              </w:rPr>
            </w:pPr>
            <w:r>
              <w:rPr>
                <w:lang w:bidi="ar"/>
              </w:rPr>
              <w:t xml:space="preserve"> Orthodontic tooth movement</w:t>
            </w:r>
          </w:p>
        </w:tc>
        <w:tc>
          <w:tcPr>
            <w:tcW w:w="2540" w:type="dxa"/>
            <w:vAlign w:val="center"/>
          </w:tcPr>
          <w:p w14:paraId="0FDE9058" w14:textId="77777777" w:rsidR="00AB5206" w:rsidRDefault="00000000">
            <w:pPr>
              <w:rPr>
                <w:lang w:bidi="ar"/>
              </w:rPr>
            </w:pPr>
            <w:r>
              <w:rPr>
                <w:lang w:bidi="ar"/>
              </w:rPr>
              <w:t>Promote STAT1 phosphorylation, induce M1 polarization of macrophages and osteoclast formation, and accelerate tooth movement</w:t>
            </w:r>
          </w:p>
        </w:tc>
        <w:tc>
          <w:tcPr>
            <w:tcW w:w="2186" w:type="dxa"/>
          </w:tcPr>
          <w:p w14:paraId="68543A30" w14:textId="25849473" w:rsidR="00AB5206" w:rsidRDefault="00000000">
            <w:r>
              <w:fldChar w:fldCharType="begin"/>
            </w:r>
            <w:r w:rsidR="00E63BC0">
              <w:instrText xml:space="preserve"> ADDIN ZOTERO_ITEM CSL_CITATION {"citationID":"tnuRYYby","properties":{"formattedCitation":"\\super 33\\nosupersub{}","plainCitation":"33","noteIndex":0},"citationItems":[{"id":1402,"uris":["http://zotero.org/users/local/zZ6wTL6w/items/9VLPJM9B"],"itemData":{"id":1402,"type":"article-journal","abstract":"BACKGROUND: Tooth movement is a unique bone remodeling process induced by mechanical stimulation. Macrophages are important in mediating inflammatory processes during mechanical load-induced tooth movement. However, how macrophages are regulated under mechanical stimulation remains unclear. Mesenchymal stem cells (MSCs) can modulate macrophage polarization during bone remodeling. Hydrogen sulfide (H2S) can be produced by MSCs and have been linked to bone homeostasis. Therefore, this study aimed to investigate whether H2S contributed to periodontal ligament stem cell (PDLSC)-regulated macrophage polarization and bone remodeling under mechanical stimulation.\nMETHODS: An experimental mechanical load-induced tooth movement animal model was established. Changes in cystathionine-β-synthase (CBS), markers of M1/M2 macrophages, tooth movement distance, and the number of osteoclasts were examined. The conditioned medium of PDLSCs with or without mechanical loading was utilized to treat THP-1 derived macrophages for 24 h to further investigate the effect of PDLSCs on macrophage polarization. Different treatments with H2S donor, CBS inhibitor, or the inhibitor of STAT1 were used to investigate the related mechanism. Markers of M1/M2 polarization and STAT1 pathway expression were evaluated in macrophages.\nRESULTS: Mechanical load promoted tooth movement and increased the number of M1-like macrophages, M1-associated pro-inflammatory cytokines, and the expression of CBS on the compression side of the periodontal ligament. The injection of CBS inhibitor or H2S donor could further repress or increase the number of M1-like macrophages, tartrate-resistant acid phosphatase-positive osteoclasts and the distance of tooth movement. Mechanistically, load-induced PDLSCs enhanced H2S production, which increased the expression of M1-associated cytokines in macrophages. These effects could be blocked by the administration of CBS inhibitor. Moreover, load-induced H2S steered M1 macrophage polarization via the STAT1 signaling pathway.\nCONCLUSIONS: These data suggest a novel mechanism indicating that mechanical load-stimulated PDLSCs produce H2S to polarize macrophages toward the M1 phenotype via the STAT1 signaling pathway, which contributes to bone remodeling and tooth movement process. These results provide new insights into the role of PDLSCs in regulating macrophage polarization and mediating bone remodeling under mechanical stimulation, and indicate that appropriate H2S supplementation may accelerate tooth movement.","container-title":"Stem Cell Research &amp; Therapy","DOI":"10.1186/s13287-020-01607-9","ISSN":"1757-6512","issue":"1","journalAbbreviation":"Stem Cell Res Ther","language":"eng","note":"PMID: 32169104\nPMCID: PMC7071778","page":"112","source":"PubMed","title":"Mechanical load-induced H2S production by periodontal ligament stem cells activates M1 macrophages to promote bone remodeling and tooth movement via STAT1","volume":"11","author":[{"family":"He","given":"Danqing"},{"family":"Liu","given":"Fuliang"},{"family":"Cui","given":"Shengjie"},{"family":"Jiang","given":"Nan"},{"family":"Yu","given":"Huajie"},{"family":"Zhou","given":"Yanheng"},{"family":"Liu","given":"Yan"},{"family":"Kou","given":"Xiaoxing"}],"issued":{"date-parts":[["2020",3,13]]}}}],"schema":"https://github.com/citation-style-language/schema/raw/master/csl-citation.json"} </w:instrText>
            </w:r>
            <w:r>
              <w:fldChar w:fldCharType="separate"/>
            </w:r>
            <w:r w:rsidR="00E63BC0" w:rsidRPr="00E63BC0">
              <w:rPr>
                <w:kern w:val="0"/>
                <w:vertAlign w:val="superscript"/>
              </w:rPr>
              <w:t>33</w:t>
            </w:r>
            <w:r>
              <w:fldChar w:fldCharType="end"/>
            </w:r>
          </w:p>
        </w:tc>
      </w:tr>
      <w:tr w:rsidR="00AB5206" w14:paraId="39154268" w14:textId="77777777">
        <w:trPr>
          <w:trHeight w:val="2305"/>
        </w:trPr>
        <w:tc>
          <w:tcPr>
            <w:tcW w:w="2362" w:type="dxa"/>
            <w:vAlign w:val="center"/>
          </w:tcPr>
          <w:p w14:paraId="4ABB558A" w14:textId="77777777" w:rsidR="00AB5206" w:rsidRDefault="00000000">
            <w:pPr>
              <w:jc w:val="center"/>
            </w:pPr>
            <w:r>
              <w:rPr>
                <w:lang w:bidi="ar"/>
              </w:rPr>
              <w:t>AG490</w:t>
            </w:r>
          </w:p>
        </w:tc>
        <w:tc>
          <w:tcPr>
            <w:tcW w:w="2239" w:type="dxa"/>
            <w:vAlign w:val="center"/>
          </w:tcPr>
          <w:p w14:paraId="0FCD7F15" w14:textId="77777777" w:rsidR="00AB5206" w:rsidRDefault="00000000">
            <w:pPr>
              <w:widowControl/>
              <w:rPr>
                <w:lang w:bidi="ar"/>
              </w:rPr>
            </w:pPr>
            <w:r>
              <w:rPr>
                <w:lang w:bidi="ar"/>
              </w:rPr>
              <w:t>Chemical and Natural Compound</w:t>
            </w:r>
          </w:p>
          <w:p w14:paraId="5990FAFB" w14:textId="77777777" w:rsidR="00AB5206" w:rsidRDefault="00AB5206">
            <w:pPr>
              <w:jc w:val="center"/>
              <w:rPr>
                <w:lang w:bidi="ar"/>
              </w:rPr>
            </w:pPr>
          </w:p>
        </w:tc>
        <w:tc>
          <w:tcPr>
            <w:tcW w:w="2485" w:type="dxa"/>
            <w:vAlign w:val="center"/>
          </w:tcPr>
          <w:p w14:paraId="29F94B6C" w14:textId="77777777" w:rsidR="00AB5206" w:rsidRDefault="00000000">
            <w:pPr>
              <w:jc w:val="center"/>
              <w:rPr>
                <w:lang w:bidi="ar"/>
              </w:rPr>
            </w:pPr>
            <w:r>
              <w:rPr>
                <w:lang w:bidi="ar"/>
              </w:rPr>
              <w:t>STAT3</w:t>
            </w:r>
          </w:p>
        </w:tc>
        <w:tc>
          <w:tcPr>
            <w:tcW w:w="2362" w:type="dxa"/>
            <w:vAlign w:val="center"/>
          </w:tcPr>
          <w:p w14:paraId="5BCF38B6" w14:textId="77777777" w:rsidR="00AB5206" w:rsidRDefault="00000000">
            <w:pPr>
              <w:rPr>
                <w:lang w:bidi="ar"/>
              </w:rPr>
            </w:pPr>
            <w:r>
              <w:rPr>
                <w:lang w:bidi="ar"/>
              </w:rPr>
              <w:t xml:space="preserve"> Orthodontic tooth movement</w:t>
            </w:r>
          </w:p>
        </w:tc>
        <w:tc>
          <w:tcPr>
            <w:tcW w:w="2540" w:type="dxa"/>
            <w:vAlign w:val="center"/>
          </w:tcPr>
          <w:p w14:paraId="37BF8D16" w14:textId="77777777" w:rsidR="00AB5206" w:rsidRDefault="00000000">
            <w:pPr>
              <w:rPr>
                <w:lang w:bidi="ar"/>
              </w:rPr>
            </w:pPr>
            <w:r>
              <w:rPr>
                <w:lang w:bidi="ar"/>
              </w:rPr>
              <w:t>Inhibit STAT3 in periodontal</w:t>
            </w:r>
            <w:r>
              <w:rPr>
                <w:rFonts w:hint="eastAsia"/>
                <w:lang w:bidi="ar"/>
              </w:rPr>
              <w:t xml:space="preserve"> </w:t>
            </w:r>
            <w:r>
              <w:rPr>
                <w:lang w:bidi="ar"/>
              </w:rPr>
              <w:t>ligament fibroblasts and enhance the stability of teeth post-movement.</w:t>
            </w:r>
          </w:p>
        </w:tc>
        <w:tc>
          <w:tcPr>
            <w:tcW w:w="2186" w:type="dxa"/>
          </w:tcPr>
          <w:p w14:paraId="4A945F35" w14:textId="60721CCA" w:rsidR="00AB5206" w:rsidRDefault="00000000">
            <w:r>
              <w:fldChar w:fldCharType="begin"/>
            </w:r>
            <w:r w:rsidR="00E63BC0">
              <w:instrText xml:space="preserve"> ADDIN ZOTERO_ITEM CSL_CITATION {"citationID":"bJbYlFHD","properties":{"formattedCitation":"\\super 34,35\\nosupersub{}","plainCitation":"34,35","noteIndex":0},"citationItems":[{"id":1370,"uris":["http://zotero.org/users/local/zZ6wTL6w/items/LKB7HJQY"],"itemData":{"id":1370,"type":"article-journal","abstract":"Orthodontic force-induced osteogenic differentiation and bone formation at tension side play a pivotal role in orthodontic tooth movement (OTM). Platelet-derived growth factor-BB (PDGF-BB) is a clinically proven growth factor during bone regeneration process with unclear mechanisms. Fibroblasts in periodontal ligament (PDL) are considered to be mechanosensitive under orthodontic force. Thus, we established OTM model to investigate the correlation between PDGF-BB and fibroblasts during bone regeneration at tension side. We confirmed that tensile force stimulated PDL cells to induce osteogenic differentiation via Runx-2, OCN up-regulation, and to accelerate new bone deposition along the periodontium and the alveolar bone interface. Interestingly, PDGF-BB level was remarkably enhanced at tension side during OTM in parallel with up-regulated PDGFRβ+/α-SMA+ fibroblasts in PDL by immunohistochemistry. Moreover, orthodontic force-treated primary fibroblasts from PDL were isolated and, cultured in vitro, which showed similar morphology and phenotype with control fibroblasts without OTM treatment. PDGFRβ expression was confirmed to be increased in orthodontic force-treated fibroblasts by immunofluorescence and flow cytometry. Bioinformatics analysis identified that PDGF-BB/PDGFRβ signals were relevant to the activation of JAK/STAT3 signals. The protein expression of JAK2 and STAT3 was elevated in PDL of tension side. Importantly, in vivo, the treatment of the inhibitors (imatinib and AG490) for PDGFRβ and JAK-STAT signals were capable of attenuating the tooth movement. The osteogenic differentiation and bone regeneration in tension side were down-regulated upon the treatment of inhibitors during OTM. Meanwhile, the expressions of PDGFRβ, JAK2 and STAT3 were inhibited by imatinib and AG490. Thus, we concluded that tensile force-induced PDGF-BB activated JAK2/STAT3 signals in PDGFRβ+ fibroblasts in bone formation during OTM.","container-title":"Scientific Reports","DOI":"10.1038/s41598-020-68068-1","ISSN":"2045-2322","issue":"1","journalAbbreviation":"Sci Rep","language":"eng","note":"PMID: 32647179\nPMCID: PMC7347599","page":"11269","source":"PubMed","title":"Tensile force-induced PDGF-BB/PDGFRβ signals in periodontal ligament fibroblasts activate JAK2/STAT3 for orthodontic tooth movement","volume":"10","author":[{"family":"Jin","given":"Yuqin"},{"family":"Ding","given":"Liang"},{"family":"Ding","given":"Zhuang"},{"family":"Fu","given":"Yong"},{"family":"Song","given":"Yuxian"},{"family":"Jing","given":"Yue"},{"family":"Li","given":"Qiang"},{"family":"Zhang","given":"Jianyun"},{"family":"Ni","given":"Yanhong"},{"family":"Hu","given":"Qingang"}],"issued":{"date-parts":[["2020",7,9]]}}},{"id":53,"uris":["http://zotero.org/users/local/zZ6wTL6w/items/IAR7BEAV"],"itemData":{"id":53,"type":"article-journal","abstract":"Mechanical force is essential to shape the internal architecture and external form of the skeleton by regulating the bone remodeling process. However, the underlying mechanism of how the bone responds to mechanical force remains elusive. Here, we generated both orthodontic tooth movement (OTM) model in vivo and a cyclic stretch-loading model in vitro to investigate biomechanical regulation of the alveolar bone. In this study, signal transducer and activator of transcription 3 (STAT3) was screened as one of the mechanosensitive proteins by protein array analysis of cyclic stretch-loaded bone mesenchymal stem cells (BMSCs) and was also proven to be activated in osteoblasts in response to the mechanical force during OTM. With an inducible osteoblast linage-specific Stat3 knockout model, we found that Stat3 deletion decelerated the OTM rate and reduced orthodontic force-induced bone remodeling, as indicated by both decreased bone resorption and formation. Both genetic deletion and pharmacological inhibition of STAT3 in BMSCs directly inhibited mechanical force-induced osteoblast differentiation and impaired osteoclast formation via osteoblast–osteoclast cross-talk under mechanical force loading. According to RNA-seq analysis of Stat3-deleted BMSCs under mechanical force, matrix metalloproteinase 3 (Mmp3) was screened and predicted to be a downstream target of STAT3. The luciferase and ChIP assays identified that Stat3 could bind to the Mmp3 promotor and upregulate its transcription activity. Furthermore, STAT3-inhibitor decelerated tooth movement through inhibition of the bone resorption activity, as well as MMP3 expression. In summary, our study identified the mechanosensitive characteristics of STAT3 in osteoblasts and highlighted its critical role in force-induced bone remodeling during orthodontic tooth movement via osteoblast–osteoclast cross-talk. © 2022 American Society for Bone and Mineral Research (ASBMR).","container-title":"Journal of Bone and Mineral Research","DOI":"10.1002/jbmr.4744","ISSN":"1523-4681","issue":"1","language":"en","note":"_eprint: https://onlinelibrary.wiley.com/doi/pdf/10.1002/jbmr.4744","page":"214-227","source":"Wiley Online Library","title":"Osteoblastic STAT3 Is Crucial for Orthodontic Force Driving Alveolar Bone Remodeling and Tooth Movement","volume":"38","author":[{"family":"Gong","given":"Xinyi"},{"family":"Sun","given":"Siyuan"},{"family":"Yang","given":"Yiling"},{"family":"Huang","given":"Xiangru"},{"family":"Gao","given":"Xin"},{"family":"Jin","given":"Anting"},{"family":"Xu","given":"Hongyuan"},{"family":"Wang","given":"Xijun"},{"family":"Liu","given":"Yuanqi"},{"family":"Liu","given":"Jingyi"},{"family":"Dai","given":"Qinggang"},{"family":"Jiang","given":"Lingyong"}],"issued":{"date-parts":[["2023"]]}}}],"schema":"https://github.com/citation-style-language/schema/raw/master/csl-citation.json"} </w:instrText>
            </w:r>
            <w:r>
              <w:fldChar w:fldCharType="separate"/>
            </w:r>
            <w:r w:rsidR="00E63BC0" w:rsidRPr="00E63BC0">
              <w:rPr>
                <w:kern w:val="0"/>
                <w:vertAlign w:val="superscript"/>
              </w:rPr>
              <w:t>34,35</w:t>
            </w:r>
            <w:r>
              <w:fldChar w:fldCharType="end"/>
            </w:r>
          </w:p>
        </w:tc>
      </w:tr>
      <w:tr w:rsidR="00AB5206" w14:paraId="53183355" w14:textId="77777777">
        <w:trPr>
          <w:trHeight w:val="2552"/>
        </w:trPr>
        <w:tc>
          <w:tcPr>
            <w:tcW w:w="2362" w:type="dxa"/>
            <w:vAlign w:val="center"/>
          </w:tcPr>
          <w:p w14:paraId="7FA15490" w14:textId="77777777" w:rsidR="00AB5206" w:rsidRDefault="00000000">
            <w:pPr>
              <w:jc w:val="center"/>
            </w:pPr>
            <w:r>
              <w:rPr>
                <w:rFonts w:hint="eastAsia"/>
                <w:lang w:bidi="ar"/>
              </w:rPr>
              <w:t>I</w:t>
            </w:r>
            <w:r>
              <w:rPr>
                <w:lang w:bidi="ar"/>
              </w:rPr>
              <w:t>matinib</w:t>
            </w:r>
          </w:p>
        </w:tc>
        <w:tc>
          <w:tcPr>
            <w:tcW w:w="2239" w:type="dxa"/>
            <w:vAlign w:val="center"/>
          </w:tcPr>
          <w:p w14:paraId="6B360EC6" w14:textId="77777777" w:rsidR="00AB5206" w:rsidRDefault="00000000">
            <w:pPr>
              <w:widowControl/>
              <w:rPr>
                <w:lang w:bidi="ar"/>
              </w:rPr>
            </w:pPr>
            <w:r>
              <w:rPr>
                <w:lang w:bidi="ar"/>
              </w:rPr>
              <w:t>Chemical and Natural Compound</w:t>
            </w:r>
          </w:p>
          <w:p w14:paraId="13E1A284" w14:textId="77777777" w:rsidR="00AB5206" w:rsidRDefault="00AB5206">
            <w:pPr>
              <w:jc w:val="center"/>
              <w:rPr>
                <w:lang w:bidi="ar"/>
              </w:rPr>
            </w:pPr>
          </w:p>
        </w:tc>
        <w:tc>
          <w:tcPr>
            <w:tcW w:w="2485" w:type="dxa"/>
            <w:vAlign w:val="center"/>
          </w:tcPr>
          <w:p w14:paraId="52245AAC" w14:textId="77777777" w:rsidR="00AB5206" w:rsidRDefault="00000000">
            <w:pPr>
              <w:jc w:val="center"/>
              <w:rPr>
                <w:lang w:bidi="ar"/>
              </w:rPr>
            </w:pPr>
            <w:r>
              <w:rPr>
                <w:lang w:bidi="ar"/>
              </w:rPr>
              <w:t>STAT3</w:t>
            </w:r>
          </w:p>
        </w:tc>
        <w:tc>
          <w:tcPr>
            <w:tcW w:w="2362" w:type="dxa"/>
            <w:vAlign w:val="center"/>
          </w:tcPr>
          <w:p w14:paraId="57B76594" w14:textId="77777777" w:rsidR="00AB5206" w:rsidRDefault="00000000">
            <w:pPr>
              <w:rPr>
                <w:lang w:bidi="ar"/>
              </w:rPr>
            </w:pPr>
            <w:r>
              <w:rPr>
                <w:lang w:bidi="ar"/>
              </w:rPr>
              <w:t xml:space="preserve"> Orthodontic tooth movement</w:t>
            </w:r>
          </w:p>
        </w:tc>
        <w:tc>
          <w:tcPr>
            <w:tcW w:w="2540" w:type="dxa"/>
            <w:vAlign w:val="center"/>
          </w:tcPr>
          <w:p w14:paraId="31C0CA97" w14:textId="77777777" w:rsidR="00AB5206" w:rsidRDefault="00000000">
            <w:pPr>
              <w:rPr>
                <w:lang w:bidi="ar"/>
              </w:rPr>
            </w:pPr>
            <w:r>
              <w:rPr>
                <w:lang w:bidi="ar"/>
              </w:rPr>
              <w:t>Inhibit STAT3 in periodontal ligament fibroblasts and enhance the stability of teeth post-movement.</w:t>
            </w:r>
          </w:p>
        </w:tc>
        <w:tc>
          <w:tcPr>
            <w:tcW w:w="2186" w:type="dxa"/>
          </w:tcPr>
          <w:p w14:paraId="4C28C4F1" w14:textId="38C2198B" w:rsidR="00AB5206" w:rsidRDefault="00000000">
            <w:r>
              <w:fldChar w:fldCharType="begin"/>
            </w:r>
            <w:r w:rsidR="00E63BC0">
              <w:instrText xml:space="preserve"> ADDIN ZOTERO_ITEM CSL_CITATION {"citationID":"QmrTxFbB","properties":{"formattedCitation":"\\super 34\\nosupersub{}","plainCitation":"34","noteIndex":0},"citationItems":[{"id":1370,"uris":["http://zotero.org/users/local/zZ6wTL6w/items/LKB7HJQY"],"itemData":{"id":1370,"type":"article-journal","abstract":"Orthodontic force-induced osteogenic differentiation and bone formation at tension side play a pivotal role in orthodontic tooth movement (OTM). Platelet-derived growth factor-BB (PDGF-BB) is a clinically proven growth factor during bone regeneration process with unclear mechanisms. Fibroblasts in periodontal ligament (PDL) are considered to be mechanosensitive under orthodontic force. Thus, we established OTM model to investigate the correlation between PDGF-BB and fibroblasts during bone regeneration at tension side. We confirmed that tensile force stimulated PDL cells to induce osteogenic differentiation via Runx-2, OCN up-regulation, and to accelerate new bone deposition along the periodontium and the alveolar bone interface. Interestingly, PDGF-BB level was remarkably enhanced at tension side during OTM in parallel with up-regulated PDGFRβ+/α-SMA+ fibroblasts in PDL by immunohistochemistry. Moreover, orthodontic force-treated primary fibroblasts from PDL were isolated and, cultured in vitro, which showed similar morphology and phenotype with control fibroblasts without OTM treatment. PDGFRβ expression was confirmed to be increased in orthodontic force-treated fibroblasts by immunofluorescence and flow cytometry. Bioinformatics analysis identified that PDGF-BB/PDGFRβ signals were relevant to the activation of JAK/STAT3 signals. The protein expression of JAK2 and STAT3 was elevated in PDL of tension side. Importantly, in vivo, the treatment of the inhibitors (imatinib and AG490) for PDGFRβ and JAK-STAT signals were capable of attenuating the tooth movement. The osteogenic differentiation and bone regeneration in tension side were down-regulated upon the treatment of inhibitors during OTM. Meanwhile, the expressions of PDGFRβ, JAK2 and STAT3 were inhibited by imatinib and AG490. Thus, we concluded that tensile force-induced PDGF-BB activated JAK2/STAT3 signals in PDGFRβ+ fibroblasts in bone formation during OTM.","container-title":"Scientific Reports","DOI":"10.1038/s41598-020-68068-1","ISSN":"2045-2322","issue":"1","journalAbbreviation":"Sci Rep","language":"eng","note":"PMID: 32647179\nPMCID: PMC7347599","page":"11269","source":"PubMed","title":"Tensile force-induced PDGF-BB/PDGFRβ signals in periodontal ligament fibroblasts activate JAK2/STAT3 for orthodontic tooth movement","volume":"10","author":[{"family":"Jin","given":"Yuqin"},{"family":"Ding","given":"Liang"},{"family":"Ding","given":"Zhuang"},{"family":"Fu","given":"Yong"},{"family":"Song","given":"Yuxian"},{"family":"Jing","given":"Yue"},{"family":"Li","given":"Qiang"},{"family":"Zhang","given":"Jianyun"},{"family":"Ni","given":"Yanhong"},{"family":"Hu","given":"Qingang"}],"issued":{"date-parts":[["2020",7,9]]}}}],"schema":"https://github.com/citation-style-language/schema/raw/master/csl-citation.json"} </w:instrText>
            </w:r>
            <w:r>
              <w:fldChar w:fldCharType="separate"/>
            </w:r>
            <w:r w:rsidR="00E63BC0" w:rsidRPr="00E63BC0">
              <w:rPr>
                <w:kern w:val="0"/>
                <w:vertAlign w:val="superscript"/>
              </w:rPr>
              <w:t>34</w:t>
            </w:r>
            <w:r>
              <w:fldChar w:fldCharType="end"/>
            </w:r>
          </w:p>
        </w:tc>
      </w:tr>
      <w:tr w:rsidR="00AB5206" w14:paraId="5D1594E2" w14:textId="77777777">
        <w:trPr>
          <w:trHeight w:val="2407"/>
        </w:trPr>
        <w:tc>
          <w:tcPr>
            <w:tcW w:w="2362" w:type="dxa"/>
            <w:vAlign w:val="center"/>
          </w:tcPr>
          <w:p w14:paraId="62761F4A" w14:textId="77777777" w:rsidR="00AB5206" w:rsidRDefault="00000000">
            <w:pPr>
              <w:jc w:val="center"/>
            </w:pPr>
            <w:r>
              <w:rPr>
                <w:lang w:bidi="ar"/>
              </w:rPr>
              <w:lastRenderedPageBreak/>
              <w:t>STA-21</w:t>
            </w:r>
          </w:p>
        </w:tc>
        <w:tc>
          <w:tcPr>
            <w:tcW w:w="2239" w:type="dxa"/>
            <w:vAlign w:val="center"/>
          </w:tcPr>
          <w:p w14:paraId="689B4ACC" w14:textId="77777777" w:rsidR="00AB5206" w:rsidRDefault="00000000">
            <w:pPr>
              <w:widowControl/>
              <w:rPr>
                <w:lang w:bidi="ar"/>
              </w:rPr>
            </w:pPr>
            <w:r>
              <w:rPr>
                <w:lang w:bidi="ar"/>
              </w:rPr>
              <w:t>Chemical and Natural Compound</w:t>
            </w:r>
          </w:p>
          <w:p w14:paraId="28916A0C" w14:textId="77777777" w:rsidR="00AB5206" w:rsidRDefault="00AB5206">
            <w:pPr>
              <w:jc w:val="center"/>
              <w:rPr>
                <w:lang w:bidi="ar"/>
              </w:rPr>
            </w:pPr>
          </w:p>
        </w:tc>
        <w:tc>
          <w:tcPr>
            <w:tcW w:w="2485" w:type="dxa"/>
            <w:vAlign w:val="center"/>
          </w:tcPr>
          <w:p w14:paraId="6D9E2473" w14:textId="77777777" w:rsidR="00AB5206" w:rsidRDefault="00000000">
            <w:pPr>
              <w:jc w:val="center"/>
              <w:rPr>
                <w:lang w:bidi="ar"/>
              </w:rPr>
            </w:pPr>
            <w:r>
              <w:rPr>
                <w:lang w:bidi="ar"/>
              </w:rPr>
              <w:t>STAT3</w:t>
            </w:r>
          </w:p>
        </w:tc>
        <w:tc>
          <w:tcPr>
            <w:tcW w:w="2362" w:type="dxa"/>
            <w:vAlign w:val="center"/>
          </w:tcPr>
          <w:p w14:paraId="66E944AA" w14:textId="77777777" w:rsidR="00AB5206" w:rsidRDefault="00000000">
            <w:pPr>
              <w:rPr>
                <w:lang w:bidi="ar"/>
              </w:rPr>
            </w:pPr>
            <w:r>
              <w:rPr>
                <w:lang w:bidi="ar"/>
              </w:rPr>
              <w:t>Rheumatoid Arthritis</w:t>
            </w:r>
          </w:p>
        </w:tc>
        <w:tc>
          <w:tcPr>
            <w:tcW w:w="2540" w:type="dxa"/>
            <w:vAlign w:val="center"/>
          </w:tcPr>
          <w:p w14:paraId="1DFC1563" w14:textId="77777777" w:rsidR="00AB5206" w:rsidRDefault="00000000">
            <w:pPr>
              <w:rPr>
                <w:lang w:bidi="ar"/>
              </w:rPr>
            </w:pPr>
            <w:r>
              <w:rPr>
                <w:lang w:bidi="ar"/>
              </w:rPr>
              <w:t>Inhibit STAT</w:t>
            </w:r>
            <w:proofErr w:type="gramStart"/>
            <w:r>
              <w:rPr>
                <w:lang w:bidi="ar"/>
              </w:rPr>
              <w:t>3 ,</w:t>
            </w:r>
            <w:proofErr w:type="gramEnd"/>
            <w:r>
              <w:rPr>
                <w:lang w:bidi="ar"/>
              </w:rPr>
              <w:t xml:space="preserve"> promote the generation and function of Treg </w:t>
            </w:r>
            <w:r>
              <w:rPr>
                <w:lang w:bidi="ar"/>
              </w:rPr>
              <w:br/>
              <w:t>cells and suppress the generation of Th17 cells and osteoclasts</w:t>
            </w:r>
          </w:p>
        </w:tc>
        <w:tc>
          <w:tcPr>
            <w:tcW w:w="2186" w:type="dxa"/>
          </w:tcPr>
          <w:p w14:paraId="6ACD3275" w14:textId="56E60354" w:rsidR="00AB5206" w:rsidRDefault="00000000">
            <w:r>
              <w:fldChar w:fldCharType="begin"/>
            </w:r>
            <w:r w:rsidR="00E63BC0">
              <w:instrText xml:space="preserve"> ADDIN ZOTERO_ITEM CSL_CITATION {"citationID":"O9ztDW5l","properties":{"formattedCitation":"\\super 36\\nosupersub{}","plainCitation":"36","noteIndex":0},"citationItems":[{"id":1584,"uris":["http://zotero.org/users/local/zZ6wTL6w/items/KLTZWVGT"],"itemData":{"id":1584,"type":"article-journal","abstract":"OBJECTIVE: To investigate the impact of STA-21, a promising STAT-3 inhibitor, on the development and progression of inflammatory arthritis and to determine the possible mechanisms by which STA-21 has antiarthritic effects in interleukin-1 receptor antagonist-knockout (IL-1Ra-KO) mice, an animal model of rheumatoid arthritis (RA).\nMETHODS: IL-1Ra-KO mice were treated with intraperitoneal injections of STA-21 (0.5 mg/kg) or vehicle 3 times per week for 3 weeks. The mouse joints were assessed for clinical and histologic features of inflammatory arthritis. CD4+CD25+FoxP3+ Treg cells and CD4+IL-17+ cells were defined. Human peripheral blood mononuclear cell-derived monocytes or mouse bone marrow-derived monocyte/macrophage (BMM) cells were cultured in the presence of macrophage colony-stimulating factor alone or together with RANKL and various concentrations of STA-21, followed by staining of the cells for tartrate-resistant acid phosphatase activity to determine osteoclast formation.\nRESULTS: STA-21 suppressed inflammatory arthritis in IL-1Ra-KO mice. The proportion of Th17 cells was decreased and the proportion of Treg cells expressing FoxP3 was markedly increased in the spleens of STA-21-treated mice. Adoptive transfer of CD4+CD25+ T cells obtained from STA-21-treated IL-1Ra-KO mice markedly suppressed inflammatory arthritis. In vitro treatment with STA-21 induced the expression of FoxP3 and repressed IL-17 expression in both mouse and human CD4+ T cells. Moreover, STA-21 prevented both mouse BMM cells and human monocytes from differentiating into osteoclasts in vitro.\nCONCLUSION: STA-21 improved the clinical course of arthritis in IL-1Ra-KO mice. It increased not only the number of Treg cells but also the function of the Treg cells. It also suppressed Th17 cells and osteoclast formation. These data suggest that STA-21 might be an effective treatment for patients with RA.","container-title":"Arthritis &amp; Rheumatology (Hoboken, N.J.)","DOI":"10.1002/art.38305","ISSN":"2326-5205","issue":"4","journalAbbreviation":"Arthritis Rheumatol","language":"eng","note":"PMID: 24757144","page":"918-929","source":"PubMed","title":"STA-21, a promising STAT-3 inhibitor that reciprocally regulates Th17 and Treg cells, inhibits osteoclastogenesis in mice and humans and alleviates autoimmune inflammation in an experimental model of rheumatoid arthritis","volume":"66","author":[{"family":"Park","given":"Jin-Sil"},{"family":"Kwok","given":"Seung-Ki"},{"family":"Lim","given":"Mi-Ae"},{"family":"Kim","given":"Eun-Kyung"},{"family":"Ryu","given":"Jun-Geol"},{"family":"Kim","given":"Sung-Min"},{"family":"Oh","given":"Hye-Joa"},{"family":"Ju","given":"Ji Hyeon"},{"family":"Park","given":"Sung-Hwan"},{"family":"Kim","given":"Ho-Youn"},{"family":"Cho","given":"Mi-La"}],"issued":{"date-parts":[["2014",4]]}}}],"schema":"https://github.com/citation-style-language/schema/raw/master/csl-citation.json"} </w:instrText>
            </w:r>
            <w:r>
              <w:fldChar w:fldCharType="separate"/>
            </w:r>
            <w:r w:rsidR="00E63BC0" w:rsidRPr="00E63BC0">
              <w:rPr>
                <w:kern w:val="0"/>
                <w:vertAlign w:val="superscript"/>
              </w:rPr>
              <w:t>36</w:t>
            </w:r>
            <w:r>
              <w:fldChar w:fldCharType="end"/>
            </w:r>
          </w:p>
        </w:tc>
      </w:tr>
      <w:tr w:rsidR="00AB5206" w14:paraId="3E0849A5" w14:textId="77777777">
        <w:trPr>
          <w:trHeight w:val="2856"/>
        </w:trPr>
        <w:tc>
          <w:tcPr>
            <w:tcW w:w="2362" w:type="dxa"/>
            <w:vAlign w:val="center"/>
          </w:tcPr>
          <w:p w14:paraId="1FFD8EFA" w14:textId="77777777" w:rsidR="00AB5206" w:rsidRDefault="00000000">
            <w:pPr>
              <w:jc w:val="center"/>
            </w:pPr>
            <w:r>
              <w:rPr>
                <w:lang w:bidi="ar"/>
              </w:rPr>
              <w:t>Fucoidan</w:t>
            </w:r>
          </w:p>
        </w:tc>
        <w:tc>
          <w:tcPr>
            <w:tcW w:w="2239" w:type="dxa"/>
            <w:vAlign w:val="center"/>
          </w:tcPr>
          <w:p w14:paraId="5D62BD5F" w14:textId="77777777" w:rsidR="00AB5206" w:rsidRDefault="00000000">
            <w:pPr>
              <w:widowControl/>
              <w:rPr>
                <w:lang w:bidi="ar"/>
              </w:rPr>
            </w:pPr>
            <w:r>
              <w:rPr>
                <w:lang w:bidi="ar"/>
              </w:rPr>
              <w:t>Chemical and Natural Compound</w:t>
            </w:r>
          </w:p>
          <w:p w14:paraId="3007DA54" w14:textId="77777777" w:rsidR="00AB5206" w:rsidRDefault="00AB5206">
            <w:pPr>
              <w:jc w:val="center"/>
              <w:rPr>
                <w:lang w:bidi="ar"/>
              </w:rPr>
            </w:pPr>
          </w:p>
        </w:tc>
        <w:tc>
          <w:tcPr>
            <w:tcW w:w="2485" w:type="dxa"/>
            <w:vAlign w:val="center"/>
          </w:tcPr>
          <w:p w14:paraId="384F82D0" w14:textId="77777777" w:rsidR="00AB5206" w:rsidRDefault="00000000">
            <w:pPr>
              <w:jc w:val="center"/>
              <w:rPr>
                <w:lang w:bidi="ar"/>
              </w:rPr>
            </w:pPr>
            <w:r>
              <w:rPr>
                <w:lang w:bidi="ar"/>
              </w:rPr>
              <w:t>STAT3</w:t>
            </w:r>
          </w:p>
        </w:tc>
        <w:tc>
          <w:tcPr>
            <w:tcW w:w="2362" w:type="dxa"/>
            <w:vAlign w:val="center"/>
          </w:tcPr>
          <w:p w14:paraId="5D5A252D" w14:textId="77777777" w:rsidR="00AB5206" w:rsidRDefault="00000000">
            <w:pPr>
              <w:rPr>
                <w:lang w:bidi="ar"/>
              </w:rPr>
            </w:pPr>
            <w:r>
              <w:rPr>
                <w:lang w:bidi="ar"/>
              </w:rPr>
              <w:t xml:space="preserve"> Orthodontic tooth movement</w:t>
            </w:r>
          </w:p>
        </w:tc>
        <w:tc>
          <w:tcPr>
            <w:tcW w:w="2540" w:type="dxa"/>
            <w:vAlign w:val="center"/>
          </w:tcPr>
          <w:p w14:paraId="6651115A" w14:textId="77777777" w:rsidR="00AB5206" w:rsidRDefault="00000000">
            <w:pPr>
              <w:rPr>
                <w:lang w:bidi="ar"/>
              </w:rPr>
            </w:pPr>
            <w:r>
              <w:rPr>
                <w:lang w:bidi="ar"/>
              </w:rPr>
              <w:t xml:space="preserve">Promote STAT3 phosphorylation in unpolarized and repair-type </w:t>
            </w:r>
            <w:proofErr w:type="gramStart"/>
            <w:r>
              <w:rPr>
                <w:lang w:bidi="ar"/>
              </w:rPr>
              <w:t>macrophages,enhance</w:t>
            </w:r>
            <w:proofErr w:type="gramEnd"/>
            <w:r>
              <w:rPr>
                <w:lang w:bidi="ar"/>
              </w:rPr>
              <w:t xml:space="preserve"> the stability of teeth post-movement.</w:t>
            </w:r>
          </w:p>
        </w:tc>
        <w:tc>
          <w:tcPr>
            <w:tcW w:w="2186" w:type="dxa"/>
          </w:tcPr>
          <w:p w14:paraId="4F139A03" w14:textId="10985142" w:rsidR="00AB5206" w:rsidRDefault="00000000">
            <w:r>
              <w:fldChar w:fldCharType="begin"/>
            </w:r>
            <w:r w:rsidR="00E63BC0">
              <w:instrText xml:space="preserve"> ADDIN ZOTERO_ITEM CSL_CITATION {"citationID":"K00uZkf9","properties":{"formattedCitation":"\\super 37\\nosupersub{}","plainCitation":"37","noteIndex":0},"citationItems":[{"id":1589,"uris":["http://zotero.org/users/local/zZ6wTL6w/items/PKT53JKV"],"itemData":{"id":1589,"type":"article-journal","abstract":"Retention after treatment and effective anchorage control are two essential factors in orthodontics. Our study aimed to explore the effects of fucoidan on orthodontic tooth movement (OTM) and the involvement of macrophages. We established a murine OTM model to test the effect of fucoidan administration. We found that mice injected with fucoidan had a deceleration in OTM and a higher bone mineral density. Moreover, fucoidan increased the proportion of F4/80+ CD206+ macrophages and promoted the messenger RNA expression of Arg-1, CD206, and IL-10 at both in vivo and in vitro levels. In addition, macrophages showed lower expression of TNF-α, IL-1β, and IL-6 and a decrease in F4/80+ CD11c+ cells. Mechanistically, the level of phosphorylated STAT3 was elevated in unpolarized and restorative macrophages after treatment with fucoidan. Taken together, our findings suggest that fucoidan treatment inhibits OTM and enhances the stability of teeth after movement by promoting restorative macrophages through the STAT3 pathway.","container-title":"Journal of Cellular Physiology","DOI":"10.1002/jcp.29519","ISSN":"1097-4652","issue":"9","journalAbbreviation":"J Cell Physiol","language":"eng","note":"PMID: 31967324","page":"5938-5950","source":"PubMed","title":"Fucoidan inhibits tooth movement by promoting restorative macrophage polarization through the STAT3 pathway","volume":"235","author":[{"family":"Zhang","given":"Shuting"},{"family":"Zhang","given":"Hanwen"},{"family":"Jin","given":"Zhichun"},{"family":"Wang","given":"Siyu"},{"family":"Wang","given":"Yan"},{"family":"Zhu","given":"Linlin"},{"family":"Sun","given":"Wen"},{"family":"Yan","given":"Bin"}],"issued":{"date-parts":[["2020",9]]}}}],"schema":"https://github.com/citation-style-language/schema/raw/master/csl-citation.json"} </w:instrText>
            </w:r>
            <w:r>
              <w:fldChar w:fldCharType="separate"/>
            </w:r>
            <w:r w:rsidR="00E63BC0" w:rsidRPr="00E63BC0">
              <w:rPr>
                <w:kern w:val="0"/>
                <w:vertAlign w:val="superscript"/>
              </w:rPr>
              <w:t>37</w:t>
            </w:r>
            <w:r>
              <w:fldChar w:fldCharType="end"/>
            </w:r>
          </w:p>
        </w:tc>
      </w:tr>
      <w:tr w:rsidR="00AB5206" w14:paraId="7ECD40E0" w14:textId="77777777">
        <w:trPr>
          <w:trHeight w:val="3060"/>
        </w:trPr>
        <w:tc>
          <w:tcPr>
            <w:tcW w:w="2362" w:type="dxa"/>
            <w:vAlign w:val="center"/>
          </w:tcPr>
          <w:p w14:paraId="5EFE0FA3" w14:textId="77777777" w:rsidR="00AB5206" w:rsidRDefault="00000000">
            <w:pPr>
              <w:jc w:val="center"/>
            </w:pPr>
            <w:r>
              <w:rPr>
                <w:lang w:bidi="ar"/>
              </w:rPr>
              <w:lastRenderedPageBreak/>
              <w:t>Recombinant ameloblastin</w:t>
            </w:r>
          </w:p>
        </w:tc>
        <w:tc>
          <w:tcPr>
            <w:tcW w:w="2239" w:type="dxa"/>
            <w:vAlign w:val="center"/>
          </w:tcPr>
          <w:p w14:paraId="53AAD21B" w14:textId="77777777" w:rsidR="00AB5206" w:rsidRDefault="00000000">
            <w:pPr>
              <w:jc w:val="center"/>
              <w:rPr>
                <w:lang w:bidi="ar"/>
              </w:rPr>
            </w:pPr>
            <w:r>
              <w:rPr>
                <w:rFonts w:hint="eastAsia"/>
                <w:lang w:bidi="ar"/>
              </w:rPr>
              <w:t>Pro</w:t>
            </w:r>
            <w:r>
              <w:rPr>
                <w:lang w:bidi="ar"/>
              </w:rPr>
              <w:t>teins</w:t>
            </w:r>
          </w:p>
        </w:tc>
        <w:tc>
          <w:tcPr>
            <w:tcW w:w="2485" w:type="dxa"/>
            <w:vAlign w:val="center"/>
          </w:tcPr>
          <w:p w14:paraId="5B4B333E" w14:textId="77777777" w:rsidR="00AB5206" w:rsidRDefault="00000000">
            <w:pPr>
              <w:jc w:val="center"/>
              <w:rPr>
                <w:lang w:bidi="ar"/>
              </w:rPr>
            </w:pPr>
            <w:r>
              <w:rPr>
                <w:lang w:bidi="ar"/>
              </w:rPr>
              <w:t>STAT1</w:t>
            </w:r>
            <w:r>
              <w:rPr>
                <w:rFonts w:ascii="宋体-简" w:eastAsia="宋体-简" w:hAnsi="宋体-简" w:cs="宋体-简"/>
                <w:lang w:bidi="ar"/>
              </w:rPr>
              <w:t>、</w:t>
            </w:r>
            <w:r>
              <w:rPr>
                <w:lang w:bidi="ar"/>
              </w:rPr>
              <w:t>STAT2</w:t>
            </w:r>
          </w:p>
        </w:tc>
        <w:tc>
          <w:tcPr>
            <w:tcW w:w="2362" w:type="dxa"/>
            <w:vAlign w:val="center"/>
          </w:tcPr>
          <w:p w14:paraId="6EF9BEC4" w14:textId="77777777" w:rsidR="00AB5206" w:rsidRDefault="00000000">
            <w:pPr>
              <w:rPr>
                <w:lang w:bidi="ar"/>
              </w:rPr>
            </w:pPr>
            <w:r>
              <w:rPr>
                <w:lang w:bidi="ar"/>
              </w:rPr>
              <w:t>Bone regeneration</w:t>
            </w:r>
          </w:p>
        </w:tc>
        <w:tc>
          <w:tcPr>
            <w:tcW w:w="2540" w:type="dxa"/>
            <w:vAlign w:val="center"/>
          </w:tcPr>
          <w:p w14:paraId="7E185EF5" w14:textId="77777777" w:rsidR="00AB5206" w:rsidRDefault="00000000">
            <w:pPr>
              <w:rPr>
                <w:lang w:bidi="ar"/>
              </w:rPr>
            </w:pPr>
            <w:r>
              <w:rPr>
                <w:lang w:bidi="ar"/>
              </w:rPr>
              <w:t>Enhanced STAT1 and STAT2, promote the differentiation of MSC, osteoblasts, and osteoclasts and facilitate the healing of mandibular injuries</w:t>
            </w:r>
          </w:p>
        </w:tc>
        <w:tc>
          <w:tcPr>
            <w:tcW w:w="2186" w:type="dxa"/>
          </w:tcPr>
          <w:p w14:paraId="07FFE3A7" w14:textId="136B9E76" w:rsidR="00AB5206" w:rsidRDefault="00000000">
            <w:r>
              <w:fldChar w:fldCharType="begin"/>
            </w:r>
            <w:r w:rsidR="00E63BC0">
              <w:instrText xml:space="preserve"> ADDIN ZOTERO_ITEM CSL_CITATION {"citationID":"Bb19wR7s","properties":{"formattedCitation":"\\super 38\\nosupersub{}","plainCitation":"38","noteIndex":0},"citationItems":[{"id":1595,"uris":["http://zotero.org/users/local/zZ6wTL6w/items/8CDBXCRX"],"itemData":{"id":1595,"type":"article-journal","abstract":"In this study, we examined the role of the enamel matrix protein, ameloblastin, in bone growth and remodelling, and attempted to identify some of the molecular mechanisms involved in these processes. The effects of recombinant ameloblastin (rAmbn) were tested in vivo in rats, and in vitro in primary human mesenchymal stem cells, osteoblasts, chondrocytes, and osteoclasts. We used a microarray technique to identify genes that were regulated in human osteoblasts and verified our findings using multiplex protein analysis and real-time RT-PCR. Recombinant ameloblastin was found to stimulate bone healing in vivo, and to enhance the proliferation of mesenchymal stem cells and osteoblasts, as well as the differentiation of osteoclast precursor cells in vitro. The most profound effect was on the regulation of genes related to immune responses as well as on the expression of cytokines and markers of bone cell differentiation, indicating that ameloblastin has an effect on mesenchymal cell differentiation. A receptor has not yet been identified, but we found rAmbn to induce, directly and indirectly, signal transducer and activator of transcription (STAT) 1 and 2 and downstream factors in the interferon pathway.","container-title":"European Journal of Oral Sciences","DOI":"10.1111/j.1600-0722.2010.00760.x","ISSN":"1600-0722","issue":"5","journalAbbreviation":"Eur J Oral Sci","language":"eng","note":"PMID: 20831578","page":"451-459","source":"PubMed","title":"Ameloblastin promotes bone growth by enhancing proliferation of progenitor cells and by stimulating immunoregulators","volume":"118","author":[{"family":"Tamburstuen","given":"Margareth V."},{"family":"Reppe","given":"Sjur"},{"family":"Spahr","given":"Axel"},{"family":"Sabetrasekh","given":"Roya"},{"family":"Kvalheim","given":"Gunnar"},{"family":"Slaby","given":"Ivan"},{"family":"Syversen","given":"Unni"},{"family":"Lyngstadaas","given":"Staale Petter"},{"family":"Reseland","given":"Janne E."}],"issued":{"date-parts":[["2010",10]]}}}],"schema":"https://github.com/citation-style-language/schema/raw/master/csl-citation.json"} </w:instrText>
            </w:r>
            <w:r>
              <w:fldChar w:fldCharType="separate"/>
            </w:r>
            <w:r w:rsidR="00E63BC0" w:rsidRPr="00E63BC0">
              <w:rPr>
                <w:kern w:val="0"/>
                <w:vertAlign w:val="superscript"/>
              </w:rPr>
              <w:t>38</w:t>
            </w:r>
            <w:r>
              <w:fldChar w:fldCharType="end"/>
            </w:r>
          </w:p>
        </w:tc>
      </w:tr>
      <w:tr w:rsidR="00AB5206" w14:paraId="254B7A4B" w14:textId="77777777">
        <w:trPr>
          <w:trHeight w:val="2509"/>
        </w:trPr>
        <w:tc>
          <w:tcPr>
            <w:tcW w:w="2362" w:type="dxa"/>
            <w:vAlign w:val="center"/>
          </w:tcPr>
          <w:p w14:paraId="233ECEF5" w14:textId="77777777" w:rsidR="00AB5206" w:rsidRDefault="00000000">
            <w:pPr>
              <w:jc w:val="center"/>
            </w:pPr>
            <w:r>
              <w:rPr>
                <w:rFonts w:hint="eastAsia"/>
                <w:lang w:bidi="ar"/>
              </w:rPr>
              <w:t>Interleukin 10</w:t>
            </w:r>
          </w:p>
        </w:tc>
        <w:tc>
          <w:tcPr>
            <w:tcW w:w="2239" w:type="dxa"/>
            <w:vAlign w:val="center"/>
          </w:tcPr>
          <w:p w14:paraId="3B9650F7" w14:textId="77777777" w:rsidR="00AB5206" w:rsidRDefault="00000000">
            <w:pPr>
              <w:jc w:val="center"/>
              <w:rPr>
                <w:lang w:bidi="ar"/>
              </w:rPr>
            </w:pPr>
            <w:r>
              <w:rPr>
                <w:rFonts w:hint="eastAsia"/>
                <w:lang w:bidi="ar"/>
              </w:rPr>
              <w:t>Pro</w:t>
            </w:r>
            <w:r>
              <w:rPr>
                <w:lang w:bidi="ar"/>
              </w:rPr>
              <w:t>teins</w:t>
            </w:r>
          </w:p>
        </w:tc>
        <w:tc>
          <w:tcPr>
            <w:tcW w:w="2485" w:type="dxa"/>
            <w:vAlign w:val="center"/>
          </w:tcPr>
          <w:p w14:paraId="10ACE3E8" w14:textId="77777777" w:rsidR="00AB5206" w:rsidRDefault="00000000">
            <w:pPr>
              <w:jc w:val="center"/>
              <w:rPr>
                <w:lang w:bidi="ar"/>
              </w:rPr>
            </w:pPr>
            <w:r>
              <w:rPr>
                <w:lang w:bidi="ar"/>
              </w:rPr>
              <w:t>STAT1</w:t>
            </w:r>
            <w:r>
              <w:rPr>
                <w:rFonts w:ascii="SimSun" w:eastAsia="SimSun" w:hAnsi="SimSun" w:cs="SimSun" w:hint="eastAsia"/>
                <w:lang w:bidi="ar"/>
              </w:rPr>
              <w:t>、</w:t>
            </w:r>
            <w:r>
              <w:rPr>
                <w:lang w:bidi="ar"/>
              </w:rPr>
              <w:t>STAT3</w:t>
            </w:r>
          </w:p>
        </w:tc>
        <w:tc>
          <w:tcPr>
            <w:tcW w:w="2362" w:type="dxa"/>
            <w:vAlign w:val="center"/>
          </w:tcPr>
          <w:p w14:paraId="53AFFC65" w14:textId="77777777" w:rsidR="00AB5206" w:rsidRDefault="00000000">
            <w:pPr>
              <w:rPr>
                <w:lang w:bidi="ar"/>
              </w:rPr>
            </w:pPr>
            <w:r>
              <w:rPr>
                <w:lang w:bidi="ar"/>
              </w:rPr>
              <w:t>Bone regeneration</w:t>
            </w:r>
          </w:p>
        </w:tc>
        <w:tc>
          <w:tcPr>
            <w:tcW w:w="2540" w:type="dxa"/>
            <w:vAlign w:val="center"/>
          </w:tcPr>
          <w:p w14:paraId="2172829D" w14:textId="77777777" w:rsidR="00AB5206" w:rsidRDefault="00000000">
            <w:pPr>
              <w:rPr>
                <w:lang w:bidi="ar"/>
              </w:rPr>
            </w:pPr>
            <w:r>
              <w:rPr>
                <w:lang w:bidi="ar"/>
              </w:rPr>
              <w:t>Inhibit STAT1 and promote STAT3 in macrophages, rescue calvarial bone resorption.</w:t>
            </w:r>
          </w:p>
        </w:tc>
        <w:tc>
          <w:tcPr>
            <w:tcW w:w="2186" w:type="dxa"/>
          </w:tcPr>
          <w:p w14:paraId="4109854C" w14:textId="6CC1E369" w:rsidR="00AB5206" w:rsidRDefault="00000000">
            <w:r>
              <w:fldChar w:fldCharType="begin"/>
            </w:r>
            <w:r w:rsidR="00E63BC0">
              <w:instrText xml:space="preserve"> ADDIN ZOTERO_ITEM CSL_CITATION {"citationID":"FDSwM6AG","properties":{"formattedCitation":"\\super 39\\nosupersub{}","plainCitation":"39","noteIndex":0},"citationItems":[{"id":1597,"uris":["http://zotero.org/users/local/zZ6wTL6w/items/UIALRP5G"],"itemData":{"id":1597,"type":"article-journal","abstract":"This study investigated the therapeutic influence and potential mechanism of IL-10 in ameliorating orthopedic debris particle-induced inflammation and osteolysis. A murine air pouch with bone implantation and polyethylene particles was also used to evaluate the therapeutic effects of IL-10. The data suggested that the particle challenges significantly promoted macrophage activation and osteoclastogenesis, with dramatically increased macrophage infiltration into the pouch membranes and elevated tartrate-resistant acid phosphatase-positive cell deposition. Immunohistochemical stains revealed a significantly higher ratio of induced nitric oxide synthase-expressing cells in the particle-challenged group; treatment with IL-10 resulted in marked switching to CD163(+) cells. Also, IL-10 effectively reduced tartrate-resistant acid phosphatase-positive stained cells in the pouch membranes, and minimized the bone mineral density loss compared with untreated samples. Real-time PCR and Western blot examination indicated that IL-10 treatment significantly diminished the particle-induced IL-1β expression but promoted expression of CD163, transforming growth factor-β1, and CCR2. Furthermore, IL-10 significantly inhibited the ultra-high-molecular-weight polyethylene particle-elevated phospho-STAT1 and phospho-NF-κB p65 productions, and promoted phospho-STAT3 expression. Overall, the data indicate the pivotal effects of IL-10 on macrophage polarization. The effects of IL-10 in ameliorating local inflammation and osteolysis may be associated with macrophage polarization through the up-regulation of the Janus activating kinase/STAT3 signaling pathway, and the down-regulation of NF-κB and Janus activating kinase/STAT1 expression.","container-title":"The American Journal of Pathology","DOI":"10.1016/j.ajpath.2015.09.006","ISSN":"1525-2191","issue":"1","journalAbbreviation":"Am J Pathol","language":"eng","note":"PMID: 26597885","page":"57-66","source":"PubMed","title":"Macrophage Polarization in IL-10 Treatment of Particle-Induced Inflammation and Osteolysis","volume":"186","author":[{"family":"Jiang","given":"Jianhao"},{"family":"Jia","given":"Tanghong"},{"family":"Gong","given":"Weiming"},{"family":"Ning","given":"Bin"},{"family":"Wooley","given":"Paul H."},{"family":"Yang","given":"Shang-You"}],"issued":{"date-parts":[["2016",1]]}}}],"schema":"https://github.com/citation-style-language/schema/raw/master/csl-citation.json"} </w:instrText>
            </w:r>
            <w:r>
              <w:fldChar w:fldCharType="separate"/>
            </w:r>
            <w:r w:rsidR="00E63BC0" w:rsidRPr="00E63BC0">
              <w:rPr>
                <w:kern w:val="0"/>
                <w:vertAlign w:val="superscript"/>
              </w:rPr>
              <w:t>39</w:t>
            </w:r>
            <w:r>
              <w:fldChar w:fldCharType="end"/>
            </w:r>
          </w:p>
        </w:tc>
      </w:tr>
      <w:tr w:rsidR="00AB5206" w14:paraId="5BAC794E" w14:textId="77777777">
        <w:trPr>
          <w:trHeight w:val="1934"/>
        </w:trPr>
        <w:tc>
          <w:tcPr>
            <w:tcW w:w="2362" w:type="dxa"/>
            <w:vAlign w:val="center"/>
          </w:tcPr>
          <w:p w14:paraId="5B9F663D" w14:textId="77777777" w:rsidR="00AB5206" w:rsidRDefault="00000000">
            <w:pPr>
              <w:jc w:val="center"/>
            </w:pPr>
            <w:r>
              <w:rPr>
                <w:rFonts w:hint="eastAsia"/>
                <w:lang w:bidi="ar"/>
              </w:rPr>
              <w:t>Interleukin 27</w:t>
            </w:r>
          </w:p>
        </w:tc>
        <w:tc>
          <w:tcPr>
            <w:tcW w:w="2239" w:type="dxa"/>
            <w:vAlign w:val="center"/>
          </w:tcPr>
          <w:p w14:paraId="0D220795" w14:textId="77777777" w:rsidR="00AB5206" w:rsidRDefault="00000000">
            <w:pPr>
              <w:jc w:val="center"/>
              <w:rPr>
                <w:lang w:bidi="ar"/>
              </w:rPr>
            </w:pPr>
            <w:r>
              <w:rPr>
                <w:rFonts w:hint="eastAsia"/>
                <w:lang w:bidi="ar"/>
              </w:rPr>
              <w:t>Pro</w:t>
            </w:r>
            <w:r>
              <w:rPr>
                <w:lang w:bidi="ar"/>
              </w:rPr>
              <w:t>teins</w:t>
            </w:r>
          </w:p>
        </w:tc>
        <w:tc>
          <w:tcPr>
            <w:tcW w:w="2485" w:type="dxa"/>
            <w:vAlign w:val="center"/>
          </w:tcPr>
          <w:p w14:paraId="6D89954D" w14:textId="77777777" w:rsidR="00AB5206" w:rsidRDefault="00000000">
            <w:pPr>
              <w:jc w:val="center"/>
              <w:rPr>
                <w:lang w:bidi="ar"/>
              </w:rPr>
            </w:pPr>
            <w:r>
              <w:rPr>
                <w:lang w:bidi="ar"/>
              </w:rPr>
              <w:t>STAT1</w:t>
            </w:r>
          </w:p>
        </w:tc>
        <w:tc>
          <w:tcPr>
            <w:tcW w:w="2362" w:type="dxa"/>
            <w:vAlign w:val="center"/>
          </w:tcPr>
          <w:p w14:paraId="52319153" w14:textId="77777777" w:rsidR="00AB5206" w:rsidRDefault="00000000">
            <w:pPr>
              <w:rPr>
                <w:lang w:bidi="ar"/>
              </w:rPr>
            </w:pPr>
            <w:r>
              <w:rPr>
                <w:lang w:bidi="ar"/>
              </w:rPr>
              <w:t>Bone regeneration</w:t>
            </w:r>
          </w:p>
        </w:tc>
        <w:tc>
          <w:tcPr>
            <w:tcW w:w="2540" w:type="dxa"/>
            <w:vAlign w:val="center"/>
          </w:tcPr>
          <w:p w14:paraId="52A0FBC9" w14:textId="77777777" w:rsidR="00AB5206" w:rsidRDefault="00000000">
            <w:pPr>
              <w:rPr>
                <w:lang w:bidi="ar"/>
              </w:rPr>
            </w:pPr>
            <w:r>
              <w:rPr>
                <w:lang w:bidi="ar"/>
              </w:rPr>
              <w:t>Promote STAT1, inhibit osteoblasts as well as the resorption of osteoclasts in dentin.</w:t>
            </w:r>
          </w:p>
        </w:tc>
        <w:tc>
          <w:tcPr>
            <w:tcW w:w="2186" w:type="dxa"/>
          </w:tcPr>
          <w:p w14:paraId="04E837AC" w14:textId="53358D84" w:rsidR="00AB5206" w:rsidRDefault="00000000">
            <w:r>
              <w:fldChar w:fldCharType="begin"/>
            </w:r>
            <w:r w:rsidR="00E63BC0">
              <w:instrText xml:space="preserve"> ADDIN ZOTERO_ITEM CSL_CITATION {"citationID":"GzgtjjJf","properties":{"formattedCitation":"\\super 40\\nosupersub{}","plainCitation":"40","noteIndex":0},"citationItems":[{"id":1599,"uris":["http://zotero.org/users/local/zZ6wTL6w/items/R6BDECZ3"],"itemData":{"id":1599,"type":"article-journal","abstract":"IL-27 was first discovered as a factor supporting initial Th1 immune responses. Subsequent studies revealed that this cytokine has pleiotropic effects, including inhibition of certain immune cells, a regulatory role in hemopoietic stem cell differentiation, and antitumor activities. However, the role of human IL (hIL)-27 in human osteoclast precursors and inflammatory bone disease is unclear. Here, we examined the direct effect of hIL-27 on human osteoclastogenesis. Human bone marrow cells cultured in MethoCult medium containing human (h) GM-CSF, human stem cell factor, and hIL-3 expressed Mac-1, c-kit, and c-Fms. These cells, called hCFU-GMs, also expressed the IL-27 receptor, an IL-27Ralpha (WSX-1)/gp130 heterodimer. Cultivation in hM-CSF and human receptor activator of NF-kappaB ligand induced the differentiation of tartrate-resistant acid phosphatase-positive multinucleated cells (osteoclasts) from hCFU-GMs, and hIL-27 inhibited this osteoclastogenesis in a dose-dependent manner. hIL-27 also repressed bone resorption by osteoclasts on a dentine slice. hIL-27 caused a remarkable increase in STAT1 phosphorylation and enhanced the STAT1 protein level. It also inhibited the expression of receptor activator of NF-kappaB ligand-induced c-Fos and cytoplasmic, calcineurin-dependent 1 NFAT (NFATc1), which are indispensable transcription factors for osteoclastogenesis. Fludarabine, a STAT1 inhibitor, and STAT1 small interfering RNA partially rescued the inhibition of osteoclastogenesis by IL-27. A WSX-1 deficiency caused severe inflammatory bone destruction primed by Escherichia coli cell wall lysate in vivo. Therefore, hIL-27 may act as an anti-inflammatory cytokine in human bone destruction, by inhibiting osteoclastogenesis from hCFU-GMs via STAT1-dependent down-regulation of the transcription factor c-Fos. Our results suggest that hIL-27 may prove useful as a therapeutic target for inflammatory bone destruction.","container-title":"Journal of Immunology (Baltimore, Md.: 1950)","DOI":"10.4049/jimmunol.0802091","ISSN":"1550-6606","issue":"4","journalAbbreviation":"J Immunol","language":"eng","note":"PMID: 19620301","page":"2397-2406","source":"PubMed","title":"IL-27 abrogates receptor activator of NF-kappa B ligand-mediated osteoclastogenesis of human granulocyte-macrophage colony-forming unit cells through STAT1-dependent inhibition of c-Fos","volume":"183","author":[{"family":"Furukawa","given":"Mitsuru"},{"family":"Takaishi","given":"Hironari"},{"family":"Takito","given":"Jiro"},{"family":"Yoda","given":"Masaki"},{"family":"Sakai","given":"Sadaoki"},{"family":"Hikata","given":"Tomohiro"},{"family":"Hakozaki","given":"Akihiro"},{"family":"Uchikawa","given":"Shinichi"},{"family":"Matsumoto","given":"Morio"},{"family":"Chiba","given":"Kazuhiro"},{"family":"Kimura","given":"Tokuhiro"},{"family":"Okada","given":"Yasunori"},{"family":"Matsuo","given":"Koichi"},{"family":"Yoshida","given":"Hiroki"},{"family":"Toyama","given":"Yoshiaki"}],"issued":{"date-parts":[["2009",8,15]]}}}],"schema":"https://github.com/citation-style-language/schema/raw/master/csl-citation.json"} </w:instrText>
            </w:r>
            <w:r>
              <w:fldChar w:fldCharType="separate"/>
            </w:r>
            <w:r w:rsidR="00E63BC0" w:rsidRPr="00E63BC0">
              <w:rPr>
                <w:kern w:val="0"/>
                <w:vertAlign w:val="superscript"/>
              </w:rPr>
              <w:t>40</w:t>
            </w:r>
            <w:r>
              <w:fldChar w:fldCharType="end"/>
            </w:r>
          </w:p>
        </w:tc>
      </w:tr>
      <w:tr w:rsidR="00AB5206" w14:paraId="6E3F0B5F" w14:textId="77777777">
        <w:trPr>
          <w:trHeight w:val="2416"/>
        </w:trPr>
        <w:tc>
          <w:tcPr>
            <w:tcW w:w="2362" w:type="dxa"/>
            <w:vAlign w:val="center"/>
          </w:tcPr>
          <w:p w14:paraId="02B68B8B" w14:textId="77777777" w:rsidR="00AB5206" w:rsidRDefault="00000000">
            <w:pPr>
              <w:jc w:val="center"/>
            </w:pPr>
            <w:r>
              <w:rPr>
                <w:lang w:bidi="ar"/>
              </w:rPr>
              <w:lastRenderedPageBreak/>
              <w:t>Parathyroid hormone</w:t>
            </w:r>
          </w:p>
        </w:tc>
        <w:tc>
          <w:tcPr>
            <w:tcW w:w="2239" w:type="dxa"/>
            <w:vAlign w:val="center"/>
          </w:tcPr>
          <w:p w14:paraId="3013FDAF" w14:textId="77777777" w:rsidR="00AB5206" w:rsidRDefault="00000000">
            <w:pPr>
              <w:jc w:val="center"/>
              <w:rPr>
                <w:lang w:bidi="ar"/>
              </w:rPr>
            </w:pPr>
            <w:r>
              <w:rPr>
                <w:rFonts w:hint="eastAsia"/>
                <w:lang w:bidi="ar"/>
              </w:rPr>
              <w:t>Pro</w:t>
            </w:r>
            <w:r>
              <w:rPr>
                <w:lang w:bidi="ar"/>
              </w:rPr>
              <w:t>teins</w:t>
            </w:r>
          </w:p>
        </w:tc>
        <w:tc>
          <w:tcPr>
            <w:tcW w:w="2485" w:type="dxa"/>
            <w:vAlign w:val="center"/>
          </w:tcPr>
          <w:p w14:paraId="09F7E02C" w14:textId="77777777" w:rsidR="00AB5206" w:rsidRDefault="00000000">
            <w:pPr>
              <w:jc w:val="center"/>
              <w:rPr>
                <w:lang w:bidi="ar"/>
              </w:rPr>
            </w:pPr>
            <w:r>
              <w:rPr>
                <w:lang w:bidi="ar"/>
              </w:rPr>
              <w:t>STAT3</w:t>
            </w:r>
          </w:p>
        </w:tc>
        <w:tc>
          <w:tcPr>
            <w:tcW w:w="2362" w:type="dxa"/>
            <w:vAlign w:val="center"/>
          </w:tcPr>
          <w:p w14:paraId="055FA7F1" w14:textId="77777777" w:rsidR="00AB5206" w:rsidRDefault="00000000">
            <w:pPr>
              <w:rPr>
                <w:lang w:bidi="ar"/>
              </w:rPr>
            </w:pPr>
            <w:r>
              <w:rPr>
                <w:lang w:bidi="ar"/>
              </w:rPr>
              <w:t xml:space="preserve"> Orthodontic tooth movement</w:t>
            </w:r>
          </w:p>
        </w:tc>
        <w:tc>
          <w:tcPr>
            <w:tcW w:w="2540" w:type="dxa"/>
            <w:vAlign w:val="center"/>
          </w:tcPr>
          <w:p w14:paraId="41BA859E" w14:textId="77777777" w:rsidR="00AB5206" w:rsidRDefault="00000000">
            <w:pPr>
              <w:rPr>
                <w:lang w:bidi="ar"/>
              </w:rPr>
            </w:pPr>
            <w:proofErr w:type="gramStart"/>
            <w:r>
              <w:rPr>
                <w:lang w:bidi="ar"/>
              </w:rPr>
              <w:t>Activate  STAT</w:t>
            </w:r>
            <w:proofErr w:type="gramEnd"/>
            <w:r>
              <w:rPr>
                <w:lang w:bidi="ar"/>
              </w:rPr>
              <w:t>3/β-catenin pathway, reduce alveolar bone loss during OTM  with periodontitis.</w:t>
            </w:r>
          </w:p>
        </w:tc>
        <w:tc>
          <w:tcPr>
            <w:tcW w:w="2186" w:type="dxa"/>
          </w:tcPr>
          <w:p w14:paraId="2BA4D9AA" w14:textId="575A546A" w:rsidR="00AB5206" w:rsidRDefault="00000000">
            <w:r>
              <w:fldChar w:fldCharType="begin"/>
            </w:r>
            <w:r w:rsidR="00E63BC0">
              <w:instrText xml:space="preserve"> ADDIN ZOTERO_ITEM CSL_CITATION {"citationID":"cIZR9P4T","properties":{"formattedCitation":"\\super 41\\nosupersub{}","plainCitation":"41","noteIndex":0},"citationItems":[{"id":82,"uris":["http://zotero.org/users/local/zZ6wTL6w/items/CXBRNPP4"],"itemData":{"id":82,"type":"article-journal","abstract":"Periodontitis patients are at risk of alveolar bone loss during orthodontic treatment. The aim of this study was to investigate whether intermittent parathyroid hormone (1–34) treatment (iPTH) could reduce alveolar bone loss during orthodontic tooth movement (OTM) in individuals with periodontitis and the underlying mechanism. A rat model of OTM in the context of periodontitis was established and alveolar bone loss was observed. The control, iPTH and iPTH + stattic groups received injections of vehicle, PTH and vehicle, or PTH and the signal transducer and activator of transcription 3 (STAT3) inhibitor stattic, respectively. iPTH prevented alveolar bone loss by enhancing osteogenesis and suppressing bone resorption in the alveolar bone during OTM in rats with periodontitis. This effect of iPTH was along with STAT3 activation and reduced by a local injection of stattic. iPTH promoted osteoblastic differentiation and might further regulate the Wnt/β-catenin pathway in a STAT3-dependent manner. The findings of this study suggest that iPTH might reduce alveolar bone loss during OTM in rats with periodontitis through STAT3/β-catenin crosstalk.","container-title":"International Journal of Oral Science","DOI":"10.1038/s41368-020-00104-2","ISSN":"1674-2818","journalAbbreviation":"Int J Oral Sci","note":"PMID: 33380723\nPMCID: PMC7773736","page":"38","source":"PubMed Central","title":"Parathyroid hormone increases alveolar bone homoeostasis during orthodontic tooth movement in rats with periodontitis via crosstalk between STAT3 and β-catenin","volume":"12","author":[{"family":"Zhang","given":"Cheng"},{"family":"Li","given":"Tiancheng"},{"family":"Zhou","given":"Chenchen"},{"family":"Huang","given":"Li"},{"family":"Li","given":"Yuyu"},{"family":"Wang","given":"Han"},{"family":"Duan","given":"Peipei"},{"family":"Zou","given":"Shujuan"},{"family":"Mei","given":"Li"}],"issued":{"date-parts":[["2020",12,30]]}}}],"schema":"https://github.com/citation-style-language/schema/raw/master/csl-citation.json"} </w:instrText>
            </w:r>
            <w:r>
              <w:fldChar w:fldCharType="separate"/>
            </w:r>
            <w:r w:rsidR="00E63BC0" w:rsidRPr="00E63BC0">
              <w:rPr>
                <w:kern w:val="0"/>
                <w:vertAlign w:val="superscript"/>
              </w:rPr>
              <w:t>41</w:t>
            </w:r>
            <w:r>
              <w:fldChar w:fldCharType="end"/>
            </w:r>
          </w:p>
        </w:tc>
      </w:tr>
      <w:tr w:rsidR="00AB5206" w14:paraId="448AB2D6" w14:textId="77777777">
        <w:trPr>
          <w:trHeight w:val="2797"/>
        </w:trPr>
        <w:tc>
          <w:tcPr>
            <w:tcW w:w="2362" w:type="dxa"/>
            <w:vAlign w:val="center"/>
          </w:tcPr>
          <w:p w14:paraId="03A439B2" w14:textId="77777777" w:rsidR="00AB5206" w:rsidRDefault="00000000">
            <w:pPr>
              <w:jc w:val="center"/>
            </w:pPr>
            <w:r>
              <w:rPr>
                <w:lang w:bidi="ar"/>
              </w:rPr>
              <w:t>miR-17-5p</w:t>
            </w:r>
          </w:p>
        </w:tc>
        <w:tc>
          <w:tcPr>
            <w:tcW w:w="2239" w:type="dxa"/>
            <w:vAlign w:val="center"/>
          </w:tcPr>
          <w:p w14:paraId="4E4610A5" w14:textId="77777777" w:rsidR="00AB5206" w:rsidRDefault="00000000">
            <w:pPr>
              <w:jc w:val="center"/>
              <w:rPr>
                <w:lang w:bidi="ar"/>
              </w:rPr>
            </w:pPr>
            <w:r>
              <w:rPr>
                <w:lang w:bidi="ar"/>
              </w:rPr>
              <w:t>RNA</w:t>
            </w:r>
          </w:p>
        </w:tc>
        <w:tc>
          <w:tcPr>
            <w:tcW w:w="2485" w:type="dxa"/>
            <w:vAlign w:val="center"/>
          </w:tcPr>
          <w:p w14:paraId="70F95F82" w14:textId="77777777" w:rsidR="00AB5206" w:rsidRDefault="00000000">
            <w:pPr>
              <w:jc w:val="center"/>
              <w:rPr>
                <w:lang w:bidi="ar"/>
              </w:rPr>
            </w:pPr>
            <w:r>
              <w:rPr>
                <w:lang w:bidi="ar"/>
              </w:rPr>
              <w:t>JAK1</w:t>
            </w:r>
            <w:r>
              <w:rPr>
                <w:rFonts w:ascii="宋体-简" w:eastAsia="宋体-简" w:hAnsi="宋体-简" w:cs="宋体-简"/>
                <w:lang w:bidi="ar"/>
              </w:rPr>
              <w:t>、</w:t>
            </w:r>
            <w:r>
              <w:rPr>
                <w:lang w:bidi="ar"/>
              </w:rPr>
              <w:t>STAT3</w:t>
            </w:r>
          </w:p>
        </w:tc>
        <w:tc>
          <w:tcPr>
            <w:tcW w:w="2362" w:type="dxa"/>
            <w:vAlign w:val="center"/>
          </w:tcPr>
          <w:p w14:paraId="29D1E8B4" w14:textId="77777777" w:rsidR="00AB5206" w:rsidRDefault="00000000">
            <w:pPr>
              <w:rPr>
                <w:lang w:bidi="ar"/>
              </w:rPr>
            </w:pPr>
            <w:r>
              <w:rPr>
                <w:lang w:bidi="ar"/>
              </w:rPr>
              <w:t>Arthritis</w:t>
            </w:r>
          </w:p>
        </w:tc>
        <w:tc>
          <w:tcPr>
            <w:tcW w:w="2540" w:type="dxa"/>
            <w:vAlign w:val="center"/>
          </w:tcPr>
          <w:p w14:paraId="74D8F936" w14:textId="77777777" w:rsidR="00AB5206" w:rsidRDefault="00000000">
            <w:pPr>
              <w:rPr>
                <w:lang w:bidi="ar"/>
              </w:rPr>
            </w:pPr>
            <w:r>
              <w:rPr>
                <w:lang w:bidi="ar"/>
              </w:rPr>
              <w:t xml:space="preserve"> Significantly reduce the infiltration of B cells, T cells,</w:t>
            </w:r>
            <w:r>
              <w:rPr>
                <w:rFonts w:hint="eastAsia"/>
                <w:lang w:bidi="ar"/>
              </w:rPr>
              <w:t xml:space="preserve"> </w:t>
            </w:r>
            <w:r>
              <w:rPr>
                <w:lang w:bidi="ar"/>
              </w:rPr>
              <w:t>macrophages, and multinucleated</w:t>
            </w:r>
            <w:r>
              <w:rPr>
                <w:rFonts w:hint="eastAsia"/>
                <w:lang w:bidi="ar"/>
              </w:rPr>
              <w:t xml:space="preserve"> </w:t>
            </w:r>
            <w:r>
              <w:rPr>
                <w:lang w:bidi="ar"/>
              </w:rPr>
              <w:t>neutrophils in the synovium</w:t>
            </w:r>
          </w:p>
        </w:tc>
        <w:tc>
          <w:tcPr>
            <w:tcW w:w="2186" w:type="dxa"/>
          </w:tcPr>
          <w:p w14:paraId="42DD72D2" w14:textId="28589927" w:rsidR="00AB5206" w:rsidRDefault="00000000">
            <w:r>
              <w:fldChar w:fldCharType="begin"/>
            </w:r>
            <w:r w:rsidR="00E63BC0">
              <w:instrText xml:space="preserve"> ADDIN ZOTERO_ITEM CSL_CITATION {"citationID":"nYu03i0S","properties":{"formattedCitation":"\\super 42\\nosupersub{}","plainCitation":"42","noteIndex":0},"citationItems":[{"id":1610,"uris":["http://zotero.org/users/local/zZ6wTL6w/items/U2LPHQMX"],"itemData":{"id":1610,"type":"article-journal","abstract":"OBJECTIVE: We undertook this study to examine microRNA (miRNA) expression across rheumatoid arthritis (RA) phenotypes, along with the effects and mechanisms of action of miRNA-17-5p (miR-17).\nMETHODS: A miRNA array was performed in synovial tissue biopsied from patients with naive erosive RA (n = 3) and patients with nonerosive RA (n = 3). MicroRNA-17 lipoplex was delivered intraarticularly in the murine collagen-induced arthritis model. Clinical, histologic, and structural effects were studied over the course of arthritis. In-depth studies of the mechanisms of action of miR-17 were performed in primary RA fibroblast-like synoviocytes (FLS) isolated from synovial tissue.\nRESULTS: Fifty-five miRNAs including miR-17 were reduced in erosive RA. The miR-17 transfection into arthritic paws reduced the clinical inflammation score between day 2 and day 7 (2.8 versus 1.9; P = 0.03). Synovial B cell, T cell, macrophage, and polynuclear neutrophil infiltration was significantly reduced. Structural damage was also decreased, as shown by a reduction in the number of osteoclasts detected using tartrate-resistant acid phosphatase staining (osteoclast surface/bone surface 32% versus 18%; P = 0.005) and erosion score by computed tomography analysis (2.9 versus 1.7; P = 0.023). Proinflammatory cytokines from the interleukin-6 (IL-6) family and IL-1β expression were also significantly reduced, but tumor necrosis factor was not. MicroRNA-17 directly targeted the 3'-untranslated regions of STAT3 and JAK1. STAT3 and JAK1 messenger RNA (mRNA) and protein expression were reduced in RA FLS following miR-17 transfection. STAT3 and JAK1 mRNA and activation of STAT3, as assessed by immunohistochemistry, were also reduced in injected paws (% stained area 93% versus 62%; P = 0.035).\nCONCLUSION: We demonstrate an antiinflammatory and antierosive role of miR-17 in vivo. This effect involves the suppression of the IL-6 family autocrine-amplifying loop through the direct targeting of JAK1 and STAT3.","container-title":"Arthritis &amp; Rheumatology (Hoboken, N.J.)","DOI":"10.1002/art.41441","ISSN":"2326-5205","issue":"12","journalAbbreviation":"Arthritis Rheumatol","language":"eng","note":"PMID: 32683798","page":"2030-2039","source":"PubMed","title":"MicroRNA-17-5p Reduces Inflammation and Bone Erosions in Mice With Collagen-Induced Arthritis and Directly Targets the JAK/STAT Pathway in Rheumatoid Arthritis Fibroblast-like Synoviocytes","volume":"72","author":[{"family":"Najm","given":"Aur</w:instrText>
            </w:r>
            <w:r w:rsidR="00E63BC0">
              <w:rPr>
                <w:rFonts w:hint="eastAsia"/>
              </w:rPr>
              <w:instrText>é</w:instrText>
            </w:r>
            <w:r w:rsidR="00E63BC0">
              <w:instrText xml:space="preserve">lie"},{"family":"Masson","given":"François-Marie"},{"family":"Preuss","given":"Pauline"},{"family":"Georges","given":"Steven"},{"family":"Ory","given":"Benjamin"},{"family":"Quillard","given":"Thibaut"},{"family":"Sood","given":"Shatakshi"},{"family":"Goodyear","given":"Carl S."},{"family":"Veale","given":"Douglas J."},{"family":"Fearon","given":"Ursula"},{"family":"Le Goff","given":"Benoit"},{"family":"Blanchard","given":"Frédéric"}],"issued":{"date-parts":[["2020",12]]}}}],"schema":"https://github.com/citation-style-language/schema/raw/master/csl-citation.json"} </w:instrText>
            </w:r>
            <w:r>
              <w:fldChar w:fldCharType="separate"/>
            </w:r>
            <w:r w:rsidR="00E63BC0" w:rsidRPr="00E63BC0">
              <w:rPr>
                <w:kern w:val="0"/>
                <w:vertAlign w:val="superscript"/>
              </w:rPr>
              <w:t>42</w:t>
            </w:r>
            <w:r>
              <w:fldChar w:fldCharType="end"/>
            </w:r>
          </w:p>
        </w:tc>
      </w:tr>
      <w:tr w:rsidR="00AB5206" w14:paraId="474808A6" w14:textId="77777777">
        <w:trPr>
          <w:trHeight w:val="1486"/>
        </w:trPr>
        <w:tc>
          <w:tcPr>
            <w:tcW w:w="2362" w:type="dxa"/>
            <w:vAlign w:val="center"/>
          </w:tcPr>
          <w:p w14:paraId="17FB9FB3" w14:textId="77777777" w:rsidR="00AB5206" w:rsidRDefault="00000000">
            <w:pPr>
              <w:jc w:val="center"/>
            </w:pPr>
            <w:r>
              <w:rPr>
                <w:lang w:bidi="ar"/>
              </w:rPr>
              <w:t>miR-450a-5p</w:t>
            </w:r>
          </w:p>
        </w:tc>
        <w:tc>
          <w:tcPr>
            <w:tcW w:w="2239" w:type="dxa"/>
            <w:vAlign w:val="center"/>
          </w:tcPr>
          <w:p w14:paraId="2B2A5558" w14:textId="77777777" w:rsidR="00AB5206" w:rsidRDefault="00000000">
            <w:pPr>
              <w:jc w:val="center"/>
              <w:rPr>
                <w:lang w:bidi="ar"/>
              </w:rPr>
            </w:pPr>
            <w:r>
              <w:rPr>
                <w:lang w:bidi="ar"/>
              </w:rPr>
              <w:t>RNA</w:t>
            </w:r>
          </w:p>
        </w:tc>
        <w:tc>
          <w:tcPr>
            <w:tcW w:w="2485" w:type="dxa"/>
            <w:vAlign w:val="center"/>
          </w:tcPr>
          <w:p w14:paraId="1218D71B" w14:textId="77777777" w:rsidR="00AB5206" w:rsidRDefault="00000000">
            <w:pPr>
              <w:jc w:val="center"/>
              <w:rPr>
                <w:lang w:bidi="ar"/>
              </w:rPr>
            </w:pPr>
            <w:r>
              <w:rPr>
                <w:lang w:bidi="ar"/>
              </w:rPr>
              <w:t>STAT1</w:t>
            </w:r>
          </w:p>
        </w:tc>
        <w:tc>
          <w:tcPr>
            <w:tcW w:w="2362" w:type="dxa"/>
            <w:vAlign w:val="center"/>
          </w:tcPr>
          <w:p w14:paraId="5E00DAE2" w14:textId="77777777" w:rsidR="00AB5206" w:rsidRDefault="00000000">
            <w:pPr>
              <w:rPr>
                <w:lang w:bidi="ar"/>
              </w:rPr>
            </w:pPr>
            <w:r>
              <w:rPr>
                <w:lang w:bidi="ar"/>
              </w:rPr>
              <w:t>Tooth development</w:t>
            </w:r>
          </w:p>
        </w:tc>
        <w:tc>
          <w:tcPr>
            <w:tcW w:w="2540" w:type="dxa"/>
            <w:vAlign w:val="center"/>
          </w:tcPr>
          <w:p w14:paraId="61D9F328" w14:textId="77777777" w:rsidR="00AB5206" w:rsidRDefault="00000000">
            <w:pPr>
              <w:rPr>
                <w:lang w:bidi="ar"/>
              </w:rPr>
            </w:pPr>
            <w:r>
              <w:rPr>
                <w:lang w:bidi="ar"/>
              </w:rPr>
              <w:t>Target STAT1 mRNA, promote osteogenesis.</w:t>
            </w:r>
          </w:p>
        </w:tc>
        <w:tc>
          <w:tcPr>
            <w:tcW w:w="2186" w:type="dxa"/>
          </w:tcPr>
          <w:p w14:paraId="01522452" w14:textId="059B3EF3" w:rsidR="00AB5206" w:rsidRDefault="00000000">
            <w:r>
              <w:fldChar w:fldCharType="begin"/>
            </w:r>
            <w:r w:rsidR="00E63BC0">
              <w:instrText xml:space="preserve"> ADDIN ZOTERO_ITEM CSL_CITATION {"citationID":"SDcMMDAJ","properties":{"formattedCitation":"\\super 43\\nosupersub{}","plainCitation":"43","noteIndex":0},"citationItems":[{"id":1413,"uris":["http://zotero.org/users/local/zZ6wTL6w/items/AQQIAP3I"],"itemData":{"id":1413,"type":"article-journal","abstract":"We demonstrate that the interaction between miR-450a-5p and miR-28-5p and signal transducer and activator of transcription 1 (STAT1) mRNA correlates with the osteoblastic differentiation of mesenchymal stem cells from human exfoliated deciduous teeth (shed cells). STAT1 negatively regulates runx-related transcription factor 2 (RUNX2), which is an essential transcription factor in this process. However, the elements that trigger osteoblastic differentiation and therefore pause the inhibitory effect of STAT1 need investigation. Usually, STAT1 can be posttranscriptionally regulated by miRNAs. To test this, we used an in vitro model system in which shed cells were chemically induced toward osteoblastic differentiation and temporally analyzed, comparing undifferentiated cells with their counterparts in the early (2 days) or late (7 or 21 days) periods of induction. The definition of the entire functional genome expression signature demonstrated that the transcriptional activity of a large set of mRNAs and miRNAs changes during this process. Interestingly, STAT1 and RUNX2 mRNAs feature contrasting expression levels during the course of differentiation. While undifferentiated or early differentiating cells express high levels of STAT1 mRNA, which was gradually downregulated, RUNX2 mRNA was upregulated toward differentiation. The reconstruction of miRNA-mRNA interaction networks allowed the identification of six miRNAs (miR-17-3p, miR-28-5p, miR-29b, miR-29c-5p, miR-145-3p, and miR-450a-5p), and we predicted their respective targets, from which we focused on miR-450a-5p and miR-28-5p STAT1 mRNA interactions, whose intracellular occurrence was validated through the luciferase assay. Transfections of undifferentiated shed cells with miR-450a-5p or miR-28-5p mimics or with miR-450a-5p or miR-28-5p antagonists demonstrated that these miRNAs might play a role as posttranscriptional controllers of STAT1 mRNA during osteoblastic differentiation. J. Cell. Biochem. 118: 4045-4062, 2017. © 2017 Wiley Periodicals, Inc.","container-title":"Journal of Cellular Biochemistry","DOI":"10.1002/jcb.26060","ISSN":"1097-4644","issue":"11","journalAbbreviation":"J Cell Biochem","language":"eng","note":"PMID: 28407302","page":"4045-4062","source":"PubMed","title":"Posttranscriptional Interaction Between miR-450a-5p and miR-28-5p and STAT1 mRNA Triggers Osteoblastic Differentiation of Human Mesenchymal Stem Cells","volume":"118","author":[{"family":"Dernowsek","given":"Janaína A."},{"family":"Pereira","given":"Milena C."},{"family":"Fornari","given":"Thaís A."},{"family":"Macedo","given":"Claudia"},{"family":"Assis","given":"Amanda F."},{"family":"Donate","given":"Paula B."},{"family":"Bombonato-Prado","given":"Karina F."},{"family":"Passos-Bueno","given":"Maria Rita"},{"family":"Passos","given":"Geraldo A."}],"issued":{"date-parts":[["2017",11]]}}}],"schema":"https://github.com/citation-style-language/schema/raw/master/csl-citation.json"} </w:instrText>
            </w:r>
            <w:r>
              <w:fldChar w:fldCharType="separate"/>
            </w:r>
            <w:r w:rsidR="00E63BC0" w:rsidRPr="00E63BC0">
              <w:rPr>
                <w:kern w:val="0"/>
                <w:vertAlign w:val="superscript"/>
              </w:rPr>
              <w:t>43</w:t>
            </w:r>
            <w:r>
              <w:fldChar w:fldCharType="end"/>
            </w:r>
          </w:p>
        </w:tc>
      </w:tr>
      <w:tr w:rsidR="00AB5206" w14:paraId="71874C67" w14:textId="77777777">
        <w:trPr>
          <w:trHeight w:val="1339"/>
        </w:trPr>
        <w:tc>
          <w:tcPr>
            <w:tcW w:w="2362" w:type="dxa"/>
            <w:vAlign w:val="center"/>
          </w:tcPr>
          <w:p w14:paraId="31809E40" w14:textId="77777777" w:rsidR="00AB5206" w:rsidRDefault="00000000">
            <w:pPr>
              <w:jc w:val="center"/>
            </w:pPr>
            <w:r>
              <w:rPr>
                <w:lang w:bidi="ar"/>
              </w:rPr>
              <w:t>miR-28-5p</w:t>
            </w:r>
          </w:p>
        </w:tc>
        <w:tc>
          <w:tcPr>
            <w:tcW w:w="2239" w:type="dxa"/>
            <w:vAlign w:val="center"/>
          </w:tcPr>
          <w:p w14:paraId="2E43C94E" w14:textId="77777777" w:rsidR="00AB5206" w:rsidRDefault="00000000">
            <w:pPr>
              <w:jc w:val="center"/>
              <w:rPr>
                <w:lang w:bidi="ar"/>
              </w:rPr>
            </w:pPr>
            <w:r>
              <w:rPr>
                <w:lang w:bidi="ar"/>
              </w:rPr>
              <w:t>RNA</w:t>
            </w:r>
          </w:p>
        </w:tc>
        <w:tc>
          <w:tcPr>
            <w:tcW w:w="2485" w:type="dxa"/>
            <w:vAlign w:val="center"/>
          </w:tcPr>
          <w:p w14:paraId="798E76D2" w14:textId="77777777" w:rsidR="00AB5206" w:rsidRDefault="00000000">
            <w:pPr>
              <w:jc w:val="center"/>
              <w:rPr>
                <w:lang w:bidi="ar"/>
              </w:rPr>
            </w:pPr>
            <w:r>
              <w:rPr>
                <w:lang w:bidi="ar"/>
              </w:rPr>
              <w:t>STAT1</w:t>
            </w:r>
          </w:p>
        </w:tc>
        <w:tc>
          <w:tcPr>
            <w:tcW w:w="2362" w:type="dxa"/>
            <w:vAlign w:val="center"/>
          </w:tcPr>
          <w:p w14:paraId="69714D0C" w14:textId="77777777" w:rsidR="00AB5206" w:rsidRDefault="00000000">
            <w:pPr>
              <w:rPr>
                <w:lang w:bidi="ar"/>
              </w:rPr>
            </w:pPr>
            <w:r>
              <w:rPr>
                <w:lang w:bidi="ar"/>
              </w:rPr>
              <w:t>Tooth development</w:t>
            </w:r>
          </w:p>
        </w:tc>
        <w:tc>
          <w:tcPr>
            <w:tcW w:w="2540" w:type="dxa"/>
            <w:vAlign w:val="center"/>
          </w:tcPr>
          <w:p w14:paraId="3AA5C1D1" w14:textId="77777777" w:rsidR="00AB5206" w:rsidRDefault="00000000">
            <w:pPr>
              <w:rPr>
                <w:lang w:bidi="ar"/>
              </w:rPr>
            </w:pPr>
            <w:r>
              <w:rPr>
                <w:lang w:bidi="ar"/>
              </w:rPr>
              <w:t>Target STAT1 mRNA, promote osteogenesis.</w:t>
            </w:r>
          </w:p>
        </w:tc>
        <w:tc>
          <w:tcPr>
            <w:tcW w:w="2186" w:type="dxa"/>
          </w:tcPr>
          <w:p w14:paraId="04093D74" w14:textId="2B1FDC1D" w:rsidR="00AB5206" w:rsidRDefault="00000000">
            <w:r>
              <w:fldChar w:fldCharType="begin"/>
            </w:r>
            <w:r w:rsidR="00E63BC0">
              <w:instrText xml:space="preserve"> ADDIN ZOTERO_ITEM CSL_CITATION {"citationID":"AMPrkVmx","properties":{"formattedCitation":"\\super 43\\nosupersub{}","plainCitation":"43","noteIndex":0},"citationItems":[{"id":1413,"uris":["http://zotero.org/users/local/zZ6wTL6w/items/AQQIAP3I"],"itemData":{"id":1413,"type":"article-journal","abstract":"We demonstrate that the interaction between miR-450a-5p and miR-28-5p and signal transducer and activator of transcription 1 (STAT1) mRNA correlates with the osteoblastic differentiation of mesenchymal stem cells from human exfoliated deciduous teeth (shed cells). STAT1 negatively regulates runx-related transcription factor 2 (RUNX2), which is an essential transcription factor in this process. However, the elements that trigger osteoblastic differentiation and therefore pause the inhibitory effect of STAT1 need investigation. Usually, STAT1 can be posttranscriptionally regulated by miRNAs. To test this, we used an in vitro model system in which shed cells were chemically induced toward osteoblastic differentiation and temporally analyzed, comparing undifferentiated cells with their counterparts in the early (2 days) or late (7 or 21 days) periods of induction. The definition of the entire functional genome expression signature demonstrated that the transcriptional activity of a large set of mRNAs and miRNAs changes during this process. Interestingly, STAT1 and RUNX2 mRNAs feature contrasting expression levels during the course of differentiation. While undifferentiated or early differentiating cells express high levels of STAT1 mRNA, which was gradually downregulated, RUNX2 mRNA was upregulated toward differentiation. The reconstruction of miRNA-mRNA interaction networks allowed the identification of six miRNAs (miR-17-3p, miR-28-5p, miR-29b, miR-29c-5p, miR-145-3p, and miR-450a-5p), and we predicted their respective targets, from which we focused on miR-450a-5p and miR-28-5p STAT1 mRNA interactions, whose intracellular occurrence was validated through the luciferase assay. Transfections of undifferentiated shed cells with miR-450a-5p or miR-28-5p mimics or with miR-450a-5p or miR-28-5p antagonists demonstrated that these miRNAs might play a role as posttranscriptional controllers of STAT1 mRNA during osteoblastic differentiation. J. Cell. Biochem. 118: 4045-4062, 2017. © 2017 Wiley Periodicals, Inc.","container-title":"Journal of Cellular Biochemistry","DOI":"10.1002/jcb.26060","ISSN":"1097-4644","issue":"11","journalAbbreviation":"J Cell Biochem","language":"eng","note":"PMID: 28407302","page":"4045-4062","source":"PubMed","title":"Posttranscriptional Interaction Between miR-450a-5p and miR-28-5p and STAT1 mRNA Triggers Osteoblastic Differentiation of Human Mesenchymal Stem Cells","volume":"118","author":[{"family":"Dernowsek","given":"Janaína A."},{"family":"Pereira","given":"Milena C."},{"family":"Fornari","given":"Thaís A."},{"family":"Macedo","given":"Claudia"},{"family":"Assis","given":"Amanda F."},{"family":"Donate","given":"Paula B."},{"family":"Bombonato-Prado","given":"Karina F."},{"family":"Passos-Bueno","given":"Maria Rita"},{"family":"Passos","given":"Geraldo A."}],"issued":{"date-parts":[["2017",11]]}}}],"schema":"https://github.com/citation-style-language/schema/raw/master/csl-citation.json"} </w:instrText>
            </w:r>
            <w:r>
              <w:fldChar w:fldCharType="separate"/>
            </w:r>
            <w:r w:rsidR="00E63BC0" w:rsidRPr="00E63BC0">
              <w:rPr>
                <w:kern w:val="0"/>
                <w:vertAlign w:val="superscript"/>
              </w:rPr>
              <w:t>43</w:t>
            </w:r>
            <w:r>
              <w:fldChar w:fldCharType="end"/>
            </w:r>
          </w:p>
        </w:tc>
      </w:tr>
      <w:tr w:rsidR="00AB5206" w14:paraId="0E0CB967" w14:textId="77777777">
        <w:trPr>
          <w:trHeight w:val="2246"/>
        </w:trPr>
        <w:tc>
          <w:tcPr>
            <w:tcW w:w="2362" w:type="dxa"/>
            <w:vAlign w:val="center"/>
          </w:tcPr>
          <w:p w14:paraId="6E8AED46" w14:textId="77777777" w:rsidR="00AB5206" w:rsidRDefault="00000000">
            <w:pPr>
              <w:jc w:val="center"/>
            </w:pPr>
            <w:r>
              <w:rPr>
                <w:lang w:bidi="ar"/>
              </w:rPr>
              <w:lastRenderedPageBreak/>
              <w:t>miR-224</w:t>
            </w:r>
          </w:p>
        </w:tc>
        <w:tc>
          <w:tcPr>
            <w:tcW w:w="2239" w:type="dxa"/>
            <w:vAlign w:val="center"/>
          </w:tcPr>
          <w:p w14:paraId="62BD78F5" w14:textId="77777777" w:rsidR="00AB5206" w:rsidRDefault="00000000">
            <w:pPr>
              <w:jc w:val="center"/>
              <w:rPr>
                <w:lang w:bidi="ar"/>
              </w:rPr>
            </w:pPr>
            <w:r>
              <w:rPr>
                <w:lang w:bidi="ar"/>
              </w:rPr>
              <w:t>RNA</w:t>
            </w:r>
          </w:p>
        </w:tc>
        <w:tc>
          <w:tcPr>
            <w:tcW w:w="2485" w:type="dxa"/>
            <w:vAlign w:val="center"/>
          </w:tcPr>
          <w:p w14:paraId="19D649D0" w14:textId="77777777" w:rsidR="00AB5206" w:rsidRDefault="00000000">
            <w:pPr>
              <w:jc w:val="center"/>
              <w:rPr>
                <w:lang w:bidi="ar"/>
              </w:rPr>
            </w:pPr>
            <w:r>
              <w:rPr>
                <w:lang w:bidi="ar"/>
              </w:rPr>
              <w:t>STAT3</w:t>
            </w:r>
          </w:p>
        </w:tc>
        <w:tc>
          <w:tcPr>
            <w:tcW w:w="2362" w:type="dxa"/>
            <w:vAlign w:val="center"/>
          </w:tcPr>
          <w:p w14:paraId="4CDA7F3D" w14:textId="77777777" w:rsidR="00AB5206" w:rsidRDefault="00000000">
            <w:pPr>
              <w:rPr>
                <w:lang w:bidi="ar"/>
              </w:rPr>
            </w:pPr>
            <w:r>
              <w:rPr>
                <w:lang w:bidi="ar"/>
              </w:rPr>
              <w:t>Bone development</w:t>
            </w:r>
          </w:p>
        </w:tc>
        <w:tc>
          <w:tcPr>
            <w:tcW w:w="2540" w:type="dxa"/>
            <w:vAlign w:val="center"/>
          </w:tcPr>
          <w:p w14:paraId="7550165B" w14:textId="77777777" w:rsidR="00AB5206" w:rsidRDefault="00000000">
            <w:pPr>
              <w:rPr>
                <w:lang w:bidi="ar"/>
              </w:rPr>
            </w:pPr>
            <w:r>
              <w:rPr>
                <w:lang w:bidi="ar"/>
              </w:rPr>
              <w:t>Inhibit the translation of Rac</w:t>
            </w:r>
            <w:proofErr w:type="gramStart"/>
            <w:r>
              <w:rPr>
                <w:lang w:bidi="ar"/>
              </w:rPr>
              <w:t>1 ,</w:t>
            </w:r>
            <w:proofErr w:type="gramEnd"/>
            <w:r>
              <w:rPr>
                <w:lang w:bidi="ar"/>
              </w:rPr>
              <w:t xml:space="preserve"> suppress </w:t>
            </w:r>
            <w:r>
              <w:rPr>
                <w:lang w:bidi="ar"/>
              </w:rPr>
              <w:br/>
              <w:t>JAK/STAT3 signaling and promote osteogenic differentiation.</w:t>
            </w:r>
          </w:p>
        </w:tc>
        <w:tc>
          <w:tcPr>
            <w:tcW w:w="2186" w:type="dxa"/>
          </w:tcPr>
          <w:p w14:paraId="1C76A10A" w14:textId="08B773B7" w:rsidR="00AB5206" w:rsidRDefault="00000000">
            <w:r>
              <w:fldChar w:fldCharType="begin"/>
            </w:r>
            <w:r w:rsidR="00E63BC0">
              <w:instrText xml:space="preserve"> ADDIN ZOTERO_ITEM CSL_CITATION {"citationID":"R66pwwR7","properties":{"formattedCitation":"\\super 44\\nosupersub{}","plainCitation":"44","noteIndex":0},"citationItems":[{"id":1615,"uris":["http://zotero.org/users/local/zZ6wTL6w/items/NGG2HMYQ"],"itemData":{"id":1615,"type":"article-journal","abstract":"Osteogenesis is the differentiation of mesenchymal stem cells (MSCs) into osteoblasts. MicroRNAs (miRNAs) are short noncoding RNAs that target specific genes to mediate translational activities. In this study, we investigated how miR-224 regulates the osteoblastic differentiation of human MSCs (hMSCs) as well as the underlying mechanism. The results revealed the upregulation of miR-224 during hMSC differentiation. In vitro experiments showed that the downregulation of miR-224 suppressed the differentiation of hMSCs into osteoblasts. However, upregulation of miR-224 was concomitant with increased expression of relevant genes and augmented activity of alkaline phosphatase. Furthermore, the results indicated that Rac1 acted as the bona fide target of miR-224 and that Rac1 depletion promoted osteogenic differentiation in miR-224-silenced hMSCs. In addition, we found that both JAK/STAT3 and Wnt/β-catenin pathways were repressed by Rac1 depletion using quantitative reverse transcription polymerase chain reaction (qRT-PCR), western blotting, and immunofluorescence. Our data indicate a novel molecular mechanism in relation to hMSCs differentiation into osteoblasts, which may facilitate bone anabolism via miR-224. SIGNIFICANCE OF THE STUDY: In this study, we mainly explored the effects of miR-224 on hMSCs differentiation into osteoblasts. We find that induced miR-224 expression in hMSCs is considered closely associated with specific osteogenesis-related genes, alkaline phosphatase activity, and matrix mineralization, indicating that miR-224 may serve as a promising biomarker for osteogenic differentiation. Our data indicate a novel molecular mechanism in relation to hMSCs differentiation into osteoblasts, which may facilitate bone anabolism via miR-224.","container-title":"Cell Biochemistry and Function","DOI":"10.1002/cbf.3373","ISSN":"1099-0844","issue":"2","journalAbbreviation":"Cell Biochem Funct","language":"eng","note":"PMID: 30773655","page":"62-71","source":"PubMed","title":"MicroRNA-224 enhances the osteoblastic differentiation of hMSCs via Rac1","volume":"37","author":[{"family":"Cai","given":"Qing"},{"family":"Zheng","given":"Peng"},{"family":"Ma","given":"Fuzhe"},{"family":"Zhang","given":"Huiyan"},{"family":"Li","given":"Zuntai"},{"family":"Fu","given":"Qiyue"},{"family":"Han","given":"Chunyu"},{"family":"Sun","given":"Yingying"}],"issued":{"date-parts":[["2019",3]]}}}],"schema":"https://github.com/citation-style-language/schema/raw/master/csl-citation.json"} </w:instrText>
            </w:r>
            <w:r>
              <w:fldChar w:fldCharType="separate"/>
            </w:r>
            <w:r w:rsidR="00E63BC0" w:rsidRPr="00E63BC0">
              <w:rPr>
                <w:kern w:val="0"/>
                <w:vertAlign w:val="superscript"/>
              </w:rPr>
              <w:t>44</w:t>
            </w:r>
            <w:r>
              <w:fldChar w:fldCharType="end"/>
            </w:r>
          </w:p>
        </w:tc>
      </w:tr>
      <w:tr w:rsidR="00AB5206" w14:paraId="50EB062B" w14:textId="77777777">
        <w:trPr>
          <w:trHeight w:val="2777"/>
        </w:trPr>
        <w:tc>
          <w:tcPr>
            <w:tcW w:w="2362" w:type="dxa"/>
            <w:vAlign w:val="center"/>
          </w:tcPr>
          <w:p w14:paraId="193163CF" w14:textId="77777777" w:rsidR="00AB5206" w:rsidRDefault="00000000">
            <w:pPr>
              <w:jc w:val="center"/>
            </w:pPr>
            <w:r>
              <w:rPr>
                <w:lang w:bidi="ar"/>
              </w:rPr>
              <w:t>lncRNA SNHG1</w:t>
            </w:r>
          </w:p>
        </w:tc>
        <w:tc>
          <w:tcPr>
            <w:tcW w:w="2239" w:type="dxa"/>
            <w:vAlign w:val="center"/>
          </w:tcPr>
          <w:p w14:paraId="16CEC94E" w14:textId="77777777" w:rsidR="00AB5206" w:rsidRDefault="00000000">
            <w:pPr>
              <w:jc w:val="center"/>
              <w:rPr>
                <w:lang w:bidi="ar"/>
              </w:rPr>
            </w:pPr>
            <w:r>
              <w:rPr>
                <w:lang w:bidi="ar"/>
              </w:rPr>
              <w:t>RNA</w:t>
            </w:r>
          </w:p>
        </w:tc>
        <w:tc>
          <w:tcPr>
            <w:tcW w:w="2485" w:type="dxa"/>
            <w:vAlign w:val="center"/>
          </w:tcPr>
          <w:p w14:paraId="160D654B" w14:textId="77777777" w:rsidR="00AB5206" w:rsidRDefault="00000000">
            <w:pPr>
              <w:jc w:val="center"/>
              <w:rPr>
                <w:lang w:bidi="ar"/>
              </w:rPr>
            </w:pPr>
            <w:r>
              <w:rPr>
                <w:lang w:bidi="ar"/>
              </w:rPr>
              <w:t>STAT3</w:t>
            </w:r>
          </w:p>
        </w:tc>
        <w:tc>
          <w:tcPr>
            <w:tcW w:w="2362" w:type="dxa"/>
            <w:vAlign w:val="center"/>
          </w:tcPr>
          <w:p w14:paraId="1AF3AB51" w14:textId="77777777" w:rsidR="00AB5206" w:rsidRDefault="00000000">
            <w:pPr>
              <w:rPr>
                <w:lang w:bidi="ar"/>
              </w:rPr>
            </w:pPr>
            <w:r>
              <w:rPr>
                <w:lang w:bidi="ar"/>
              </w:rPr>
              <w:t>Bone regeneration</w:t>
            </w:r>
          </w:p>
        </w:tc>
        <w:tc>
          <w:tcPr>
            <w:tcW w:w="2540" w:type="dxa"/>
            <w:vAlign w:val="center"/>
          </w:tcPr>
          <w:p w14:paraId="10FFF754" w14:textId="77777777" w:rsidR="00AB5206" w:rsidRDefault="00000000">
            <w:pPr>
              <w:rPr>
                <w:lang w:bidi="ar"/>
              </w:rPr>
            </w:pPr>
            <w:r>
              <w:rPr>
                <w:lang w:bidi="ar"/>
              </w:rPr>
              <w:t>Regulate STAT3 phosphorylation, reduce</w:t>
            </w:r>
            <w:r>
              <w:rPr>
                <w:lang w:bidi="ar"/>
              </w:rPr>
              <w:br/>
              <w:t xml:space="preserve"> ROS levels and promote cartilage regeneration</w:t>
            </w:r>
          </w:p>
        </w:tc>
        <w:tc>
          <w:tcPr>
            <w:tcW w:w="2186" w:type="dxa"/>
          </w:tcPr>
          <w:p w14:paraId="46C00E22" w14:textId="7360F0E4" w:rsidR="00AB5206" w:rsidRDefault="00000000">
            <w:r>
              <w:fldChar w:fldCharType="begin"/>
            </w:r>
            <w:r w:rsidR="00E63BC0">
              <w:instrText xml:space="preserve"> ADDIN ZOTERO_ITEM CSL_CITATION {"citationID":"UepBoAQE","properties":{"formattedCitation":"\\super 45\\nosupersub{}","plainCitation":"45","noteIndex":0},"citationItems":[{"id":1617,"uris":["http://zotero.org/users/local/zZ6wTL6w/items/6JQ8K2CA"],"itemData":{"id":1617,"type":"article-journal","abstract":"BACKGROUND: Cartilage is a kind of avascular tissue, and it is difficult to repair itself when it is damaged. In this study, we investigated the regulation of chondrogenic differentiation and vascular formation in human jaw bone marrow mesenchymal stem cells (h-JBMMSCs) by the long-chain noncoding RNA small nucleolar RNA host gene 1 (SNHG1) during cartilage tissue regeneration.\nMETHODS: JBMMSCs were isolated from the jaws via the adherent method. The effects of lncRNA SNHG1 on the chondrogenic differentiation of JBMMSCs in vitro were detected by real-time fluorescence quantitative polymerase chain reaction (RT-qPCR), Pellet experiment, Alcian blue staining, Masson's trichrome staining, and modified Sirius red staining. RT-qPCR, matrix gel tube formation, and coculture experiments were used to determine the effect of lncRNA SNHG1 on the angiogenesis in JBMMSCs in vitro. A model of knee cartilage defects in New Zealand rabbits and a model of subcutaneous matrix rubber suppositories in nude mice were constructed for in vivo experiments. Changes in mitochondrial function were detected via RT-qPCR, dihydroethidium (DHE) staining, MitoSOX staining, tetramethyl rhodamine methyl ester (TMRM) staining, and adenosine triphosphate (ATP) detection. Western blotting was used to detect the phosphorylation level of signal transducer and activator of transcription 3 (STAT3).\nRESULTS: Alcian blue staining, Masson's trichrome staining, and modified Sirius Red staining showed that lncRNA SNHG1 promoted chondrogenic differentiation. The lncRNA SNHG1 promoted angiogenesis in vitro and the formation of microvessels in vivo. The lncRNA SNHG1 promoted the repair and regeneration of rabbit knee cartilage tissue. Western blot and alcian blue staining showed that the JAK inhibitor reduced the increase of STAT3 phosphorylation level and staining deepening caused by SNHG1. Mitochondrial correlation analysis revealed that the lncRNA SNHG1 led to a decrease in reactive oxygen species (ROS) levels, an increase in mitochondrial membrane potential and an increase in ATP levels. Alcian blue staining showed that the ROS inhibitor significantly alleviated the decrease in blue fluorescence caused by SNHG1 knockdown.\nCONCLUSIONS: The lncRNA SNHG1 promotes chondrogenic differentiation and angiogenesis of JBMMSCs. The lncRNA SNHG1 regulates the phosphorylation of STAT3, reduces the level of ROS, regulates mitochondrial energy metabolism, and ultimately promotes cartilage regeneration.","container-title":"Stem Cell Research &amp; Therapy","DOI":"10.1186/s13287-024-03793-2","ISSN":"1757-6512","issue":"1","journalAbbreviation":"Stem Cell Res Ther","language":"eng","note":"PMID: 38886785\nPMCID: PMC11184886","page":"177","source":"PubMed","title":"LncRNA SNHG1 enhances cartilage regeneration by modulating chondrogenic differentiation and angiogenesis potentials of JBMMSCs via mitochondrial function regulation","volume":"15","author":[{"family":"Liu","given":"Hua"},{"family":"Liu","given":"Huina"},{"family":"Yang","given":"Qiubo"},{"family":"Fan","given":"Zhipeng"}],"issued":{"date-parts":[["2024",6,18]]}}}],"schema":"https://github.com/citation-style-language/schema/raw/master/csl-citation.json"} </w:instrText>
            </w:r>
            <w:r>
              <w:fldChar w:fldCharType="separate"/>
            </w:r>
            <w:r w:rsidR="00E63BC0" w:rsidRPr="00E63BC0">
              <w:rPr>
                <w:kern w:val="0"/>
                <w:vertAlign w:val="superscript"/>
              </w:rPr>
              <w:t>45</w:t>
            </w:r>
            <w:r>
              <w:fldChar w:fldCharType="end"/>
            </w:r>
          </w:p>
        </w:tc>
      </w:tr>
    </w:tbl>
    <w:p w14:paraId="4B22A199" w14:textId="77777777" w:rsidR="00AB5206" w:rsidRDefault="00AB5206"/>
    <w:p w14:paraId="2E074384" w14:textId="77777777" w:rsidR="00AB5206" w:rsidRDefault="00AB5206">
      <w:pPr>
        <w:sectPr w:rsidR="00AB5206">
          <w:pgSz w:w="16838" w:h="11906" w:orient="landscape"/>
          <w:pgMar w:top="1800" w:right="1440" w:bottom="1800" w:left="1440" w:header="851" w:footer="992" w:gutter="0"/>
          <w:lnNumType w:countBy="1"/>
          <w:cols w:space="425"/>
          <w:docGrid w:type="lines" w:linePitch="312"/>
        </w:sectPr>
      </w:pPr>
    </w:p>
    <w:p w14:paraId="32461FAB" w14:textId="77777777" w:rsidR="00AB5206" w:rsidRDefault="00000000">
      <w:pPr>
        <w:spacing w:line="480" w:lineRule="auto"/>
        <w:rPr>
          <w:sz w:val="24"/>
          <w:szCs w:val="24"/>
        </w:rPr>
      </w:pPr>
      <w:r>
        <w:rPr>
          <w:sz w:val="24"/>
          <w:szCs w:val="24"/>
        </w:rPr>
        <w:lastRenderedPageBreak/>
        <w:t>References</w:t>
      </w:r>
    </w:p>
    <w:p w14:paraId="16DB1665" w14:textId="77777777" w:rsidR="00E63BC0" w:rsidRPr="00CC7D2C" w:rsidRDefault="00EB6FC5" w:rsidP="00E63BC0">
      <w:pPr>
        <w:pStyle w:val="Bibliography"/>
        <w:rPr>
          <w:b w:val="0"/>
          <w:bCs w:val="0"/>
        </w:rPr>
      </w:pPr>
      <w:r w:rsidRPr="00CC7D2C">
        <w:rPr>
          <w:b w:val="0"/>
          <w:bCs w:val="0"/>
        </w:rPr>
        <w:fldChar w:fldCharType="begin"/>
      </w:r>
      <w:r w:rsidRPr="00CC7D2C">
        <w:rPr>
          <w:b w:val="0"/>
          <w:bCs w:val="0"/>
        </w:rPr>
        <w:instrText xml:space="preserve"> ADDIN ZOTERO_BIBL {"uncited":[],"omitted":[],"custom":[]} CSL_BIBLIOGRAPHY </w:instrText>
      </w:r>
      <w:r w:rsidRPr="00CC7D2C">
        <w:rPr>
          <w:b w:val="0"/>
          <w:bCs w:val="0"/>
        </w:rPr>
        <w:fldChar w:fldCharType="separate"/>
      </w:r>
      <w:r w:rsidR="00E63BC0" w:rsidRPr="00CC7D2C">
        <w:rPr>
          <w:b w:val="0"/>
          <w:bCs w:val="0"/>
        </w:rPr>
        <w:t>1.</w:t>
      </w:r>
      <w:r w:rsidR="00E63BC0" w:rsidRPr="00CC7D2C">
        <w:rPr>
          <w:b w:val="0"/>
          <w:bCs w:val="0"/>
        </w:rPr>
        <w:tab/>
        <w:t xml:space="preserve">Rodig, S. J. </w:t>
      </w:r>
      <w:r w:rsidR="00E63BC0" w:rsidRPr="00CC7D2C">
        <w:rPr>
          <w:b w:val="0"/>
          <w:bCs w:val="0"/>
          <w:i/>
          <w:iCs/>
        </w:rPr>
        <w:t>et al.</w:t>
      </w:r>
      <w:r w:rsidR="00E63BC0" w:rsidRPr="00CC7D2C">
        <w:rPr>
          <w:b w:val="0"/>
          <w:bCs w:val="0"/>
        </w:rPr>
        <w:t xml:space="preserve"> Disruption of the Jak1 gene demonstrates obligatory and nonredundant roles of the Jaks in cytokine-induced biologic responses. </w:t>
      </w:r>
      <w:r w:rsidR="00E63BC0" w:rsidRPr="00CC7D2C">
        <w:rPr>
          <w:b w:val="0"/>
          <w:bCs w:val="0"/>
          <w:i/>
          <w:iCs/>
        </w:rPr>
        <w:t>Cell</w:t>
      </w:r>
      <w:r w:rsidR="00E63BC0" w:rsidRPr="00CC7D2C">
        <w:rPr>
          <w:b w:val="0"/>
          <w:bCs w:val="0"/>
        </w:rPr>
        <w:t xml:space="preserve"> 93, 373–383 (1998).</w:t>
      </w:r>
    </w:p>
    <w:p w14:paraId="6DF6DF54" w14:textId="77777777" w:rsidR="00E63BC0" w:rsidRPr="00CC7D2C" w:rsidRDefault="00E63BC0" w:rsidP="00E63BC0">
      <w:pPr>
        <w:pStyle w:val="Bibliography"/>
        <w:rPr>
          <w:b w:val="0"/>
          <w:bCs w:val="0"/>
        </w:rPr>
      </w:pPr>
      <w:r w:rsidRPr="00CC7D2C">
        <w:rPr>
          <w:b w:val="0"/>
          <w:bCs w:val="0"/>
        </w:rPr>
        <w:t>2.</w:t>
      </w:r>
      <w:r w:rsidRPr="00CC7D2C">
        <w:rPr>
          <w:b w:val="0"/>
          <w:bCs w:val="0"/>
        </w:rPr>
        <w:tab/>
        <w:t xml:space="preserve">Takeichi, T. </w:t>
      </w:r>
      <w:r w:rsidRPr="00CC7D2C">
        <w:rPr>
          <w:b w:val="0"/>
          <w:bCs w:val="0"/>
          <w:i/>
          <w:iCs/>
        </w:rPr>
        <w:t>et al.</w:t>
      </w:r>
      <w:r w:rsidRPr="00CC7D2C">
        <w:rPr>
          <w:b w:val="0"/>
          <w:bCs w:val="0"/>
        </w:rPr>
        <w:t xml:space="preserve"> Autoinflammatory Keratinization Disease </w:t>
      </w:r>
      <w:proofErr w:type="gramStart"/>
      <w:r w:rsidRPr="00CC7D2C">
        <w:rPr>
          <w:b w:val="0"/>
          <w:bCs w:val="0"/>
        </w:rPr>
        <w:t>With</w:t>
      </w:r>
      <w:proofErr w:type="gramEnd"/>
      <w:r w:rsidRPr="00CC7D2C">
        <w:rPr>
          <w:b w:val="0"/>
          <w:bCs w:val="0"/>
        </w:rPr>
        <w:t xml:space="preserve"> Hepatitis and Autism Reveals Roles for JAK1 Kinase Hyperactivity in Autoinflammation. </w:t>
      </w:r>
      <w:r w:rsidRPr="00CC7D2C">
        <w:rPr>
          <w:b w:val="0"/>
          <w:bCs w:val="0"/>
          <w:i/>
          <w:iCs/>
        </w:rPr>
        <w:t>Front Immunol</w:t>
      </w:r>
      <w:r w:rsidRPr="00CC7D2C">
        <w:rPr>
          <w:b w:val="0"/>
          <w:bCs w:val="0"/>
        </w:rPr>
        <w:t xml:space="preserve"> 12, 737747 (2021).</w:t>
      </w:r>
    </w:p>
    <w:p w14:paraId="32E29406" w14:textId="77777777" w:rsidR="00E63BC0" w:rsidRPr="00CC7D2C" w:rsidRDefault="00E63BC0" w:rsidP="00E63BC0">
      <w:pPr>
        <w:pStyle w:val="Bibliography"/>
        <w:rPr>
          <w:b w:val="0"/>
          <w:bCs w:val="0"/>
        </w:rPr>
      </w:pPr>
      <w:r w:rsidRPr="00CC7D2C">
        <w:rPr>
          <w:b w:val="0"/>
          <w:bCs w:val="0"/>
        </w:rPr>
        <w:t>3.</w:t>
      </w:r>
      <w:r w:rsidRPr="00CC7D2C">
        <w:rPr>
          <w:b w:val="0"/>
          <w:bCs w:val="0"/>
        </w:rPr>
        <w:tab/>
        <w:t xml:space="preserve">Dodington, D. W. </w:t>
      </w:r>
      <w:r w:rsidRPr="00CC7D2C">
        <w:rPr>
          <w:b w:val="0"/>
          <w:bCs w:val="0"/>
          <w:i/>
          <w:iCs/>
        </w:rPr>
        <w:t>et al.</w:t>
      </w:r>
      <w:r w:rsidRPr="00CC7D2C">
        <w:rPr>
          <w:b w:val="0"/>
          <w:bCs w:val="0"/>
        </w:rPr>
        <w:t xml:space="preserve"> JAK2-IGF1 axis in osteoclasts regulates postnatal growth in mice. </w:t>
      </w:r>
      <w:r w:rsidRPr="00CC7D2C">
        <w:rPr>
          <w:b w:val="0"/>
          <w:bCs w:val="0"/>
          <w:i/>
          <w:iCs/>
        </w:rPr>
        <w:t>JCI Insight</w:t>
      </w:r>
      <w:r w:rsidRPr="00CC7D2C">
        <w:rPr>
          <w:b w:val="0"/>
          <w:bCs w:val="0"/>
        </w:rPr>
        <w:t xml:space="preserve"> 6, e137045, 137045 (2021).</w:t>
      </w:r>
    </w:p>
    <w:p w14:paraId="3955836C" w14:textId="77777777" w:rsidR="00E63BC0" w:rsidRPr="00CC7D2C" w:rsidRDefault="00E63BC0" w:rsidP="00E63BC0">
      <w:pPr>
        <w:pStyle w:val="Bibliography"/>
        <w:rPr>
          <w:b w:val="0"/>
          <w:bCs w:val="0"/>
        </w:rPr>
      </w:pPr>
      <w:r w:rsidRPr="00CC7D2C">
        <w:rPr>
          <w:b w:val="0"/>
          <w:bCs w:val="0"/>
        </w:rPr>
        <w:t>4.</w:t>
      </w:r>
      <w:r w:rsidRPr="00CC7D2C">
        <w:rPr>
          <w:b w:val="0"/>
          <w:bCs w:val="0"/>
        </w:rPr>
        <w:tab/>
        <w:t xml:space="preserve">Meraz, M. A. </w:t>
      </w:r>
      <w:r w:rsidRPr="00CC7D2C">
        <w:rPr>
          <w:b w:val="0"/>
          <w:bCs w:val="0"/>
          <w:i/>
          <w:iCs/>
        </w:rPr>
        <w:t>et al.</w:t>
      </w:r>
      <w:r w:rsidRPr="00CC7D2C">
        <w:rPr>
          <w:b w:val="0"/>
          <w:bCs w:val="0"/>
        </w:rPr>
        <w:t xml:space="preserve"> Targeted disruption of the Stat1 gene in mice reveals unexpected physiologic specificity in the JAK-STAT signaling pathway. </w:t>
      </w:r>
      <w:r w:rsidRPr="00CC7D2C">
        <w:rPr>
          <w:b w:val="0"/>
          <w:bCs w:val="0"/>
          <w:i/>
          <w:iCs/>
        </w:rPr>
        <w:t>Cell</w:t>
      </w:r>
      <w:r w:rsidRPr="00CC7D2C">
        <w:rPr>
          <w:b w:val="0"/>
          <w:bCs w:val="0"/>
        </w:rPr>
        <w:t xml:space="preserve"> 84, 431–442 (1996).</w:t>
      </w:r>
    </w:p>
    <w:p w14:paraId="209F8686" w14:textId="77777777" w:rsidR="00E63BC0" w:rsidRPr="00CC7D2C" w:rsidRDefault="00E63BC0" w:rsidP="00E63BC0">
      <w:pPr>
        <w:pStyle w:val="Bibliography"/>
        <w:rPr>
          <w:b w:val="0"/>
          <w:bCs w:val="0"/>
        </w:rPr>
      </w:pPr>
      <w:r w:rsidRPr="00CC7D2C">
        <w:rPr>
          <w:b w:val="0"/>
          <w:bCs w:val="0"/>
        </w:rPr>
        <w:t>5.</w:t>
      </w:r>
      <w:r w:rsidRPr="00CC7D2C">
        <w:rPr>
          <w:b w:val="0"/>
          <w:bCs w:val="0"/>
        </w:rPr>
        <w:tab/>
        <w:t xml:space="preserve">Chan, L. </w:t>
      </w:r>
      <w:r w:rsidRPr="00CC7D2C">
        <w:rPr>
          <w:b w:val="0"/>
          <w:bCs w:val="0"/>
          <w:i/>
          <w:iCs/>
        </w:rPr>
        <w:t>et al.</w:t>
      </w:r>
      <w:r w:rsidRPr="00CC7D2C">
        <w:rPr>
          <w:b w:val="0"/>
          <w:bCs w:val="0"/>
        </w:rPr>
        <w:t xml:space="preserve"> Loss of Stat3 in Osterix+ cells </w:t>
      </w:r>
      <w:proofErr w:type="gramStart"/>
      <w:r w:rsidRPr="00CC7D2C">
        <w:rPr>
          <w:b w:val="0"/>
          <w:bCs w:val="0"/>
        </w:rPr>
        <w:t>impairs</w:t>
      </w:r>
      <w:proofErr w:type="gramEnd"/>
      <w:r w:rsidRPr="00CC7D2C">
        <w:rPr>
          <w:b w:val="0"/>
          <w:bCs w:val="0"/>
        </w:rPr>
        <w:t xml:space="preserve"> dental hard tissues development. </w:t>
      </w:r>
      <w:r w:rsidRPr="00CC7D2C">
        <w:rPr>
          <w:b w:val="0"/>
          <w:bCs w:val="0"/>
          <w:i/>
          <w:iCs/>
        </w:rPr>
        <w:t>Cell Biosci</w:t>
      </w:r>
      <w:r w:rsidRPr="00CC7D2C">
        <w:rPr>
          <w:b w:val="0"/>
          <w:bCs w:val="0"/>
        </w:rPr>
        <w:t xml:space="preserve"> 13, 75 (2023).</w:t>
      </w:r>
    </w:p>
    <w:p w14:paraId="22F896AD" w14:textId="77777777" w:rsidR="00E63BC0" w:rsidRPr="00CC7D2C" w:rsidRDefault="00E63BC0" w:rsidP="00E63BC0">
      <w:pPr>
        <w:pStyle w:val="Bibliography"/>
        <w:rPr>
          <w:b w:val="0"/>
          <w:bCs w:val="0"/>
        </w:rPr>
      </w:pPr>
      <w:r w:rsidRPr="00CC7D2C">
        <w:rPr>
          <w:b w:val="0"/>
          <w:bCs w:val="0"/>
        </w:rPr>
        <w:t>6.</w:t>
      </w:r>
      <w:r w:rsidRPr="00CC7D2C">
        <w:rPr>
          <w:b w:val="0"/>
          <w:bCs w:val="0"/>
        </w:rPr>
        <w:tab/>
        <w:t xml:space="preserve">Zhou, S. </w:t>
      </w:r>
      <w:r w:rsidRPr="00CC7D2C">
        <w:rPr>
          <w:b w:val="0"/>
          <w:bCs w:val="0"/>
          <w:i/>
          <w:iCs/>
        </w:rPr>
        <w:t>et al.</w:t>
      </w:r>
      <w:r w:rsidRPr="00CC7D2C">
        <w:rPr>
          <w:b w:val="0"/>
          <w:bCs w:val="0"/>
        </w:rPr>
        <w:t xml:space="preserve"> STAT3 is critical for skeletal development and bone homeostasis by regulating osteogenesis. </w:t>
      </w:r>
      <w:r w:rsidRPr="00CC7D2C">
        <w:rPr>
          <w:b w:val="0"/>
          <w:bCs w:val="0"/>
          <w:i/>
          <w:iCs/>
        </w:rPr>
        <w:t>Nat Commun</w:t>
      </w:r>
      <w:r w:rsidRPr="00CC7D2C">
        <w:rPr>
          <w:b w:val="0"/>
          <w:bCs w:val="0"/>
        </w:rPr>
        <w:t xml:space="preserve"> 12, 6891 (2021).</w:t>
      </w:r>
    </w:p>
    <w:p w14:paraId="35B93614" w14:textId="77777777" w:rsidR="00E63BC0" w:rsidRPr="00CC7D2C" w:rsidRDefault="00E63BC0" w:rsidP="00E63BC0">
      <w:pPr>
        <w:pStyle w:val="Bibliography"/>
        <w:rPr>
          <w:b w:val="0"/>
          <w:bCs w:val="0"/>
        </w:rPr>
      </w:pPr>
      <w:r w:rsidRPr="00CC7D2C">
        <w:rPr>
          <w:b w:val="0"/>
          <w:bCs w:val="0"/>
        </w:rPr>
        <w:t>7.</w:t>
      </w:r>
      <w:r w:rsidRPr="00CC7D2C">
        <w:rPr>
          <w:b w:val="0"/>
          <w:bCs w:val="0"/>
        </w:rPr>
        <w:tab/>
        <w:t xml:space="preserve">Zhang, B. </w:t>
      </w:r>
      <w:r w:rsidRPr="00CC7D2C">
        <w:rPr>
          <w:b w:val="0"/>
          <w:bCs w:val="0"/>
          <w:i/>
          <w:iCs/>
        </w:rPr>
        <w:t>et al.</w:t>
      </w:r>
      <w:r w:rsidRPr="00CC7D2C">
        <w:rPr>
          <w:b w:val="0"/>
          <w:bCs w:val="0"/>
        </w:rPr>
        <w:t xml:space="preserve"> The Role of Epithelial Stat3 in Amelogenesis during Mouse Incisor Renewal. </w:t>
      </w:r>
      <w:r w:rsidRPr="00CC7D2C">
        <w:rPr>
          <w:b w:val="0"/>
          <w:bCs w:val="0"/>
          <w:i/>
          <w:iCs/>
        </w:rPr>
        <w:t>Cells Tissues Organs</w:t>
      </w:r>
      <w:r w:rsidRPr="00CC7D2C">
        <w:rPr>
          <w:b w:val="0"/>
          <w:bCs w:val="0"/>
        </w:rPr>
        <w:t xml:space="preserve"> 205, 63–71 (2018).</w:t>
      </w:r>
    </w:p>
    <w:p w14:paraId="1D5C5ED5" w14:textId="77777777" w:rsidR="00E63BC0" w:rsidRPr="00CC7D2C" w:rsidRDefault="00E63BC0" w:rsidP="00E63BC0">
      <w:pPr>
        <w:pStyle w:val="Bibliography"/>
        <w:rPr>
          <w:b w:val="0"/>
          <w:bCs w:val="0"/>
        </w:rPr>
      </w:pPr>
      <w:r w:rsidRPr="00CC7D2C">
        <w:rPr>
          <w:b w:val="0"/>
          <w:bCs w:val="0"/>
        </w:rPr>
        <w:t>8.</w:t>
      </w:r>
      <w:r w:rsidRPr="00CC7D2C">
        <w:rPr>
          <w:b w:val="0"/>
          <w:bCs w:val="0"/>
        </w:rPr>
        <w:tab/>
        <w:t xml:space="preserve">Yadav, P. S. </w:t>
      </w:r>
      <w:r w:rsidRPr="00CC7D2C">
        <w:rPr>
          <w:b w:val="0"/>
          <w:bCs w:val="0"/>
          <w:i/>
          <w:iCs/>
        </w:rPr>
        <w:t>et al.</w:t>
      </w:r>
      <w:r w:rsidRPr="00CC7D2C">
        <w:rPr>
          <w:b w:val="0"/>
          <w:bCs w:val="0"/>
        </w:rPr>
        <w:t xml:space="preserve"> Stat3 loss in mesenchymal progenitors causes Job syndrome-like skeletal defects by reducing Wnt/β-catenin signaling. </w:t>
      </w:r>
      <w:r w:rsidRPr="00CC7D2C">
        <w:rPr>
          <w:b w:val="0"/>
          <w:bCs w:val="0"/>
          <w:i/>
          <w:iCs/>
        </w:rPr>
        <w:t>Proc Natl Acad Sci U S A</w:t>
      </w:r>
      <w:r w:rsidRPr="00CC7D2C">
        <w:rPr>
          <w:b w:val="0"/>
          <w:bCs w:val="0"/>
        </w:rPr>
        <w:t xml:space="preserve"> 118, e2020100118 (2021).</w:t>
      </w:r>
    </w:p>
    <w:p w14:paraId="7BAEC261" w14:textId="77777777" w:rsidR="00E63BC0" w:rsidRPr="00CC7D2C" w:rsidRDefault="00E63BC0" w:rsidP="00E63BC0">
      <w:pPr>
        <w:pStyle w:val="Bibliography"/>
        <w:rPr>
          <w:b w:val="0"/>
          <w:bCs w:val="0"/>
        </w:rPr>
      </w:pPr>
      <w:r w:rsidRPr="00CC7D2C">
        <w:rPr>
          <w:b w:val="0"/>
          <w:bCs w:val="0"/>
        </w:rPr>
        <w:t>9.</w:t>
      </w:r>
      <w:r w:rsidRPr="00CC7D2C">
        <w:rPr>
          <w:b w:val="0"/>
          <w:bCs w:val="0"/>
        </w:rPr>
        <w:tab/>
        <w:t xml:space="preserve">Huang, Z. </w:t>
      </w:r>
      <w:r w:rsidRPr="00CC7D2C">
        <w:rPr>
          <w:b w:val="0"/>
          <w:bCs w:val="0"/>
          <w:i/>
          <w:iCs/>
        </w:rPr>
        <w:t>et al.</w:t>
      </w:r>
      <w:r w:rsidRPr="00CC7D2C">
        <w:rPr>
          <w:b w:val="0"/>
          <w:bCs w:val="0"/>
        </w:rPr>
        <w:t xml:space="preserve"> Loss of signal transducer and activator of transcription 3 impaired the osteogenesis of mesenchymal progenitor cells in vivo and in vitro. </w:t>
      </w:r>
      <w:r w:rsidRPr="00CC7D2C">
        <w:rPr>
          <w:b w:val="0"/>
          <w:bCs w:val="0"/>
          <w:i/>
          <w:iCs/>
        </w:rPr>
        <w:t>Cell Biosci</w:t>
      </w:r>
      <w:r w:rsidRPr="00CC7D2C">
        <w:rPr>
          <w:b w:val="0"/>
          <w:bCs w:val="0"/>
        </w:rPr>
        <w:t xml:space="preserve"> 11, 172 (2021).</w:t>
      </w:r>
    </w:p>
    <w:p w14:paraId="7A63FB7F" w14:textId="77777777" w:rsidR="00E63BC0" w:rsidRPr="00CC7D2C" w:rsidRDefault="00E63BC0" w:rsidP="00E63BC0">
      <w:pPr>
        <w:pStyle w:val="Bibliography"/>
        <w:rPr>
          <w:b w:val="0"/>
          <w:bCs w:val="0"/>
        </w:rPr>
      </w:pPr>
      <w:r w:rsidRPr="00CC7D2C">
        <w:rPr>
          <w:b w:val="0"/>
          <w:bCs w:val="0"/>
        </w:rPr>
        <w:t>10.</w:t>
      </w:r>
      <w:r w:rsidRPr="00CC7D2C">
        <w:rPr>
          <w:b w:val="0"/>
          <w:bCs w:val="0"/>
        </w:rPr>
        <w:tab/>
        <w:t xml:space="preserve">Corry, K. A. </w:t>
      </w:r>
      <w:r w:rsidRPr="00CC7D2C">
        <w:rPr>
          <w:b w:val="0"/>
          <w:bCs w:val="0"/>
          <w:i/>
          <w:iCs/>
        </w:rPr>
        <w:t>et al.</w:t>
      </w:r>
      <w:r w:rsidRPr="00CC7D2C">
        <w:rPr>
          <w:b w:val="0"/>
          <w:bCs w:val="0"/>
        </w:rPr>
        <w:t xml:space="preserve"> Stat3 in osteocytes mediates osteogenic response to loading. </w:t>
      </w:r>
      <w:r w:rsidRPr="00CC7D2C">
        <w:rPr>
          <w:b w:val="0"/>
          <w:bCs w:val="0"/>
          <w:i/>
          <w:iCs/>
        </w:rPr>
        <w:t>Bone Rep</w:t>
      </w:r>
      <w:r w:rsidRPr="00CC7D2C">
        <w:rPr>
          <w:b w:val="0"/>
          <w:bCs w:val="0"/>
        </w:rPr>
        <w:t xml:space="preserve"> 11, </w:t>
      </w:r>
      <w:r w:rsidRPr="00CC7D2C">
        <w:rPr>
          <w:b w:val="0"/>
          <w:bCs w:val="0"/>
        </w:rPr>
        <w:lastRenderedPageBreak/>
        <w:t>100218 (2019).</w:t>
      </w:r>
    </w:p>
    <w:p w14:paraId="68B42581" w14:textId="77777777" w:rsidR="00E63BC0" w:rsidRPr="00CC7D2C" w:rsidRDefault="00E63BC0" w:rsidP="00E63BC0">
      <w:pPr>
        <w:pStyle w:val="Bibliography"/>
        <w:rPr>
          <w:b w:val="0"/>
          <w:bCs w:val="0"/>
        </w:rPr>
      </w:pPr>
      <w:r w:rsidRPr="00CC7D2C">
        <w:rPr>
          <w:b w:val="0"/>
          <w:bCs w:val="0"/>
        </w:rPr>
        <w:t>11.</w:t>
      </w:r>
      <w:r w:rsidRPr="00CC7D2C">
        <w:rPr>
          <w:b w:val="0"/>
          <w:bCs w:val="0"/>
        </w:rPr>
        <w:tab/>
        <w:t xml:space="preserve">Itoh, S. </w:t>
      </w:r>
      <w:r w:rsidRPr="00CC7D2C">
        <w:rPr>
          <w:b w:val="0"/>
          <w:bCs w:val="0"/>
          <w:i/>
          <w:iCs/>
        </w:rPr>
        <w:t>et al.</w:t>
      </w:r>
      <w:r w:rsidRPr="00CC7D2C">
        <w:rPr>
          <w:b w:val="0"/>
          <w:bCs w:val="0"/>
        </w:rPr>
        <w:t xml:space="preserve"> A critical role for interleukin-6 family-mediated Stat3 activation in osteoblast differentiation and bone formation. </w:t>
      </w:r>
      <w:r w:rsidRPr="00CC7D2C">
        <w:rPr>
          <w:b w:val="0"/>
          <w:bCs w:val="0"/>
          <w:i/>
          <w:iCs/>
        </w:rPr>
        <w:t>Bone</w:t>
      </w:r>
      <w:r w:rsidRPr="00CC7D2C">
        <w:rPr>
          <w:b w:val="0"/>
          <w:bCs w:val="0"/>
        </w:rPr>
        <w:t xml:space="preserve"> 39, 505–512 (2006).</w:t>
      </w:r>
    </w:p>
    <w:p w14:paraId="620FB521" w14:textId="77777777" w:rsidR="00E63BC0" w:rsidRPr="00CC7D2C" w:rsidRDefault="00E63BC0" w:rsidP="00E63BC0">
      <w:pPr>
        <w:pStyle w:val="Bibliography"/>
        <w:rPr>
          <w:b w:val="0"/>
          <w:bCs w:val="0"/>
        </w:rPr>
      </w:pPr>
      <w:r w:rsidRPr="00CC7D2C">
        <w:rPr>
          <w:b w:val="0"/>
          <w:bCs w:val="0"/>
        </w:rPr>
        <w:t>12.</w:t>
      </w:r>
      <w:r w:rsidRPr="00CC7D2C">
        <w:rPr>
          <w:b w:val="0"/>
          <w:bCs w:val="0"/>
        </w:rPr>
        <w:tab/>
        <w:t xml:space="preserve">Davidson, R. K. </w:t>
      </w:r>
      <w:r w:rsidRPr="00CC7D2C">
        <w:rPr>
          <w:b w:val="0"/>
          <w:bCs w:val="0"/>
          <w:i/>
          <w:iCs/>
        </w:rPr>
        <w:t>et al.</w:t>
      </w:r>
      <w:r w:rsidRPr="00CC7D2C">
        <w:rPr>
          <w:b w:val="0"/>
          <w:bCs w:val="0"/>
        </w:rPr>
        <w:t xml:space="preserve"> The loss of STAT3 in mature osteoclasts has detrimental effects on bone structure. </w:t>
      </w:r>
      <w:r w:rsidRPr="00CC7D2C">
        <w:rPr>
          <w:b w:val="0"/>
          <w:bCs w:val="0"/>
          <w:i/>
          <w:iCs/>
        </w:rPr>
        <w:t>PLoS One</w:t>
      </w:r>
      <w:r w:rsidRPr="00CC7D2C">
        <w:rPr>
          <w:b w:val="0"/>
          <w:bCs w:val="0"/>
        </w:rPr>
        <w:t xml:space="preserve"> 15, e0236891 (2020).</w:t>
      </w:r>
    </w:p>
    <w:p w14:paraId="0FA4A914" w14:textId="77777777" w:rsidR="00E63BC0" w:rsidRPr="00CC7D2C" w:rsidRDefault="00E63BC0" w:rsidP="00E63BC0">
      <w:pPr>
        <w:pStyle w:val="Bibliography"/>
        <w:rPr>
          <w:b w:val="0"/>
          <w:bCs w:val="0"/>
        </w:rPr>
      </w:pPr>
      <w:r w:rsidRPr="00CC7D2C">
        <w:rPr>
          <w:b w:val="0"/>
          <w:bCs w:val="0"/>
        </w:rPr>
        <w:t>13.</w:t>
      </w:r>
      <w:r w:rsidRPr="00CC7D2C">
        <w:rPr>
          <w:b w:val="0"/>
          <w:bCs w:val="0"/>
        </w:rPr>
        <w:tab/>
        <w:t xml:space="preserve">Socolovsky, M., Fallon, A. E., Wang, S., Brugnara, C. &amp; Lodish, H. F. Fetal anemia and apoptosis of red cell progenitors in Stat5a-/-5b-/- mice: a direct role for Stat5 in Bcl-X(L) induction. </w:t>
      </w:r>
      <w:r w:rsidRPr="00CC7D2C">
        <w:rPr>
          <w:b w:val="0"/>
          <w:bCs w:val="0"/>
          <w:i/>
          <w:iCs/>
        </w:rPr>
        <w:t>Cell</w:t>
      </w:r>
      <w:r w:rsidRPr="00CC7D2C">
        <w:rPr>
          <w:b w:val="0"/>
          <w:bCs w:val="0"/>
        </w:rPr>
        <w:t xml:space="preserve"> 98, 181–191 (1999).</w:t>
      </w:r>
    </w:p>
    <w:p w14:paraId="3AF721EF" w14:textId="77777777" w:rsidR="00E63BC0" w:rsidRPr="00CC7D2C" w:rsidRDefault="00E63BC0" w:rsidP="00E63BC0">
      <w:pPr>
        <w:pStyle w:val="Bibliography"/>
        <w:rPr>
          <w:b w:val="0"/>
          <w:bCs w:val="0"/>
        </w:rPr>
      </w:pPr>
      <w:r w:rsidRPr="00CC7D2C">
        <w:rPr>
          <w:b w:val="0"/>
          <w:bCs w:val="0"/>
        </w:rPr>
        <w:t>14.</w:t>
      </w:r>
      <w:r w:rsidRPr="00CC7D2C">
        <w:rPr>
          <w:b w:val="0"/>
          <w:bCs w:val="0"/>
        </w:rPr>
        <w:tab/>
        <w:t xml:space="preserve">Seong, S. </w:t>
      </w:r>
      <w:r w:rsidRPr="00CC7D2C">
        <w:rPr>
          <w:b w:val="0"/>
          <w:bCs w:val="0"/>
          <w:i/>
          <w:iCs/>
        </w:rPr>
        <w:t>et al.</w:t>
      </w:r>
      <w:r w:rsidRPr="00CC7D2C">
        <w:rPr>
          <w:b w:val="0"/>
          <w:bCs w:val="0"/>
        </w:rPr>
        <w:t xml:space="preserve"> Alternative regulatory mechanism for the maintenance of bone homeostasis via STAT5-mediated regulation of the differentiation of BMSCs into adipocytes. </w:t>
      </w:r>
      <w:r w:rsidRPr="00CC7D2C">
        <w:rPr>
          <w:b w:val="0"/>
          <w:bCs w:val="0"/>
          <w:i/>
          <w:iCs/>
        </w:rPr>
        <w:t>Exp Mol Med</w:t>
      </w:r>
      <w:r w:rsidRPr="00CC7D2C">
        <w:rPr>
          <w:b w:val="0"/>
          <w:bCs w:val="0"/>
        </w:rPr>
        <w:t xml:space="preserve"> 53, 848–863 (2021).</w:t>
      </w:r>
    </w:p>
    <w:p w14:paraId="35DD941C" w14:textId="77777777" w:rsidR="00E63BC0" w:rsidRPr="00CC7D2C" w:rsidRDefault="00E63BC0" w:rsidP="00E63BC0">
      <w:pPr>
        <w:pStyle w:val="Bibliography"/>
        <w:rPr>
          <w:b w:val="0"/>
          <w:bCs w:val="0"/>
        </w:rPr>
      </w:pPr>
      <w:r w:rsidRPr="00CC7D2C">
        <w:rPr>
          <w:b w:val="0"/>
          <w:bCs w:val="0"/>
        </w:rPr>
        <w:t>15.</w:t>
      </w:r>
      <w:r w:rsidRPr="00CC7D2C">
        <w:rPr>
          <w:b w:val="0"/>
          <w:bCs w:val="0"/>
        </w:rPr>
        <w:tab/>
        <w:t xml:space="preserve">Hirose, J. </w:t>
      </w:r>
      <w:r w:rsidRPr="00CC7D2C">
        <w:rPr>
          <w:b w:val="0"/>
          <w:bCs w:val="0"/>
          <w:i/>
          <w:iCs/>
        </w:rPr>
        <w:t>et al.</w:t>
      </w:r>
      <w:r w:rsidRPr="00CC7D2C">
        <w:rPr>
          <w:b w:val="0"/>
          <w:bCs w:val="0"/>
        </w:rPr>
        <w:t xml:space="preserve"> Bone resorption is regulated by cell-autonomous negative feedback loop of Stat5-Dusp axis in the osteoclast. </w:t>
      </w:r>
      <w:r w:rsidRPr="00CC7D2C">
        <w:rPr>
          <w:b w:val="0"/>
          <w:bCs w:val="0"/>
          <w:i/>
          <w:iCs/>
        </w:rPr>
        <w:t>J Exp Med</w:t>
      </w:r>
      <w:r w:rsidRPr="00CC7D2C">
        <w:rPr>
          <w:b w:val="0"/>
          <w:bCs w:val="0"/>
        </w:rPr>
        <w:t xml:space="preserve"> 211, 153–163 (2014).</w:t>
      </w:r>
    </w:p>
    <w:p w14:paraId="1087B830" w14:textId="77777777" w:rsidR="00E63BC0" w:rsidRPr="00CC7D2C" w:rsidRDefault="00E63BC0" w:rsidP="00E63BC0">
      <w:pPr>
        <w:pStyle w:val="Bibliography"/>
        <w:rPr>
          <w:b w:val="0"/>
          <w:bCs w:val="0"/>
        </w:rPr>
      </w:pPr>
      <w:r w:rsidRPr="00CC7D2C">
        <w:rPr>
          <w:b w:val="0"/>
          <w:bCs w:val="0"/>
        </w:rPr>
        <w:t>16.</w:t>
      </w:r>
      <w:r w:rsidRPr="00CC7D2C">
        <w:rPr>
          <w:b w:val="0"/>
          <w:bCs w:val="0"/>
        </w:rPr>
        <w:tab/>
        <w:t xml:space="preserve">J, L. </w:t>
      </w:r>
      <w:r w:rsidRPr="00CC7D2C">
        <w:rPr>
          <w:b w:val="0"/>
          <w:bCs w:val="0"/>
          <w:i/>
          <w:iCs/>
        </w:rPr>
        <w:t>et al.</w:t>
      </w:r>
      <w:r w:rsidRPr="00CC7D2C">
        <w:rPr>
          <w:b w:val="0"/>
          <w:bCs w:val="0"/>
        </w:rPr>
        <w:t xml:space="preserve"> STAT5 is a key transcription factor for IL-3-mediated inhibition of RANKL-induced osteoclastogenesis. </w:t>
      </w:r>
      <w:r w:rsidRPr="00CC7D2C">
        <w:rPr>
          <w:b w:val="0"/>
          <w:bCs w:val="0"/>
          <w:i/>
          <w:iCs/>
        </w:rPr>
        <w:t>Scientific reports</w:t>
      </w:r>
      <w:r w:rsidRPr="00CC7D2C">
        <w:rPr>
          <w:b w:val="0"/>
          <w:bCs w:val="0"/>
        </w:rPr>
        <w:t xml:space="preserve"> 6, (2016).</w:t>
      </w:r>
    </w:p>
    <w:p w14:paraId="41B1BDE3" w14:textId="77777777" w:rsidR="00E63BC0" w:rsidRPr="00CC7D2C" w:rsidRDefault="00E63BC0" w:rsidP="00E63BC0">
      <w:pPr>
        <w:pStyle w:val="Bibliography"/>
        <w:rPr>
          <w:b w:val="0"/>
          <w:bCs w:val="0"/>
        </w:rPr>
      </w:pPr>
      <w:r w:rsidRPr="00CC7D2C">
        <w:rPr>
          <w:b w:val="0"/>
          <w:bCs w:val="0"/>
        </w:rPr>
        <w:t>17.</w:t>
      </w:r>
      <w:r w:rsidRPr="00CC7D2C">
        <w:rPr>
          <w:b w:val="0"/>
          <w:bCs w:val="0"/>
        </w:rPr>
        <w:tab/>
        <w:t xml:space="preserve">Walker, E. C. </w:t>
      </w:r>
      <w:r w:rsidRPr="00CC7D2C">
        <w:rPr>
          <w:b w:val="0"/>
          <w:bCs w:val="0"/>
          <w:i/>
          <w:iCs/>
        </w:rPr>
        <w:t>et al.</w:t>
      </w:r>
      <w:r w:rsidRPr="00CC7D2C">
        <w:rPr>
          <w:b w:val="0"/>
          <w:bCs w:val="0"/>
        </w:rPr>
        <w:t xml:space="preserve"> Cortical bone maturation in mice requires SOCS3 suppression of gp130/STAT3 signalling in osteocytes. </w:t>
      </w:r>
      <w:r w:rsidRPr="00CC7D2C">
        <w:rPr>
          <w:b w:val="0"/>
          <w:bCs w:val="0"/>
          <w:i/>
          <w:iCs/>
        </w:rPr>
        <w:t>Elife</w:t>
      </w:r>
      <w:r w:rsidRPr="00CC7D2C">
        <w:rPr>
          <w:b w:val="0"/>
          <w:bCs w:val="0"/>
        </w:rPr>
        <w:t xml:space="preserve"> 9, e56666 (2020).</w:t>
      </w:r>
    </w:p>
    <w:p w14:paraId="5ACE8CFF" w14:textId="77777777" w:rsidR="00E63BC0" w:rsidRPr="00CC7D2C" w:rsidRDefault="00E63BC0" w:rsidP="00E63BC0">
      <w:pPr>
        <w:pStyle w:val="Bibliography"/>
        <w:rPr>
          <w:b w:val="0"/>
          <w:bCs w:val="0"/>
        </w:rPr>
      </w:pPr>
      <w:r w:rsidRPr="00CC7D2C">
        <w:rPr>
          <w:b w:val="0"/>
          <w:bCs w:val="0"/>
        </w:rPr>
        <w:t>18.</w:t>
      </w:r>
      <w:r w:rsidRPr="00CC7D2C">
        <w:rPr>
          <w:b w:val="0"/>
          <w:bCs w:val="0"/>
        </w:rPr>
        <w:tab/>
        <w:t xml:space="preserve">Sanchez, G. A. M. </w:t>
      </w:r>
      <w:r w:rsidRPr="00CC7D2C">
        <w:rPr>
          <w:b w:val="0"/>
          <w:bCs w:val="0"/>
          <w:i/>
          <w:iCs/>
        </w:rPr>
        <w:t>et al.</w:t>
      </w:r>
      <w:r w:rsidRPr="00CC7D2C">
        <w:rPr>
          <w:b w:val="0"/>
          <w:bCs w:val="0"/>
        </w:rPr>
        <w:t xml:space="preserve"> JAK1/2 inhibition with baricitinib in the treatment of autoinflammatory interferonopathies. </w:t>
      </w:r>
      <w:r w:rsidRPr="00CC7D2C">
        <w:rPr>
          <w:b w:val="0"/>
          <w:bCs w:val="0"/>
          <w:i/>
          <w:iCs/>
        </w:rPr>
        <w:t>J Clin Invest</w:t>
      </w:r>
      <w:r w:rsidRPr="00CC7D2C">
        <w:rPr>
          <w:b w:val="0"/>
          <w:bCs w:val="0"/>
        </w:rPr>
        <w:t xml:space="preserve"> 128, 3041–3052 (2018).</w:t>
      </w:r>
    </w:p>
    <w:p w14:paraId="4104032E" w14:textId="77777777" w:rsidR="00E63BC0" w:rsidRPr="00CC7D2C" w:rsidRDefault="00E63BC0" w:rsidP="00E63BC0">
      <w:pPr>
        <w:pStyle w:val="Bibliography"/>
        <w:rPr>
          <w:b w:val="0"/>
          <w:bCs w:val="0"/>
        </w:rPr>
      </w:pPr>
      <w:r w:rsidRPr="00CC7D2C">
        <w:rPr>
          <w:b w:val="0"/>
          <w:bCs w:val="0"/>
        </w:rPr>
        <w:t>19.</w:t>
      </w:r>
      <w:r w:rsidRPr="00CC7D2C">
        <w:rPr>
          <w:b w:val="0"/>
          <w:bCs w:val="0"/>
        </w:rPr>
        <w:tab/>
        <w:t xml:space="preserve">Orsolini, G., Bertoldi, I. &amp; Rossini, M. Osteoimmunology in rheumatoid and psoriatic arthritis: potential effects of tofacitinib on bone involvement. </w:t>
      </w:r>
      <w:r w:rsidRPr="00CC7D2C">
        <w:rPr>
          <w:b w:val="0"/>
          <w:bCs w:val="0"/>
          <w:i/>
          <w:iCs/>
        </w:rPr>
        <w:t>Clin Rheumatol</w:t>
      </w:r>
      <w:r w:rsidRPr="00CC7D2C">
        <w:rPr>
          <w:b w:val="0"/>
          <w:bCs w:val="0"/>
        </w:rPr>
        <w:t xml:space="preserve"> 39, 727–736 (2020).</w:t>
      </w:r>
    </w:p>
    <w:p w14:paraId="51FACECE" w14:textId="77777777" w:rsidR="00E63BC0" w:rsidRPr="00CC7D2C" w:rsidRDefault="00E63BC0" w:rsidP="00E63BC0">
      <w:pPr>
        <w:pStyle w:val="Bibliography"/>
        <w:rPr>
          <w:b w:val="0"/>
          <w:bCs w:val="0"/>
        </w:rPr>
      </w:pPr>
      <w:r w:rsidRPr="00CC7D2C">
        <w:rPr>
          <w:b w:val="0"/>
          <w:bCs w:val="0"/>
        </w:rPr>
        <w:lastRenderedPageBreak/>
        <w:t>20.</w:t>
      </w:r>
      <w:r w:rsidRPr="00CC7D2C">
        <w:rPr>
          <w:b w:val="0"/>
          <w:bCs w:val="0"/>
        </w:rPr>
        <w:tab/>
        <w:t xml:space="preserve">Chiu, Y.-S. </w:t>
      </w:r>
      <w:r w:rsidRPr="00CC7D2C">
        <w:rPr>
          <w:b w:val="0"/>
          <w:bCs w:val="0"/>
          <w:i/>
          <w:iCs/>
        </w:rPr>
        <w:t>et al.</w:t>
      </w:r>
      <w:r w:rsidRPr="00CC7D2C">
        <w:rPr>
          <w:b w:val="0"/>
          <w:bCs w:val="0"/>
        </w:rPr>
        <w:t xml:space="preserve"> The JAK inhibitor Tofacitinib inhibits structural damage in osteoarthritis by modulating JAK1/TNF-alpha/IL-6 signaling through Mir-149-5p. </w:t>
      </w:r>
      <w:r w:rsidRPr="00CC7D2C">
        <w:rPr>
          <w:b w:val="0"/>
          <w:bCs w:val="0"/>
          <w:i/>
          <w:iCs/>
        </w:rPr>
        <w:t>Bone</w:t>
      </w:r>
      <w:r w:rsidRPr="00CC7D2C">
        <w:rPr>
          <w:b w:val="0"/>
          <w:bCs w:val="0"/>
        </w:rPr>
        <w:t xml:space="preserve"> 151, 116024 (2021).</w:t>
      </w:r>
    </w:p>
    <w:p w14:paraId="1DDC9F89" w14:textId="77777777" w:rsidR="00E63BC0" w:rsidRPr="00CC7D2C" w:rsidRDefault="00E63BC0" w:rsidP="00E63BC0">
      <w:pPr>
        <w:pStyle w:val="Bibliography"/>
        <w:rPr>
          <w:b w:val="0"/>
          <w:bCs w:val="0"/>
        </w:rPr>
      </w:pPr>
      <w:r w:rsidRPr="00CC7D2C">
        <w:rPr>
          <w:b w:val="0"/>
          <w:bCs w:val="0"/>
        </w:rPr>
        <w:t>21.</w:t>
      </w:r>
      <w:r w:rsidRPr="00CC7D2C">
        <w:rPr>
          <w:b w:val="0"/>
          <w:bCs w:val="0"/>
        </w:rPr>
        <w:tab/>
        <w:t xml:space="preserve">Van Rompaey, L. </w:t>
      </w:r>
      <w:r w:rsidRPr="00CC7D2C">
        <w:rPr>
          <w:b w:val="0"/>
          <w:bCs w:val="0"/>
          <w:i/>
          <w:iCs/>
        </w:rPr>
        <w:t>et al.</w:t>
      </w:r>
      <w:r w:rsidRPr="00CC7D2C">
        <w:rPr>
          <w:b w:val="0"/>
          <w:bCs w:val="0"/>
        </w:rPr>
        <w:t xml:space="preserve"> Preclinical characterization of GLPG0634, a selective inhibitor of JAK1, for the treatment of inflammatory diseases. </w:t>
      </w:r>
      <w:r w:rsidRPr="00CC7D2C">
        <w:rPr>
          <w:b w:val="0"/>
          <w:bCs w:val="0"/>
          <w:i/>
          <w:iCs/>
        </w:rPr>
        <w:t>J Immunol</w:t>
      </w:r>
      <w:r w:rsidRPr="00CC7D2C">
        <w:rPr>
          <w:b w:val="0"/>
          <w:bCs w:val="0"/>
        </w:rPr>
        <w:t xml:space="preserve"> 191, 3568–3577 (2013).</w:t>
      </w:r>
    </w:p>
    <w:p w14:paraId="33E1176C" w14:textId="77777777" w:rsidR="00E63BC0" w:rsidRPr="00CC7D2C" w:rsidRDefault="00E63BC0" w:rsidP="00E63BC0">
      <w:pPr>
        <w:pStyle w:val="Bibliography"/>
        <w:rPr>
          <w:b w:val="0"/>
          <w:bCs w:val="0"/>
        </w:rPr>
      </w:pPr>
      <w:r w:rsidRPr="00CC7D2C">
        <w:rPr>
          <w:b w:val="0"/>
          <w:bCs w:val="0"/>
        </w:rPr>
        <w:t>22.</w:t>
      </w:r>
      <w:r w:rsidRPr="00CC7D2C">
        <w:rPr>
          <w:b w:val="0"/>
          <w:bCs w:val="0"/>
        </w:rPr>
        <w:tab/>
        <w:t xml:space="preserve">Wu, H. </w:t>
      </w:r>
      <w:r w:rsidRPr="00CC7D2C">
        <w:rPr>
          <w:b w:val="0"/>
          <w:bCs w:val="0"/>
          <w:i/>
          <w:iCs/>
        </w:rPr>
        <w:t>et al.</w:t>
      </w:r>
      <w:r w:rsidRPr="00CC7D2C">
        <w:rPr>
          <w:b w:val="0"/>
          <w:bCs w:val="0"/>
        </w:rPr>
        <w:t xml:space="preserve"> JAK1-STAT3 blockade by JAK inhibitor SHR0302 attenuates inflammatory responses of adjuvant-induced arthritis rats and decreases Th17 and total B cells. </w:t>
      </w:r>
      <w:r w:rsidRPr="00CC7D2C">
        <w:rPr>
          <w:b w:val="0"/>
          <w:bCs w:val="0"/>
          <w:i/>
          <w:iCs/>
        </w:rPr>
        <w:t>Joint Bone Spine</w:t>
      </w:r>
      <w:r w:rsidRPr="00CC7D2C">
        <w:rPr>
          <w:b w:val="0"/>
          <w:bCs w:val="0"/>
        </w:rPr>
        <w:t xml:space="preserve"> 83, 525–532 (2016).</w:t>
      </w:r>
    </w:p>
    <w:p w14:paraId="5D4C5D1B" w14:textId="77777777" w:rsidR="00E63BC0" w:rsidRPr="00CC7D2C" w:rsidRDefault="00E63BC0" w:rsidP="00E63BC0">
      <w:pPr>
        <w:pStyle w:val="Bibliography"/>
        <w:rPr>
          <w:b w:val="0"/>
          <w:bCs w:val="0"/>
        </w:rPr>
      </w:pPr>
      <w:r w:rsidRPr="00CC7D2C">
        <w:rPr>
          <w:b w:val="0"/>
          <w:bCs w:val="0"/>
        </w:rPr>
        <w:t>23.</w:t>
      </w:r>
      <w:r w:rsidRPr="00CC7D2C">
        <w:rPr>
          <w:b w:val="0"/>
          <w:bCs w:val="0"/>
        </w:rPr>
        <w:tab/>
        <w:t xml:space="preserve">Zhang, Z. </w:t>
      </w:r>
      <w:r w:rsidRPr="00CC7D2C">
        <w:rPr>
          <w:b w:val="0"/>
          <w:bCs w:val="0"/>
          <w:i/>
          <w:iCs/>
        </w:rPr>
        <w:t>et al.</w:t>
      </w:r>
      <w:r w:rsidRPr="00CC7D2C">
        <w:rPr>
          <w:b w:val="0"/>
          <w:bCs w:val="0"/>
        </w:rPr>
        <w:t xml:space="preserve"> Rhizoma Dioscoreae extract protects against alveolar bone loss in ovariectomized rats via microRNAs regulation. </w:t>
      </w:r>
      <w:r w:rsidRPr="00CC7D2C">
        <w:rPr>
          <w:b w:val="0"/>
          <w:bCs w:val="0"/>
          <w:i/>
          <w:iCs/>
        </w:rPr>
        <w:t>Nutrients</w:t>
      </w:r>
      <w:r w:rsidRPr="00CC7D2C">
        <w:rPr>
          <w:b w:val="0"/>
          <w:bCs w:val="0"/>
        </w:rPr>
        <w:t xml:space="preserve"> 7, 1333–1351 (2015).</w:t>
      </w:r>
    </w:p>
    <w:p w14:paraId="559CAA9A" w14:textId="77777777" w:rsidR="00E63BC0" w:rsidRPr="00CC7D2C" w:rsidRDefault="00E63BC0" w:rsidP="00E63BC0">
      <w:pPr>
        <w:pStyle w:val="Bibliography"/>
        <w:rPr>
          <w:b w:val="0"/>
          <w:bCs w:val="0"/>
        </w:rPr>
      </w:pPr>
      <w:r w:rsidRPr="00CC7D2C">
        <w:rPr>
          <w:b w:val="0"/>
          <w:bCs w:val="0"/>
        </w:rPr>
        <w:t>24.</w:t>
      </w:r>
      <w:r w:rsidRPr="00CC7D2C">
        <w:rPr>
          <w:b w:val="0"/>
          <w:bCs w:val="0"/>
        </w:rPr>
        <w:tab/>
        <w:t xml:space="preserve">Han, X. </w:t>
      </w:r>
      <w:r w:rsidRPr="00CC7D2C">
        <w:rPr>
          <w:b w:val="0"/>
          <w:bCs w:val="0"/>
          <w:i/>
          <w:iCs/>
        </w:rPr>
        <w:t>et al.</w:t>
      </w:r>
      <w:r w:rsidRPr="00CC7D2C">
        <w:rPr>
          <w:b w:val="0"/>
          <w:bCs w:val="0"/>
        </w:rPr>
        <w:t xml:space="preserve"> Hexapeptide induces M2 macrophage polarization via the JAK1/STAT6 pathway to promote angiogenesis in bone repair. </w:t>
      </w:r>
      <w:r w:rsidRPr="00CC7D2C">
        <w:rPr>
          <w:b w:val="0"/>
          <w:bCs w:val="0"/>
          <w:i/>
          <w:iCs/>
        </w:rPr>
        <w:t>Exp Cell Res</w:t>
      </w:r>
      <w:r w:rsidRPr="00CC7D2C">
        <w:rPr>
          <w:b w:val="0"/>
          <w:bCs w:val="0"/>
        </w:rPr>
        <w:t xml:space="preserve"> 413, 113064 (2022).</w:t>
      </w:r>
    </w:p>
    <w:p w14:paraId="7649AEF5" w14:textId="77777777" w:rsidR="00E63BC0" w:rsidRPr="00CC7D2C" w:rsidRDefault="00E63BC0" w:rsidP="00E63BC0">
      <w:pPr>
        <w:pStyle w:val="Bibliography"/>
        <w:rPr>
          <w:b w:val="0"/>
          <w:bCs w:val="0"/>
        </w:rPr>
      </w:pPr>
      <w:r w:rsidRPr="00CC7D2C">
        <w:rPr>
          <w:b w:val="0"/>
          <w:bCs w:val="0"/>
        </w:rPr>
        <w:t>25.</w:t>
      </w:r>
      <w:r w:rsidRPr="00CC7D2C">
        <w:rPr>
          <w:b w:val="0"/>
          <w:bCs w:val="0"/>
        </w:rPr>
        <w:tab/>
        <w:t xml:space="preserve">Lin, R. </w:t>
      </w:r>
      <w:r w:rsidRPr="00CC7D2C">
        <w:rPr>
          <w:b w:val="0"/>
          <w:bCs w:val="0"/>
          <w:i/>
          <w:iCs/>
        </w:rPr>
        <w:t>et al.</w:t>
      </w:r>
      <w:r w:rsidRPr="00CC7D2C">
        <w:rPr>
          <w:b w:val="0"/>
          <w:bCs w:val="0"/>
        </w:rPr>
        <w:t xml:space="preserve"> Metformin attenuates diabetes-induced osteopenia in rats is associated with down-regulation of the RAGE-JAK2-STAT1 signal axis. </w:t>
      </w:r>
      <w:r w:rsidRPr="00CC7D2C">
        <w:rPr>
          <w:b w:val="0"/>
          <w:bCs w:val="0"/>
          <w:i/>
          <w:iCs/>
        </w:rPr>
        <w:t>J Orthop Translat</w:t>
      </w:r>
      <w:r w:rsidRPr="00CC7D2C">
        <w:rPr>
          <w:b w:val="0"/>
          <w:bCs w:val="0"/>
        </w:rPr>
        <w:t xml:space="preserve"> 40, 37–48 (2023).</w:t>
      </w:r>
    </w:p>
    <w:p w14:paraId="03C9E51E" w14:textId="77777777" w:rsidR="00E63BC0" w:rsidRPr="00CC7D2C" w:rsidRDefault="00E63BC0" w:rsidP="00E63BC0">
      <w:pPr>
        <w:pStyle w:val="Bibliography"/>
        <w:rPr>
          <w:b w:val="0"/>
          <w:bCs w:val="0"/>
        </w:rPr>
      </w:pPr>
      <w:r w:rsidRPr="00CC7D2C">
        <w:rPr>
          <w:b w:val="0"/>
          <w:bCs w:val="0"/>
        </w:rPr>
        <w:t>26.</w:t>
      </w:r>
      <w:r w:rsidRPr="00CC7D2C">
        <w:rPr>
          <w:b w:val="0"/>
          <w:bCs w:val="0"/>
        </w:rPr>
        <w:tab/>
        <w:t xml:space="preserve">Hong, L. &amp; Yang, C. Eupatilin ameliorates postmenopausal osteoporosis via elevating microRNA-211-5p and repressing JAK2/STAT3 pathway. </w:t>
      </w:r>
      <w:r w:rsidRPr="00CC7D2C">
        <w:rPr>
          <w:b w:val="0"/>
          <w:bCs w:val="0"/>
          <w:i/>
          <w:iCs/>
        </w:rPr>
        <w:t>Environ Toxicol</w:t>
      </w:r>
      <w:r w:rsidRPr="00CC7D2C">
        <w:rPr>
          <w:b w:val="0"/>
          <w:bCs w:val="0"/>
        </w:rPr>
        <w:t xml:space="preserve"> 39, 2218–2228 (2024).</w:t>
      </w:r>
    </w:p>
    <w:p w14:paraId="736769F7" w14:textId="77777777" w:rsidR="00E63BC0" w:rsidRPr="00CC7D2C" w:rsidRDefault="00E63BC0" w:rsidP="00E63BC0">
      <w:pPr>
        <w:pStyle w:val="Bibliography"/>
        <w:rPr>
          <w:b w:val="0"/>
          <w:bCs w:val="0"/>
        </w:rPr>
      </w:pPr>
      <w:r w:rsidRPr="00CC7D2C">
        <w:rPr>
          <w:b w:val="0"/>
          <w:bCs w:val="0"/>
        </w:rPr>
        <w:t>27.</w:t>
      </w:r>
      <w:r w:rsidRPr="00CC7D2C">
        <w:rPr>
          <w:b w:val="0"/>
          <w:bCs w:val="0"/>
        </w:rPr>
        <w:tab/>
        <w:t xml:space="preserve">Kim, O.-K. </w:t>
      </w:r>
      <w:r w:rsidRPr="00CC7D2C">
        <w:rPr>
          <w:b w:val="0"/>
          <w:bCs w:val="0"/>
          <w:i/>
          <w:iCs/>
        </w:rPr>
        <w:t>et al.</w:t>
      </w:r>
      <w:r w:rsidRPr="00CC7D2C">
        <w:rPr>
          <w:b w:val="0"/>
          <w:bCs w:val="0"/>
        </w:rPr>
        <w:t xml:space="preserve"> A Mixture of Humulus japonicus Increases Longitudinal Bone Growth Rate in Sprague Dawley Rats. </w:t>
      </w:r>
      <w:r w:rsidRPr="00CC7D2C">
        <w:rPr>
          <w:b w:val="0"/>
          <w:bCs w:val="0"/>
          <w:i/>
          <w:iCs/>
        </w:rPr>
        <w:t>Nutrients</w:t>
      </w:r>
      <w:r w:rsidRPr="00CC7D2C">
        <w:rPr>
          <w:b w:val="0"/>
          <w:bCs w:val="0"/>
        </w:rPr>
        <w:t xml:space="preserve"> 12, 2625 (2020).</w:t>
      </w:r>
    </w:p>
    <w:p w14:paraId="6159202A" w14:textId="77777777" w:rsidR="00E63BC0" w:rsidRPr="00CC7D2C" w:rsidRDefault="00E63BC0" w:rsidP="00E63BC0">
      <w:pPr>
        <w:pStyle w:val="Bibliography"/>
        <w:rPr>
          <w:b w:val="0"/>
          <w:bCs w:val="0"/>
        </w:rPr>
      </w:pPr>
      <w:r w:rsidRPr="00CC7D2C">
        <w:rPr>
          <w:b w:val="0"/>
          <w:bCs w:val="0"/>
        </w:rPr>
        <w:t>28.</w:t>
      </w:r>
      <w:r w:rsidRPr="00CC7D2C">
        <w:rPr>
          <w:b w:val="0"/>
          <w:bCs w:val="0"/>
        </w:rPr>
        <w:tab/>
        <w:t xml:space="preserve">Huang, Y.-W. </w:t>
      </w:r>
      <w:r w:rsidRPr="00CC7D2C">
        <w:rPr>
          <w:b w:val="0"/>
          <w:bCs w:val="0"/>
          <w:i/>
          <w:iCs/>
        </w:rPr>
        <w:t>et al.</w:t>
      </w:r>
      <w:r w:rsidRPr="00CC7D2C">
        <w:rPr>
          <w:b w:val="0"/>
          <w:bCs w:val="0"/>
        </w:rPr>
        <w:t xml:space="preserve"> 2,3,5,4’-tetrahydroxystilbene-2-O-b-D-glucoside triggers the pluripotent-like possibility of dental pulp stem cells by activating the JAK2/STAT3 axis: Preliminary observations. </w:t>
      </w:r>
      <w:r w:rsidRPr="00CC7D2C">
        <w:rPr>
          <w:b w:val="0"/>
          <w:bCs w:val="0"/>
          <w:i/>
          <w:iCs/>
        </w:rPr>
        <w:t>J Dent Sci</w:t>
      </w:r>
      <w:r w:rsidRPr="00CC7D2C">
        <w:rPr>
          <w:b w:val="0"/>
          <w:bCs w:val="0"/>
        </w:rPr>
        <w:t xml:space="preserve"> 16, 599–607 (2021).</w:t>
      </w:r>
    </w:p>
    <w:p w14:paraId="3333D9A1" w14:textId="77777777" w:rsidR="00E63BC0" w:rsidRPr="00CC7D2C" w:rsidRDefault="00E63BC0" w:rsidP="00E63BC0">
      <w:pPr>
        <w:pStyle w:val="Bibliography"/>
        <w:rPr>
          <w:b w:val="0"/>
          <w:bCs w:val="0"/>
        </w:rPr>
      </w:pPr>
      <w:r w:rsidRPr="00CC7D2C">
        <w:rPr>
          <w:b w:val="0"/>
          <w:bCs w:val="0"/>
        </w:rPr>
        <w:t>29.</w:t>
      </w:r>
      <w:r w:rsidRPr="00CC7D2C">
        <w:rPr>
          <w:b w:val="0"/>
          <w:bCs w:val="0"/>
        </w:rPr>
        <w:tab/>
        <w:t xml:space="preserve">Wu, Z., Wang, Y., Yan, G. &amp; Wu, C. Eugenol protects chondrocytes and articular cartilage by </w:t>
      </w:r>
      <w:r w:rsidRPr="00CC7D2C">
        <w:rPr>
          <w:b w:val="0"/>
          <w:bCs w:val="0"/>
        </w:rPr>
        <w:lastRenderedPageBreak/>
        <w:t xml:space="preserve">downregulating the JAK3/STAT4 signaling pathway. </w:t>
      </w:r>
      <w:r w:rsidRPr="00CC7D2C">
        <w:rPr>
          <w:b w:val="0"/>
          <w:bCs w:val="0"/>
          <w:i/>
          <w:iCs/>
        </w:rPr>
        <w:t>J Orthop Res</w:t>
      </w:r>
      <w:r w:rsidRPr="00CC7D2C">
        <w:rPr>
          <w:b w:val="0"/>
          <w:bCs w:val="0"/>
        </w:rPr>
        <w:t xml:space="preserve"> 41, 747–758 (2023).</w:t>
      </w:r>
    </w:p>
    <w:p w14:paraId="6730BE51" w14:textId="77777777" w:rsidR="00E63BC0" w:rsidRPr="00CC7D2C" w:rsidRDefault="00E63BC0" w:rsidP="00E63BC0">
      <w:pPr>
        <w:pStyle w:val="Bibliography"/>
        <w:rPr>
          <w:b w:val="0"/>
          <w:bCs w:val="0"/>
        </w:rPr>
      </w:pPr>
      <w:r w:rsidRPr="00CC7D2C">
        <w:rPr>
          <w:b w:val="0"/>
          <w:bCs w:val="0"/>
        </w:rPr>
        <w:t>30.</w:t>
      </w:r>
      <w:r w:rsidRPr="00CC7D2C">
        <w:rPr>
          <w:b w:val="0"/>
          <w:bCs w:val="0"/>
        </w:rPr>
        <w:tab/>
        <w:t xml:space="preserve">Shan, S. </w:t>
      </w:r>
      <w:r w:rsidRPr="00CC7D2C">
        <w:rPr>
          <w:b w:val="0"/>
          <w:bCs w:val="0"/>
          <w:i/>
          <w:iCs/>
        </w:rPr>
        <w:t>et al.</w:t>
      </w:r>
      <w:r w:rsidRPr="00CC7D2C">
        <w:rPr>
          <w:b w:val="0"/>
          <w:bCs w:val="0"/>
        </w:rPr>
        <w:t xml:space="preserve"> Therapeutic treatment of a novel selective JAK3/JAK1/TBK1 inhibitor, CS12192, in rat and mouse models of rheumatoid arthritis. </w:t>
      </w:r>
      <w:r w:rsidRPr="00CC7D2C">
        <w:rPr>
          <w:b w:val="0"/>
          <w:bCs w:val="0"/>
          <w:i/>
          <w:iCs/>
        </w:rPr>
        <w:t>Int Immunopharmacol</w:t>
      </w:r>
      <w:r w:rsidRPr="00CC7D2C">
        <w:rPr>
          <w:b w:val="0"/>
          <w:bCs w:val="0"/>
        </w:rPr>
        <w:t xml:space="preserve"> 77, 105914 (2019).</w:t>
      </w:r>
    </w:p>
    <w:p w14:paraId="5402188B" w14:textId="77777777" w:rsidR="00E63BC0" w:rsidRPr="00CC7D2C" w:rsidRDefault="00E63BC0" w:rsidP="00E63BC0">
      <w:pPr>
        <w:pStyle w:val="Bibliography"/>
        <w:rPr>
          <w:b w:val="0"/>
          <w:bCs w:val="0"/>
        </w:rPr>
      </w:pPr>
      <w:r w:rsidRPr="00CC7D2C">
        <w:rPr>
          <w:b w:val="0"/>
          <w:bCs w:val="0"/>
        </w:rPr>
        <w:t>31.</w:t>
      </w:r>
      <w:r w:rsidRPr="00CC7D2C">
        <w:rPr>
          <w:b w:val="0"/>
          <w:bCs w:val="0"/>
        </w:rPr>
        <w:tab/>
        <w:t xml:space="preserve">Lin, J. </w:t>
      </w:r>
      <w:r w:rsidRPr="00CC7D2C">
        <w:rPr>
          <w:b w:val="0"/>
          <w:bCs w:val="0"/>
          <w:i/>
          <w:iCs/>
        </w:rPr>
        <w:t>et al.</w:t>
      </w:r>
      <w:r w:rsidRPr="00CC7D2C">
        <w:rPr>
          <w:b w:val="0"/>
          <w:bCs w:val="0"/>
        </w:rPr>
        <w:t xml:space="preserve"> Downregulating STAT1/caspase-3 signaling with fludarabine to alleviate progression in a rat model of steroid-induced avascular necrosis of the femoral head. </w:t>
      </w:r>
      <w:r w:rsidRPr="00CC7D2C">
        <w:rPr>
          <w:b w:val="0"/>
          <w:bCs w:val="0"/>
          <w:i/>
          <w:iCs/>
        </w:rPr>
        <w:t>J Biochem Mol Toxicol</w:t>
      </w:r>
      <w:r w:rsidRPr="00CC7D2C">
        <w:rPr>
          <w:b w:val="0"/>
          <w:bCs w:val="0"/>
        </w:rPr>
        <w:t xml:space="preserve"> 33, e22265 (2019).</w:t>
      </w:r>
    </w:p>
    <w:p w14:paraId="6F7474A5" w14:textId="77777777" w:rsidR="00E63BC0" w:rsidRPr="00CC7D2C" w:rsidRDefault="00E63BC0" w:rsidP="00E63BC0">
      <w:pPr>
        <w:pStyle w:val="Bibliography"/>
        <w:rPr>
          <w:b w:val="0"/>
          <w:bCs w:val="0"/>
        </w:rPr>
      </w:pPr>
      <w:r w:rsidRPr="00CC7D2C">
        <w:rPr>
          <w:b w:val="0"/>
          <w:bCs w:val="0"/>
        </w:rPr>
        <w:t>32.</w:t>
      </w:r>
      <w:r w:rsidRPr="00CC7D2C">
        <w:rPr>
          <w:b w:val="0"/>
          <w:bCs w:val="0"/>
        </w:rPr>
        <w:tab/>
        <w:t xml:space="preserve">Shi, J. </w:t>
      </w:r>
      <w:r w:rsidRPr="00CC7D2C">
        <w:rPr>
          <w:b w:val="0"/>
          <w:bCs w:val="0"/>
          <w:i/>
          <w:iCs/>
        </w:rPr>
        <w:t>et al.</w:t>
      </w:r>
      <w:r w:rsidRPr="00CC7D2C">
        <w:rPr>
          <w:b w:val="0"/>
          <w:bCs w:val="0"/>
        </w:rPr>
        <w:t xml:space="preserve"> Remodeling immune microenvironment in periodontitis using resveratrol liposomes as an antibiotic-free therapeutic strategy. </w:t>
      </w:r>
      <w:r w:rsidRPr="00CC7D2C">
        <w:rPr>
          <w:b w:val="0"/>
          <w:bCs w:val="0"/>
          <w:i/>
          <w:iCs/>
        </w:rPr>
        <w:t>J Nanobiotechnology</w:t>
      </w:r>
      <w:r w:rsidRPr="00CC7D2C">
        <w:rPr>
          <w:b w:val="0"/>
          <w:bCs w:val="0"/>
        </w:rPr>
        <w:t xml:space="preserve"> 19, 429 (2021).</w:t>
      </w:r>
    </w:p>
    <w:p w14:paraId="61ABCA36" w14:textId="77777777" w:rsidR="00E63BC0" w:rsidRPr="00CC7D2C" w:rsidRDefault="00E63BC0" w:rsidP="00E63BC0">
      <w:pPr>
        <w:pStyle w:val="Bibliography"/>
        <w:rPr>
          <w:b w:val="0"/>
          <w:bCs w:val="0"/>
        </w:rPr>
      </w:pPr>
      <w:r w:rsidRPr="00CC7D2C">
        <w:rPr>
          <w:b w:val="0"/>
          <w:bCs w:val="0"/>
        </w:rPr>
        <w:t>33.</w:t>
      </w:r>
      <w:r w:rsidRPr="00CC7D2C">
        <w:rPr>
          <w:b w:val="0"/>
          <w:bCs w:val="0"/>
        </w:rPr>
        <w:tab/>
        <w:t xml:space="preserve">He, D. </w:t>
      </w:r>
      <w:r w:rsidRPr="00CC7D2C">
        <w:rPr>
          <w:b w:val="0"/>
          <w:bCs w:val="0"/>
          <w:i/>
          <w:iCs/>
        </w:rPr>
        <w:t>et al.</w:t>
      </w:r>
      <w:r w:rsidRPr="00CC7D2C">
        <w:rPr>
          <w:b w:val="0"/>
          <w:bCs w:val="0"/>
        </w:rPr>
        <w:t xml:space="preserve"> Mechanical load-induced H2S production by periodontal ligament stem cells activates M1 macrophages to promote bone remodeling and tooth movement via STAT1. </w:t>
      </w:r>
      <w:r w:rsidRPr="00CC7D2C">
        <w:rPr>
          <w:b w:val="0"/>
          <w:bCs w:val="0"/>
          <w:i/>
          <w:iCs/>
        </w:rPr>
        <w:t>Stem Cell Res Ther</w:t>
      </w:r>
      <w:r w:rsidRPr="00CC7D2C">
        <w:rPr>
          <w:b w:val="0"/>
          <w:bCs w:val="0"/>
        </w:rPr>
        <w:t xml:space="preserve"> 11, 112 (2020).</w:t>
      </w:r>
    </w:p>
    <w:p w14:paraId="16796597" w14:textId="77777777" w:rsidR="00E63BC0" w:rsidRPr="00CC7D2C" w:rsidRDefault="00E63BC0" w:rsidP="00E63BC0">
      <w:pPr>
        <w:pStyle w:val="Bibliography"/>
        <w:rPr>
          <w:b w:val="0"/>
          <w:bCs w:val="0"/>
        </w:rPr>
      </w:pPr>
      <w:r w:rsidRPr="00CC7D2C">
        <w:rPr>
          <w:b w:val="0"/>
          <w:bCs w:val="0"/>
        </w:rPr>
        <w:t>34.</w:t>
      </w:r>
      <w:r w:rsidRPr="00CC7D2C">
        <w:rPr>
          <w:b w:val="0"/>
          <w:bCs w:val="0"/>
        </w:rPr>
        <w:tab/>
        <w:t xml:space="preserve">Jin, Y. </w:t>
      </w:r>
      <w:r w:rsidRPr="00CC7D2C">
        <w:rPr>
          <w:b w:val="0"/>
          <w:bCs w:val="0"/>
          <w:i/>
          <w:iCs/>
        </w:rPr>
        <w:t>et al.</w:t>
      </w:r>
      <w:r w:rsidRPr="00CC7D2C">
        <w:rPr>
          <w:b w:val="0"/>
          <w:bCs w:val="0"/>
        </w:rPr>
        <w:t xml:space="preserve"> Tensile force-induced PDGF-BB/PDGFRβ signals in periodontal ligament fibroblasts activate JAK2/STAT3 for orthodontic tooth movement. </w:t>
      </w:r>
      <w:r w:rsidRPr="00CC7D2C">
        <w:rPr>
          <w:b w:val="0"/>
          <w:bCs w:val="0"/>
          <w:i/>
          <w:iCs/>
        </w:rPr>
        <w:t>Sci Rep</w:t>
      </w:r>
      <w:r w:rsidRPr="00CC7D2C">
        <w:rPr>
          <w:b w:val="0"/>
          <w:bCs w:val="0"/>
        </w:rPr>
        <w:t xml:space="preserve"> 10, 11269 (2020).</w:t>
      </w:r>
    </w:p>
    <w:p w14:paraId="4A3B21E1" w14:textId="77777777" w:rsidR="00E63BC0" w:rsidRPr="00CC7D2C" w:rsidRDefault="00E63BC0" w:rsidP="00E63BC0">
      <w:pPr>
        <w:pStyle w:val="Bibliography"/>
        <w:rPr>
          <w:b w:val="0"/>
          <w:bCs w:val="0"/>
        </w:rPr>
      </w:pPr>
      <w:r w:rsidRPr="00CC7D2C">
        <w:rPr>
          <w:b w:val="0"/>
          <w:bCs w:val="0"/>
        </w:rPr>
        <w:t>35.</w:t>
      </w:r>
      <w:r w:rsidRPr="00CC7D2C">
        <w:rPr>
          <w:b w:val="0"/>
          <w:bCs w:val="0"/>
        </w:rPr>
        <w:tab/>
        <w:t xml:space="preserve">Gong, X. </w:t>
      </w:r>
      <w:r w:rsidRPr="00CC7D2C">
        <w:rPr>
          <w:b w:val="0"/>
          <w:bCs w:val="0"/>
          <w:i/>
          <w:iCs/>
        </w:rPr>
        <w:t>et al.</w:t>
      </w:r>
      <w:r w:rsidRPr="00CC7D2C">
        <w:rPr>
          <w:b w:val="0"/>
          <w:bCs w:val="0"/>
        </w:rPr>
        <w:t xml:space="preserve"> Osteoblastic STAT3 Is Crucial for Orthodontic Force Driving Alveolar Bone Remodeling and Tooth Movement. </w:t>
      </w:r>
      <w:r w:rsidRPr="00CC7D2C">
        <w:rPr>
          <w:b w:val="0"/>
          <w:bCs w:val="0"/>
          <w:i/>
          <w:iCs/>
        </w:rPr>
        <w:t>Journal of Bone and Mineral Research</w:t>
      </w:r>
      <w:r w:rsidRPr="00CC7D2C">
        <w:rPr>
          <w:b w:val="0"/>
          <w:bCs w:val="0"/>
        </w:rPr>
        <w:t xml:space="preserve"> 38, 214–227 (2023).</w:t>
      </w:r>
    </w:p>
    <w:p w14:paraId="598F8E47" w14:textId="77777777" w:rsidR="00E63BC0" w:rsidRPr="00CC7D2C" w:rsidRDefault="00E63BC0" w:rsidP="00E63BC0">
      <w:pPr>
        <w:pStyle w:val="Bibliography"/>
        <w:rPr>
          <w:b w:val="0"/>
          <w:bCs w:val="0"/>
        </w:rPr>
      </w:pPr>
      <w:r w:rsidRPr="00CC7D2C">
        <w:rPr>
          <w:b w:val="0"/>
          <w:bCs w:val="0"/>
        </w:rPr>
        <w:t>36.</w:t>
      </w:r>
      <w:r w:rsidRPr="00CC7D2C">
        <w:rPr>
          <w:b w:val="0"/>
          <w:bCs w:val="0"/>
        </w:rPr>
        <w:tab/>
        <w:t xml:space="preserve">Park, J.-S. </w:t>
      </w:r>
      <w:r w:rsidRPr="00CC7D2C">
        <w:rPr>
          <w:b w:val="0"/>
          <w:bCs w:val="0"/>
          <w:i/>
          <w:iCs/>
        </w:rPr>
        <w:t>et al.</w:t>
      </w:r>
      <w:r w:rsidRPr="00CC7D2C">
        <w:rPr>
          <w:b w:val="0"/>
          <w:bCs w:val="0"/>
        </w:rPr>
        <w:t xml:space="preserve"> STA-21, a promising STAT-3 inhibitor that reciprocally regulates Th17 and Treg cells, inhibits osteoclastogenesis in mice and humans and alleviates autoimmune inflammation in an experimental model of rheumatoid arthritis. </w:t>
      </w:r>
      <w:r w:rsidRPr="00CC7D2C">
        <w:rPr>
          <w:b w:val="0"/>
          <w:bCs w:val="0"/>
          <w:i/>
          <w:iCs/>
        </w:rPr>
        <w:t>Arthritis Rheumatol</w:t>
      </w:r>
      <w:r w:rsidRPr="00CC7D2C">
        <w:rPr>
          <w:b w:val="0"/>
          <w:bCs w:val="0"/>
        </w:rPr>
        <w:t xml:space="preserve"> 66, 918–929 (2014).</w:t>
      </w:r>
    </w:p>
    <w:p w14:paraId="735215F4" w14:textId="77777777" w:rsidR="00E63BC0" w:rsidRPr="00CC7D2C" w:rsidRDefault="00E63BC0" w:rsidP="00E63BC0">
      <w:pPr>
        <w:pStyle w:val="Bibliography"/>
        <w:rPr>
          <w:b w:val="0"/>
          <w:bCs w:val="0"/>
        </w:rPr>
      </w:pPr>
      <w:r w:rsidRPr="00CC7D2C">
        <w:rPr>
          <w:b w:val="0"/>
          <w:bCs w:val="0"/>
        </w:rPr>
        <w:t>37.</w:t>
      </w:r>
      <w:r w:rsidRPr="00CC7D2C">
        <w:rPr>
          <w:b w:val="0"/>
          <w:bCs w:val="0"/>
        </w:rPr>
        <w:tab/>
        <w:t xml:space="preserve">Zhang, S. </w:t>
      </w:r>
      <w:r w:rsidRPr="00CC7D2C">
        <w:rPr>
          <w:b w:val="0"/>
          <w:bCs w:val="0"/>
          <w:i/>
          <w:iCs/>
        </w:rPr>
        <w:t>et al.</w:t>
      </w:r>
      <w:r w:rsidRPr="00CC7D2C">
        <w:rPr>
          <w:b w:val="0"/>
          <w:bCs w:val="0"/>
        </w:rPr>
        <w:t xml:space="preserve"> Fucoidan inhibits tooth movement by promoting restorative macrophage </w:t>
      </w:r>
      <w:r w:rsidRPr="00CC7D2C">
        <w:rPr>
          <w:b w:val="0"/>
          <w:bCs w:val="0"/>
        </w:rPr>
        <w:lastRenderedPageBreak/>
        <w:t xml:space="preserve">polarization through the STAT3 pathway. </w:t>
      </w:r>
      <w:r w:rsidRPr="00CC7D2C">
        <w:rPr>
          <w:b w:val="0"/>
          <w:bCs w:val="0"/>
          <w:i/>
          <w:iCs/>
        </w:rPr>
        <w:t>J Cell Physiol</w:t>
      </w:r>
      <w:r w:rsidRPr="00CC7D2C">
        <w:rPr>
          <w:b w:val="0"/>
          <w:bCs w:val="0"/>
        </w:rPr>
        <w:t xml:space="preserve"> 235, 5938–5950 (2020).</w:t>
      </w:r>
    </w:p>
    <w:p w14:paraId="2F211B84" w14:textId="77777777" w:rsidR="00E63BC0" w:rsidRPr="00CC7D2C" w:rsidRDefault="00E63BC0" w:rsidP="00E63BC0">
      <w:pPr>
        <w:pStyle w:val="Bibliography"/>
        <w:rPr>
          <w:b w:val="0"/>
          <w:bCs w:val="0"/>
        </w:rPr>
      </w:pPr>
      <w:r w:rsidRPr="00CC7D2C">
        <w:rPr>
          <w:b w:val="0"/>
          <w:bCs w:val="0"/>
        </w:rPr>
        <w:t>38.</w:t>
      </w:r>
      <w:r w:rsidRPr="00CC7D2C">
        <w:rPr>
          <w:b w:val="0"/>
          <w:bCs w:val="0"/>
        </w:rPr>
        <w:tab/>
        <w:t xml:space="preserve">Tamburstuen, M. V. </w:t>
      </w:r>
      <w:r w:rsidRPr="00CC7D2C">
        <w:rPr>
          <w:b w:val="0"/>
          <w:bCs w:val="0"/>
          <w:i/>
          <w:iCs/>
        </w:rPr>
        <w:t>et al.</w:t>
      </w:r>
      <w:r w:rsidRPr="00CC7D2C">
        <w:rPr>
          <w:b w:val="0"/>
          <w:bCs w:val="0"/>
        </w:rPr>
        <w:t xml:space="preserve"> Ameloblastin promotes bone growth by enhancing proliferation of progenitor cells and by stimulating immunoregulators. </w:t>
      </w:r>
      <w:r w:rsidRPr="00CC7D2C">
        <w:rPr>
          <w:b w:val="0"/>
          <w:bCs w:val="0"/>
          <w:i/>
          <w:iCs/>
        </w:rPr>
        <w:t>Eur J Oral Sci</w:t>
      </w:r>
      <w:r w:rsidRPr="00CC7D2C">
        <w:rPr>
          <w:b w:val="0"/>
          <w:bCs w:val="0"/>
        </w:rPr>
        <w:t xml:space="preserve"> 118, 451–459 (2010).</w:t>
      </w:r>
    </w:p>
    <w:p w14:paraId="242963C2" w14:textId="77777777" w:rsidR="00E63BC0" w:rsidRPr="00CC7D2C" w:rsidRDefault="00E63BC0" w:rsidP="00E63BC0">
      <w:pPr>
        <w:pStyle w:val="Bibliography"/>
        <w:rPr>
          <w:b w:val="0"/>
          <w:bCs w:val="0"/>
        </w:rPr>
      </w:pPr>
      <w:r w:rsidRPr="00CC7D2C">
        <w:rPr>
          <w:b w:val="0"/>
          <w:bCs w:val="0"/>
        </w:rPr>
        <w:t>39.</w:t>
      </w:r>
      <w:r w:rsidRPr="00CC7D2C">
        <w:rPr>
          <w:b w:val="0"/>
          <w:bCs w:val="0"/>
        </w:rPr>
        <w:tab/>
        <w:t xml:space="preserve">Jiang, J. </w:t>
      </w:r>
      <w:r w:rsidRPr="00CC7D2C">
        <w:rPr>
          <w:b w:val="0"/>
          <w:bCs w:val="0"/>
          <w:i/>
          <w:iCs/>
        </w:rPr>
        <w:t>et al.</w:t>
      </w:r>
      <w:r w:rsidRPr="00CC7D2C">
        <w:rPr>
          <w:b w:val="0"/>
          <w:bCs w:val="0"/>
        </w:rPr>
        <w:t xml:space="preserve"> Macrophage Polarization in IL-10 Treatment of Particle-Induced Inflammation and Osteolysis. </w:t>
      </w:r>
      <w:r w:rsidRPr="00CC7D2C">
        <w:rPr>
          <w:b w:val="0"/>
          <w:bCs w:val="0"/>
          <w:i/>
          <w:iCs/>
        </w:rPr>
        <w:t>Am J Pathol</w:t>
      </w:r>
      <w:r w:rsidRPr="00CC7D2C">
        <w:rPr>
          <w:b w:val="0"/>
          <w:bCs w:val="0"/>
        </w:rPr>
        <w:t xml:space="preserve"> 186, 57–66 (2016).</w:t>
      </w:r>
    </w:p>
    <w:p w14:paraId="62E4C3EB" w14:textId="77777777" w:rsidR="00E63BC0" w:rsidRPr="00CC7D2C" w:rsidRDefault="00E63BC0" w:rsidP="00E63BC0">
      <w:pPr>
        <w:pStyle w:val="Bibliography"/>
        <w:rPr>
          <w:b w:val="0"/>
          <w:bCs w:val="0"/>
        </w:rPr>
      </w:pPr>
      <w:r w:rsidRPr="00CC7D2C">
        <w:rPr>
          <w:b w:val="0"/>
          <w:bCs w:val="0"/>
        </w:rPr>
        <w:t>40.</w:t>
      </w:r>
      <w:r w:rsidRPr="00CC7D2C">
        <w:rPr>
          <w:b w:val="0"/>
          <w:bCs w:val="0"/>
        </w:rPr>
        <w:tab/>
        <w:t xml:space="preserve">Furukawa, M. </w:t>
      </w:r>
      <w:r w:rsidRPr="00CC7D2C">
        <w:rPr>
          <w:b w:val="0"/>
          <w:bCs w:val="0"/>
          <w:i/>
          <w:iCs/>
        </w:rPr>
        <w:t>et al.</w:t>
      </w:r>
      <w:r w:rsidRPr="00CC7D2C">
        <w:rPr>
          <w:b w:val="0"/>
          <w:bCs w:val="0"/>
        </w:rPr>
        <w:t xml:space="preserve"> IL-27 abrogates receptor activator of NF-kappa B ligand-mediated osteoclastogenesis of human granulocyte-macrophage colony-forming unit cells through STAT1-dependent inhibition of c-Fos. </w:t>
      </w:r>
      <w:r w:rsidRPr="00CC7D2C">
        <w:rPr>
          <w:b w:val="0"/>
          <w:bCs w:val="0"/>
          <w:i/>
          <w:iCs/>
        </w:rPr>
        <w:t>J Immunol</w:t>
      </w:r>
      <w:r w:rsidRPr="00CC7D2C">
        <w:rPr>
          <w:b w:val="0"/>
          <w:bCs w:val="0"/>
        </w:rPr>
        <w:t xml:space="preserve"> 183, 2397–2406 (2009).</w:t>
      </w:r>
    </w:p>
    <w:p w14:paraId="7D3D0248" w14:textId="77777777" w:rsidR="00E63BC0" w:rsidRPr="00CC7D2C" w:rsidRDefault="00E63BC0" w:rsidP="00E63BC0">
      <w:pPr>
        <w:pStyle w:val="Bibliography"/>
        <w:rPr>
          <w:b w:val="0"/>
          <w:bCs w:val="0"/>
        </w:rPr>
      </w:pPr>
      <w:r w:rsidRPr="00CC7D2C">
        <w:rPr>
          <w:b w:val="0"/>
          <w:bCs w:val="0"/>
        </w:rPr>
        <w:t>41.</w:t>
      </w:r>
      <w:r w:rsidRPr="00CC7D2C">
        <w:rPr>
          <w:b w:val="0"/>
          <w:bCs w:val="0"/>
        </w:rPr>
        <w:tab/>
        <w:t xml:space="preserve">Zhang, C. </w:t>
      </w:r>
      <w:r w:rsidRPr="00CC7D2C">
        <w:rPr>
          <w:b w:val="0"/>
          <w:bCs w:val="0"/>
          <w:i/>
          <w:iCs/>
        </w:rPr>
        <w:t>et al.</w:t>
      </w:r>
      <w:r w:rsidRPr="00CC7D2C">
        <w:rPr>
          <w:b w:val="0"/>
          <w:bCs w:val="0"/>
        </w:rPr>
        <w:t xml:space="preserve"> Parathyroid hormone increases alveolar bone homoeostasis during orthodontic tooth movement in rats with periodontitis via crosstalk between STAT3 and β-catenin. </w:t>
      </w:r>
      <w:r w:rsidRPr="00CC7D2C">
        <w:rPr>
          <w:b w:val="0"/>
          <w:bCs w:val="0"/>
          <w:i/>
          <w:iCs/>
        </w:rPr>
        <w:t>Int J Oral Sci</w:t>
      </w:r>
      <w:r w:rsidRPr="00CC7D2C">
        <w:rPr>
          <w:b w:val="0"/>
          <w:bCs w:val="0"/>
        </w:rPr>
        <w:t xml:space="preserve"> 12, 38 (2020).</w:t>
      </w:r>
    </w:p>
    <w:p w14:paraId="288D8449" w14:textId="77777777" w:rsidR="00E63BC0" w:rsidRPr="00CC7D2C" w:rsidRDefault="00E63BC0" w:rsidP="00E63BC0">
      <w:pPr>
        <w:pStyle w:val="Bibliography"/>
        <w:rPr>
          <w:b w:val="0"/>
          <w:bCs w:val="0"/>
        </w:rPr>
      </w:pPr>
      <w:r w:rsidRPr="00CC7D2C">
        <w:rPr>
          <w:b w:val="0"/>
          <w:bCs w:val="0"/>
        </w:rPr>
        <w:t>42.</w:t>
      </w:r>
      <w:r w:rsidRPr="00CC7D2C">
        <w:rPr>
          <w:b w:val="0"/>
          <w:bCs w:val="0"/>
        </w:rPr>
        <w:tab/>
        <w:t xml:space="preserve">Najm, A. </w:t>
      </w:r>
      <w:r w:rsidRPr="00CC7D2C">
        <w:rPr>
          <w:b w:val="0"/>
          <w:bCs w:val="0"/>
          <w:i/>
          <w:iCs/>
        </w:rPr>
        <w:t>et al.</w:t>
      </w:r>
      <w:r w:rsidRPr="00CC7D2C">
        <w:rPr>
          <w:b w:val="0"/>
          <w:bCs w:val="0"/>
        </w:rPr>
        <w:t xml:space="preserve"> MicroRNA-17-5p Reduces Inflammation and Bone Erosions in Mice </w:t>
      </w:r>
      <w:proofErr w:type="gramStart"/>
      <w:r w:rsidRPr="00CC7D2C">
        <w:rPr>
          <w:b w:val="0"/>
          <w:bCs w:val="0"/>
        </w:rPr>
        <w:t>With</w:t>
      </w:r>
      <w:proofErr w:type="gramEnd"/>
      <w:r w:rsidRPr="00CC7D2C">
        <w:rPr>
          <w:b w:val="0"/>
          <w:bCs w:val="0"/>
        </w:rPr>
        <w:t xml:space="preserve"> Collagen-Induced Arthritis and Directly Targets the JAK/STAT Pathway in Rheumatoid Arthritis Fibroblast-like Synoviocytes. </w:t>
      </w:r>
      <w:r w:rsidRPr="00CC7D2C">
        <w:rPr>
          <w:b w:val="0"/>
          <w:bCs w:val="0"/>
          <w:i/>
          <w:iCs/>
        </w:rPr>
        <w:t>Arthritis Rheumatol</w:t>
      </w:r>
      <w:r w:rsidRPr="00CC7D2C">
        <w:rPr>
          <w:b w:val="0"/>
          <w:bCs w:val="0"/>
        </w:rPr>
        <w:t xml:space="preserve"> 72, 2030–2039 (2020).</w:t>
      </w:r>
    </w:p>
    <w:p w14:paraId="5818AF39" w14:textId="77777777" w:rsidR="00E63BC0" w:rsidRPr="00CC7D2C" w:rsidRDefault="00E63BC0" w:rsidP="00E63BC0">
      <w:pPr>
        <w:pStyle w:val="Bibliography"/>
        <w:rPr>
          <w:b w:val="0"/>
          <w:bCs w:val="0"/>
        </w:rPr>
      </w:pPr>
      <w:r w:rsidRPr="00CC7D2C">
        <w:rPr>
          <w:b w:val="0"/>
          <w:bCs w:val="0"/>
        </w:rPr>
        <w:t>43.</w:t>
      </w:r>
      <w:r w:rsidRPr="00CC7D2C">
        <w:rPr>
          <w:b w:val="0"/>
          <w:bCs w:val="0"/>
        </w:rPr>
        <w:tab/>
        <w:t xml:space="preserve">Dernowsek, J. A. </w:t>
      </w:r>
      <w:r w:rsidRPr="00CC7D2C">
        <w:rPr>
          <w:b w:val="0"/>
          <w:bCs w:val="0"/>
          <w:i/>
          <w:iCs/>
        </w:rPr>
        <w:t>et al.</w:t>
      </w:r>
      <w:r w:rsidRPr="00CC7D2C">
        <w:rPr>
          <w:b w:val="0"/>
          <w:bCs w:val="0"/>
        </w:rPr>
        <w:t xml:space="preserve"> Posttranscriptional Interaction Between miR-450a-5p and miR-28-5p and STAT1 mRNA Triggers Osteoblastic Differentiation of Human Mesenchymal Stem Cells. </w:t>
      </w:r>
      <w:r w:rsidRPr="00CC7D2C">
        <w:rPr>
          <w:b w:val="0"/>
          <w:bCs w:val="0"/>
          <w:i/>
          <w:iCs/>
        </w:rPr>
        <w:t>J Cell Biochem</w:t>
      </w:r>
      <w:r w:rsidRPr="00CC7D2C">
        <w:rPr>
          <w:b w:val="0"/>
          <w:bCs w:val="0"/>
        </w:rPr>
        <w:t xml:space="preserve"> 118, 4045–4062 (2017).</w:t>
      </w:r>
    </w:p>
    <w:p w14:paraId="4606FB38" w14:textId="77777777" w:rsidR="00E63BC0" w:rsidRPr="00CC7D2C" w:rsidRDefault="00E63BC0" w:rsidP="00E63BC0">
      <w:pPr>
        <w:pStyle w:val="Bibliography"/>
        <w:rPr>
          <w:b w:val="0"/>
          <w:bCs w:val="0"/>
        </w:rPr>
      </w:pPr>
      <w:r w:rsidRPr="00CC7D2C">
        <w:rPr>
          <w:b w:val="0"/>
          <w:bCs w:val="0"/>
        </w:rPr>
        <w:t>44.</w:t>
      </w:r>
      <w:r w:rsidRPr="00CC7D2C">
        <w:rPr>
          <w:b w:val="0"/>
          <w:bCs w:val="0"/>
        </w:rPr>
        <w:tab/>
        <w:t xml:space="preserve">Cai, Q. </w:t>
      </w:r>
      <w:r w:rsidRPr="00CC7D2C">
        <w:rPr>
          <w:b w:val="0"/>
          <w:bCs w:val="0"/>
          <w:i/>
          <w:iCs/>
        </w:rPr>
        <w:t>et al.</w:t>
      </w:r>
      <w:r w:rsidRPr="00CC7D2C">
        <w:rPr>
          <w:b w:val="0"/>
          <w:bCs w:val="0"/>
        </w:rPr>
        <w:t xml:space="preserve"> MicroRNA-224 enhances the osteoblastic differentiation of hMSCs via Rac1. </w:t>
      </w:r>
      <w:r w:rsidRPr="00CC7D2C">
        <w:rPr>
          <w:b w:val="0"/>
          <w:bCs w:val="0"/>
          <w:i/>
          <w:iCs/>
        </w:rPr>
        <w:t>Cell Biochem Funct</w:t>
      </w:r>
      <w:r w:rsidRPr="00CC7D2C">
        <w:rPr>
          <w:b w:val="0"/>
          <w:bCs w:val="0"/>
        </w:rPr>
        <w:t xml:space="preserve"> 37, 62–71 (2019).</w:t>
      </w:r>
    </w:p>
    <w:p w14:paraId="14E06132" w14:textId="77777777" w:rsidR="00E63BC0" w:rsidRPr="00CC7D2C" w:rsidRDefault="00E63BC0" w:rsidP="00E63BC0">
      <w:pPr>
        <w:pStyle w:val="Bibliography"/>
        <w:rPr>
          <w:b w:val="0"/>
          <w:bCs w:val="0"/>
        </w:rPr>
      </w:pPr>
      <w:r w:rsidRPr="00CC7D2C">
        <w:rPr>
          <w:b w:val="0"/>
          <w:bCs w:val="0"/>
        </w:rPr>
        <w:t>45.</w:t>
      </w:r>
      <w:r w:rsidRPr="00CC7D2C">
        <w:rPr>
          <w:b w:val="0"/>
          <w:bCs w:val="0"/>
        </w:rPr>
        <w:tab/>
        <w:t xml:space="preserve">Liu, H., Liu, H., Yang, Q. &amp; Fan, Z. LncRNA SNHG1 enhances cartilage regeneration by modulating chondrogenic differentiation and angiogenesis potentials of JBMMSCs via mitochondrial function regulation. </w:t>
      </w:r>
      <w:r w:rsidRPr="00CC7D2C">
        <w:rPr>
          <w:b w:val="0"/>
          <w:bCs w:val="0"/>
          <w:i/>
          <w:iCs/>
        </w:rPr>
        <w:t>Stem Cell Res Ther</w:t>
      </w:r>
      <w:r w:rsidRPr="00CC7D2C">
        <w:rPr>
          <w:b w:val="0"/>
          <w:bCs w:val="0"/>
        </w:rPr>
        <w:t xml:space="preserve"> 15, 177 (2024).</w:t>
      </w:r>
    </w:p>
    <w:p w14:paraId="0C295A38" w14:textId="5FB4CB45" w:rsidR="00AB5206" w:rsidRPr="00EB6FC5" w:rsidRDefault="00EB6FC5">
      <w:pPr>
        <w:rPr>
          <w:b w:val="0"/>
          <w:bCs w:val="0"/>
        </w:rPr>
      </w:pPr>
      <w:r w:rsidRPr="00CC7D2C">
        <w:rPr>
          <w:b w:val="0"/>
          <w:bCs w:val="0"/>
        </w:rPr>
        <w:lastRenderedPageBreak/>
        <w:fldChar w:fldCharType="end"/>
      </w:r>
    </w:p>
    <w:sectPr w:rsidR="00AB5206" w:rsidRPr="00EB6FC5">
      <w:pgSz w:w="11906" w:h="16838"/>
      <w:pgMar w:top="1440" w:right="1800" w:bottom="1440" w:left="1800" w:header="851" w:footer="992" w:gutter="0"/>
      <w:lnNumType w:countBy="1"/>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7EFF" w:usb1="C000785B" w:usb2="00000009" w:usb3="00000000" w:csb0="000001FF" w:csb1="00000000"/>
  </w:font>
  <w:font w:name="Times New Roman Regular">
    <w:altName w:val="Times New Roman"/>
    <w:panose1 w:val="020B0604020202020204"/>
    <w:charset w:val="00"/>
    <w:family w:val="auto"/>
    <w:pitch w:val="default"/>
    <w:sig w:usb0="E0002AEF" w:usb1="C0007841" w:usb2="00000009" w:usb3="00000000" w:csb0="400001FF" w:csb1="FFFF0000"/>
  </w:font>
  <w:font w:name="Times New Roman Italic">
    <w:altName w:val="Times New Roman"/>
    <w:panose1 w:val="020B0604020202020204"/>
    <w:charset w:val="00"/>
    <w:family w:val="auto"/>
    <w:pitch w:val="default"/>
    <w:sig w:usb0="E0002AEF" w:usb1="C0007841" w:usb2="00000009" w:usb3="00000000" w:csb0="400001FF" w:csb1="FFFF0000"/>
  </w:font>
  <w:font w:name="宋体-简">
    <w:altName w:val="SimSun"/>
    <w:panose1 w:val="02010600040101010101"/>
    <w:charset w:val="86"/>
    <w:family w:val="auto"/>
    <w:pitch w:val="default"/>
    <w:sig w:usb0="00000001" w:usb1="080F0000" w:usb2="00000000" w:usb3="00000000" w:csb0="00040000" w:csb1="00000000"/>
  </w:font>
  <w:font w:name="Times New Roman Bold Italic">
    <w:altName w:val="Times New Roman"/>
    <w:panose1 w:val="020B0604020202020204"/>
    <w:charset w:val="00"/>
    <w:family w:val="auto"/>
    <w:pitch w:val="default"/>
    <w:sig w:usb0="E0002AEF" w:usb1="C0007841" w:usb2="00000009" w:usb3="00000000" w:csb0="400001FF" w:csb1="FFFF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4"/>
  <w:embedSystemFonts/>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DF7BB30A"/>
    <w:rsid w:val="DF7BB30A"/>
    <w:rsid w:val="FFE34C8D"/>
    <w:rsid w:val="00AB5206"/>
    <w:rsid w:val="00CC7D2C"/>
    <w:rsid w:val="00D77977"/>
    <w:rsid w:val="00E63BC0"/>
    <w:rsid w:val="00EB6FC5"/>
    <w:rsid w:val="2FABE859"/>
    <w:rsid w:val="5F7D5F38"/>
    <w:rsid w:val="67BD5033"/>
    <w:rsid w:val="6EFEF166"/>
    <w:rsid w:val="6F6B76A4"/>
    <w:rsid w:val="7FA61F4D"/>
    <w:rsid w:val="7FFBA084"/>
    <w:rsid w:val="BDC7E5C4"/>
    <w:rsid w:val="DF7BB30A"/>
    <w:rsid w:val="E7F9A4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43CF395B"/>
  <w15:docId w15:val="{9B6FCA42-F392-5746-BAB4-DACEDD6469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imes New Roman" w:hAnsi="Times New Roman" w:cs="Times New Roman"/>
      <w:b/>
      <w:bCs/>
      <w:kern w:val="2"/>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qFormat/>
    <w:pPr>
      <w:spacing w:beforeAutospacing="1" w:afterAutospacing="1"/>
      <w:jc w:val="left"/>
    </w:pPr>
    <w:rPr>
      <w:kern w:val="0"/>
      <w:sz w:val="24"/>
    </w:rPr>
  </w:style>
  <w:style w:type="table" w:styleId="a4">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11">
    <w:name w:val="font11"/>
    <w:basedOn w:val="a0"/>
    <w:qFormat/>
    <w:rPr>
      <w:rFonts w:ascii="Times New Roman Regular" w:eastAsia="Times New Roman Regular" w:hAnsi="Times New Roman Regular" w:cs="Times New Roman Regular" w:hint="default"/>
      <w:color w:val="000000"/>
      <w:sz w:val="22"/>
      <w:szCs w:val="22"/>
      <w:u w:val="none"/>
    </w:rPr>
  </w:style>
  <w:style w:type="character" w:customStyle="1" w:styleId="font01">
    <w:name w:val="font01"/>
    <w:basedOn w:val="a0"/>
    <w:qFormat/>
    <w:rPr>
      <w:rFonts w:ascii="SimSun" w:eastAsia="SimSun" w:hAnsi="SimSun" w:cs="SimSun" w:hint="eastAsia"/>
      <w:color w:val="000000"/>
      <w:sz w:val="22"/>
      <w:szCs w:val="22"/>
      <w:u w:val="none"/>
    </w:rPr>
  </w:style>
  <w:style w:type="character" w:customStyle="1" w:styleId="font71">
    <w:name w:val="font71"/>
    <w:basedOn w:val="a0"/>
    <w:qFormat/>
    <w:rPr>
      <w:rFonts w:ascii="Times New Roman Italic" w:eastAsia="Times New Roman Italic" w:hAnsi="Times New Roman Italic" w:cs="Times New Roman Italic"/>
      <w:i/>
      <w:iCs/>
      <w:color w:val="000000"/>
      <w:sz w:val="22"/>
      <w:szCs w:val="22"/>
      <w:u w:val="none"/>
      <w:vertAlign w:val="superscript"/>
    </w:rPr>
  </w:style>
  <w:style w:type="character" w:customStyle="1" w:styleId="font81">
    <w:name w:val="font81"/>
    <w:basedOn w:val="a0"/>
    <w:qFormat/>
    <w:rPr>
      <w:rFonts w:ascii="Times New Roman Italic" w:eastAsia="Times New Roman Italic" w:hAnsi="Times New Roman Italic" w:cs="Times New Roman Italic" w:hint="default"/>
      <w:i/>
      <w:iCs/>
      <w:color w:val="212121"/>
      <w:sz w:val="18"/>
      <w:szCs w:val="18"/>
      <w:u w:val="none"/>
      <w:vertAlign w:val="superscript"/>
    </w:rPr>
  </w:style>
  <w:style w:type="character" w:customStyle="1" w:styleId="font31">
    <w:name w:val="font31"/>
    <w:basedOn w:val="a0"/>
    <w:qFormat/>
    <w:rPr>
      <w:rFonts w:ascii="宋体-简" w:eastAsia="宋体-简" w:hAnsi="宋体-简" w:cs="宋体-简"/>
      <w:color w:val="000000"/>
      <w:sz w:val="22"/>
      <w:szCs w:val="22"/>
      <w:u w:val="none"/>
    </w:rPr>
  </w:style>
  <w:style w:type="character" w:customStyle="1" w:styleId="font51">
    <w:name w:val="font51"/>
    <w:basedOn w:val="a0"/>
    <w:qFormat/>
    <w:rPr>
      <w:rFonts w:ascii="Times New Roman Regular" w:eastAsia="Times New Roman Regular" w:hAnsi="Times New Roman Regular" w:cs="Times New Roman Regular" w:hint="default"/>
      <w:i/>
      <w:iCs/>
      <w:color w:val="000000"/>
      <w:sz w:val="22"/>
      <w:szCs w:val="22"/>
      <w:u w:val="none"/>
    </w:rPr>
  </w:style>
  <w:style w:type="character" w:styleId="a5">
    <w:name w:val="line number"/>
    <w:basedOn w:val="a0"/>
    <w:rsid w:val="00EB6FC5"/>
  </w:style>
  <w:style w:type="paragraph" w:customStyle="1" w:styleId="Bibliography">
    <w:name w:val="Bibliography"/>
    <w:basedOn w:val="a"/>
    <w:link w:val="Bibliography0"/>
    <w:rsid w:val="00EB6FC5"/>
    <w:pPr>
      <w:tabs>
        <w:tab w:val="left" w:pos="380"/>
      </w:tabs>
      <w:spacing w:line="480" w:lineRule="auto"/>
      <w:ind w:left="384" w:hanging="384"/>
    </w:pPr>
  </w:style>
  <w:style w:type="character" w:customStyle="1" w:styleId="Bibliography0">
    <w:name w:val="Bibliography 字符"/>
    <w:basedOn w:val="a0"/>
    <w:link w:val="Bibliography"/>
    <w:rsid w:val="00EB6FC5"/>
    <w:rPr>
      <w:rFonts w:ascii="Times New Roman" w:hAnsi="Times New Roman" w:cs="Times New Roman"/>
      <w:b/>
      <w:bCs/>
      <w:kern w:val="2"/>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8</Pages>
  <Words>21810</Words>
  <Characters>124320</Characters>
  <Application>Microsoft Office Word</Application>
  <DocSecurity>0</DocSecurity>
  <Lines>1036</Lines>
  <Paragraphs>291</Paragraphs>
  <ScaleCrop>false</ScaleCrop>
  <Company/>
  <LinksUpToDate>false</LinksUpToDate>
  <CharactersWithSpaces>145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PS_1659862231</dc:creator>
  <cp:lastModifiedBy>A11423</cp:lastModifiedBy>
  <cp:revision>4</cp:revision>
  <dcterms:created xsi:type="dcterms:W3CDTF">2025-07-23T18:19:00Z</dcterms:created>
  <dcterms:modified xsi:type="dcterms:W3CDTF">2025-07-21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5.1.8994</vt:lpwstr>
  </property>
  <property fmtid="{D5CDD505-2E9C-101B-9397-08002B2CF9AE}" pid="3" name="ICV">
    <vt:lpwstr>807047B3F8942C51AC2D7E6881725D3D_43</vt:lpwstr>
  </property>
  <property fmtid="{D5CDD505-2E9C-101B-9397-08002B2CF9AE}" pid="4" name="ZOTERO_PREF_1">
    <vt:lpwstr>&lt;data data-version="3" zotero-version="6.0.37"&gt;&lt;session id="uld96vMk"/&gt;&lt;style id="http://www.zotero.org/styles/nature" hasBibliography="1" bibliographyStyleHasBeenSet="1"/&gt;&lt;prefs&gt;&lt;pref name="fieldType" value="Field"/&gt;&lt;/prefs&gt;&lt;/data&gt;</vt:lpwstr>
  </property>
</Properties>
</file>